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EAD3A" w14:textId="77777777" w:rsidR="00175941" w:rsidRPr="00231039" w:rsidRDefault="00175941" w:rsidP="00175941">
      <w:pPr>
        <w:spacing w:line="480" w:lineRule="auto"/>
        <w:jc w:val="center"/>
        <w:rPr>
          <w:rFonts w:ascii="Times New Roman" w:hAnsi="Times New Roman" w:cs="Times New Roman"/>
          <w:b/>
          <w:bCs/>
          <w:lang w:val="en-US"/>
        </w:rPr>
      </w:pPr>
      <w:bookmarkStart w:id="0" w:name="_Toc102250042"/>
      <w:bookmarkStart w:id="1" w:name="_Toc102253383"/>
      <w:bookmarkStart w:id="2" w:name="_Toc102342412"/>
      <w:bookmarkStart w:id="3" w:name="_Toc102384706"/>
      <w:r w:rsidRPr="00231039">
        <w:rPr>
          <w:rFonts w:ascii="Times New Roman" w:hAnsi="Times New Roman" w:cs="Times New Roman"/>
          <w:b/>
          <w:bCs/>
          <w:lang w:val="en-US"/>
        </w:rPr>
        <w:t>Strategies Used during the Cognitive Evaluation of Older Adults with Dual Sensory Impairment: A Scoping Review</w:t>
      </w:r>
    </w:p>
    <w:p w14:paraId="14A5184D" w14:textId="134E1012" w:rsidR="00B17DD6" w:rsidRPr="00A40B16" w:rsidRDefault="00B17DD6" w:rsidP="00B17DD6">
      <w:pPr>
        <w:pStyle w:val="Heading2"/>
        <w:rPr>
          <w:rFonts w:ascii="Times New Roman" w:hAnsi="Times New Roman" w:cs="Times New Roman"/>
          <w:b/>
          <w:bCs/>
          <w:color w:val="000000" w:themeColor="text1"/>
          <w:sz w:val="24"/>
          <w:szCs w:val="24"/>
          <w:lang w:val="en-US"/>
        </w:rPr>
      </w:pPr>
      <w:r w:rsidRPr="00A40B16">
        <w:rPr>
          <w:rFonts w:ascii="Times New Roman" w:hAnsi="Times New Roman" w:cs="Times New Roman"/>
          <w:b/>
          <w:bCs/>
          <w:color w:val="000000" w:themeColor="text1"/>
          <w:sz w:val="24"/>
          <w:szCs w:val="24"/>
          <w:lang w:val="en-US"/>
        </w:rPr>
        <w:t xml:space="preserve">Appendix A: </w:t>
      </w:r>
      <w:r w:rsidRPr="00A40B16">
        <w:rPr>
          <w:rFonts w:ascii="Times New Roman" w:hAnsi="Times New Roman" w:cs="Times New Roman"/>
          <w:i/>
          <w:iCs/>
          <w:color w:val="000000" w:themeColor="text1"/>
          <w:sz w:val="24"/>
          <w:szCs w:val="24"/>
          <w:lang w:val="en-US"/>
        </w:rPr>
        <w:t>Example of search strategy</w:t>
      </w:r>
      <w:bookmarkEnd w:id="0"/>
      <w:bookmarkEnd w:id="1"/>
      <w:bookmarkEnd w:id="2"/>
      <w:bookmarkEnd w:id="3"/>
      <w:r w:rsidR="00965E51" w:rsidRPr="00A40B16">
        <w:rPr>
          <w:rFonts w:ascii="Times New Roman" w:hAnsi="Times New Roman" w:cs="Times New Roman"/>
          <w:i/>
          <w:iCs/>
          <w:color w:val="000000" w:themeColor="text1"/>
          <w:sz w:val="24"/>
          <w:szCs w:val="24"/>
          <w:lang w:val="en-US"/>
        </w:rPr>
        <w:t xml:space="preserve"> for </w:t>
      </w:r>
      <w:r w:rsidR="00B215AE" w:rsidRPr="00A40B16">
        <w:rPr>
          <w:rFonts w:ascii="Times New Roman" w:hAnsi="Times New Roman" w:cs="Times New Roman"/>
          <w:i/>
          <w:iCs/>
          <w:color w:val="000000" w:themeColor="text1"/>
          <w:sz w:val="24"/>
          <w:szCs w:val="24"/>
          <w:lang w:val="en-US"/>
        </w:rPr>
        <w:t xml:space="preserve">the </w:t>
      </w:r>
      <w:r w:rsidR="00965E51" w:rsidRPr="00A40B16">
        <w:rPr>
          <w:rFonts w:ascii="Times New Roman" w:hAnsi="Times New Roman" w:cs="Times New Roman"/>
          <w:i/>
          <w:iCs/>
          <w:color w:val="000000" w:themeColor="text1"/>
          <w:sz w:val="24"/>
          <w:szCs w:val="24"/>
          <w:lang w:val="en-US"/>
        </w:rPr>
        <w:t>MEDLINE</w:t>
      </w:r>
      <w:r w:rsidR="00B215AE" w:rsidRPr="00A40B16">
        <w:rPr>
          <w:rFonts w:ascii="Times New Roman" w:hAnsi="Times New Roman" w:cs="Times New Roman"/>
          <w:i/>
          <w:iCs/>
          <w:color w:val="000000" w:themeColor="text1"/>
          <w:sz w:val="24"/>
          <w:szCs w:val="24"/>
          <w:lang w:val="en-US"/>
        </w:rPr>
        <w:t xml:space="preserve"> database</w:t>
      </w:r>
    </w:p>
    <w:p w14:paraId="1CA20004" w14:textId="77777777" w:rsidR="00B17DD6" w:rsidRPr="00A40B16" w:rsidRDefault="00B17DD6" w:rsidP="00B17DD6">
      <w:pPr>
        <w:ind w:firstLine="567"/>
        <w:rPr>
          <w:rFonts w:ascii="Times New Roman" w:hAnsi="Times New Roman" w:cs="Times New Roman"/>
          <w:lang w:val="en-US"/>
        </w:rPr>
      </w:pPr>
    </w:p>
    <w:tbl>
      <w:tblPr>
        <w:tblW w:w="10018" w:type="dxa"/>
        <w:tblInd w:w="-676" w:type="dxa"/>
        <w:tblLook w:val="04A0" w:firstRow="1" w:lastRow="0" w:firstColumn="1" w:lastColumn="0" w:noHBand="0" w:noVBand="1"/>
      </w:tblPr>
      <w:tblGrid>
        <w:gridCol w:w="1130"/>
        <w:gridCol w:w="456"/>
        <w:gridCol w:w="7376"/>
        <w:gridCol w:w="1056"/>
      </w:tblGrid>
      <w:tr w:rsidR="00B17DD6" w:rsidRPr="00A40B16" w14:paraId="370C5E39" w14:textId="77777777" w:rsidTr="00DC6CEE">
        <w:trPr>
          <w:trHeight w:val="245"/>
        </w:trPr>
        <w:tc>
          <w:tcPr>
            <w:tcW w:w="11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75C38" w14:textId="77777777" w:rsidR="00B17DD6" w:rsidRPr="00A40B16" w:rsidRDefault="00B17DD6" w:rsidP="00DC6CEE">
            <w:pP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Concept </w:t>
            </w:r>
          </w:p>
        </w:tc>
        <w:tc>
          <w:tcPr>
            <w:tcW w:w="456" w:type="dxa"/>
            <w:tcBorders>
              <w:top w:val="single" w:sz="4" w:space="0" w:color="auto"/>
              <w:left w:val="nil"/>
              <w:bottom w:val="single" w:sz="4" w:space="0" w:color="auto"/>
              <w:right w:val="single" w:sz="4" w:space="0" w:color="auto"/>
            </w:tcBorders>
            <w:shd w:val="clear" w:color="auto" w:fill="auto"/>
            <w:vAlign w:val="center"/>
            <w:hideMark/>
          </w:tcPr>
          <w:p w14:paraId="7FC97DBF" w14:textId="77777777" w:rsidR="00B17DD6" w:rsidRPr="00A40B16" w:rsidRDefault="00B17DD6" w:rsidP="00DC6CEE">
            <w:pPr>
              <w:jc w:val="center"/>
              <w:rPr>
                <w:rFonts w:ascii="Times New Roman" w:eastAsia="Times New Roman" w:hAnsi="Times New Roman" w:cs="Times New Roman"/>
                <w:b/>
                <w:bCs/>
                <w:color w:val="2D2D2D"/>
                <w:lang w:val="en-US"/>
              </w:rPr>
            </w:pPr>
            <w:r w:rsidRPr="00A40B16">
              <w:rPr>
                <w:rFonts w:ascii="Times New Roman" w:eastAsia="Times New Roman" w:hAnsi="Times New Roman" w:cs="Times New Roman"/>
                <w:b/>
                <w:bCs/>
                <w:color w:val="2D2D2D"/>
                <w:lang w:val="en-US"/>
              </w:rPr>
              <w:t>#</w:t>
            </w:r>
          </w:p>
        </w:tc>
        <w:tc>
          <w:tcPr>
            <w:tcW w:w="7376" w:type="dxa"/>
            <w:tcBorders>
              <w:top w:val="single" w:sz="4" w:space="0" w:color="auto"/>
              <w:left w:val="nil"/>
              <w:bottom w:val="single" w:sz="4" w:space="0" w:color="auto"/>
              <w:right w:val="single" w:sz="4" w:space="0" w:color="auto"/>
            </w:tcBorders>
            <w:shd w:val="clear" w:color="auto" w:fill="auto"/>
            <w:vAlign w:val="center"/>
            <w:hideMark/>
          </w:tcPr>
          <w:p w14:paraId="6FEA0B6F" w14:textId="77777777" w:rsidR="00B17DD6" w:rsidRPr="00A40B16" w:rsidRDefault="00B17DD6" w:rsidP="00DC6CEE">
            <w:pPr>
              <w:rPr>
                <w:rFonts w:ascii="Times New Roman" w:eastAsia="Times New Roman" w:hAnsi="Times New Roman" w:cs="Times New Roman"/>
                <w:b/>
                <w:bCs/>
                <w:color w:val="2D2D2D"/>
                <w:lang w:val="en-US"/>
              </w:rPr>
            </w:pPr>
            <w:r w:rsidRPr="00A40B16">
              <w:rPr>
                <w:rFonts w:ascii="Times New Roman" w:eastAsia="Times New Roman" w:hAnsi="Times New Roman" w:cs="Times New Roman"/>
                <w:b/>
                <w:bCs/>
                <w:color w:val="2D2D2D"/>
                <w:lang w:val="en-US"/>
              </w:rPr>
              <w:t>Searches</w:t>
            </w:r>
          </w:p>
        </w:tc>
        <w:tc>
          <w:tcPr>
            <w:tcW w:w="1056" w:type="dxa"/>
            <w:tcBorders>
              <w:top w:val="single" w:sz="4" w:space="0" w:color="auto"/>
              <w:left w:val="nil"/>
              <w:bottom w:val="single" w:sz="4" w:space="0" w:color="auto"/>
              <w:right w:val="single" w:sz="4" w:space="0" w:color="auto"/>
            </w:tcBorders>
            <w:shd w:val="clear" w:color="auto" w:fill="auto"/>
            <w:vAlign w:val="center"/>
            <w:hideMark/>
          </w:tcPr>
          <w:p w14:paraId="00C595B1" w14:textId="77777777" w:rsidR="00B17DD6" w:rsidRPr="00A40B16" w:rsidRDefault="00B17DD6" w:rsidP="00DC6CEE">
            <w:pPr>
              <w:rPr>
                <w:rFonts w:ascii="Times New Roman" w:eastAsia="Times New Roman" w:hAnsi="Times New Roman" w:cs="Times New Roman"/>
                <w:b/>
                <w:bCs/>
                <w:color w:val="2D2D2D"/>
                <w:lang w:val="en-US"/>
              </w:rPr>
            </w:pPr>
            <w:r w:rsidRPr="00A40B16">
              <w:rPr>
                <w:rFonts w:ascii="Times New Roman" w:eastAsia="Times New Roman" w:hAnsi="Times New Roman" w:cs="Times New Roman"/>
                <w:b/>
                <w:bCs/>
                <w:color w:val="2D2D2D"/>
                <w:lang w:val="en-US"/>
              </w:rPr>
              <w:t>Results</w:t>
            </w:r>
          </w:p>
        </w:tc>
      </w:tr>
      <w:tr w:rsidR="00B17DD6" w:rsidRPr="00A40B16" w14:paraId="1BB417F5"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70879004"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1BACD08F"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w:t>
            </w:r>
          </w:p>
        </w:tc>
        <w:tc>
          <w:tcPr>
            <w:tcW w:w="7376" w:type="dxa"/>
            <w:tcBorders>
              <w:top w:val="nil"/>
              <w:left w:val="nil"/>
              <w:bottom w:val="single" w:sz="4" w:space="0" w:color="auto"/>
              <w:right w:val="single" w:sz="4" w:space="0" w:color="auto"/>
            </w:tcBorders>
            <w:shd w:val="clear" w:color="auto" w:fill="auto"/>
            <w:vAlign w:val="bottom"/>
            <w:hideMark/>
          </w:tcPr>
          <w:p w14:paraId="4FC9AF07"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exp Neuropsychological Tests/</w:t>
            </w:r>
          </w:p>
        </w:tc>
        <w:tc>
          <w:tcPr>
            <w:tcW w:w="1056" w:type="dxa"/>
            <w:tcBorders>
              <w:top w:val="nil"/>
              <w:left w:val="nil"/>
              <w:bottom w:val="single" w:sz="4" w:space="0" w:color="auto"/>
              <w:right w:val="single" w:sz="4" w:space="0" w:color="auto"/>
            </w:tcBorders>
            <w:shd w:val="clear" w:color="auto" w:fill="auto"/>
            <w:vAlign w:val="center"/>
            <w:hideMark/>
          </w:tcPr>
          <w:p w14:paraId="074C786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82118</w:t>
            </w:r>
          </w:p>
        </w:tc>
      </w:tr>
      <w:tr w:rsidR="00B17DD6" w:rsidRPr="00A40B16" w14:paraId="6CC6C0CE" w14:textId="77777777" w:rsidTr="00DC6CEE">
        <w:trPr>
          <w:trHeight w:val="2466"/>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6707D43D"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326617E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w:t>
            </w:r>
          </w:p>
        </w:tc>
        <w:tc>
          <w:tcPr>
            <w:tcW w:w="7376" w:type="dxa"/>
            <w:tcBorders>
              <w:top w:val="nil"/>
              <w:left w:val="nil"/>
              <w:bottom w:val="single" w:sz="4" w:space="0" w:color="auto"/>
              <w:right w:val="single" w:sz="4" w:space="0" w:color="auto"/>
            </w:tcBorders>
            <w:shd w:val="clear" w:color="auto" w:fill="auto"/>
            <w:vAlign w:val="bottom"/>
            <w:hideMark/>
          </w:tcPr>
          <w:p w14:paraId="11AEE5E9"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neuropsychologic* or neuro-psychologic* or Behavioral or Psychiatric or neuropsychiatric* or neuro-psychiatric* or memory or Bender-Gestalt or Bender Visual Motor Gestalt Test or language or Hooper Visual Organization or Controlled Oral Word Association or Continuous Performance or clock or Symbol Digit Modalities or vocabulary or Boston Naming or Paced Auditory Serial Addition or "Tower of London" or aphasia or developmental or Learning or Mental Navigation or stroop or trail making or Halstead Category or Seashore Rhythm or Speech Sounds Perception or Tactual Performance or Wisconsin Card Sorting) adj2 (test* or assess* or exam* or task* or status* or battery or interview* or scal*)).tw.</w:t>
            </w:r>
          </w:p>
        </w:tc>
        <w:tc>
          <w:tcPr>
            <w:tcW w:w="1056" w:type="dxa"/>
            <w:tcBorders>
              <w:top w:val="nil"/>
              <w:left w:val="nil"/>
              <w:bottom w:val="single" w:sz="4" w:space="0" w:color="auto"/>
              <w:right w:val="single" w:sz="4" w:space="0" w:color="auto"/>
            </w:tcBorders>
            <w:shd w:val="clear" w:color="auto" w:fill="auto"/>
            <w:vAlign w:val="center"/>
            <w:hideMark/>
          </w:tcPr>
          <w:p w14:paraId="7DB6E6F2"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44477</w:t>
            </w:r>
          </w:p>
        </w:tc>
      </w:tr>
      <w:tr w:rsidR="00B17DD6" w:rsidRPr="00A40B16" w14:paraId="31247398" w14:textId="77777777" w:rsidTr="00DC6CEE">
        <w:trPr>
          <w:trHeight w:val="739"/>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1FDF9872"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5FE81FC2"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3</w:t>
            </w:r>
          </w:p>
        </w:tc>
        <w:tc>
          <w:tcPr>
            <w:tcW w:w="7376" w:type="dxa"/>
            <w:tcBorders>
              <w:top w:val="nil"/>
              <w:left w:val="nil"/>
              <w:bottom w:val="single" w:sz="4" w:space="0" w:color="auto"/>
              <w:right w:val="single" w:sz="4" w:space="0" w:color="auto"/>
            </w:tcBorders>
            <w:shd w:val="clear" w:color="auto" w:fill="auto"/>
            <w:vAlign w:val="bottom"/>
            <w:hideMark/>
          </w:tcPr>
          <w:p w14:paraId="67174737"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Cognitive* or mental or dementia or neurocogniti* or neuro-cogniti* or alzheimer) adj (screening or Function? or test* or impair* or status* or scal* or decline? or assess*)).tw.</w:t>
            </w:r>
          </w:p>
        </w:tc>
        <w:tc>
          <w:tcPr>
            <w:tcW w:w="1056" w:type="dxa"/>
            <w:tcBorders>
              <w:top w:val="nil"/>
              <w:left w:val="nil"/>
              <w:bottom w:val="single" w:sz="4" w:space="0" w:color="auto"/>
              <w:right w:val="single" w:sz="4" w:space="0" w:color="auto"/>
            </w:tcBorders>
            <w:shd w:val="clear" w:color="auto" w:fill="auto"/>
            <w:vAlign w:val="center"/>
            <w:hideMark/>
          </w:tcPr>
          <w:p w14:paraId="0313FED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59162</w:t>
            </w:r>
          </w:p>
        </w:tc>
      </w:tr>
      <w:tr w:rsidR="00B17DD6" w:rsidRPr="00A40B16" w14:paraId="14FDB6C6" w14:textId="77777777" w:rsidTr="00DC6CEE">
        <w:trPr>
          <w:trHeight w:val="739"/>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5E7360DE"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0B57FC8B"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w:t>
            </w:r>
          </w:p>
        </w:tc>
        <w:tc>
          <w:tcPr>
            <w:tcW w:w="7376" w:type="dxa"/>
            <w:tcBorders>
              <w:top w:val="nil"/>
              <w:left w:val="nil"/>
              <w:bottom w:val="single" w:sz="4" w:space="0" w:color="auto"/>
              <w:right w:val="single" w:sz="4" w:space="0" w:color="auto"/>
            </w:tcBorders>
            <w:shd w:val="clear" w:color="auto" w:fill="auto"/>
            <w:vAlign w:val="bottom"/>
            <w:hideMark/>
          </w:tcPr>
          <w:p w14:paraId="49801672"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AX-CPT or CPT or NEPSY or CANTAB or TOMAL or FCRS or M-WCST or WCST or MMSE or MOCA or CPS or GPCOG or UPDRS Panel? or COGNISTAT or CDR or ADRDA).tw.</w:t>
            </w:r>
          </w:p>
        </w:tc>
        <w:tc>
          <w:tcPr>
            <w:tcW w:w="1056" w:type="dxa"/>
            <w:tcBorders>
              <w:top w:val="nil"/>
              <w:left w:val="nil"/>
              <w:bottom w:val="single" w:sz="4" w:space="0" w:color="auto"/>
              <w:right w:val="single" w:sz="4" w:space="0" w:color="auto"/>
            </w:tcBorders>
            <w:shd w:val="clear" w:color="auto" w:fill="auto"/>
            <w:vAlign w:val="center"/>
            <w:hideMark/>
          </w:tcPr>
          <w:p w14:paraId="51E9E4DC"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5123</w:t>
            </w:r>
          </w:p>
        </w:tc>
      </w:tr>
      <w:tr w:rsidR="00B17DD6" w:rsidRPr="00A40B16" w14:paraId="7220F24B" w14:textId="77777777" w:rsidTr="00DC6CEE">
        <w:trPr>
          <w:trHeight w:val="98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64597E27"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58498F2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5</w:t>
            </w:r>
          </w:p>
        </w:tc>
        <w:tc>
          <w:tcPr>
            <w:tcW w:w="7376" w:type="dxa"/>
            <w:tcBorders>
              <w:top w:val="nil"/>
              <w:left w:val="nil"/>
              <w:bottom w:val="single" w:sz="4" w:space="0" w:color="auto"/>
              <w:right w:val="single" w:sz="4" w:space="0" w:color="auto"/>
            </w:tcBorders>
            <w:shd w:val="clear" w:color="auto" w:fill="auto"/>
            <w:vAlign w:val="bottom"/>
            <w:hideMark/>
          </w:tcPr>
          <w:p w14:paraId="1905EE70"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Delis-Kaplan Executive Function System or "Test of Everyday Attention" or Rey-Osterrieth Complex Figure? or stroop effect? or stroop paradigm? or Halstead-Reitan Battery or "Test of Memory Malingering" or "Alzheimer's Disease and Related Disorders Association").tw.</w:t>
            </w:r>
          </w:p>
        </w:tc>
        <w:tc>
          <w:tcPr>
            <w:tcW w:w="1056" w:type="dxa"/>
            <w:tcBorders>
              <w:top w:val="nil"/>
              <w:left w:val="nil"/>
              <w:bottom w:val="single" w:sz="4" w:space="0" w:color="auto"/>
              <w:right w:val="single" w:sz="4" w:space="0" w:color="auto"/>
            </w:tcBorders>
            <w:shd w:val="clear" w:color="auto" w:fill="auto"/>
            <w:vAlign w:val="center"/>
            <w:hideMark/>
          </w:tcPr>
          <w:p w14:paraId="139910A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359</w:t>
            </w:r>
          </w:p>
        </w:tc>
      </w:tr>
      <w:tr w:rsidR="00B17DD6" w:rsidRPr="00A40B16" w14:paraId="3E9AB741" w14:textId="77777777" w:rsidTr="00DC6CEE">
        <w:trPr>
          <w:trHeight w:val="49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74FC0B59"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044C48F3"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6</w:t>
            </w:r>
          </w:p>
        </w:tc>
        <w:tc>
          <w:tcPr>
            <w:tcW w:w="7376" w:type="dxa"/>
            <w:tcBorders>
              <w:top w:val="nil"/>
              <w:left w:val="nil"/>
              <w:bottom w:val="single" w:sz="4" w:space="0" w:color="auto"/>
              <w:right w:val="single" w:sz="4" w:space="0" w:color="auto"/>
            </w:tcBorders>
            <w:shd w:val="clear" w:color="auto" w:fill="auto"/>
            <w:vAlign w:val="bottom"/>
            <w:hideMark/>
          </w:tcPr>
          <w:p w14:paraId="7D97503D"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Wechsler Memory or Wittenborn or Factor Construct Rating or Edinburgh Postnatal Depression or Katz Adjustment?) adj1 scal*).tw.</w:t>
            </w:r>
          </w:p>
        </w:tc>
        <w:tc>
          <w:tcPr>
            <w:tcW w:w="1056" w:type="dxa"/>
            <w:tcBorders>
              <w:top w:val="nil"/>
              <w:left w:val="nil"/>
              <w:bottom w:val="single" w:sz="4" w:space="0" w:color="auto"/>
              <w:right w:val="single" w:sz="4" w:space="0" w:color="auto"/>
            </w:tcBorders>
            <w:shd w:val="clear" w:color="auto" w:fill="auto"/>
            <w:vAlign w:val="center"/>
            <w:hideMark/>
          </w:tcPr>
          <w:p w14:paraId="30EE3CAE"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051</w:t>
            </w:r>
          </w:p>
        </w:tc>
      </w:tr>
      <w:tr w:rsidR="00B17DD6" w:rsidRPr="00A40B16" w14:paraId="3CBE8C49" w14:textId="77777777" w:rsidTr="00DC6CEE">
        <w:trPr>
          <w:trHeight w:val="739"/>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5074FC7F"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330783B5"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7</w:t>
            </w:r>
          </w:p>
        </w:tc>
        <w:tc>
          <w:tcPr>
            <w:tcW w:w="7376" w:type="dxa"/>
            <w:tcBorders>
              <w:top w:val="nil"/>
              <w:left w:val="nil"/>
              <w:bottom w:val="single" w:sz="4" w:space="0" w:color="auto"/>
              <w:right w:val="single" w:sz="4" w:space="0" w:color="auto"/>
            </w:tcBorders>
            <w:shd w:val="clear" w:color="auto" w:fill="auto"/>
            <w:vAlign w:val="bottom"/>
            <w:hideMark/>
          </w:tcPr>
          <w:p w14:paraId="42547BFD"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Assessment of Cognition" or Mini Mental State Examination? or Unified Parkinson's Disease Rating Scale or Mini-Cog or MiniCog or Dementia Rating? or MicroCog or Micro-Cog).tw.</w:t>
            </w:r>
          </w:p>
        </w:tc>
        <w:tc>
          <w:tcPr>
            <w:tcW w:w="1056" w:type="dxa"/>
            <w:tcBorders>
              <w:top w:val="nil"/>
              <w:left w:val="nil"/>
              <w:bottom w:val="single" w:sz="4" w:space="0" w:color="auto"/>
              <w:right w:val="single" w:sz="4" w:space="0" w:color="auto"/>
            </w:tcBorders>
            <w:shd w:val="clear" w:color="auto" w:fill="auto"/>
            <w:vAlign w:val="center"/>
            <w:hideMark/>
          </w:tcPr>
          <w:p w14:paraId="3E256C75"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0589</w:t>
            </w:r>
          </w:p>
        </w:tc>
      </w:tr>
      <w:tr w:rsidR="00B17DD6" w:rsidRPr="00A40B16" w14:paraId="65A8302B"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7518A6CE"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A</w:t>
            </w:r>
          </w:p>
        </w:tc>
        <w:tc>
          <w:tcPr>
            <w:tcW w:w="456" w:type="dxa"/>
            <w:tcBorders>
              <w:top w:val="nil"/>
              <w:left w:val="nil"/>
              <w:bottom w:val="single" w:sz="4" w:space="0" w:color="auto"/>
              <w:right w:val="single" w:sz="4" w:space="0" w:color="auto"/>
            </w:tcBorders>
            <w:shd w:val="clear" w:color="auto" w:fill="auto"/>
            <w:vAlign w:val="center"/>
            <w:hideMark/>
          </w:tcPr>
          <w:p w14:paraId="4DC4285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8</w:t>
            </w:r>
          </w:p>
        </w:tc>
        <w:tc>
          <w:tcPr>
            <w:tcW w:w="7376" w:type="dxa"/>
            <w:tcBorders>
              <w:top w:val="nil"/>
              <w:left w:val="nil"/>
              <w:bottom w:val="single" w:sz="4" w:space="0" w:color="auto"/>
              <w:right w:val="single" w:sz="4" w:space="0" w:color="auto"/>
            </w:tcBorders>
            <w:shd w:val="clear" w:color="auto" w:fill="auto"/>
            <w:vAlign w:val="bottom"/>
            <w:hideMark/>
          </w:tcPr>
          <w:p w14:paraId="794B9273"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 or 2 or 3 or 4 or 5 or 6 or 7</w:t>
            </w:r>
          </w:p>
        </w:tc>
        <w:tc>
          <w:tcPr>
            <w:tcW w:w="1056" w:type="dxa"/>
            <w:tcBorders>
              <w:top w:val="nil"/>
              <w:left w:val="nil"/>
              <w:bottom w:val="single" w:sz="4" w:space="0" w:color="auto"/>
              <w:right w:val="single" w:sz="4" w:space="0" w:color="auto"/>
            </w:tcBorders>
            <w:shd w:val="clear" w:color="auto" w:fill="auto"/>
            <w:vAlign w:val="center"/>
            <w:hideMark/>
          </w:tcPr>
          <w:p w14:paraId="633E3C9D"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30716</w:t>
            </w:r>
          </w:p>
        </w:tc>
      </w:tr>
      <w:tr w:rsidR="00B17DD6" w:rsidRPr="00A40B16" w14:paraId="4EFD676F"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004CD95C"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1F3B5BF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9</w:t>
            </w:r>
          </w:p>
        </w:tc>
        <w:tc>
          <w:tcPr>
            <w:tcW w:w="7376" w:type="dxa"/>
            <w:tcBorders>
              <w:top w:val="nil"/>
              <w:left w:val="nil"/>
              <w:bottom w:val="single" w:sz="4" w:space="0" w:color="auto"/>
              <w:right w:val="single" w:sz="4" w:space="0" w:color="auto"/>
            </w:tcBorders>
            <w:shd w:val="clear" w:color="auto" w:fill="auto"/>
            <w:vAlign w:val="bottom"/>
            <w:hideMark/>
          </w:tcPr>
          <w:p w14:paraId="4342E4E6"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exp Deaf-Blind Disorders/</w:t>
            </w:r>
          </w:p>
        </w:tc>
        <w:tc>
          <w:tcPr>
            <w:tcW w:w="1056" w:type="dxa"/>
            <w:tcBorders>
              <w:top w:val="nil"/>
              <w:left w:val="nil"/>
              <w:bottom w:val="single" w:sz="4" w:space="0" w:color="auto"/>
              <w:right w:val="single" w:sz="4" w:space="0" w:color="auto"/>
            </w:tcBorders>
            <w:shd w:val="clear" w:color="auto" w:fill="auto"/>
            <w:vAlign w:val="center"/>
            <w:hideMark/>
          </w:tcPr>
          <w:p w14:paraId="7854243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123</w:t>
            </w:r>
          </w:p>
        </w:tc>
      </w:tr>
      <w:tr w:rsidR="00B17DD6" w:rsidRPr="00A40B16" w14:paraId="0FDB6B62" w14:textId="77777777" w:rsidTr="00DC6CEE">
        <w:trPr>
          <w:trHeight w:val="739"/>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6A75DC12"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46889B12"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0</w:t>
            </w:r>
          </w:p>
        </w:tc>
        <w:tc>
          <w:tcPr>
            <w:tcW w:w="7376" w:type="dxa"/>
            <w:tcBorders>
              <w:top w:val="nil"/>
              <w:left w:val="nil"/>
              <w:bottom w:val="single" w:sz="4" w:space="0" w:color="auto"/>
              <w:right w:val="single" w:sz="4" w:space="0" w:color="auto"/>
            </w:tcBorders>
            <w:shd w:val="clear" w:color="auto" w:fill="auto"/>
            <w:vAlign w:val="bottom"/>
            <w:hideMark/>
          </w:tcPr>
          <w:p w14:paraId="01B1D709"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sensory or sensation) adj (impair* or loss* or disorder? or deficienc* or dysfunction? or defect? or handicap*) adj10 (dual or double or multi or multiple)).tw.</w:t>
            </w:r>
          </w:p>
        </w:tc>
        <w:tc>
          <w:tcPr>
            <w:tcW w:w="1056" w:type="dxa"/>
            <w:tcBorders>
              <w:top w:val="nil"/>
              <w:left w:val="nil"/>
              <w:bottom w:val="single" w:sz="4" w:space="0" w:color="auto"/>
              <w:right w:val="single" w:sz="4" w:space="0" w:color="auto"/>
            </w:tcBorders>
            <w:shd w:val="clear" w:color="auto" w:fill="auto"/>
            <w:vAlign w:val="center"/>
            <w:hideMark/>
          </w:tcPr>
          <w:p w14:paraId="1E93316A"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320</w:t>
            </w:r>
          </w:p>
        </w:tc>
      </w:tr>
      <w:tr w:rsidR="00B17DD6" w:rsidRPr="00A40B16" w14:paraId="0B0F341C" w14:textId="77777777" w:rsidTr="00DC6CEE">
        <w:trPr>
          <w:trHeight w:val="49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6FB337BC"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496E1CC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1</w:t>
            </w:r>
          </w:p>
        </w:tc>
        <w:tc>
          <w:tcPr>
            <w:tcW w:w="7376" w:type="dxa"/>
            <w:tcBorders>
              <w:top w:val="nil"/>
              <w:left w:val="nil"/>
              <w:bottom w:val="single" w:sz="4" w:space="0" w:color="auto"/>
              <w:right w:val="single" w:sz="4" w:space="0" w:color="auto"/>
            </w:tcBorders>
            <w:shd w:val="clear" w:color="auto" w:fill="auto"/>
            <w:vAlign w:val="bottom"/>
            <w:hideMark/>
          </w:tcPr>
          <w:p w14:paraId="20531DAB"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Sensation Disorders/ or (exp Hearing Disorders/ and exp Vision Disorders/)) and (dual or double or multi or multiple).tw.</w:t>
            </w:r>
          </w:p>
        </w:tc>
        <w:tc>
          <w:tcPr>
            <w:tcW w:w="1056" w:type="dxa"/>
            <w:tcBorders>
              <w:top w:val="nil"/>
              <w:left w:val="nil"/>
              <w:bottom w:val="single" w:sz="4" w:space="0" w:color="auto"/>
              <w:right w:val="single" w:sz="4" w:space="0" w:color="auto"/>
            </w:tcBorders>
            <w:shd w:val="clear" w:color="auto" w:fill="auto"/>
            <w:vAlign w:val="center"/>
            <w:hideMark/>
          </w:tcPr>
          <w:p w14:paraId="2FA5EA03"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948</w:t>
            </w:r>
          </w:p>
        </w:tc>
      </w:tr>
      <w:tr w:rsidR="00B17DD6" w:rsidRPr="00A40B16" w14:paraId="2D413ED6" w14:textId="77777777" w:rsidTr="00DC6CEE">
        <w:trPr>
          <w:trHeight w:val="123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614EC06E"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253926E3"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2</w:t>
            </w:r>
          </w:p>
        </w:tc>
        <w:tc>
          <w:tcPr>
            <w:tcW w:w="7376" w:type="dxa"/>
            <w:tcBorders>
              <w:top w:val="nil"/>
              <w:left w:val="nil"/>
              <w:bottom w:val="single" w:sz="4" w:space="0" w:color="auto"/>
              <w:right w:val="single" w:sz="4" w:space="0" w:color="auto"/>
            </w:tcBorders>
            <w:shd w:val="clear" w:color="auto" w:fill="auto"/>
            <w:vAlign w:val="bottom"/>
            <w:hideMark/>
          </w:tcPr>
          <w:p w14:paraId="1C958DA9"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vision or visual*) adj (impair* or loss* or disorder? or deficienc* or dysfunction? or defect? or handicap*) adj10 (dual or double or multi or multiple)) and ((hearing or auditory or auditive) adj (impair* or loss* or disorder? or deficienc* or dysfunction? or defect? or handicap*) adj10 (dual or double or multi or multiple))).tw.</w:t>
            </w:r>
          </w:p>
        </w:tc>
        <w:tc>
          <w:tcPr>
            <w:tcW w:w="1056" w:type="dxa"/>
            <w:tcBorders>
              <w:top w:val="nil"/>
              <w:left w:val="nil"/>
              <w:bottom w:val="single" w:sz="4" w:space="0" w:color="auto"/>
              <w:right w:val="single" w:sz="4" w:space="0" w:color="auto"/>
            </w:tcBorders>
            <w:shd w:val="clear" w:color="auto" w:fill="auto"/>
            <w:vAlign w:val="center"/>
            <w:hideMark/>
          </w:tcPr>
          <w:p w14:paraId="306852E7"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9</w:t>
            </w:r>
          </w:p>
        </w:tc>
      </w:tr>
      <w:tr w:rsidR="00B17DD6" w:rsidRPr="00A40B16" w14:paraId="1B581C42"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3B146631"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lastRenderedPageBreak/>
              <w:t> </w:t>
            </w:r>
          </w:p>
        </w:tc>
        <w:tc>
          <w:tcPr>
            <w:tcW w:w="456" w:type="dxa"/>
            <w:tcBorders>
              <w:top w:val="nil"/>
              <w:left w:val="nil"/>
              <w:bottom w:val="single" w:sz="4" w:space="0" w:color="auto"/>
              <w:right w:val="single" w:sz="4" w:space="0" w:color="auto"/>
            </w:tcBorders>
            <w:shd w:val="clear" w:color="auto" w:fill="auto"/>
            <w:vAlign w:val="center"/>
            <w:hideMark/>
          </w:tcPr>
          <w:p w14:paraId="18A14676"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3</w:t>
            </w:r>
          </w:p>
        </w:tc>
        <w:tc>
          <w:tcPr>
            <w:tcW w:w="7376" w:type="dxa"/>
            <w:tcBorders>
              <w:top w:val="nil"/>
              <w:left w:val="nil"/>
              <w:bottom w:val="single" w:sz="4" w:space="0" w:color="auto"/>
              <w:right w:val="single" w:sz="4" w:space="0" w:color="auto"/>
            </w:tcBorders>
            <w:shd w:val="clear" w:color="auto" w:fill="auto"/>
            <w:vAlign w:val="bottom"/>
            <w:hideMark/>
          </w:tcPr>
          <w:p w14:paraId="7E18DC7A"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Deaf* and blindness* and (dual or double or multi or multiple)).tw.</w:t>
            </w:r>
          </w:p>
        </w:tc>
        <w:tc>
          <w:tcPr>
            <w:tcW w:w="1056" w:type="dxa"/>
            <w:tcBorders>
              <w:top w:val="nil"/>
              <w:left w:val="nil"/>
              <w:bottom w:val="single" w:sz="4" w:space="0" w:color="auto"/>
              <w:right w:val="single" w:sz="4" w:space="0" w:color="auto"/>
            </w:tcBorders>
            <w:shd w:val="clear" w:color="auto" w:fill="auto"/>
            <w:vAlign w:val="center"/>
            <w:hideMark/>
          </w:tcPr>
          <w:p w14:paraId="1ACF3CB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24</w:t>
            </w:r>
          </w:p>
        </w:tc>
      </w:tr>
      <w:tr w:rsidR="00B17DD6" w:rsidRPr="00A40B16" w14:paraId="1E2FDA2B" w14:textId="77777777" w:rsidTr="00DC6CEE">
        <w:trPr>
          <w:trHeight w:val="197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1E40CE2B"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37321852"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4</w:t>
            </w:r>
          </w:p>
        </w:tc>
        <w:tc>
          <w:tcPr>
            <w:tcW w:w="7376" w:type="dxa"/>
            <w:tcBorders>
              <w:top w:val="nil"/>
              <w:left w:val="nil"/>
              <w:bottom w:val="single" w:sz="4" w:space="0" w:color="auto"/>
              <w:right w:val="single" w:sz="4" w:space="0" w:color="auto"/>
            </w:tcBorders>
            <w:shd w:val="clear" w:color="auto" w:fill="auto"/>
            <w:vAlign w:val="bottom"/>
            <w:hideMark/>
          </w:tcPr>
          <w:p w14:paraId="17DBCD52"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dual impairment? or dual dysfunction? or "hearing and vision loss*" or "Vision and Hearing Loss*" or deafblind* or deaf-blind* or Deafness Blindness or Blind-Deaf* or Deaf-Mutism-Blind or "hearing and visual impairment?" or "hearing and visually impaired" or "hearing and visual disability" or "hearing and visual disabilities" or "hearing and visually disabled" or "vision and hearing impairment?" or "visually and hearing disabled" or "vision and hearing disability" or "vision and hearing disabilities" or "vision and hearing dysfunction" or "vision and hearing defect").tw.</w:t>
            </w:r>
          </w:p>
        </w:tc>
        <w:tc>
          <w:tcPr>
            <w:tcW w:w="1056" w:type="dxa"/>
            <w:tcBorders>
              <w:top w:val="nil"/>
              <w:left w:val="nil"/>
              <w:bottom w:val="single" w:sz="4" w:space="0" w:color="auto"/>
              <w:right w:val="single" w:sz="4" w:space="0" w:color="auto"/>
            </w:tcBorders>
            <w:shd w:val="clear" w:color="auto" w:fill="auto"/>
            <w:vAlign w:val="center"/>
            <w:hideMark/>
          </w:tcPr>
          <w:p w14:paraId="666079DC"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124</w:t>
            </w:r>
          </w:p>
        </w:tc>
      </w:tr>
      <w:tr w:rsidR="00B17DD6" w:rsidRPr="00A40B16" w14:paraId="4090BC2C" w14:textId="77777777" w:rsidTr="00DC6CEE">
        <w:trPr>
          <w:trHeight w:val="98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2CD17705"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7ACFB4A8"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5</w:t>
            </w:r>
          </w:p>
        </w:tc>
        <w:tc>
          <w:tcPr>
            <w:tcW w:w="7376" w:type="dxa"/>
            <w:tcBorders>
              <w:top w:val="nil"/>
              <w:left w:val="nil"/>
              <w:bottom w:val="single" w:sz="4" w:space="0" w:color="auto"/>
              <w:right w:val="single" w:sz="4" w:space="0" w:color="auto"/>
            </w:tcBorders>
            <w:shd w:val="clear" w:color="auto" w:fill="auto"/>
            <w:vAlign w:val="bottom"/>
            <w:hideMark/>
          </w:tcPr>
          <w:p w14:paraId="0D5299EE"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Usher or Hallgren or Wolfram) adj Syndrome?) or Dystrophia Retinae Pigmentosa-Dysostosis Syndrome? or Retinitis Pigmentosa Deafness Syndrome? or Deafness-Retinitis Pigmentosa Syndrome? or (Retinitis Pigmentosa and Congenital Deafness*)).tw.</w:t>
            </w:r>
          </w:p>
        </w:tc>
        <w:tc>
          <w:tcPr>
            <w:tcW w:w="1056" w:type="dxa"/>
            <w:tcBorders>
              <w:top w:val="nil"/>
              <w:left w:val="nil"/>
              <w:bottom w:val="single" w:sz="4" w:space="0" w:color="auto"/>
              <w:right w:val="single" w:sz="4" w:space="0" w:color="auto"/>
            </w:tcBorders>
            <w:shd w:val="clear" w:color="auto" w:fill="auto"/>
            <w:vAlign w:val="center"/>
            <w:hideMark/>
          </w:tcPr>
          <w:p w14:paraId="34E7ED8B"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701</w:t>
            </w:r>
          </w:p>
        </w:tc>
      </w:tr>
      <w:tr w:rsidR="00B17DD6" w:rsidRPr="00A40B16" w14:paraId="24B6B690"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0B8FB330"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B</w:t>
            </w:r>
          </w:p>
        </w:tc>
        <w:tc>
          <w:tcPr>
            <w:tcW w:w="456" w:type="dxa"/>
            <w:tcBorders>
              <w:top w:val="nil"/>
              <w:left w:val="nil"/>
              <w:bottom w:val="single" w:sz="4" w:space="0" w:color="auto"/>
              <w:right w:val="single" w:sz="4" w:space="0" w:color="auto"/>
            </w:tcBorders>
            <w:shd w:val="clear" w:color="auto" w:fill="auto"/>
            <w:vAlign w:val="center"/>
            <w:hideMark/>
          </w:tcPr>
          <w:p w14:paraId="22D9EBB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6</w:t>
            </w:r>
          </w:p>
        </w:tc>
        <w:tc>
          <w:tcPr>
            <w:tcW w:w="7376" w:type="dxa"/>
            <w:tcBorders>
              <w:top w:val="nil"/>
              <w:left w:val="nil"/>
              <w:bottom w:val="single" w:sz="4" w:space="0" w:color="auto"/>
              <w:right w:val="single" w:sz="4" w:space="0" w:color="auto"/>
            </w:tcBorders>
            <w:shd w:val="clear" w:color="auto" w:fill="auto"/>
            <w:vAlign w:val="bottom"/>
            <w:hideMark/>
          </w:tcPr>
          <w:p w14:paraId="1D33A212"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9 or 10 or 11 or 12 or 13 or 14 or 15</w:t>
            </w:r>
          </w:p>
        </w:tc>
        <w:tc>
          <w:tcPr>
            <w:tcW w:w="1056" w:type="dxa"/>
            <w:tcBorders>
              <w:top w:val="nil"/>
              <w:left w:val="nil"/>
              <w:bottom w:val="single" w:sz="4" w:space="0" w:color="auto"/>
              <w:right w:val="single" w:sz="4" w:space="0" w:color="auto"/>
            </w:tcBorders>
            <w:shd w:val="clear" w:color="auto" w:fill="auto"/>
            <w:vAlign w:val="center"/>
            <w:hideMark/>
          </w:tcPr>
          <w:p w14:paraId="60DD4BED"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3855</w:t>
            </w:r>
          </w:p>
        </w:tc>
      </w:tr>
      <w:tr w:rsidR="00B17DD6" w:rsidRPr="00A40B16" w14:paraId="4968E132" w14:textId="77777777" w:rsidTr="00DC6CEE">
        <w:trPr>
          <w:trHeight w:val="49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108688A2"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14346BEC"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7</w:t>
            </w:r>
          </w:p>
        </w:tc>
        <w:tc>
          <w:tcPr>
            <w:tcW w:w="7376" w:type="dxa"/>
            <w:tcBorders>
              <w:top w:val="nil"/>
              <w:left w:val="nil"/>
              <w:bottom w:val="single" w:sz="4" w:space="0" w:color="auto"/>
              <w:right w:val="single" w:sz="4" w:space="0" w:color="auto"/>
            </w:tcBorders>
            <w:shd w:val="clear" w:color="auto" w:fill="auto"/>
            <w:vAlign w:val="bottom"/>
            <w:hideMark/>
          </w:tcPr>
          <w:p w14:paraId="3A1CF1A2"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exp aged/ or Housing for the Elderly/ or Homes for the Aged/ or Senior Centers/ or Adult Day Care Centers/ or Healthy Aging/</w:t>
            </w:r>
          </w:p>
        </w:tc>
        <w:tc>
          <w:tcPr>
            <w:tcW w:w="1056" w:type="dxa"/>
            <w:tcBorders>
              <w:top w:val="nil"/>
              <w:left w:val="nil"/>
              <w:bottom w:val="single" w:sz="4" w:space="0" w:color="auto"/>
              <w:right w:val="single" w:sz="4" w:space="0" w:color="auto"/>
            </w:tcBorders>
            <w:shd w:val="clear" w:color="auto" w:fill="auto"/>
            <w:vAlign w:val="center"/>
            <w:hideMark/>
          </w:tcPr>
          <w:p w14:paraId="036EB6D6"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3239641</w:t>
            </w:r>
          </w:p>
        </w:tc>
      </w:tr>
      <w:tr w:rsidR="00B17DD6" w:rsidRPr="00A40B16" w14:paraId="5F9A615F" w14:textId="77777777" w:rsidTr="00DC6CEE">
        <w:trPr>
          <w:trHeight w:val="98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57941082"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664A20CB"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8</w:t>
            </w:r>
          </w:p>
        </w:tc>
        <w:tc>
          <w:tcPr>
            <w:tcW w:w="7376" w:type="dxa"/>
            <w:tcBorders>
              <w:top w:val="nil"/>
              <w:left w:val="nil"/>
              <w:bottom w:val="single" w:sz="4" w:space="0" w:color="auto"/>
              <w:right w:val="single" w:sz="4" w:space="0" w:color="auto"/>
            </w:tcBorders>
            <w:shd w:val="clear" w:color="auto" w:fill="auto"/>
            <w:vAlign w:val="bottom"/>
            <w:hideMark/>
          </w:tcPr>
          <w:p w14:paraId="44D8F638"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aged or old or older or elder* or frail or ageing or aging or senescence or "over 65" or "over 80" or "65 year*" or "85 year*" or Nonagenarian? or Octogenarian? or Centenarian? or ((retirement or senior?) adj (center? or centre? or home?))).tw.</w:t>
            </w:r>
          </w:p>
        </w:tc>
        <w:tc>
          <w:tcPr>
            <w:tcW w:w="1056" w:type="dxa"/>
            <w:tcBorders>
              <w:top w:val="nil"/>
              <w:left w:val="nil"/>
              <w:bottom w:val="single" w:sz="4" w:space="0" w:color="auto"/>
              <w:right w:val="single" w:sz="4" w:space="0" w:color="auto"/>
            </w:tcBorders>
            <w:shd w:val="clear" w:color="auto" w:fill="auto"/>
            <w:vAlign w:val="center"/>
            <w:hideMark/>
          </w:tcPr>
          <w:p w14:paraId="526AA074"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315414</w:t>
            </w:r>
          </w:p>
        </w:tc>
      </w:tr>
      <w:tr w:rsidR="00B17DD6" w:rsidRPr="00A40B16" w14:paraId="572C41A3" w14:textId="77777777" w:rsidTr="00DC6CEE">
        <w:trPr>
          <w:trHeight w:val="492"/>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4096748B"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6701DC13"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9</w:t>
            </w:r>
          </w:p>
        </w:tc>
        <w:tc>
          <w:tcPr>
            <w:tcW w:w="7376" w:type="dxa"/>
            <w:tcBorders>
              <w:top w:val="nil"/>
              <w:left w:val="nil"/>
              <w:bottom w:val="single" w:sz="4" w:space="0" w:color="auto"/>
              <w:right w:val="single" w:sz="4" w:space="0" w:color="auto"/>
            </w:tcBorders>
            <w:shd w:val="clear" w:color="auto" w:fill="auto"/>
            <w:vAlign w:val="bottom"/>
            <w:hideMark/>
          </w:tcPr>
          <w:p w14:paraId="4D64AE1A"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Health Services for the Aged/ or Geriatrics/ or geriatric assessment/ or Geriatric Psychiatry/ or Geriatric Nursing/ or Geriatric Dentistry/</w:t>
            </w:r>
          </w:p>
        </w:tc>
        <w:tc>
          <w:tcPr>
            <w:tcW w:w="1056" w:type="dxa"/>
            <w:tcBorders>
              <w:top w:val="nil"/>
              <w:left w:val="nil"/>
              <w:bottom w:val="single" w:sz="4" w:space="0" w:color="auto"/>
              <w:right w:val="single" w:sz="4" w:space="0" w:color="auto"/>
            </w:tcBorders>
            <w:shd w:val="clear" w:color="auto" w:fill="auto"/>
            <w:vAlign w:val="center"/>
            <w:hideMark/>
          </w:tcPr>
          <w:p w14:paraId="2A77F62F"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87523</w:t>
            </w:r>
          </w:p>
        </w:tc>
      </w:tr>
      <w:tr w:rsidR="00B17DD6" w:rsidRPr="00A40B16" w14:paraId="28BB4E3B"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57DEFEE1"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20E4D076"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0</w:t>
            </w:r>
          </w:p>
        </w:tc>
        <w:tc>
          <w:tcPr>
            <w:tcW w:w="7376" w:type="dxa"/>
            <w:tcBorders>
              <w:top w:val="nil"/>
              <w:left w:val="nil"/>
              <w:bottom w:val="single" w:sz="4" w:space="0" w:color="auto"/>
              <w:right w:val="single" w:sz="4" w:space="0" w:color="auto"/>
            </w:tcBorders>
            <w:shd w:val="clear" w:color="auto" w:fill="auto"/>
            <w:vAlign w:val="bottom"/>
            <w:hideMark/>
          </w:tcPr>
          <w:p w14:paraId="051E06BA"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geriatr* or psychogeriatr* or sociogeriatr* or Geronto* or Beers Criteria).tw.</w:t>
            </w:r>
          </w:p>
        </w:tc>
        <w:tc>
          <w:tcPr>
            <w:tcW w:w="1056" w:type="dxa"/>
            <w:tcBorders>
              <w:top w:val="nil"/>
              <w:left w:val="nil"/>
              <w:bottom w:val="single" w:sz="4" w:space="0" w:color="auto"/>
              <w:right w:val="single" w:sz="4" w:space="0" w:color="auto"/>
            </w:tcBorders>
            <w:shd w:val="clear" w:color="auto" w:fill="auto"/>
            <w:vAlign w:val="center"/>
            <w:hideMark/>
          </w:tcPr>
          <w:p w14:paraId="6BF4C876"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60344</w:t>
            </w:r>
          </w:p>
        </w:tc>
      </w:tr>
      <w:tr w:rsidR="00B17DD6" w:rsidRPr="00A40B16" w14:paraId="0E76C915" w14:textId="77777777" w:rsidTr="00DC6CEE">
        <w:trPr>
          <w:trHeight w:val="739"/>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34B4EE8C"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 </w:t>
            </w:r>
          </w:p>
        </w:tc>
        <w:tc>
          <w:tcPr>
            <w:tcW w:w="456" w:type="dxa"/>
            <w:tcBorders>
              <w:top w:val="nil"/>
              <w:left w:val="nil"/>
              <w:bottom w:val="single" w:sz="4" w:space="0" w:color="auto"/>
              <w:right w:val="single" w:sz="4" w:space="0" w:color="auto"/>
            </w:tcBorders>
            <w:shd w:val="clear" w:color="auto" w:fill="auto"/>
            <w:vAlign w:val="center"/>
            <w:hideMark/>
          </w:tcPr>
          <w:p w14:paraId="1C3044C8"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1</w:t>
            </w:r>
          </w:p>
        </w:tc>
        <w:tc>
          <w:tcPr>
            <w:tcW w:w="7376" w:type="dxa"/>
            <w:tcBorders>
              <w:top w:val="nil"/>
              <w:left w:val="nil"/>
              <w:bottom w:val="single" w:sz="4" w:space="0" w:color="auto"/>
              <w:right w:val="single" w:sz="4" w:space="0" w:color="auto"/>
            </w:tcBorders>
            <w:shd w:val="clear" w:color="auto" w:fill="auto"/>
            <w:vAlign w:val="bottom"/>
            <w:hideMark/>
          </w:tcPr>
          <w:p w14:paraId="02CB70EC"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elder* or aged) adj2 (care or caring or healthcare or (Health adj (Service? or centre? or center? or facilt* or institution?)) or hospital or clinic? or institutionali#ed)).tw.</w:t>
            </w:r>
          </w:p>
        </w:tc>
        <w:tc>
          <w:tcPr>
            <w:tcW w:w="1056" w:type="dxa"/>
            <w:tcBorders>
              <w:top w:val="nil"/>
              <w:left w:val="nil"/>
              <w:bottom w:val="single" w:sz="4" w:space="0" w:color="auto"/>
              <w:right w:val="single" w:sz="4" w:space="0" w:color="auto"/>
            </w:tcBorders>
            <w:shd w:val="clear" w:color="auto" w:fill="auto"/>
            <w:vAlign w:val="center"/>
            <w:hideMark/>
          </w:tcPr>
          <w:p w14:paraId="51B7AD0E"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3650</w:t>
            </w:r>
          </w:p>
        </w:tc>
      </w:tr>
      <w:tr w:rsidR="00B17DD6" w:rsidRPr="00A40B16" w14:paraId="576FF708"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7E0CF0AF"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C</w:t>
            </w:r>
          </w:p>
        </w:tc>
        <w:tc>
          <w:tcPr>
            <w:tcW w:w="456" w:type="dxa"/>
            <w:tcBorders>
              <w:top w:val="nil"/>
              <w:left w:val="nil"/>
              <w:bottom w:val="single" w:sz="4" w:space="0" w:color="auto"/>
              <w:right w:val="single" w:sz="4" w:space="0" w:color="auto"/>
            </w:tcBorders>
            <w:shd w:val="clear" w:color="auto" w:fill="auto"/>
            <w:vAlign w:val="center"/>
            <w:hideMark/>
          </w:tcPr>
          <w:p w14:paraId="517A6368"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2</w:t>
            </w:r>
          </w:p>
        </w:tc>
        <w:tc>
          <w:tcPr>
            <w:tcW w:w="7376" w:type="dxa"/>
            <w:tcBorders>
              <w:top w:val="nil"/>
              <w:left w:val="nil"/>
              <w:bottom w:val="single" w:sz="4" w:space="0" w:color="auto"/>
              <w:right w:val="single" w:sz="4" w:space="0" w:color="auto"/>
            </w:tcBorders>
            <w:shd w:val="clear" w:color="auto" w:fill="auto"/>
            <w:vAlign w:val="bottom"/>
            <w:hideMark/>
          </w:tcPr>
          <w:p w14:paraId="5F44741B"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7 or 18 or 19 or 20 or 21</w:t>
            </w:r>
          </w:p>
        </w:tc>
        <w:tc>
          <w:tcPr>
            <w:tcW w:w="1056" w:type="dxa"/>
            <w:tcBorders>
              <w:top w:val="nil"/>
              <w:left w:val="nil"/>
              <w:bottom w:val="single" w:sz="4" w:space="0" w:color="auto"/>
              <w:right w:val="single" w:sz="4" w:space="0" w:color="auto"/>
            </w:tcBorders>
            <w:shd w:val="clear" w:color="auto" w:fill="auto"/>
            <w:vAlign w:val="center"/>
            <w:hideMark/>
          </w:tcPr>
          <w:p w14:paraId="60271C27"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4898433</w:t>
            </w:r>
          </w:p>
        </w:tc>
      </w:tr>
      <w:tr w:rsidR="00B17DD6" w:rsidRPr="00A40B16" w14:paraId="4203A980" w14:textId="77777777" w:rsidTr="00DC6CEE">
        <w:trPr>
          <w:trHeight w:val="245"/>
        </w:trPr>
        <w:tc>
          <w:tcPr>
            <w:tcW w:w="1130" w:type="dxa"/>
            <w:tcBorders>
              <w:top w:val="nil"/>
              <w:left w:val="single" w:sz="4" w:space="0" w:color="auto"/>
              <w:bottom w:val="single" w:sz="4" w:space="0" w:color="auto"/>
              <w:right w:val="single" w:sz="4" w:space="0" w:color="auto"/>
            </w:tcBorders>
            <w:shd w:val="clear" w:color="auto" w:fill="auto"/>
            <w:vAlign w:val="center"/>
            <w:hideMark/>
          </w:tcPr>
          <w:p w14:paraId="7D64D933"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A and B and C</w:t>
            </w:r>
          </w:p>
        </w:tc>
        <w:tc>
          <w:tcPr>
            <w:tcW w:w="456" w:type="dxa"/>
            <w:tcBorders>
              <w:top w:val="nil"/>
              <w:left w:val="nil"/>
              <w:bottom w:val="single" w:sz="4" w:space="0" w:color="auto"/>
              <w:right w:val="single" w:sz="4" w:space="0" w:color="auto"/>
            </w:tcBorders>
            <w:shd w:val="clear" w:color="auto" w:fill="auto"/>
            <w:vAlign w:val="center"/>
            <w:hideMark/>
          </w:tcPr>
          <w:p w14:paraId="20ED7DEE"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3</w:t>
            </w:r>
          </w:p>
        </w:tc>
        <w:tc>
          <w:tcPr>
            <w:tcW w:w="7376" w:type="dxa"/>
            <w:tcBorders>
              <w:top w:val="nil"/>
              <w:left w:val="nil"/>
              <w:bottom w:val="single" w:sz="4" w:space="0" w:color="auto"/>
              <w:right w:val="single" w:sz="4" w:space="0" w:color="auto"/>
            </w:tcBorders>
            <w:shd w:val="clear" w:color="auto" w:fill="auto"/>
            <w:vAlign w:val="bottom"/>
            <w:hideMark/>
          </w:tcPr>
          <w:p w14:paraId="5204C570"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8 and 16 and 22</w:t>
            </w:r>
          </w:p>
        </w:tc>
        <w:tc>
          <w:tcPr>
            <w:tcW w:w="1056" w:type="dxa"/>
            <w:tcBorders>
              <w:top w:val="nil"/>
              <w:left w:val="nil"/>
              <w:bottom w:val="single" w:sz="4" w:space="0" w:color="auto"/>
              <w:right w:val="single" w:sz="4" w:space="0" w:color="auto"/>
            </w:tcBorders>
            <w:shd w:val="clear" w:color="auto" w:fill="auto"/>
            <w:vAlign w:val="center"/>
            <w:hideMark/>
          </w:tcPr>
          <w:p w14:paraId="1C173973"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75</w:t>
            </w:r>
          </w:p>
        </w:tc>
      </w:tr>
      <w:tr w:rsidR="00B17DD6" w:rsidRPr="00A40B16" w14:paraId="187F0CA2" w14:textId="77777777" w:rsidTr="00DC6CEE">
        <w:trPr>
          <w:trHeight w:val="464"/>
        </w:trPr>
        <w:tc>
          <w:tcPr>
            <w:tcW w:w="1130" w:type="dxa"/>
            <w:tcBorders>
              <w:top w:val="nil"/>
              <w:left w:val="single" w:sz="4" w:space="0" w:color="auto"/>
              <w:bottom w:val="single" w:sz="4" w:space="0" w:color="auto"/>
              <w:right w:val="single" w:sz="4" w:space="0" w:color="auto"/>
            </w:tcBorders>
            <w:shd w:val="clear" w:color="000000" w:fill="B8CCE4"/>
            <w:vAlign w:val="center"/>
            <w:hideMark/>
          </w:tcPr>
          <w:p w14:paraId="218A5A3C" w14:textId="77777777" w:rsidR="00B17DD6" w:rsidRPr="00A40B16" w:rsidRDefault="00B17DD6" w:rsidP="00DC6CEE">
            <w:pPr>
              <w:jc w:val="center"/>
              <w:rPr>
                <w:rFonts w:ascii="Times New Roman" w:eastAsia="Times New Roman" w:hAnsi="Times New Roman" w:cs="Times New Roman"/>
                <w:b/>
                <w:bCs/>
                <w:color w:val="000000"/>
                <w:lang w:val="en-US"/>
              </w:rPr>
            </w:pPr>
            <w:r w:rsidRPr="00A40B16">
              <w:rPr>
                <w:rFonts w:ascii="Times New Roman" w:eastAsia="Times New Roman" w:hAnsi="Times New Roman" w:cs="Times New Roman"/>
                <w:b/>
                <w:bCs/>
                <w:color w:val="000000"/>
                <w:lang w:val="en-US"/>
              </w:rPr>
              <w:t>A and B and C limited</w:t>
            </w:r>
          </w:p>
        </w:tc>
        <w:tc>
          <w:tcPr>
            <w:tcW w:w="456" w:type="dxa"/>
            <w:tcBorders>
              <w:top w:val="nil"/>
              <w:left w:val="nil"/>
              <w:bottom w:val="single" w:sz="4" w:space="0" w:color="auto"/>
              <w:right w:val="single" w:sz="4" w:space="0" w:color="auto"/>
            </w:tcBorders>
            <w:shd w:val="clear" w:color="000000" w:fill="B8CCE4"/>
            <w:vAlign w:val="center"/>
            <w:hideMark/>
          </w:tcPr>
          <w:p w14:paraId="53B47541"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24</w:t>
            </w:r>
          </w:p>
        </w:tc>
        <w:tc>
          <w:tcPr>
            <w:tcW w:w="7376" w:type="dxa"/>
            <w:tcBorders>
              <w:top w:val="nil"/>
              <w:left w:val="nil"/>
              <w:bottom w:val="single" w:sz="4" w:space="0" w:color="auto"/>
              <w:right w:val="single" w:sz="4" w:space="0" w:color="auto"/>
            </w:tcBorders>
            <w:shd w:val="clear" w:color="000000" w:fill="B8CCE4"/>
            <w:vAlign w:val="bottom"/>
            <w:hideMark/>
          </w:tcPr>
          <w:p w14:paraId="4D032710" w14:textId="77777777" w:rsidR="00B17DD6" w:rsidRPr="00A40B16" w:rsidRDefault="00B17DD6" w:rsidP="00DC6CEE">
            <w:pP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limit 23 to (English or French or German or Spanish)</w:t>
            </w:r>
          </w:p>
        </w:tc>
        <w:tc>
          <w:tcPr>
            <w:tcW w:w="1056" w:type="dxa"/>
            <w:tcBorders>
              <w:top w:val="nil"/>
              <w:left w:val="nil"/>
              <w:bottom w:val="single" w:sz="4" w:space="0" w:color="auto"/>
              <w:right w:val="single" w:sz="4" w:space="0" w:color="auto"/>
            </w:tcBorders>
            <w:shd w:val="clear" w:color="000000" w:fill="B8CCE4"/>
            <w:vAlign w:val="center"/>
            <w:hideMark/>
          </w:tcPr>
          <w:p w14:paraId="0CFE7299" w14:textId="77777777" w:rsidR="00B17DD6" w:rsidRPr="00A40B16" w:rsidRDefault="00B17DD6" w:rsidP="00DC6CEE">
            <w:pPr>
              <w:jc w:val="center"/>
              <w:rPr>
                <w:rFonts w:ascii="Times New Roman" w:eastAsia="Times New Roman" w:hAnsi="Times New Roman" w:cs="Times New Roman"/>
                <w:color w:val="2D2D2D"/>
                <w:lang w:val="en-US"/>
              </w:rPr>
            </w:pPr>
            <w:r w:rsidRPr="00A40B16">
              <w:rPr>
                <w:rFonts w:ascii="Times New Roman" w:eastAsia="Times New Roman" w:hAnsi="Times New Roman" w:cs="Times New Roman"/>
                <w:color w:val="2D2D2D"/>
                <w:lang w:val="en-US"/>
              </w:rPr>
              <w:t>168</w:t>
            </w:r>
          </w:p>
        </w:tc>
      </w:tr>
    </w:tbl>
    <w:p w14:paraId="6C7F2033" w14:textId="77777777" w:rsidR="00AC0B2F" w:rsidRPr="00A40B16" w:rsidRDefault="00AC0B2F">
      <w:pPr>
        <w:rPr>
          <w:rFonts w:ascii="Times New Roman" w:hAnsi="Times New Roman" w:cs="Times New Roman"/>
        </w:rPr>
        <w:sectPr w:rsidR="00AC0B2F" w:rsidRPr="00A40B16" w:rsidSect="00907ACD">
          <w:footerReference w:type="even" r:id="rId7"/>
          <w:footerReference w:type="default" r:id="rId8"/>
          <w:pgSz w:w="12240" w:h="15840"/>
          <w:pgMar w:top="1440" w:right="1440" w:bottom="1440" w:left="1440" w:header="708" w:footer="708" w:gutter="0"/>
          <w:cols w:space="708"/>
          <w:docGrid w:linePitch="360"/>
        </w:sectPr>
      </w:pPr>
    </w:p>
    <w:p w14:paraId="211DA2A3" w14:textId="3C9DD740" w:rsidR="00744C43" w:rsidRPr="00A40B16" w:rsidRDefault="00686490" w:rsidP="00744C43">
      <w:pPr>
        <w:pStyle w:val="Heading2"/>
        <w:rPr>
          <w:rFonts w:ascii="Times New Roman" w:hAnsi="Times New Roman" w:cs="Times New Roman"/>
          <w:b/>
          <w:bCs/>
          <w:color w:val="000000" w:themeColor="text1"/>
          <w:sz w:val="24"/>
          <w:szCs w:val="24"/>
          <w:lang w:val="en-US"/>
        </w:rPr>
      </w:pPr>
      <w:r w:rsidRPr="00A40B16">
        <w:rPr>
          <w:rFonts w:ascii="Times New Roman" w:hAnsi="Times New Roman" w:cs="Times New Roman"/>
          <w:b/>
          <w:bCs/>
          <w:color w:val="000000" w:themeColor="text1"/>
          <w:sz w:val="24"/>
          <w:szCs w:val="24"/>
          <w:lang w:val="en-US"/>
        </w:rPr>
        <w:lastRenderedPageBreak/>
        <w:t>Appendix B</w:t>
      </w:r>
      <w:r w:rsidR="00744C43" w:rsidRPr="00A40B16">
        <w:rPr>
          <w:rFonts w:ascii="Times New Roman" w:hAnsi="Times New Roman" w:cs="Times New Roman"/>
          <w:b/>
          <w:bCs/>
          <w:color w:val="000000" w:themeColor="text1"/>
          <w:sz w:val="24"/>
          <w:szCs w:val="24"/>
          <w:lang w:val="en-US"/>
        </w:rPr>
        <w:t xml:space="preserve">: </w:t>
      </w:r>
      <w:r w:rsidR="00744C43" w:rsidRPr="00A40B16">
        <w:rPr>
          <w:rFonts w:ascii="Times New Roman" w:hAnsi="Times New Roman" w:cs="Times New Roman"/>
          <w:i/>
          <w:iCs/>
          <w:color w:val="000000" w:themeColor="text1"/>
          <w:sz w:val="24"/>
          <w:szCs w:val="24"/>
          <w:lang w:val="en-US"/>
        </w:rPr>
        <w:t>Characteristics of sources of evidence</w:t>
      </w:r>
    </w:p>
    <w:p w14:paraId="08F5149F" w14:textId="77777777" w:rsidR="00744C43" w:rsidRPr="00A40B16" w:rsidRDefault="00744C43" w:rsidP="00744C43">
      <w:pPr>
        <w:ind w:firstLine="567"/>
        <w:rPr>
          <w:rFonts w:ascii="Times New Roman" w:hAnsi="Times New Roman" w:cs="Times New Roman"/>
          <w:b/>
          <w:bCs/>
          <w:lang w:val="en-US"/>
        </w:rPr>
      </w:pPr>
    </w:p>
    <w:tbl>
      <w:tblPr>
        <w:tblW w:w="15064" w:type="dxa"/>
        <w:tblInd w:w="-894" w:type="dxa"/>
        <w:tblLayout w:type="fixed"/>
        <w:tblLook w:val="04A0" w:firstRow="1" w:lastRow="0" w:firstColumn="1" w:lastColumn="0" w:noHBand="0" w:noVBand="1"/>
      </w:tblPr>
      <w:tblGrid>
        <w:gridCol w:w="463"/>
        <w:gridCol w:w="568"/>
        <w:gridCol w:w="1134"/>
        <w:gridCol w:w="1276"/>
        <w:gridCol w:w="2977"/>
        <w:gridCol w:w="1559"/>
        <w:gridCol w:w="1559"/>
        <w:gridCol w:w="2268"/>
        <w:gridCol w:w="3260"/>
      </w:tblGrid>
      <w:tr w:rsidR="00744C43" w:rsidRPr="00A40B16" w14:paraId="38BFB76E" w14:textId="77777777" w:rsidTr="00346AE3">
        <w:trPr>
          <w:trHeight w:val="642"/>
        </w:trPr>
        <w:tc>
          <w:tcPr>
            <w:tcW w:w="463" w:type="dxa"/>
            <w:tcBorders>
              <w:top w:val="single" w:sz="4" w:space="0" w:color="auto"/>
              <w:left w:val="single" w:sz="4" w:space="0" w:color="auto"/>
              <w:bottom w:val="single" w:sz="4" w:space="0" w:color="auto"/>
              <w:right w:val="single" w:sz="4" w:space="0" w:color="auto"/>
            </w:tcBorders>
            <w:shd w:val="clear" w:color="000000" w:fill="808080"/>
          </w:tcPr>
          <w:p w14:paraId="3D24BD3A" w14:textId="77777777" w:rsidR="00744C43" w:rsidRPr="00A40B16" w:rsidRDefault="00744C43" w:rsidP="00346AE3">
            <w:pPr>
              <w:jc w:val="center"/>
              <w:rPr>
                <w:rFonts w:ascii="Times New Roman" w:eastAsia="Times New Roman" w:hAnsi="Times New Roman" w:cs="Times New Roman"/>
                <w:b/>
                <w:bCs/>
                <w:color w:val="000000"/>
                <w:sz w:val="13"/>
                <w:szCs w:val="13"/>
                <w:lang w:val="en-US"/>
              </w:rPr>
            </w:pPr>
          </w:p>
          <w:p w14:paraId="457C2D04" w14:textId="77777777" w:rsidR="00744C43" w:rsidRPr="00A40B16" w:rsidRDefault="00744C43" w:rsidP="00346AE3">
            <w:pPr>
              <w:jc w:val="center"/>
              <w:rPr>
                <w:rFonts w:ascii="Times New Roman" w:eastAsia="Times New Roman" w:hAnsi="Times New Roman" w:cs="Times New Roman"/>
                <w:b/>
                <w:bCs/>
                <w:color w:val="000000"/>
                <w:sz w:val="13"/>
                <w:szCs w:val="13"/>
                <w:lang w:val="en-US"/>
              </w:rPr>
            </w:pPr>
            <w:r w:rsidRPr="00A40B16">
              <w:rPr>
                <w:rFonts w:ascii="Times New Roman" w:eastAsia="Times New Roman" w:hAnsi="Times New Roman" w:cs="Times New Roman"/>
                <w:b/>
                <w:bCs/>
                <w:color w:val="000000"/>
                <w:sz w:val="13"/>
                <w:szCs w:val="13"/>
                <w:lang w:val="en-US"/>
              </w:rPr>
              <w:t>#</w:t>
            </w:r>
          </w:p>
        </w:tc>
        <w:tc>
          <w:tcPr>
            <w:tcW w:w="568" w:type="dxa"/>
            <w:tcBorders>
              <w:top w:val="single" w:sz="4" w:space="0" w:color="auto"/>
              <w:left w:val="single" w:sz="4" w:space="0" w:color="auto"/>
              <w:bottom w:val="single" w:sz="4" w:space="0" w:color="auto"/>
              <w:right w:val="single" w:sz="4" w:space="0" w:color="auto"/>
            </w:tcBorders>
            <w:shd w:val="clear" w:color="000000" w:fill="808080"/>
            <w:hideMark/>
          </w:tcPr>
          <w:p w14:paraId="47D7CF37"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3D3545E0" w14:textId="77777777" w:rsidR="00744C43" w:rsidRPr="00A40B16" w:rsidRDefault="00744C43" w:rsidP="00346AE3">
            <w:pPr>
              <w:jc w:val="center"/>
              <w:rPr>
                <w:rFonts w:ascii="Times New Roman" w:eastAsia="Times New Roman" w:hAnsi="Times New Roman" w:cs="Times New Roman"/>
                <w:b/>
                <w:bCs/>
                <w:color w:val="000000"/>
                <w:sz w:val="14"/>
                <w:szCs w:val="14"/>
                <w:lang w:val="en-US"/>
              </w:rPr>
            </w:pPr>
            <w:r w:rsidRPr="00A40B16">
              <w:rPr>
                <w:rFonts w:ascii="Times New Roman" w:eastAsia="Times New Roman" w:hAnsi="Times New Roman" w:cs="Times New Roman"/>
                <w:b/>
                <w:bCs/>
                <w:color w:val="000000"/>
                <w:sz w:val="14"/>
                <w:szCs w:val="14"/>
                <w:lang w:val="en-US"/>
              </w:rPr>
              <w:t>Study</w:t>
            </w:r>
          </w:p>
        </w:tc>
        <w:tc>
          <w:tcPr>
            <w:tcW w:w="1134" w:type="dxa"/>
            <w:tcBorders>
              <w:top w:val="single" w:sz="4" w:space="0" w:color="auto"/>
              <w:left w:val="single" w:sz="4" w:space="0" w:color="auto"/>
              <w:bottom w:val="single" w:sz="4" w:space="0" w:color="auto"/>
              <w:right w:val="single" w:sz="4" w:space="0" w:color="auto"/>
            </w:tcBorders>
            <w:shd w:val="clear" w:color="000000" w:fill="808080"/>
          </w:tcPr>
          <w:p w14:paraId="3FC6747F"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3B7008F9"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Total sample gender (men/women)</w:t>
            </w:r>
          </w:p>
        </w:tc>
        <w:tc>
          <w:tcPr>
            <w:tcW w:w="1276" w:type="dxa"/>
            <w:tcBorders>
              <w:top w:val="single" w:sz="4" w:space="0" w:color="auto"/>
              <w:left w:val="single" w:sz="4" w:space="0" w:color="auto"/>
              <w:bottom w:val="single" w:sz="4" w:space="0" w:color="auto"/>
              <w:right w:val="single" w:sz="4" w:space="0" w:color="auto"/>
            </w:tcBorders>
            <w:shd w:val="clear" w:color="000000" w:fill="808080"/>
          </w:tcPr>
          <w:p w14:paraId="54151451"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47B95BCA"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Participants’ mean age in years (SD) [range]</w:t>
            </w:r>
          </w:p>
        </w:tc>
        <w:tc>
          <w:tcPr>
            <w:tcW w:w="2977" w:type="dxa"/>
            <w:tcBorders>
              <w:top w:val="single" w:sz="4" w:space="0" w:color="auto"/>
              <w:left w:val="single" w:sz="4" w:space="0" w:color="auto"/>
              <w:bottom w:val="single" w:sz="4" w:space="0" w:color="auto"/>
              <w:right w:val="single" w:sz="4" w:space="0" w:color="auto"/>
            </w:tcBorders>
            <w:shd w:val="clear" w:color="000000" w:fill="808080"/>
          </w:tcPr>
          <w:p w14:paraId="2D033198"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6E926C8F"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Characteristics of the sensory impairment</w:t>
            </w:r>
          </w:p>
        </w:tc>
        <w:tc>
          <w:tcPr>
            <w:tcW w:w="1559" w:type="dxa"/>
            <w:tcBorders>
              <w:top w:val="single" w:sz="4" w:space="0" w:color="auto"/>
              <w:left w:val="single" w:sz="4" w:space="0" w:color="auto"/>
              <w:bottom w:val="single" w:sz="4" w:space="0" w:color="auto"/>
              <w:right w:val="single" w:sz="4" w:space="0" w:color="auto"/>
            </w:tcBorders>
            <w:shd w:val="clear" w:color="000000" w:fill="808080"/>
          </w:tcPr>
          <w:p w14:paraId="025B89B6"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0CBEC3D7"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Vision measures used</w:t>
            </w:r>
          </w:p>
        </w:tc>
        <w:tc>
          <w:tcPr>
            <w:tcW w:w="1559" w:type="dxa"/>
            <w:tcBorders>
              <w:top w:val="single" w:sz="4" w:space="0" w:color="auto"/>
              <w:left w:val="single" w:sz="4" w:space="0" w:color="auto"/>
              <w:bottom w:val="single" w:sz="4" w:space="0" w:color="auto"/>
              <w:right w:val="single" w:sz="4" w:space="0" w:color="auto"/>
            </w:tcBorders>
            <w:shd w:val="clear" w:color="000000" w:fill="808080"/>
          </w:tcPr>
          <w:p w14:paraId="0D6BD5D8"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7CF7758E"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Hearing measures used</w:t>
            </w:r>
          </w:p>
        </w:tc>
        <w:tc>
          <w:tcPr>
            <w:tcW w:w="2268" w:type="dxa"/>
            <w:tcBorders>
              <w:top w:val="single" w:sz="4" w:space="0" w:color="auto"/>
              <w:left w:val="single" w:sz="4" w:space="0" w:color="auto"/>
              <w:bottom w:val="single" w:sz="4" w:space="0" w:color="auto"/>
              <w:right w:val="single" w:sz="4" w:space="0" w:color="auto"/>
            </w:tcBorders>
            <w:shd w:val="clear" w:color="000000" w:fill="808080"/>
            <w:hideMark/>
          </w:tcPr>
          <w:p w14:paraId="3C65BF16"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26607FD7"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r w:rsidRPr="00A40B16">
              <w:rPr>
                <w:rFonts w:ascii="Times New Roman" w:eastAsia="Times New Roman" w:hAnsi="Times New Roman" w:cs="Times New Roman"/>
                <w:b/>
                <w:bCs/>
                <w:color w:val="000000"/>
                <w:sz w:val="15"/>
                <w:szCs w:val="15"/>
                <w:lang w:val="en-US"/>
              </w:rPr>
              <w:t>Cognitive evaluation tool(s) used</w:t>
            </w:r>
          </w:p>
        </w:tc>
        <w:tc>
          <w:tcPr>
            <w:tcW w:w="3260" w:type="dxa"/>
            <w:tcBorders>
              <w:top w:val="single" w:sz="4" w:space="0" w:color="auto"/>
              <w:left w:val="single" w:sz="4" w:space="0" w:color="auto"/>
              <w:bottom w:val="single" w:sz="4" w:space="0" w:color="auto"/>
              <w:right w:val="single" w:sz="4" w:space="0" w:color="auto"/>
            </w:tcBorders>
            <w:shd w:val="clear" w:color="000000" w:fill="808080"/>
            <w:hideMark/>
          </w:tcPr>
          <w:p w14:paraId="5F153491" w14:textId="77777777" w:rsidR="00744C43" w:rsidRPr="00A40B16" w:rsidRDefault="00744C43" w:rsidP="00346AE3">
            <w:pPr>
              <w:jc w:val="center"/>
              <w:rPr>
                <w:rFonts w:ascii="Times New Roman" w:eastAsia="Times New Roman" w:hAnsi="Times New Roman" w:cs="Times New Roman"/>
                <w:b/>
                <w:bCs/>
                <w:color w:val="000000"/>
                <w:sz w:val="15"/>
                <w:szCs w:val="15"/>
                <w:lang w:val="en-US"/>
              </w:rPr>
            </w:pPr>
          </w:p>
          <w:p w14:paraId="4B8E9A3B" w14:textId="77777777" w:rsidR="00744C43" w:rsidRPr="00A40B16" w:rsidRDefault="00744C43" w:rsidP="00346AE3">
            <w:pPr>
              <w:jc w:val="center"/>
              <w:rPr>
                <w:rFonts w:ascii="Times New Roman" w:eastAsia="Times New Roman" w:hAnsi="Times New Roman" w:cs="Times New Roman"/>
                <w:b/>
                <w:bCs/>
                <w:color w:val="000000"/>
                <w:sz w:val="15"/>
                <w:szCs w:val="15"/>
              </w:rPr>
            </w:pPr>
            <w:r w:rsidRPr="00A40B16">
              <w:rPr>
                <w:rFonts w:ascii="Times New Roman" w:eastAsia="Times New Roman" w:hAnsi="Times New Roman" w:cs="Times New Roman"/>
                <w:b/>
                <w:bCs/>
                <w:color w:val="000000"/>
                <w:sz w:val="15"/>
                <w:szCs w:val="15"/>
                <w:lang w:val="en-US"/>
              </w:rPr>
              <w:t>Strategies used to modify test administration for sensory impairment</w:t>
            </w:r>
          </w:p>
        </w:tc>
      </w:tr>
      <w:tr w:rsidR="00744C43" w:rsidRPr="00A40B16" w14:paraId="37B95DE4" w14:textId="77777777" w:rsidTr="00346AE3">
        <w:trPr>
          <w:trHeight w:val="540"/>
        </w:trPr>
        <w:tc>
          <w:tcPr>
            <w:tcW w:w="463" w:type="dxa"/>
            <w:tcBorders>
              <w:top w:val="nil"/>
              <w:left w:val="single" w:sz="4" w:space="0" w:color="auto"/>
              <w:bottom w:val="single" w:sz="4" w:space="0" w:color="auto"/>
              <w:right w:val="single" w:sz="4" w:space="0" w:color="auto"/>
            </w:tcBorders>
          </w:tcPr>
          <w:p w14:paraId="2DECC350"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6F0DB16C" w14:textId="2CFB1E3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U53irMbd","properties":{"formattedCitation":"[1]","plainCitation":"[1]","noteIndex":0},"citationItems":[{"id":97,"uris":["http://zotero.org/users/local/FQWtxQpw/items/WL5BMJFB"],"itemData":{"id":97,"type":"article-journal","abstract":"OBJECTIVES: To examine the relationship between cumulative medication exposure and risk of two common manifestations of adverse drug effects: weight loss and impaired balance. DESIGN: Cross-sectional and longitudinal cohort. SETTING: Urban Connecticut community. PARTICIPANTS: Eight hundred eighty-ﬁve communitydwelling residents aged 72 and older.\nMEASUREMENTS: Weight loss (!10 pounds) and balance, a composite of four balance measures.\nRESULTS: Participants took a mean Æ standard deviation of 2.2 Æ 1.9 medications (range 0–15). After adjustment for age, depressive symptoms, cognitive impairment, vision and hearing impairments, number of chronic diseases, and number of hospitalizations in the previous year, the adjusted odds ratio (OR) for weight loss was 1.48 (95% conﬁdence interval (CI) 5 0.85–2.59) for those taking one to two medications, 1.96 (95% CI 5 1.08–3.54) for three to four medications, and 2.78 (95% CI 5 1.38–5.60) for ﬁve or more medications. For impaired balance, adjusted ORs were 1.44 (95% CI 5 0.94–2.19), 1.72 (95% CI 5 1.09–2.71), and 1.80 (95% CI 5 1.02–3.19), respectively.\nCONCLUSION: A greater number of medications were associated with increased risk of adverse drug outcomes, after extensive adjustment for chronic illness. Clinicians should consider the adverse effects of total drug use and not merely the beneﬁts or risks of individual medications for specific diseases. J Am Geriatr Soc 52:1719–1723, 2004.","container-title":"Journal of the American Geriatrics Society","DOI":"10.1111/j.1532-5415.2004.52467.x","issue":"10","language":"en","page":"1719–1723","source":"Zotero","title":"The Relationship Between Number of Medications and Weight Loss or Impaired Balance in Older Adults","volume":"52","author":[{"family":"Agostini","given":"Joseph V"},{"family":"Han","given":"Ling"},{"family":"Tinetti","given":"Mary E"}],"issued":{"date-parts":[["2004"]]}}}],"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B5C628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50/635</w:t>
            </w:r>
          </w:p>
        </w:tc>
        <w:tc>
          <w:tcPr>
            <w:tcW w:w="1276" w:type="dxa"/>
            <w:tcBorders>
              <w:top w:val="single" w:sz="4" w:space="0" w:color="auto"/>
              <w:left w:val="single" w:sz="4" w:space="0" w:color="auto"/>
              <w:bottom w:val="single" w:sz="4" w:space="0" w:color="auto"/>
              <w:right w:val="single" w:sz="4" w:space="0" w:color="auto"/>
            </w:tcBorders>
          </w:tcPr>
          <w:p w14:paraId="223C132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1.0 (5.2)</w:t>
            </w:r>
          </w:p>
        </w:tc>
        <w:tc>
          <w:tcPr>
            <w:tcW w:w="2977" w:type="dxa"/>
            <w:tcBorders>
              <w:top w:val="single" w:sz="4" w:space="0" w:color="auto"/>
              <w:left w:val="single" w:sz="4" w:space="0" w:color="auto"/>
              <w:bottom w:val="single" w:sz="4" w:space="0" w:color="auto"/>
              <w:right w:val="single" w:sz="4" w:space="0" w:color="auto"/>
            </w:tcBorders>
          </w:tcPr>
          <w:p w14:paraId="75B8B29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gt; 5/12 word errors on the Whisper Test.</w:t>
            </w:r>
          </w:p>
          <w:p w14:paraId="49A80D6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gt; 50% using the near-vision Rosenbaum card.</w:t>
            </w:r>
          </w:p>
        </w:tc>
        <w:tc>
          <w:tcPr>
            <w:tcW w:w="1559" w:type="dxa"/>
            <w:tcBorders>
              <w:top w:val="single" w:sz="4" w:space="0" w:color="auto"/>
              <w:left w:val="single" w:sz="4" w:space="0" w:color="auto"/>
              <w:bottom w:val="single" w:sz="4" w:space="0" w:color="auto"/>
              <w:right w:val="single" w:sz="4" w:space="0" w:color="auto"/>
            </w:tcBorders>
          </w:tcPr>
          <w:p w14:paraId="4F169A8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w:t>
            </w:r>
            <w:r w:rsidRPr="00A40B16">
              <w:rPr>
                <w:rFonts w:ascii="Times New Roman" w:hAnsi="Times New Roman" w:cs="Times New Roman"/>
                <w:sz w:val="15"/>
                <w:szCs w:val="15"/>
                <w:lang w:val="en-US"/>
              </w:rPr>
              <w:t>Near-vision Rosenbaum card</w:t>
            </w:r>
          </w:p>
        </w:tc>
        <w:tc>
          <w:tcPr>
            <w:tcW w:w="1559" w:type="dxa"/>
            <w:tcBorders>
              <w:top w:val="single" w:sz="4" w:space="0" w:color="auto"/>
              <w:left w:val="single" w:sz="4" w:space="0" w:color="auto"/>
              <w:bottom w:val="single" w:sz="4" w:space="0" w:color="auto"/>
              <w:right w:val="single" w:sz="4" w:space="0" w:color="auto"/>
            </w:tcBorders>
          </w:tcPr>
          <w:p w14:paraId="313422A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hisper tes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821940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B383E4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6D514D4" w14:textId="77777777" w:rsidTr="00346AE3">
        <w:trPr>
          <w:trHeight w:val="547"/>
        </w:trPr>
        <w:tc>
          <w:tcPr>
            <w:tcW w:w="463" w:type="dxa"/>
            <w:tcBorders>
              <w:top w:val="nil"/>
              <w:left w:val="single" w:sz="4" w:space="0" w:color="auto"/>
              <w:bottom w:val="single" w:sz="4" w:space="0" w:color="auto"/>
              <w:right w:val="single" w:sz="4" w:space="0" w:color="auto"/>
            </w:tcBorders>
          </w:tcPr>
          <w:p w14:paraId="5D53CDAA"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305EACA" w14:textId="4EC2C3F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o4HQGuev","properties":{"formattedCitation":"[2]","plainCitation":"[2]","noteIndex":0},"citationItems":[{"id":98,"uris":["http://zotero.org/users/local/FQWtxQpw/items/MJ45Y6QI"],"itemData":{"id":98,"type":"article-journal","abstract":"Objectives: To describe factors associated with driving history, habits, and self-reported driving difﬁculties of 1982 older adults in a population-based survey. Setting: This was a community setting. Participants: Age-stratiﬁed random population sample drawn from publicly available voter registration list. Design: Participants underwent assessments including cognitive testing and self-reported current and past driving status, instrumental activities of daily living, self-rated health, social supports, physical limitations, and depressive symptoms. We built multivariable logistic regression models to identify factors associated with never having driven, having ceased driving, and reporting difﬁculties while driving.\nResults: In the multivariable model, “never drivers” were more likely than “ever drivers” to be older, female, less educated and to leave home less frequently. Former drivers were signiﬁcantly older, more likely to be women, have lower test performance in the cognitive domain of attention, have more instrumental activity of daily living difﬁculties, leave home less frequently and have visual ﬁeld deﬁcits in the right eye than current drivers. Current drivers with reported driving difﬁculties were more likely than those without difﬁculties to have lower test performance in attention but higher in memory, were more likely to report depressive symptoms and to have both vision and hearing loss.\nConclusion: Age, female sex, marital status, and education appear to be associated with driving cessation. Cognitive and functional impairments, mood symptoms and physical health also seem to inﬂuence driving cessation and reduction. Our ﬁndings may have implications for clinicians in assessing and educating their patients and families on driving safety.","container-title":"Alzheimer disease and associated disorders","DOI":"10.1097/WAD.0000000000000443","issue":"3","language":"en","page":"250–257","source":"Zotero","title":"Driving Habits of Older Adults: A Population-based Study","volume":"35","author":[{"family":"Bhojak","given":"Tejal"},{"family":"Jia","given":"Yichen"},{"family":"Jacobsen","given":"Erin"},{"family":"Snitz","given":"Beth E"},{"family":"Chang","given":"Chung-Chou H"},{"family":"Ganguli","given":"Mary"}],"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450D472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39%/61%</w:t>
            </w:r>
          </w:p>
        </w:tc>
        <w:tc>
          <w:tcPr>
            <w:tcW w:w="1276" w:type="dxa"/>
            <w:tcBorders>
              <w:top w:val="single" w:sz="4" w:space="0" w:color="auto"/>
              <w:left w:val="single" w:sz="4" w:space="0" w:color="auto"/>
              <w:bottom w:val="single" w:sz="4" w:space="0" w:color="auto"/>
              <w:right w:val="single" w:sz="4" w:space="0" w:color="auto"/>
            </w:tcBorders>
          </w:tcPr>
          <w:p w14:paraId="296ED80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7.6 (7.6)</w:t>
            </w:r>
          </w:p>
        </w:tc>
        <w:tc>
          <w:tcPr>
            <w:tcW w:w="2977" w:type="dxa"/>
            <w:tcBorders>
              <w:top w:val="single" w:sz="4" w:space="0" w:color="auto"/>
              <w:left w:val="single" w:sz="4" w:space="0" w:color="auto"/>
              <w:bottom w:val="single" w:sz="4" w:space="0" w:color="auto"/>
              <w:right w:val="single" w:sz="4" w:space="0" w:color="auto"/>
            </w:tcBorders>
          </w:tcPr>
          <w:p w14:paraId="1C61E42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ed vision and hearing loss.</w:t>
            </w:r>
          </w:p>
        </w:tc>
        <w:tc>
          <w:tcPr>
            <w:tcW w:w="1559" w:type="dxa"/>
            <w:tcBorders>
              <w:top w:val="single" w:sz="4" w:space="0" w:color="auto"/>
              <w:left w:val="single" w:sz="4" w:space="0" w:color="auto"/>
              <w:bottom w:val="single" w:sz="4" w:space="0" w:color="auto"/>
              <w:right w:val="single" w:sz="4" w:space="0" w:color="auto"/>
            </w:tcBorders>
          </w:tcPr>
          <w:p w14:paraId="727B5A3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01405E2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D68A8C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europsychological test battery (diagnostic tool)</w:t>
            </w:r>
            <w:r w:rsidRPr="00A40B16">
              <w:rPr>
                <w:rFonts w:ascii="Times New Roman" w:eastAsia="Times New Roman" w:hAnsi="Times New Roman" w:cs="Times New Roman"/>
                <w:sz w:val="15"/>
                <w:szCs w:val="15"/>
                <w:lang w:val="en-US"/>
              </w:rPr>
              <w:br/>
              <w:t>- Clinical Dementia Rating (diagnostic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320A7E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C7F9406" w14:textId="77777777" w:rsidTr="00346AE3">
        <w:trPr>
          <w:trHeight w:val="779"/>
        </w:trPr>
        <w:tc>
          <w:tcPr>
            <w:tcW w:w="463" w:type="dxa"/>
            <w:tcBorders>
              <w:top w:val="nil"/>
              <w:left w:val="single" w:sz="4" w:space="0" w:color="auto"/>
              <w:bottom w:val="single" w:sz="4" w:space="0" w:color="auto"/>
              <w:right w:val="single" w:sz="4" w:space="0" w:color="auto"/>
            </w:tcBorders>
          </w:tcPr>
          <w:p w14:paraId="578CE01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27D6204" w14:textId="45509CF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39ZperdI","properties":{"formattedCitation":"[3]","plainCitation":"[3]","noteIndex":0},"citationItems":[{"id":100,"uris":["http://zotero.org/users/local/FQWtxQpw/items/KII7UQM4"],"itemData":{"id":100,"type":"article-journal","abstract":"Purpose: This study examined the relation of dual and single sensory impairments, within the context of cognitive function, by using the framework of everyday competence in terms of the probability of difﬁculty with speciﬁc personal and instrumental activities of daily living (ADLs and IADLs, respectively). Design and Methods: The Longitudinal Study on Aging, composed of individuals aged 70 and older in 1984 (N = 5,151), provided data for the present analyses. In each IADL and ADL domain, binary logistic regressions assessed the probability of difﬁculty associated with sensory impairment and cognitive status after sociodemographic and physical health covariates were controlled for. Results: One ﬁfth of older adults reported dual sensory impairment, which was associated with greater IADL than ADL task difﬁculty compared with single sensory loss. Further, high levels of dual impairment were shown to increase the risk of difﬁculty in three of six IADL tasks (preparing meals, shopping, and using the telephone) over vision impairment alone. Overall, cognitive status was a signiﬁcant predictor of both ADL and IADL difﬁculties, which was not expected from the everyday competence framework. Implications: Findings highlight the importance of sensory resources for everyday competence and suggest the need for effective vision and hearing rehabilitation to assist older adults in improving or maintaining their functional independence.","container-title":"The Gerontologist","DOI":"10.1093/geront/45.3.337","issue":"3","language":"en","page":"337–346","source":"Zotero","title":"Dual Sensory Loss and Its Impact on Everyday Competence","volume":"45","author":[{"family":"Brennan","given":"Mark"},{"family":"Horowitz","given":"Amy"},{"family":"Su","given":"Ya-ping"}],"issued":{"date-parts":[["2005"]]}}}],"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F260BD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w:t>
            </w:r>
            <w:r w:rsidRPr="00A40B16">
              <w:rPr>
                <w:rFonts w:ascii="Times New Roman" w:eastAsia="Times New Roman" w:hAnsi="Times New Roman" w:cs="Times New Roman"/>
                <w:sz w:val="15"/>
                <w:szCs w:val="15"/>
                <w:vertAlign w:val="subscript"/>
                <w:lang w:val="en-US"/>
              </w:rPr>
              <w:t>females</w:t>
            </w:r>
            <w:r w:rsidRPr="00A40B16">
              <w:rPr>
                <w:rFonts w:ascii="Times New Roman" w:eastAsia="Times New Roman" w:hAnsi="Times New Roman" w:cs="Times New Roman"/>
                <w:sz w:val="15"/>
                <w:szCs w:val="15"/>
                <w:lang w:val="en-US"/>
              </w:rPr>
              <w:t>=0.639 (1=female, 0=male)</w:t>
            </w:r>
          </w:p>
        </w:tc>
        <w:tc>
          <w:tcPr>
            <w:tcW w:w="1276" w:type="dxa"/>
            <w:tcBorders>
              <w:top w:val="single" w:sz="4" w:space="0" w:color="auto"/>
              <w:left w:val="single" w:sz="4" w:space="0" w:color="auto"/>
              <w:bottom w:val="single" w:sz="4" w:space="0" w:color="auto"/>
              <w:right w:val="single" w:sz="4" w:space="0" w:color="auto"/>
            </w:tcBorders>
          </w:tcPr>
          <w:p w14:paraId="61A22A6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8.171 (5.96)</w:t>
            </w:r>
          </w:p>
        </w:tc>
        <w:tc>
          <w:tcPr>
            <w:tcW w:w="2977" w:type="dxa"/>
            <w:tcBorders>
              <w:top w:val="single" w:sz="4" w:space="0" w:color="auto"/>
              <w:left w:val="single" w:sz="4" w:space="0" w:color="auto"/>
              <w:bottom w:val="single" w:sz="4" w:space="0" w:color="auto"/>
              <w:right w:val="single" w:sz="4" w:space="0" w:color="auto"/>
            </w:tcBorders>
          </w:tcPr>
          <w:p w14:paraId="25407F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ision and hearing: Participants were classified as severely impaired, moderately impaired, and not impaired based on their self-report.</w:t>
            </w:r>
          </w:p>
        </w:tc>
        <w:tc>
          <w:tcPr>
            <w:tcW w:w="1559" w:type="dxa"/>
            <w:tcBorders>
              <w:top w:val="single" w:sz="4" w:space="0" w:color="auto"/>
              <w:left w:val="single" w:sz="4" w:space="0" w:color="auto"/>
              <w:bottom w:val="single" w:sz="4" w:space="0" w:color="auto"/>
              <w:right w:val="single" w:sz="4" w:space="0" w:color="auto"/>
            </w:tcBorders>
          </w:tcPr>
          <w:p w14:paraId="3675223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46AE59E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9BC603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Two self-assessed measures of cognitive function (trouble remembering and frequency of confus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AC401A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55EBBEAB" w14:textId="77777777" w:rsidTr="00346AE3">
        <w:trPr>
          <w:trHeight w:val="578"/>
        </w:trPr>
        <w:tc>
          <w:tcPr>
            <w:tcW w:w="463" w:type="dxa"/>
            <w:tcBorders>
              <w:top w:val="nil"/>
              <w:left w:val="single" w:sz="4" w:space="0" w:color="auto"/>
              <w:bottom w:val="single" w:sz="4" w:space="0" w:color="auto"/>
              <w:right w:val="single" w:sz="4" w:space="0" w:color="auto"/>
            </w:tcBorders>
          </w:tcPr>
          <w:p w14:paraId="155E5A70"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FC02D43" w14:textId="06B20F66"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gidnnciG","properties":{"formattedCitation":"[4]","plainCitation":"[4]","noteIndex":0},"citationItems":[{"id":108,"uris":["http://zotero.org/users/local/FQWtxQpw/items/DINL8VS6"],"itemData":{"id":108,"type":"article-journal","abstract":"Background:  Few studies have examined impairment in multiple senses (multisensory impairment) and risk of dementia in comparison to having a single or no sensory impairment.\nMethods:  We studied 1,810 black and white nondemented participants from Health, Aging, and Body Composition (Health ABC) Study aged 70–79 years at enrollment. Sensory impairment was determined at our study baseline (Year 3–5 of Health ABC) using established cut points for vision (Bailey–Lovie visual acuity and Pelli–Robson contrast sensitivity test), hearing (audiometric testing), smell (12-item Cross-Cultural Smell Identification Test), and touch (peripheral nerve function tests). Incident dementia over 10 years of follow-up was based on hospitalization records, dementia medications, or at least 1.5 SD decline in Modified Mini-Mental State Examination score (race-specific). Cox proportional hazard models with adjustment for demographics, health behaviors, and health conditions evaluated the relationship between risk of dementia and increasing number of sensory impairments.\nResults:  Sensory impairments were common: 28% had visual impairment, 35% had hearing loss, 22% had poor smell, 12% had touch insensitivity; 26% had more than two impairments, and 5.6% had more than three sensory impairments. Number of impairments was associated with risk of dementia in a graded fashion (p &lt; .001). Compared to no sensory impairments, the adjusted hazard ratio was 1.49 (95% CI: 1.12, 1.98) for one sensory impairment, 1.91 (95% CI: 1.39, 2.63) for two sensory impairments, and 2.85 (95% CI: 1.88, 4.30) for more than three sensory impairments.\nConclusions:  Multisensory impairment was strongly associated with increased risk of dementia. Although, the nature of this relationship needs further investigation, sensory function assessment in multiple domains may help identify patients at high risk of dementia.","container-title":"The journals of gerontology. Series A, Biological sciences and medical sciences","DOI":"10.1093/gerona/gly264","issue":"6","language":"en","page":"890–896","source":"Zotero","title":"Multiple Sensory Impairment Is Associated With Increased Risk of Dementia Among Black and White Older Adults","volume":"74","author":[{"family":"Brenowitz","given":"Willa D"},{"family":"Kaup","given":"Allison R"},{"family":"Lin","given":"Frank R"},{"family":"Yaffe","given":"Kristine"}],"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6A95547B"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72/938</w:t>
            </w:r>
          </w:p>
        </w:tc>
        <w:tc>
          <w:tcPr>
            <w:tcW w:w="1276" w:type="dxa"/>
            <w:tcBorders>
              <w:top w:val="single" w:sz="4" w:space="0" w:color="auto"/>
              <w:left w:val="single" w:sz="4" w:space="0" w:color="auto"/>
              <w:bottom w:val="single" w:sz="4" w:space="0" w:color="auto"/>
              <w:right w:val="single" w:sz="4" w:space="0" w:color="auto"/>
            </w:tcBorders>
          </w:tcPr>
          <w:p w14:paraId="7DD6D72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0-79]</w:t>
            </w:r>
          </w:p>
        </w:tc>
        <w:tc>
          <w:tcPr>
            <w:tcW w:w="2977" w:type="dxa"/>
            <w:tcBorders>
              <w:top w:val="single" w:sz="4" w:space="0" w:color="auto"/>
              <w:left w:val="single" w:sz="4" w:space="0" w:color="auto"/>
              <w:bottom w:val="single" w:sz="4" w:space="0" w:color="auto"/>
              <w:right w:val="single" w:sz="4" w:space="0" w:color="auto"/>
            </w:tcBorders>
          </w:tcPr>
          <w:p w14:paraId="36092FF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 Visual acuity: 20/40 or worse or log contrast units 1.55 or less.</w:t>
            </w:r>
          </w:p>
          <w:p w14:paraId="1982CC9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 Pure tone average (PTA): Moderate-to-severe hearing loss corresponds to a PTA greater than 40 dB.</w:t>
            </w:r>
          </w:p>
          <w:p w14:paraId="49EE6703" w14:textId="77777777" w:rsidR="00744C43" w:rsidRPr="00A40B16" w:rsidRDefault="00744C43" w:rsidP="00346AE3">
            <w:pPr>
              <w:rPr>
                <w:rFonts w:ascii="Times New Roman" w:hAnsi="Times New Roman" w:cs="Times New Roman"/>
                <w:sz w:val="15"/>
                <w:szCs w:val="15"/>
                <w:lang w:val="en-US"/>
              </w:rPr>
            </w:pPr>
          </w:p>
        </w:tc>
        <w:tc>
          <w:tcPr>
            <w:tcW w:w="1559" w:type="dxa"/>
            <w:tcBorders>
              <w:top w:val="single" w:sz="4" w:space="0" w:color="auto"/>
              <w:left w:val="single" w:sz="4" w:space="0" w:color="auto"/>
              <w:bottom w:val="single" w:sz="4" w:space="0" w:color="auto"/>
              <w:right w:val="single" w:sz="4" w:space="0" w:color="auto"/>
            </w:tcBorders>
          </w:tcPr>
          <w:p w14:paraId="59F2A87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Bailey–Lovie distance visual acuity test</w:t>
            </w:r>
          </w:p>
          <w:p w14:paraId="4D36D1C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Pelli–Robson contrast sensitivity test</w:t>
            </w:r>
          </w:p>
        </w:tc>
        <w:tc>
          <w:tcPr>
            <w:tcW w:w="1559" w:type="dxa"/>
            <w:tcBorders>
              <w:top w:val="single" w:sz="4" w:space="0" w:color="auto"/>
              <w:left w:val="single" w:sz="4" w:space="0" w:color="auto"/>
              <w:bottom w:val="single" w:sz="4" w:space="0" w:color="auto"/>
              <w:right w:val="single" w:sz="4" w:space="0" w:color="auto"/>
            </w:tcBorders>
          </w:tcPr>
          <w:p w14:paraId="4B1A774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 tone averag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15E397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w:t>
            </w:r>
          </w:p>
          <w:p w14:paraId="26CFEB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19D2D9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8BA4887" w14:textId="77777777" w:rsidTr="00346AE3">
        <w:trPr>
          <w:trHeight w:val="984"/>
        </w:trPr>
        <w:tc>
          <w:tcPr>
            <w:tcW w:w="463" w:type="dxa"/>
            <w:tcBorders>
              <w:top w:val="nil"/>
              <w:left w:val="single" w:sz="4" w:space="0" w:color="auto"/>
              <w:bottom w:val="single" w:sz="4" w:space="0" w:color="auto"/>
              <w:right w:val="single" w:sz="4" w:space="0" w:color="auto"/>
            </w:tcBorders>
          </w:tcPr>
          <w:p w14:paraId="4FFE8FC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3DE56C0" w14:textId="5A5BFD5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Izj6QbAC","properties":{"formattedCitation":"[5]","plainCitation":"[5]","noteIndex":0},"citationItems":[{"id":33,"uris":["http://zotero.org/users/local/FQWtxQpw/items/NHD7V7D3"],"itemData":{"id":33,"type":"article-journal","abstract":"Background/Aims: Individuals with dual sensory loss (DSL) are more likely to experience cognitive decline with age than individuals without sensory loss. Other studies have pointed to the challenges in assessing cognitive abilities in individuals with DSL, as most existing instruments rely on use of vision and hearing. The aim of this study was to develop and evaluate a Tactile Test Battery (TTB) for cognitive assessment in individuals with DSL. Method: Twenty elderly individuals with DSL, 20 with diagnosed dementia, and 20 without dementia or DSL (controls) completed the following tactile tests developed for the present study: Spatial learning, Spatial recall, Tactile form board, Clock reading, and Naming. The participants with dementia and controls also completed the Mini-Mental State Examination (MMSE). Results: Overall, participants with dementia performed significantly worse on the tactile tests than participants with DSL and control participants. No significant differences on the tactile tests were found between participants with DSL and controls. The TTB and MMSE scores correlated significantly. Conclusion: The findings from this study of applying tactile tests for cognitive examination in individuals with DSL are promising. They indicate that symptoms of dementia can be differentiated from symptoms related to DSL.","container-title":"Dementia and geriatric cognitive disorders extra","DOI":"10.1159/000486092","issue":"1","language":"en","page":"12-22","source":"Zotero","title":"Assessment of Dementia in Individuals with Dual Sensory Loss: Application of a Tactile Test Battery","volume":"8","author":[{"family":"Bruhn","given":"Peter"},{"family":"Dammeyer","given":"Jesper"}],"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3B2E9F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19/41</w:t>
            </w:r>
          </w:p>
        </w:tc>
        <w:tc>
          <w:tcPr>
            <w:tcW w:w="1276" w:type="dxa"/>
            <w:tcBorders>
              <w:top w:val="single" w:sz="4" w:space="0" w:color="auto"/>
              <w:left w:val="single" w:sz="4" w:space="0" w:color="auto"/>
              <w:bottom w:val="single" w:sz="4" w:space="0" w:color="auto"/>
              <w:right w:val="single" w:sz="4" w:space="0" w:color="auto"/>
            </w:tcBorders>
          </w:tcPr>
          <w:p w14:paraId="71C6063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With DSI: 81.5 (8.3) [63-92]</w:t>
            </w:r>
          </w:p>
          <w:p w14:paraId="54E8436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With Dementia: 79.7 (5.5) [71-88]</w:t>
            </w:r>
          </w:p>
          <w:p w14:paraId="6D6E3901"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Controls: 77.66 (6.5) [69-96]</w:t>
            </w:r>
          </w:p>
        </w:tc>
        <w:tc>
          <w:tcPr>
            <w:tcW w:w="2977" w:type="dxa"/>
            <w:tcBorders>
              <w:top w:val="single" w:sz="4" w:space="0" w:color="auto"/>
              <w:left w:val="single" w:sz="4" w:space="0" w:color="auto"/>
              <w:bottom w:val="single" w:sz="4" w:space="0" w:color="auto"/>
              <w:right w:val="single" w:sz="4" w:space="0" w:color="auto"/>
            </w:tcBorders>
          </w:tcPr>
          <w:p w14:paraId="388DC7D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 etiologies: age-related macular degeneration (n = 10), diabetic retinopathy (n = 3), glaucoma (n = 3), cataract (n = 2), stroke (n = 2), retinitis pigmentosa (n = 1), Usher syndrome type 2 (n = 1), genetic other than Usher syndrome (n = 1), and unspecified (n = 2).</w:t>
            </w:r>
          </w:p>
          <w:p w14:paraId="32391D5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 etiologies: presbycusis (n = 12), noise exposure (n = 5), genetic (other than Usher syndrome) (n = 4), Usher syndrome type 2 (n = 1), infection (n = 1), stroke (n = 1), and unspecified (n = 1).</w:t>
            </w:r>
          </w:p>
        </w:tc>
        <w:tc>
          <w:tcPr>
            <w:tcW w:w="1559" w:type="dxa"/>
            <w:tcBorders>
              <w:top w:val="single" w:sz="4" w:space="0" w:color="auto"/>
              <w:left w:val="single" w:sz="4" w:space="0" w:color="auto"/>
              <w:bottom w:val="single" w:sz="4" w:space="0" w:color="auto"/>
              <w:right w:val="single" w:sz="4" w:space="0" w:color="auto"/>
            </w:tcBorders>
          </w:tcPr>
          <w:p w14:paraId="5428357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Not reported</w:t>
            </w:r>
          </w:p>
        </w:tc>
        <w:tc>
          <w:tcPr>
            <w:tcW w:w="1559" w:type="dxa"/>
            <w:tcBorders>
              <w:top w:val="single" w:sz="4" w:space="0" w:color="auto"/>
              <w:left w:val="single" w:sz="4" w:space="0" w:color="auto"/>
              <w:bottom w:val="single" w:sz="4" w:space="0" w:color="auto"/>
              <w:right w:val="single" w:sz="4" w:space="0" w:color="auto"/>
            </w:tcBorders>
          </w:tcPr>
          <w:p w14:paraId="259868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t reported</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2DEA50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Tactile test battery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26DF9D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deafblind consultants)</w:t>
            </w:r>
            <w:r w:rsidRPr="00A40B16">
              <w:rPr>
                <w:rFonts w:ascii="Times New Roman" w:eastAsia="Times New Roman" w:hAnsi="Times New Roman" w:cs="Times New Roman"/>
                <w:sz w:val="15"/>
                <w:szCs w:val="15"/>
                <w:lang w:val="en-US"/>
              </w:rPr>
              <w:br/>
              <w:t xml:space="preserve">(C) </w:t>
            </w:r>
            <w:r w:rsidRPr="00A40B16">
              <w:rPr>
                <w:rFonts w:ascii="Times New Roman" w:eastAsia="Times New Roman" w:hAnsi="Times New Roman" w:cs="Times New Roman"/>
                <w:b/>
                <w:bCs/>
                <w:sz w:val="15"/>
                <w:szCs w:val="15"/>
                <w:lang w:val="en-US"/>
              </w:rPr>
              <w:t>Communication strategies</w:t>
            </w:r>
            <w:r w:rsidRPr="00A40B16">
              <w:rPr>
                <w:rFonts w:ascii="Times New Roman" w:eastAsia="Times New Roman" w:hAnsi="Times New Roman" w:cs="Times New Roman"/>
                <w:sz w:val="15"/>
                <w:szCs w:val="15"/>
                <w:lang w:val="en-US"/>
              </w:rPr>
              <w:t xml:space="preserve"> (instructions given in tactile sign language, spoken language, by use of written texts or other communicative means)</w:t>
            </w:r>
          </w:p>
          <w:p w14:paraId="2016E0C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E) </w:t>
            </w:r>
            <w:r w:rsidRPr="00A40B16">
              <w:rPr>
                <w:rFonts w:ascii="Times New Roman" w:eastAsia="Times New Roman" w:hAnsi="Times New Roman" w:cs="Times New Roman"/>
                <w:b/>
                <w:bCs/>
                <w:sz w:val="15"/>
                <w:szCs w:val="15"/>
                <w:lang w:val="en-US"/>
              </w:rPr>
              <w:t>Tests that do not include visual/audio items</w:t>
            </w:r>
            <w:r w:rsidRPr="00A40B16">
              <w:rPr>
                <w:rFonts w:ascii="Times New Roman" w:eastAsia="Times New Roman" w:hAnsi="Times New Roman" w:cs="Times New Roman"/>
                <w:sz w:val="15"/>
                <w:szCs w:val="15"/>
                <w:lang w:val="en-US"/>
              </w:rPr>
              <w:t xml:space="preserve"> (tactile test)</w:t>
            </w:r>
          </w:p>
        </w:tc>
      </w:tr>
      <w:tr w:rsidR="00744C43" w:rsidRPr="00A40B16" w14:paraId="4CAC2B42" w14:textId="77777777" w:rsidTr="00346AE3">
        <w:trPr>
          <w:trHeight w:val="709"/>
        </w:trPr>
        <w:tc>
          <w:tcPr>
            <w:tcW w:w="463" w:type="dxa"/>
            <w:tcBorders>
              <w:top w:val="nil"/>
              <w:left w:val="single" w:sz="4" w:space="0" w:color="auto"/>
              <w:bottom w:val="single" w:sz="4" w:space="0" w:color="auto"/>
              <w:right w:val="single" w:sz="4" w:space="0" w:color="auto"/>
            </w:tcBorders>
          </w:tcPr>
          <w:p w14:paraId="0D7D1DCA"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3EC9172" w14:textId="774409B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A40B16" w:rsidRPr="00A40B16">
              <w:rPr>
                <w:rFonts w:ascii="Times New Roman" w:eastAsia="Times New Roman" w:hAnsi="Times New Roman" w:cs="Times New Roman"/>
                <w:sz w:val="15"/>
                <w:szCs w:val="15"/>
                <w:lang w:val="en-US"/>
              </w:rPr>
              <w:instrText xml:space="preserve"> ADDIN ZOTERO_ITEM CSL_CITATION {"citationID":"iIxf2xTL","properties":{"formattedCitation":"[6]","plainCitation":"[6]","noteIndex":0},"citationItems":[{"id":110,"uris":["http://zotero.org/users/local/FQWtxQpw/items/X6XH7CXI"],"itemData":{"id":110,"type":"article-journal","abstract":"Objective To investigate the eﬀects of single sensory impairment (SSI; visual or auditory) or dual sensory impairment (DSI; visual and auditory) on dementia and longitudinal changes of neuropsychological test scores.\nMethods In this nationwide, prospective, community-based elderly cohort study, KLOSCAD (the Korean Longitudinal Study on Cognitive Aging and Dementia), 6,520 elderly individuals (58–101 years) representing the general population were included. We deﬁned visual and auditory sensory impairment via self-report questionnaire: 932 had normal sensory function, 2,957 had an SSI, and 2,631 had a DSI. Demographic and clinical variables including cognitive outcomes were evaluated every 2 years over 6 years. Through logistic regression, Cox regression, and linear mixed model analysis, the relationship between SSI or DSI and dementia prevalence, dementia incidence, and change in neuropsychological scores were evaluated.\nResults At baseline, DSI was signiﬁcantly associated with increased dementia prevalence compared to normal sensory function (odds ratio [OR] 2.17, 95% conﬁdence interval [CI] 1.17–4.02), but SSI was not (OR 1.27, 95% CI 0.66–2.41). During the 6-year follow-up, the incidence of dementia was signiﬁcantly higher in the DSI group than in the normal sensory function group (hazard ratio 1.9, 95% CI 1.04–3.46) and neuropsychological scores signiﬁcantly decreased (β −0.87, 95% CI [−1.17 to −0.58]).\nConclusions Our results suggest that coexisting visual and hearing impairments facilitate dementia prevalence, dementia incidence, and cognitive decline, but visual or hearing impairment alone do not. Visual and hearing impairment may lead to dementia or cognitive decline independent of Alzheimer pathology.","container-title":"Neurology","DOI":"10.1212/WNL.0000000000011845","issue":"18","language":"en","page":"e2284–e2295","source":"Zotero","title":"Dual Sensory Impairment and Cognitive Impairment in the Korean Longitudinal Elderly Cohort","volume":"96","author":[{"family":"Byeon","given":"Gihwan"},{"family":"Oh","given":"Gyu Han"},{"family":"Jhoo","given":"Jin Hyeong"},{"family":"Jang","given":"Jae-Won"},{"family":"Bae","given":"Jong Bin"},{"family":"Han","given":"Ji Won"},{"family":"Kim","given":"Tae Hui"},{"family":"Kwak","given":"Kyung Phil"},{"family":"Kim","given":"Bong Jo"},{"family":"Kim","given":"Shin Gyeom"},{"family":"Kim","given":"Jeong Lan"},{"family":"Moon","given":"Seok Woo"},{"family":"Park","given":"Joon Hyuk"},{"family":"Ryu","given":"Seung-Ho"},{"family":"Youn","given":"Jong Chul"},{"family":"Lee","given":"Dong Woo"},{"family":"Lee","given":"Seok Bum"},{"family":"Lee","given":"Jung Jae"},{"family":"Lee","given":"Dong Young"},{"family":"Kim","given":"Ki Woong"}],"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A40B16" w:rsidRPr="00A40B16">
              <w:rPr>
                <w:rFonts w:ascii="Times New Roman" w:eastAsia="Times New Roman" w:hAnsi="Times New Roman" w:cs="Times New Roman"/>
                <w:sz w:val="15"/>
                <w:szCs w:val="15"/>
                <w:lang w:val="en-US"/>
              </w:rPr>
              <w:t>[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5948BB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444/487</w:t>
            </w:r>
          </w:p>
          <w:p w14:paraId="5EBFF7D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ingle sensory impairment: 1 282/1 673</w:t>
            </w:r>
          </w:p>
          <w:p w14:paraId="0594CF2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ual sensory impairment: 1 079/ 1 549</w:t>
            </w:r>
          </w:p>
        </w:tc>
        <w:tc>
          <w:tcPr>
            <w:tcW w:w="1276" w:type="dxa"/>
            <w:tcBorders>
              <w:top w:val="single" w:sz="4" w:space="0" w:color="auto"/>
              <w:left w:val="single" w:sz="4" w:space="0" w:color="auto"/>
              <w:bottom w:val="single" w:sz="4" w:space="0" w:color="auto"/>
              <w:right w:val="single" w:sz="4" w:space="0" w:color="auto"/>
            </w:tcBorders>
          </w:tcPr>
          <w:p w14:paraId="38DBB3E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68.3 (6.1</w:t>
            </w:r>
            <w:r w:rsidRPr="00A40B16">
              <w:rPr>
                <w:rFonts w:ascii="Times New Roman" w:hAnsi="Times New Roman" w:cs="Times New Roman"/>
                <w:sz w:val="15"/>
                <w:szCs w:val="15"/>
                <w:lang w:val="en-US"/>
              </w:rPr>
              <w:t>)</w:t>
            </w:r>
          </w:p>
          <w:p w14:paraId="5F9284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ingle sensory impairment: 68.8 (6.2</w:t>
            </w:r>
            <w:r w:rsidRPr="00A40B16">
              <w:rPr>
                <w:rFonts w:ascii="Times New Roman" w:hAnsi="Times New Roman" w:cs="Times New Roman"/>
                <w:sz w:val="15"/>
                <w:szCs w:val="15"/>
                <w:lang w:val="en-US"/>
              </w:rPr>
              <w:t>)</w:t>
            </w:r>
          </w:p>
          <w:p w14:paraId="12E2E71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ual sensory impairment: 72.6 (7.4</w:t>
            </w:r>
            <w:r w:rsidRPr="00A40B16">
              <w:rPr>
                <w:rFonts w:ascii="Times New Roman" w:hAnsi="Times New Roman" w:cs="Times New Roman"/>
                <w:sz w:val="15"/>
                <w:szCs w:val="15"/>
                <w:lang w:val="en-US"/>
              </w:rPr>
              <w:t>)</w:t>
            </w:r>
          </w:p>
          <w:p w14:paraId="25C70FD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Total sample: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58–101</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60B708A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evaluated hearing function.</w:t>
            </w:r>
          </w:p>
        </w:tc>
        <w:tc>
          <w:tcPr>
            <w:tcW w:w="1559" w:type="dxa"/>
            <w:tcBorders>
              <w:top w:val="single" w:sz="4" w:space="0" w:color="auto"/>
              <w:left w:val="single" w:sz="4" w:space="0" w:color="auto"/>
              <w:bottom w:val="single" w:sz="4" w:space="0" w:color="auto"/>
              <w:right w:val="single" w:sz="4" w:space="0" w:color="auto"/>
            </w:tcBorders>
          </w:tcPr>
          <w:p w14:paraId="68D3402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0B50604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58A23F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Korean version of the Consortium to Establish a Registry for Alzheimer’s Disease (diagnostic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F9185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geriatric psychiatrist, clinical psychologist, and a nurse)</w:t>
            </w:r>
          </w:p>
        </w:tc>
      </w:tr>
      <w:tr w:rsidR="00744C43" w:rsidRPr="00A40B16" w14:paraId="7347586D" w14:textId="77777777" w:rsidTr="00346AE3">
        <w:trPr>
          <w:trHeight w:val="574"/>
        </w:trPr>
        <w:tc>
          <w:tcPr>
            <w:tcW w:w="463" w:type="dxa"/>
            <w:tcBorders>
              <w:top w:val="nil"/>
              <w:left w:val="single" w:sz="4" w:space="0" w:color="auto"/>
              <w:bottom w:val="single" w:sz="4" w:space="0" w:color="auto"/>
              <w:right w:val="single" w:sz="4" w:space="0" w:color="auto"/>
            </w:tcBorders>
          </w:tcPr>
          <w:p w14:paraId="040463A3"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7</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76F23D4" w14:textId="763B6CB8"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KfDxEaiH","properties":{"formattedCitation":"[7]","plainCitation":"[7]","noteIndex":0},"citationItems":[{"id":111,"uris":["http://zotero.org/users/local/FQWtxQpw/items/XTWWUT2W"],"itemData":{"id":111,"type":"article-journal","container-title":"Journal of Visual Impairment &amp; Blindness","DOI":"10.1177/0145482X1010401108","issue":"11","language":"en","page":"719–725","source":"Zotero","title":"Interaction of Dual Sensory Loss, Cognitive Function, and Communication in People who are Congenially Deaf-Blind","volume":"104","author":[{"family":"Dammeyer","given":"Jesper"}],"issued":{"date-parts":[["201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DBE5E0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68/49</w:t>
            </w:r>
          </w:p>
        </w:tc>
        <w:tc>
          <w:tcPr>
            <w:tcW w:w="1276" w:type="dxa"/>
            <w:tcBorders>
              <w:top w:val="single" w:sz="4" w:space="0" w:color="auto"/>
              <w:left w:val="single" w:sz="4" w:space="0" w:color="auto"/>
              <w:bottom w:val="single" w:sz="4" w:space="0" w:color="auto"/>
              <w:right w:val="single" w:sz="4" w:space="0" w:color="auto"/>
            </w:tcBorders>
          </w:tcPr>
          <w:p w14:paraId="4B29D622"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41 (13.5)</w:t>
            </w:r>
          </w:p>
        </w:tc>
        <w:tc>
          <w:tcPr>
            <w:tcW w:w="2977" w:type="dxa"/>
            <w:tcBorders>
              <w:top w:val="single" w:sz="4" w:space="0" w:color="auto"/>
              <w:left w:val="single" w:sz="4" w:space="0" w:color="auto"/>
              <w:bottom w:val="single" w:sz="4" w:space="0" w:color="auto"/>
              <w:right w:val="single" w:sz="4" w:space="0" w:color="auto"/>
            </w:tcBorders>
          </w:tcPr>
          <w:p w14:paraId="1F08BAE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Vision and hearing impairment etiologies: Rubella (n = 35), Down syndrome (n = 10), premature birth (n = 9), CMV (n = 5), CHARGE syndrome (n = 4), perinatal </w:t>
            </w:r>
            <w:r w:rsidRPr="00A40B16">
              <w:rPr>
                <w:rFonts w:ascii="Times New Roman" w:hAnsi="Times New Roman" w:cs="Times New Roman"/>
                <w:sz w:val="15"/>
                <w:szCs w:val="15"/>
                <w:lang w:val="en-US"/>
              </w:rPr>
              <w:lastRenderedPageBreak/>
              <w:t>asphyxia (n = 4), Usher syndrome (n = 4), unknown (n = 22), other (n = 24).</w:t>
            </w:r>
          </w:p>
        </w:tc>
        <w:tc>
          <w:tcPr>
            <w:tcW w:w="1559" w:type="dxa"/>
            <w:tcBorders>
              <w:top w:val="single" w:sz="4" w:space="0" w:color="auto"/>
              <w:left w:val="single" w:sz="4" w:space="0" w:color="auto"/>
              <w:bottom w:val="single" w:sz="4" w:space="0" w:color="auto"/>
              <w:right w:val="single" w:sz="4" w:space="0" w:color="auto"/>
            </w:tcBorders>
          </w:tcPr>
          <w:p w14:paraId="2CF726FB"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lastRenderedPageBreak/>
              <w:t>- Medical case records</w:t>
            </w:r>
          </w:p>
          <w:p w14:paraId="209F36B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 report</w:t>
            </w:r>
          </w:p>
        </w:tc>
        <w:tc>
          <w:tcPr>
            <w:tcW w:w="1559" w:type="dxa"/>
            <w:tcBorders>
              <w:top w:val="single" w:sz="4" w:space="0" w:color="auto"/>
              <w:left w:val="single" w:sz="4" w:space="0" w:color="auto"/>
              <w:bottom w:val="single" w:sz="4" w:space="0" w:color="auto"/>
              <w:right w:val="single" w:sz="4" w:space="0" w:color="auto"/>
            </w:tcBorders>
          </w:tcPr>
          <w:p w14:paraId="1702C18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Medical case records</w:t>
            </w:r>
          </w:p>
          <w:p w14:paraId="5FC82B7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 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D386D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Informant Questionnaire on Cognitive Decline in the Elderly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8E0631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deafblind consultant)</w:t>
            </w:r>
          </w:p>
        </w:tc>
      </w:tr>
      <w:tr w:rsidR="00744C43" w:rsidRPr="00A40B16" w14:paraId="5FCAED51" w14:textId="77777777" w:rsidTr="00346AE3">
        <w:trPr>
          <w:trHeight w:val="414"/>
        </w:trPr>
        <w:tc>
          <w:tcPr>
            <w:tcW w:w="463" w:type="dxa"/>
            <w:tcBorders>
              <w:top w:val="nil"/>
              <w:left w:val="single" w:sz="4" w:space="0" w:color="auto"/>
              <w:bottom w:val="single" w:sz="4" w:space="0" w:color="auto"/>
              <w:right w:val="single" w:sz="4" w:space="0" w:color="auto"/>
            </w:tcBorders>
          </w:tcPr>
          <w:p w14:paraId="1318485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8</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59BAC96" w14:textId="20FF8718" w:rsidR="00744C43" w:rsidRPr="00A40B16" w:rsidRDefault="00744C43" w:rsidP="00346AE3">
            <w:pPr>
              <w:pStyle w:val="Bibliography"/>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fldChar w:fldCharType="begin"/>
            </w:r>
            <w:r w:rsidR="004602C9">
              <w:rPr>
                <w:rFonts w:ascii="Times New Roman" w:hAnsi="Times New Roman" w:cs="Times New Roman"/>
                <w:sz w:val="15"/>
                <w:szCs w:val="15"/>
                <w:lang w:val="en-US"/>
              </w:rPr>
              <w:instrText xml:space="preserve"> ADDIN ZOTERO_ITEM CSL_CITATION {"citationID":"dgp4M5xj","properties":{"formattedCitation":"[8]","plainCitation":"[8]","noteIndex":0},"citationItems":[{"id":112,"uris":["http://zotero.org/users/local/FQWtxQpw/items/NLVC6ZAY"],"itemData":{"id":112,"type":"article-journal","container-title":"Journal of Aging and Health","DOI":"10.1177/0898264317723407","issue":"1","language":"en","page":"85-108","source":"Zotero","title":"Older Adults With a Combination of Vision and Hearing Impairment Experience Higher Rates of Cognitive Impairment, Functional Dependence, and Worse Outcomes Across a Set of Quality Indicators","volume":"31","author":[{"family":"Davidson","given":"Jacob G S"},{"family":"Guthrie","given":"Dawn M"}],"issued":{"date-parts":[["2019"]]}}}],"schema":"https://github.com/citation-style-language/schema/raw/master/csl-citation.json"} </w:instrText>
            </w:r>
            <w:r w:rsidRPr="00A40B16">
              <w:rPr>
                <w:rFonts w:ascii="Times New Roman" w:hAnsi="Times New Roman" w:cs="Times New Roman"/>
                <w:sz w:val="15"/>
                <w:szCs w:val="15"/>
                <w:lang w:val="en-US"/>
              </w:rPr>
              <w:fldChar w:fldCharType="separate"/>
            </w:r>
            <w:r w:rsidR="004913A3" w:rsidRPr="00A40B16">
              <w:rPr>
                <w:rFonts w:ascii="Times New Roman" w:hAnsi="Times New Roman" w:cs="Times New Roman"/>
                <w:sz w:val="15"/>
                <w:szCs w:val="15"/>
                <w:lang w:val="en-US"/>
              </w:rPr>
              <w:t>[8]</w:t>
            </w:r>
            <w:r w:rsidRPr="00A40B16">
              <w:rPr>
                <w:rFonts w:ascii="Times New Roman" w:hAnsi="Times New Roman" w:cs="Times New Roman"/>
                <w:sz w:val="15"/>
                <w:szCs w:val="15"/>
                <w:lang w:val="en-US"/>
              </w:rPr>
              <w:fldChar w:fldCharType="end"/>
            </w:r>
            <w:r w:rsidRPr="00A40B16">
              <w:rPr>
                <w:rFonts w:ascii="Times New Roman" w:hAnsi="Times New Roman" w:cs="Times New Roman"/>
                <w:i/>
                <w:iCs/>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6038C9D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36.8%/63.2%</w:t>
            </w:r>
          </w:p>
        </w:tc>
        <w:tc>
          <w:tcPr>
            <w:tcW w:w="1276" w:type="dxa"/>
            <w:tcBorders>
              <w:top w:val="single" w:sz="4" w:space="0" w:color="auto"/>
              <w:left w:val="single" w:sz="4" w:space="0" w:color="auto"/>
              <w:bottom w:val="single" w:sz="4" w:space="0" w:color="auto"/>
              <w:right w:val="single" w:sz="4" w:space="0" w:color="auto"/>
            </w:tcBorders>
          </w:tcPr>
          <w:p w14:paraId="7DA309CC" w14:textId="77777777" w:rsidR="00744C43" w:rsidRPr="00A40B16" w:rsidRDefault="00744C43" w:rsidP="00346AE3">
            <w:pPr>
              <w:rPr>
                <w:rFonts w:ascii="Times New Roman" w:hAnsi="Times New Roman" w:cs="Times New Roman"/>
                <w:sz w:val="15"/>
                <w:szCs w:val="15"/>
                <w:lang w:val="en-US"/>
              </w:rPr>
            </w:pPr>
            <w:r w:rsidRPr="00A40B16">
              <w:rPr>
                <w:rFonts w:ascii="Times New Roman" w:eastAsia="Times New Roman" w:hAnsi="Times New Roman" w:cs="Times New Roman"/>
                <w:sz w:val="15"/>
                <w:szCs w:val="15"/>
                <w:lang w:val="en-US"/>
              </w:rPr>
              <w:t>≥ 65</w:t>
            </w:r>
          </w:p>
        </w:tc>
        <w:tc>
          <w:tcPr>
            <w:tcW w:w="2977" w:type="dxa"/>
            <w:tcBorders>
              <w:top w:val="single" w:sz="4" w:space="0" w:color="auto"/>
              <w:left w:val="single" w:sz="4" w:space="0" w:color="auto"/>
              <w:bottom w:val="single" w:sz="4" w:space="0" w:color="auto"/>
              <w:right w:val="single" w:sz="4" w:space="0" w:color="auto"/>
            </w:tcBorders>
          </w:tcPr>
          <w:p w14:paraId="72BBE41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The vision item is scored from 0 to 4. Zero coincides with adequate vision, 1 represents mild vision impairment indicated by problems seeing regular size print (e.g., newspaper), 2 indicates moderate impairment represented by an inability to see large print (e.g., newspaper headlines) but able to see objects, 3 is highly impaired indicated by a problem identifying objects but the client was able to follow objects, and a 4 is associated with severe impairment (i.e., no vision).</w:t>
            </w:r>
          </w:p>
          <w:p w14:paraId="2D2B739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The hearing item ranges from 0 to 3, with 0 representing adequate hearing, 1 indicates mildly impaired (e.g., difficulties when not in a quiet setting), 2 equals moderately impaired (e.g., speaker has to adjust quality/tone of speech), and 3 represents severely impaired (e.g., absence of useful hearing).</w:t>
            </w:r>
          </w:p>
        </w:tc>
        <w:tc>
          <w:tcPr>
            <w:tcW w:w="1559" w:type="dxa"/>
            <w:tcBorders>
              <w:top w:val="single" w:sz="4" w:space="0" w:color="auto"/>
              <w:left w:val="single" w:sz="4" w:space="0" w:color="auto"/>
              <w:bottom w:val="single" w:sz="4" w:space="0" w:color="auto"/>
              <w:right w:val="single" w:sz="4" w:space="0" w:color="auto"/>
            </w:tcBorders>
          </w:tcPr>
          <w:p w14:paraId="76FF661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Resident Assessment Instrument-Home Care</w:t>
            </w:r>
          </w:p>
          <w:p w14:paraId="3EFB62B5"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Observation</w:t>
            </w:r>
          </w:p>
        </w:tc>
        <w:tc>
          <w:tcPr>
            <w:tcW w:w="1559" w:type="dxa"/>
            <w:tcBorders>
              <w:top w:val="single" w:sz="4" w:space="0" w:color="auto"/>
              <w:left w:val="single" w:sz="4" w:space="0" w:color="auto"/>
              <w:bottom w:val="single" w:sz="4" w:space="0" w:color="auto"/>
              <w:right w:val="single" w:sz="4" w:space="0" w:color="auto"/>
            </w:tcBorders>
          </w:tcPr>
          <w:p w14:paraId="4D068D00" w14:textId="77777777" w:rsidR="00744C43" w:rsidRPr="00A40B16" w:rsidRDefault="00744C43" w:rsidP="00346AE3">
            <w:pPr>
              <w:rPr>
                <w:rFonts w:ascii="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w:t>
            </w:r>
            <w:r w:rsidRPr="00A40B16">
              <w:rPr>
                <w:rFonts w:ascii="Times New Roman" w:hAnsi="Times New Roman" w:cs="Times New Roman"/>
                <w:sz w:val="15"/>
                <w:szCs w:val="15"/>
                <w:lang w:val="en-US"/>
              </w:rPr>
              <w:t xml:space="preserve">Resident Assessment Instrument-Home Care </w:t>
            </w:r>
          </w:p>
          <w:p w14:paraId="0F5C0B4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Observat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92940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r w:rsidRPr="00A40B16" w:rsidDel="001C4A5A">
              <w:rPr>
                <w:rFonts w:ascii="Times New Roman" w:eastAsia="Times New Roman" w:hAnsi="Times New Roman" w:cs="Times New Roman"/>
                <w:sz w:val="15"/>
                <w:szCs w:val="15"/>
                <w:lang w:val="en-US"/>
              </w:rPr>
              <w:t xml:space="preserve"> </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EA94BB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professionals)</w:t>
            </w:r>
          </w:p>
        </w:tc>
      </w:tr>
      <w:tr w:rsidR="00744C43" w:rsidRPr="00A40B16" w14:paraId="7A91169D" w14:textId="77777777" w:rsidTr="00346AE3">
        <w:trPr>
          <w:trHeight w:val="532"/>
        </w:trPr>
        <w:tc>
          <w:tcPr>
            <w:tcW w:w="463" w:type="dxa"/>
            <w:tcBorders>
              <w:top w:val="nil"/>
              <w:left w:val="single" w:sz="4" w:space="0" w:color="auto"/>
              <w:bottom w:val="single" w:sz="4" w:space="0" w:color="auto"/>
              <w:right w:val="single" w:sz="4" w:space="0" w:color="auto"/>
            </w:tcBorders>
          </w:tcPr>
          <w:p w14:paraId="06FF38F6"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9</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838E480" w14:textId="121AF2F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SWXzT9nm","properties":{"formattedCitation":"[9]","plainCitation":"[9]","noteIndex":0},"citationItems":[{"id":236,"uris":["http://zotero.org/users/local/FQWtxQpw/items/92MFYFIM"],"itemData":{"id":236,"type":"article-journal","container-title":"The journals of gerontology. Series B, Psychological sciences and social sciences","DOI":"10.1093/geronb/gby147","issue":"8","page":"1308–1316","title":"Longitudinal Associations of Sensory and Cognitive Functioning: A Structural Equation Modeling Approach","volume":"74","author":[{"family":"Fuente","given":"Javier","non-dropping-particle":"de la"},{"family":"Hjelmborg","given":"Jacob"},{"family":"Wod","given":"Mette"},{"family":"Torre-Luque","given":"Alejandro","non-dropping-particle":"de la"},{"family":"Caballero","given":"Francisco Félix"},{"family":"Christensen","given":"Kaare"},{"family":"Ayuso-Mateos","given":"José Luis"}],"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9]</w:t>
            </w:r>
            <w:r w:rsidRPr="00A40B16">
              <w:rPr>
                <w:rFonts w:ascii="Times New Roman" w:eastAsia="Times New Roman" w:hAnsi="Times New Roman" w:cs="Times New Roman"/>
                <w:sz w:val="15"/>
                <w:szCs w:val="15"/>
                <w:lang w:val="en-US"/>
              </w:rPr>
              <w:fldChar w:fldCharType="end"/>
            </w:r>
            <w:r w:rsidRPr="00A40B16">
              <w:rPr>
                <w:rFonts w:ascii="Times New Roman" w:eastAsia="Times New Roman" w:hAnsi="Times New Roman" w:cs="Times New Roman"/>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09A2BF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120/296</w:t>
            </w:r>
          </w:p>
          <w:p w14:paraId="439ED8C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310/218</w:t>
            </w:r>
          </w:p>
          <w:p w14:paraId="3FF05C0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117-122</w:t>
            </w:r>
          </w:p>
          <w:p w14:paraId="030883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954/1371</w:t>
            </w:r>
          </w:p>
        </w:tc>
        <w:tc>
          <w:tcPr>
            <w:tcW w:w="1276" w:type="dxa"/>
            <w:tcBorders>
              <w:top w:val="single" w:sz="4" w:space="0" w:color="auto"/>
              <w:left w:val="single" w:sz="4" w:space="0" w:color="auto"/>
              <w:bottom w:val="single" w:sz="4" w:space="0" w:color="auto"/>
              <w:right w:val="single" w:sz="4" w:space="0" w:color="auto"/>
            </w:tcBorders>
          </w:tcPr>
          <w:p w14:paraId="78AEFC6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71.04 (7.03)</w:t>
            </w:r>
          </w:p>
          <w:p w14:paraId="6C15BC6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69.94 (6.48)</w:t>
            </w:r>
          </w:p>
          <w:p w14:paraId="18E8D89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71.10 (7.22)</w:t>
            </w:r>
          </w:p>
          <w:p w14:paraId="37C9DC5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68.2 (6.14)</w:t>
            </w:r>
          </w:p>
        </w:tc>
        <w:tc>
          <w:tcPr>
            <w:tcW w:w="2977" w:type="dxa"/>
            <w:tcBorders>
              <w:top w:val="single" w:sz="4" w:space="0" w:color="auto"/>
              <w:left w:val="single" w:sz="4" w:space="0" w:color="auto"/>
              <w:bottom w:val="single" w:sz="4" w:space="0" w:color="auto"/>
              <w:right w:val="single" w:sz="4" w:space="0" w:color="auto"/>
            </w:tcBorders>
          </w:tcPr>
          <w:p w14:paraId="5617CEE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Reported difficulties in far (8.27%), near (10.13%), general vision (13.65%).</w:t>
            </w:r>
          </w:p>
          <w:p w14:paraId="6A68413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Reported difficulties in following a conversation (37.51%) and general hearing (21.87%).</w:t>
            </w:r>
          </w:p>
        </w:tc>
        <w:tc>
          <w:tcPr>
            <w:tcW w:w="1559" w:type="dxa"/>
            <w:tcBorders>
              <w:top w:val="single" w:sz="4" w:space="0" w:color="auto"/>
              <w:left w:val="single" w:sz="4" w:space="0" w:color="auto"/>
              <w:bottom w:val="single" w:sz="4" w:space="0" w:color="auto"/>
              <w:right w:val="single" w:sz="4" w:space="0" w:color="auto"/>
            </w:tcBorders>
          </w:tcPr>
          <w:p w14:paraId="3C9AACA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14DE5C0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p w14:paraId="317E79A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Observat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C0EAD9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Four cognitive sub-tests (unnamed;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A26B8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C) </w:t>
            </w:r>
            <w:r w:rsidRPr="00A40B16">
              <w:rPr>
                <w:rFonts w:ascii="Times New Roman" w:eastAsia="Times New Roman" w:hAnsi="Times New Roman" w:cs="Times New Roman"/>
                <w:b/>
                <w:bCs/>
                <w:sz w:val="15"/>
                <w:szCs w:val="15"/>
                <w:lang w:val="en-US"/>
              </w:rPr>
              <w:t xml:space="preserve">Communication strategies </w:t>
            </w:r>
            <w:r w:rsidRPr="00A40B16">
              <w:rPr>
                <w:rFonts w:ascii="Times New Roman" w:eastAsia="Times New Roman" w:hAnsi="Times New Roman" w:cs="Times New Roman"/>
                <w:sz w:val="15"/>
                <w:szCs w:val="15"/>
                <w:lang w:val="en-US"/>
              </w:rPr>
              <w:t>(Participants were assessed with their visual and hearing aids if they had them.)</w:t>
            </w:r>
          </w:p>
        </w:tc>
      </w:tr>
      <w:tr w:rsidR="00744C43" w:rsidRPr="00A40B16" w14:paraId="677CCC2F" w14:textId="77777777" w:rsidTr="00346AE3">
        <w:trPr>
          <w:trHeight w:val="506"/>
        </w:trPr>
        <w:tc>
          <w:tcPr>
            <w:tcW w:w="463" w:type="dxa"/>
            <w:tcBorders>
              <w:top w:val="nil"/>
              <w:left w:val="single" w:sz="4" w:space="0" w:color="auto"/>
              <w:bottom w:val="single" w:sz="4" w:space="0" w:color="auto"/>
              <w:right w:val="single" w:sz="4" w:space="0" w:color="auto"/>
            </w:tcBorders>
          </w:tcPr>
          <w:p w14:paraId="2B1D7FE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0</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5C13004" w14:textId="3871D15A"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9OURjjh9","properties":{"formattedCitation":"[10]","plainCitation":"[10]","noteIndex":0},"citationItems":[{"id":121,"uris":["http://zotero.org/users/local/FQWtxQpw/items/LSRW7IKR"],"itemData":{"id":121,"type":"article-journal","abstract":"OBJECTIVES: To examine the association between self-reported vision impairment (VI), hearing impairment (HI), and dual sensory impairment (DSI) stratified by dementia status on hospital admissions, hospice use, and healthcare costs.","container-title":"Journal of the American Geriatrics Society","DOI":"10.1111/jgs.15891","issue":"8","language":"en","page":"1617-1624","source":"Zotero","title":"Association of Sensory and Cognitive Impairment with Healthcare Utilization and Cost in Older Adults","volume":"67","author":[{"family":"Deardorff","given":"William James"},{"family":"Liu","given":"Phillip L"},{"family":"Sloane","given":"Richard"},{"family":"Houtven","given":"Courtney Van"},{"family":"Pieper","given":"Carl F"},{"family":"Hastings","given":"Susan Nicole"},{"family":"Cohen","given":"Harvey J"},{"family":"Whitson","given":"Heather E"}],"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F5BD48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ith dementia: 36.3%/63.6%</w:t>
            </w:r>
          </w:p>
          <w:p w14:paraId="00F53F6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ithout dementia: 42.1%/57.9%</w:t>
            </w:r>
          </w:p>
        </w:tc>
        <w:tc>
          <w:tcPr>
            <w:tcW w:w="1276" w:type="dxa"/>
            <w:tcBorders>
              <w:top w:val="single" w:sz="4" w:space="0" w:color="auto"/>
              <w:left w:val="single" w:sz="4" w:space="0" w:color="auto"/>
              <w:bottom w:val="single" w:sz="4" w:space="0" w:color="auto"/>
              <w:right w:val="single" w:sz="4" w:space="0" w:color="auto"/>
            </w:tcBorders>
          </w:tcPr>
          <w:p w14:paraId="5B8DE56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ith dementia: 81.9 (7)</w:t>
            </w:r>
          </w:p>
          <w:p w14:paraId="6DA56BF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ithout dementia: 76.4 (7)</w:t>
            </w:r>
          </w:p>
        </w:tc>
        <w:tc>
          <w:tcPr>
            <w:tcW w:w="2977" w:type="dxa"/>
            <w:tcBorders>
              <w:top w:val="single" w:sz="4" w:space="0" w:color="auto"/>
              <w:left w:val="single" w:sz="4" w:space="0" w:color="auto"/>
              <w:bottom w:val="single" w:sz="4" w:space="0" w:color="auto"/>
              <w:right w:val="single" w:sz="4" w:space="0" w:color="auto"/>
            </w:tcBorders>
          </w:tcPr>
          <w:p w14:paraId="7E2CC59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Reported difficulties.</w:t>
            </w:r>
          </w:p>
          <w:p w14:paraId="16A5154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Reported difficulties.</w:t>
            </w:r>
          </w:p>
        </w:tc>
        <w:tc>
          <w:tcPr>
            <w:tcW w:w="1559" w:type="dxa"/>
            <w:tcBorders>
              <w:top w:val="single" w:sz="4" w:space="0" w:color="auto"/>
              <w:left w:val="single" w:sz="4" w:space="0" w:color="auto"/>
              <w:bottom w:val="single" w:sz="4" w:space="0" w:color="auto"/>
              <w:right w:val="single" w:sz="4" w:space="0" w:color="auto"/>
            </w:tcBorders>
          </w:tcPr>
          <w:p w14:paraId="562E6CD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4E12F78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8AE09EC" w14:textId="77777777" w:rsidR="00744C43" w:rsidRPr="00A40B16" w:rsidRDefault="00744C43" w:rsidP="00346AE3">
            <w:pPr>
              <w:rPr>
                <w:rFonts w:ascii="Times New Roman" w:eastAsia="Times New Roman" w:hAnsi="Times New Roman" w:cs="Times New Roman"/>
                <w:sz w:val="15"/>
                <w:szCs w:val="15"/>
                <w:lang w:val="fr-CA"/>
              </w:rPr>
            </w:pPr>
            <w:r w:rsidRPr="00A40B16">
              <w:rPr>
                <w:rFonts w:ascii="Times New Roman" w:eastAsia="Times New Roman" w:hAnsi="Times New Roman" w:cs="Times New Roman"/>
                <w:sz w:val="15"/>
                <w:szCs w:val="15"/>
                <w:lang w:val="fr-CA"/>
              </w:rPr>
              <w:t>- Diagnosis (diagnostic tool)</w:t>
            </w:r>
            <w:r w:rsidRPr="00A40B16">
              <w:rPr>
                <w:rFonts w:ascii="Times New Roman" w:eastAsia="Times New Roman" w:hAnsi="Times New Roman" w:cs="Times New Roman"/>
                <w:sz w:val="15"/>
                <w:szCs w:val="15"/>
                <w:lang w:val="fr-CA"/>
              </w:rPr>
              <w:br/>
              <w:t>- ICD-9 dementia diagnosis code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7BF787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C25355F" w14:textId="77777777" w:rsidTr="00346AE3">
        <w:trPr>
          <w:trHeight w:val="542"/>
        </w:trPr>
        <w:tc>
          <w:tcPr>
            <w:tcW w:w="463" w:type="dxa"/>
            <w:tcBorders>
              <w:top w:val="nil"/>
              <w:left w:val="single" w:sz="4" w:space="0" w:color="auto"/>
              <w:bottom w:val="single" w:sz="4" w:space="0" w:color="auto"/>
              <w:right w:val="single" w:sz="4" w:space="0" w:color="auto"/>
            </w:tcBorders>
          </w:tcPr>
          <w:p w14:paraId="39B2234E"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2014753" w14:textId="6EF3B71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RQW1gA5O","properties":{"formattedCitation":"[11]","plainCitation":"[11]","noteIndex":0},"citationItems":[{"id":5,"uris":["http://zotero.org/users/local/FQWtxQpw/items/566BYLGU"],"itemData":{"id":5,"type":"article-journal","container-title":"Neuropsychology, development, and cognition. Section B, Aging, neuropsychology and cognition","DOI":"10.1080/13825585.2014.968084","issue":"4","language":"en","page":"413-437","source":"Zotero","title":"Effects of hearing and vision impairments on the Montreal Cognitive Assessment","volume":"22","author":[{"family":"Dupuis","given":"Kate"},{"family":"Pichora-Fuller","given":"M Kathleen"},{"family":"Chasteen","given":"Alison L"},{"family":"Marchuk","given":"Veronica"},{"family":"Singh","given":"Gurjit"},{"family":"Smith","given":"Sherri L"}],"issued":{"date-parts":[["2015"]]}}}],"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619E26B"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36%/64%</w:t>
            </w:r>
          </w:p>
        </w:tc>
        <w:tc>
          <w:tcPr>
            <w:tcW w:w="1276" w:type="dxa"/>
            <w:tcBorders>
              <w:top w:val="single" w:sz="4" w:space="0" w:color="auto"/>
              <w:left w:val="single" w:sz="4" w:space="0" w:color="auto"/>
              <w:bottom w:val="single" w:sz="4" w:space="0" w:color="auto"/>
              <w:right w:val="single" w:sz="4" w:space="0" w:color="auto"/>
            </w:tcBorders>
          </w:tcPr>
          <w:p w14:paraId="2A0FDD3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1.13 (7.4)</w:t>
            </w:r>
          </w:p>
        </w:tc>
        <w:tc>
          <w:tcPr>
            <w:tcW w:w="2977" w:type="dxa"/>
            <w:tcBorders>
              <w:top w:val="single" w:sz="4" w:space="0" w:color="auto"/>
              <w:left w:val="single" w:sz="4" w:space="0" w:color="auto"/>
              <w:bottom w:val="single" w:sz="4" w:space="0" w:color="auto"/>
              <w:right w:val="single" w:sz="4" w:space="0" w:color="auto"/>
            </w:tcBorders>
          </w:tcPr>
          <w:p w14:paraId="3DA7711B"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ith scores worse than 20/40 on Snellen tests of near or far visual were considered to have vision loss.</w:t>
            </w:r>
          </w:p>
          <w:p w14:paraId="5BAAE5F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Individuals with pure-tone hearing thresholds of ≥ 26 dB were considered to have hearing loss.</w:t>
            </w:r>
          </w:p>
        </w:tc>
        <w:tc>
          <w:tcPr>
            <w:tcW w:w="1559" w:type="dxa"/>
            <w:tcBorders>
              <w:top w:val="single" w:sz="4" w:space="0" w:color="auto"/>
              <w:left w:val="single" w:sz="4" w:space="0" w:color="auto"/>
              <w:bottom w:val="single" w:sz="4" w:space="0" w:color="auto"/>
              <w:right w:val="single" w:sz="4" w:space="0" w:color="auto"/>
            </w:tcBorders>
          </w:tcPr>
          <w:p w14:paraId="4645D1D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nellen far visual acuity</w:t>
            </w:r>
          </w:p>
        </w:tc>
        <w:tc>
          <w:tcPr>
            <w:tcW w:w="1559" w:type="dxa"/>
            <w:tcBorders>
              <w:top w:val="single" w:sz="4" w:space="0" w:color="auto"/>
              <w:left w:val="single" w:sz="4" w:space="0" w:color="auto"/>
              <w:bottom w:val="single" w:sz="4" w:space="0" w:color="auto"/>
              <w:right w:val="single" w:sz="4" w:space="0" w:color="auto"/>
            </w:tcBorders>
          </w:tcPr>
          <w:p w14:paraId="7F8FB7A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udiometric evaluation (Words-in-noise tes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786B69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ontreal Cognitive Assessment-Blind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61704F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B) </w:t>
            </w:r>
            <w:r w:rsidRPr="00A40B16">
              <w:rPr>
                <w:rFonts w:ascii="Times New Roman" w:eastAsia="Times New Roman" w:hAnsi="Times New Roman" w:cs="Times New Roman"/>
                <w:b/>
                <w:bCs/>
                <w:sz w:val="15"/>
                <w:szCs w:val="15"/>
                <w:lang w:val="en-US"/>
              </w:rPr>
              <w:t>Modified scoring procedures</w:t>
            </w:r>
            <w:r w:rsidRPr="00A40B16">
              <w:rPr>
                <w:rFonts w:ascii="Times New Roman" w:eastAsia="Times New Roman" w:hAnsi="Times New Roman" w:cs="Times New Roman"/>
                <w:sz w:val="15"/>
                <w:szCs w:val="15"/>
                <w:lang w:val="en-US"/>
              </w:rPr>
              <w:t xml:space="preserve"> (eliminating visual items from the MoCA)</w:t>
            </w:r>
          </w:p>
        </w:tc>
      </w:tr>
      <w:tr w:rsidR="00744C43" w:rsidRPr="00A40B16" w14:paraId="2FC35594" w14:textId="77777777" w:rsidTr="00346AE3">
        <w:trPr>
          <w:trHeight w:val="438"/>
        </w:trPr>
        <w:tc>
          <w:tcPr>
            <w:tcW w:w="463" w:type="dxa"/>
            <w:tcBorders>
              <w:top w:val="nil"/>
              <w:left w:val="single" w:sz="4" w:space="0" w:color="auto"/>
              <w:bottom w:val="single" w:sz="4" w:space="0" w:color="auto"/>
              <w:right w:val="single" w:sz="4" w:space="0" w:color="auto"/>
            </w:tcBorders>
          </w:tcPr>
          <w:p w14:paraId="0A7D2A3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ECA7738" w14:textId="453AFE3E"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MoTx4NIH","properties":{"formattedCitation":"[12]","plainCitation":"[12]","noteIndex":0},"citationItems":[{"id":125,"uris":["http://zotero.org/users/local/FQWtxQpw/items/NTJFXNN5"],"itemData":{"id":125,"type":"article-journal","abstract":"Purpose: To estimate the nationwide prevalence of self-reported serious vision impairment (SVI), serious hearing impairment (SHI), and serious dual sensory impairment (DSI; i.e., concomitant SVI and SHI) and to characterize their associations with self-reported cognitive, independent living, self-care, and ambulatory difﬁculties. Design: The American Community Survey (ACS) is a nationwide cross-sectional survey administered by the United States Census Bureau. Participants: The 2011e2015 ACS sample contains data on 7 210 535 individuals 45 years of age or older.\nMethods: Descriptive statistics for each of the 4 mutually exclusive sensory impairment categories no sensory impairment (NSI), SVI, SHI, and serious DSI were calculated using the weighted sample. Adjusted odds ratios using several logistic regressions were calculated using the unweighted sample to measure the magnitude of associations between sensory impairment status and the outcome difﬁculties. Main Outcome Measures: Self-reported cognitive, independent living, self-care, and ambulatory difﬁculty.\nResults: Among individuals 45 years of age or older, the estimated nationwide prevalence of self-reported SVI alone is 2.8%, that of SHI alone is 6.0%, and that of serious DSI is 1.6%. The prevalence of each sensory impairment increases with age. A greater proportion of American Indians or Alaskan Natives experience SVI (4.8%), SHI (8.5%), and serious DSI (3.7%) than any other race or ethnic group (P &lt; 0.001). Individuals reporting serious DSI are more likely to report cognitive impairment, independent living difﬁculty, self-care difﬁculty, and difﬁculty ambulating than individuals with NSI across all age groups (all P &lt; 0.001). Furthermore, serious DSI is associated with greater cognitive and functional difﬁculties than SVI or SHI alone, and SVI alone has a greater association with cognitive and functional difﬁculties than SHI alone.\nConclusions: The nationwide prevalence of self-reported serious sensory impairment increases with age and is distributed unequally among different racial and ethnic groups. Any sensory impairment is associated with greater cognitive and functional difﬁculties than NSI. Additionally, serious DSI is associated with greater difﬁculties than SVI or SHI alone, and SVI alone is more serious than SHI alone in each of the 4 cognitive and functional difﬁculties. Ophthalmology 2018;125:476-485 ª 2018 by the American Academy of Ophthalmology","container-title":"Ophthalmology","DOI":"10.1016/j.ophtha.2017.11.003","issue":"4","language":"en","page":"476-485","source":"Zotero","title":"Nationwide Prevalence of Self-Reported Serious Sensory Impairments and Their Associations with Self-Reported Cognitive and Functional Difficulties","volume":"125","author":[{"family":"Fuller","given":"Spencer D"},{"family":"Mudie","given":"Lucy I"},{"family":"Siordia","given":"Carlos"},{"family":"Swenor","given":"Bonnielin K"},{"family":"Friedman","given":"David S"}],"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84C925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0 154 590/67 764 016</w:t>
            </w:r>
          </w:p>
        </w:tc>
        <w:tc>
          <w:tcPr>
            <w:tcW w:w="1276" w:type="dxa"/>
            <w:tcBorders>
              <w:top w:val="single" w:sz="4" w:space="0" w:color="auto"/>
              <w:left w:val="single" w:sz="4" w:space="0" w:color="auto"/>
              <w:bottom w:val="single" w:sz="4" w:space="0" w:color="auto"/>
              <w:right w:val="single" w:sz="4" w:space="0" w:color="auto"/>
            </w:tcBorders>
          </w:tcPr>
          <w:p w14:paraId="6C97A65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61.31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45-97</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10D640E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and hearing: Self-reported difficulties.</w:t>
            </w:r>
          </w:p>
        </w:tc>
        <w:tc>
          <w:tcPr>
            <w:tcW w:w="1559" w:type="dxa"/>
            <w:tcBorders>
              <w:top w:val="single" w:sz="4" w:space="0" w:color="auto"/>
              <w:left w:val="single" w:sz="4" w:space="0" w:color="auto"/>
              <w:bottom w:val="single" w:sz="4" w:space="0" w:color="auto"/>
              <w:right w:val="single" w:sz="4" w:space="0" w:color="auto"/>
            </w:tcBorders>
          </w:tcPr>
          <w:p w14:paraId="0684FF8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374C234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EF1517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American Community Survey</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ACE84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15505AFF" w14:textId="77777777" w:rsidTr="00346AE3">
        <w:trPr>
          <w:trHeight w:val="540"/>
        </w:trPr>
        <w:tc>
          <w:tcPr>
            <w:tcW w:w="463" w:type="dxa"/>
            <w:tcBorders>
              <w:top w:val="nil"/>
              <w:left w:val="single" w:sz="4" w:space="0" w:color="auto"/>
              <w:bottom w:val="single" w:sz="4" w:space="0" w:color="auto"/>
              <w:right w:val="single" w:sz="4" w:space="0" w:color="auto"/>
            </w:tcBorders>
          </w:tcPr>
          <w:p w14:paraId="73B6EBF9"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B87AE29" w14:textId="1A080222"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7D3waFaT","properties":{"formattedCitation":"[13]","plainCitation":"[13]","noteIndex":0},"citationItems":[{"id":132,"uris":["http://zotero.org/users/local/FQWtxQpw/items/2MF8AHHJ"],"itemData":{"id":132,"type":"article-journal","container-title":"Journal of the American Geriatrics Society","DOI":"10.1111/jgs.16933","issue":"3","language":"en","page":"644–650","source":"Zotero","title":"Longitudinal Association Between Hearing Loss, Vision Loss, Dual Sensory Loss, and Cognitive Decline","volume":"69","author":[{"family":"Ge","given":"Shaoqing"},{"family":"McConnell","given":"Eleanor S"},{"family":"Wu","given":"Bei"},{"family":"Pan","given":"Wei"},{"family":"Dong","given":"XinQi"},{"family":"Plassman","given":"Brenda L"}],"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F313AB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41/154</w:t>
            </w:r>
          </w:p>
        </w:tc>
        <w:tc>
          <w:tcPr>
            <w:tcW w:w="1276" w:type="dxa"/>
            <w:tcBorders>
              <w:top w:val="single" w:sz="4" w:space="0" w:color="auto"/>
              <w:left w:val="single" w:sz="4" w:space="0" w:color="auto"/>
              <w:bottom w:val="single" w:sz="4" w:space="0" w:color="auto"/>
              <w:right w:val="single" w:sz="4" w:space="0" w:color="auto"/>
            </w:tcBorders>
          </w:tcPr>
          <w:p w14:paraId="0EA6D7A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81.46 (5.56)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73-100</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31AAD7B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ith scores worse than 20/40 on Snellen test of binocular vision (corrected) were considered to have vision loss.</w:t>
            </w:r>
          </w:p>
          <w:p w14:paraId="0223337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xml:space="preserve">- Hearing: Individuals were considered to have hearing loss if they could not hear 25 dB at any frequency of a pure-tone hearing thresholds test. </w:t>
            </w:r>
          </w:p>
        </w:tc>
        <w:tc>
          <w:tcPr>
            <w:tcW w:w="1559" w:type="dxa"/>
            <w:tcBorders>
              <w:top w:val="single" w:sz="4" w:space="0" w:color="auto"/>
              <w:left w:val="single" w:sz="4" w:space="0" w:color="auto"/>
              <w:bottom w:val="single" w:sz="4" w:space="0" w:color="auto"/>
              <w:right w:val="single" w:sz="4" w:space="0" w:color="auto"/>
            </w:tcBorders>
          </w:tcPr>
          <w:p w14:paraId="1B7B4DB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nellen chart</w:t>
            </w:r>
          </w:p>
        </w:tc>
        <w:tc>
          <w:tcPr>
            <w:tcW w:w="1559" w:type="dxa"/>
            <w:tcBorders>
              <w:top w:val="single" w:sz="4" w:space="0" w:color="auto"/>
              <w:left w:val="single" w:sz="4" w:space="0" w:color="auto"/>
              <w:bottom w:val="single" w:sz="4" w:space="0" w:color="auto"/>
              <w:right w:val="single" w:sz="4" w:space="0" w:color="auto"/>
            </w:tcBorders>
          </w:tcPr>
          <w:p w14:paraId="6460BF9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udiometric evaluation (Pure tone thresholds tes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EA211F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Telephone Interview for Cognitive Status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A9806F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0113D0F" w14:textId="77777777" w:rsidTr="00346AE3">
        <w:trPr>
          <w:trHeight w:val="493"/>
        </w:trPr>
        <w:tc>
          <w:tcPr>
            <w:tcW w:w="463" w:type="dxa"/>
            <w:tcBorders>
              <w:top w:val="nil"/>
              <w:left w:val="single" w:sz="4" w:space="0" w:color="auto"/>
              <w:bottom w:val="single" w:sz="4" w:space="0" w:color="auto"/>
              <w:right w:val="single" w:sz="4" w:space="0" w:color="auto"/>
            </w:tcBorders>
          </w:tcPr>
          <w:p w14:paraId="46BFA8A0"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lastRenderedPageBreak/>
              <w:t>1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1B4E09C" w14:textId="6E3F2B94"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inEnLQR1","properties":{"formattedCitation":"[14]","plainCitation":"[14]","noteIndex":0},"citationItems":[{"id":133,"uris":["http://zotero.org/users/local/FQWtxQpw/items/RR6EC3FP"],"itemData":{"id":133,"type":"article-journal","abstract":"Objective: We aimed to prospectively examine the relationship between vision and hearing loss and successful aging in a cohort of older adults. Study design: We analyzed 5-year data (1997-9 to 2002-4) from 1,085 adults aged 55+ years, who were free of cancer, coronary artery disease and stroke at baseline and who had complete data on sensory loss. Main outcome measures: Visual impairment was defined as visual acuity &lt;20/40 (better eye), and hearing impairment as average pure-tone air conduction threshold &gt;25 dBHL (500-4000 Hz, better ear). Successful aging was defined as the absence of: disability, depressive symptoms, cognitive impairment, respiratory symptoms and chronic diseases (cancer, coronary artery disease and stroke) at 5-year follow-up.\nResults: At 5-year follow-up, 243 (22.4%) participants had died and 248 (22.9%) had aged successfully. After multivariable adjustment, participants who had either best-corrected visual impairment or bilateral hearing impairment, versus those who did not have sensory impairment at baseline, had 37% reduced odds of successful aging after 5 years: OR 0.63 (95% CI 0.43-0.94). Concurrent vision and hearing loss at baseline was not asso­ ciated with 5-year aging status. Participants with moderate and severe hearing handicap at baseline had 50% and 61% reduced odds of aging successfully after 5 years, respectively.\nConclusion: The presence of a single sensory impairment in older adults was associated with reduced odds of being disease-free and fully functional or having aged successfully, 5 years later. Objectively measured hearing loss and self-perceived hearing handicap, rather than vision loss, was more likely to negatively influence 5-year aging status.","container-title":"Maturitas","DOI":"10.1016/j.maturitas.2020.10.015","language":"en","page":"203-208","source":"Zotero","title":"Association between vision and hearing impairment and successful aging over five years","volume":"143","author":[{"family":"Gopinath","given":"Bamini"},{"family":"Liew","given":"Gerald"},{"family":"Burlutsky","given":"George"},{"family":"Mcmahon","given":"Catherine M"},{"family":"Mitchell","given":"Paul"}],"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3199C6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37.5%/62.5</w:t>
            </w:r>
          </w:p>
        </w:tc>
        <w:tc>
          <w:tcPr>
            <w:tcW w:w="1276" w:type="dxa"/>
            <w:tcBorders>
              <w:top w:val="single" w:sz="4" w:space="0" w:color="auto"/>
              <w:left w:val="single" w:sz="4" w:space="0" w:color="auto"/>
              <w:bottom w:val="single" w:sz="4" w:space="0" w:color="auto"/>
              <w:right w:val="single" w:sz="4" w:space="0" w:color="auto"/>
            </w:tcBorders>
          </w:tcPr>
          <w:p w14:paraId="1891420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55</w:t>
            </w:r>
          </w:p>
        </w:tc>
        <w:tc>
          <w:tcPr>
            <w:tcW w:w="2977" w:type="dxa"/>
            <w:tcBorders>
              <w:top w:val="single" w:sz="4" w:space="0" w:color="auto"/>
              <w:left w:val="single" w:sz="4" w:space="0" w:color="auto"/>
              <w:bottom w:val="single" w:sz="4" w:space="0" w:color="auto"/>
              <w:right w:val="single" w:sz="4" w:space="0" w:color="auto"/>
            </w:tcBorders>
          </w:tcPr>
          <w:p w14:paraId="179EEC0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 was defined as best corrected visual acuity of the better eye less than 39 Early Treatment Diabetic Retinopathy Study letters score.</w:t>
            </w:r>
          </w:p>
          <w:p w14:paraId="46D06D3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Bilateral hearing impairment was determined as the pure-tone average of audiometric hearing thresholds at 500,1000, 2000, and 4000 Hz (PTA0.5-4kHz) in the better ear, defining any hearing loss as PTA0.5-4kHz &gt; 25 dB HL; mild hearing loss as PTA0.5-4kHz &gt; 25-40 dB HL; and moderate to severe hearing loss as PTA0.5-4kHz &gt;40 dB HL. An audiologist asked questions about history of any self-perceived hearing problem, and if a hearing aid had been provided. Specifically, participants were asked: ‘Do you or have you ever worn a</w:t>
            </w:r>
          </w:p>
          <w:p w14:paraId="44FB30D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hearing aid?’ (Yes/No/Don’t know).</w:t>
            </w:r>
          </w:p>
        </w:tc>
        <w:tc>
          <w:tcPr>
            <w:tcW w:w="1559" w:type="dxa"/>
            <w:tcBorders>
              <w:top w:val="single" w:sz="4" w:space="0" w:color="auto"/>
              <w:left w:val="single" w:sz="4" w:space="0" w:color="auto"/>
              <w:bottom w:val="single" w:sz="4" w:space="0" w:color="auto"/>
              <w:right w:val="single" w:sz="4" w:space="0" w:color="auto"/>
            </w:tcBorders>
          </w:tcPr>
          <w:p w14:paraId="738EBCF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Early Treatment Diabetic Retinopathy Study chart</w:t>
            </w:r>
          </w:p>
          <w:p w14:paraId="45F352E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LogMAR chart</w:t>
            </w:r>
          </w:p>
        </w:tc>
        <w:tc>
          <w:tcPr>
            <w:tcW w:w="1559" w:type="dxa"/>
            <w:tcBorders>
              <w:top w:val="single" w:sz="4" w:space="0" w:color="auto"/>
              <w:left w:val="single" w:sz="4" w:space="0" w:color="auto"/>
              <w:bottom w:val="single" w:sz="4" w:space="0" w:color="auto"/>
              <w:right w:val="single" w:sz="4" w:space="0" w:color="auto"/>
            </w:tcBorders>
          </w:tcPr>
          <w:p w14:paraId="22C02A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udiometry</w:t>
            </w:r>
          </w:p>
          <w:p w14:paraId="4120E9C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p w14:paraId="26B4868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andicap Inventory for the Elderly – Shortened vers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699B4B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1B6E23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1F00F285" w14:textId="77777777" w:rsidTr="00346AE3">
        <w:trPr>
          <w:trHeight w:val="416"/>
        </w:trPr>
        <w:tc>
          <w:tcPr>
            <w:tcW w:w="463" w:type="dxa"/>
            <w:tcBorders>
              <w:top w:val="nil"/>
              <w:left w:val="single" w:sz="4" w:space="0" w:color="auto"/>
              <w:bottom w:val="single" w:sz="4" w:space="0" w:color="auto"/>
              <w:right w:val="single" w:sz="4" w:space="0" w:color="auto"/>
            </w:tcBorders>
          </w:tcPr>
          <w:p w14:paraId="10604391"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80CD75C" w14:textId="16ED66A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tZBYGk0d","properties":{"formattedCitation":"[15]","plainCitation":"[15]","noteIndex":0},"citationItems":[{"id":134,"uris":["http://zotero.org/users/local/FQWtxQpw/items/UA4FMVGQ"],"itemData":{"id":134,"type":"article-journal","abstract":"Background: concurrent vision and hearing loss are common in older adults; however, epidemiological data on their relationship with the incidence of falls are lacking.\nObjective: we assessed the association between dual sensory impairment (DSI) and incidence of falls. We examined the inﬂuence of self-perceived hearing handicap and hearing aid use and risk of falls. Design: a population-based, cohort study of participants followed over 5 years. Setting: Blue Mountains, west of Sydney, Australia. Subjects: one thousand four hundred and seventy-eight participants aged 55 and older at baseline were included in longitudinal analyses.\nMethods: visual impairment was deﬁned as presenting or best-corrected visual acuity less than 20/40 (better eye), and hearing impairment as average pure-tone air conduction threshold &gt;25 dB HL (500–4,000 Hz, better ear). The shortened version of the hearing handicap inventory for the elderly was administered. Incident falls were assessed over the 12 months before each visit. Cognitive impairment was determined using the Mini-Mental State Examination.\nResults: ﬁve-year incidence of falls was 10.4%. Participants with severe self-perceived hearing handicap versus no hearing handicap had increased risk of incident falls, multivariable-adjusted OR 1.93 (95% conﬁdence intervals, CI, 1.02–3.64). Hearing aid users versus non-users had 75% increased likelihood of incident falls. Participants with co-existing best-corrected visual impairment and mild hearing loss (&gt;25 to ≤40 dB HL) had higher odds of incident falls, OR 2.19 (95% CI 1.03–4.67). After excluding persons with cognitive impairment, this association did not persist.\nConclusion: these epidemiological data show that DSI in older adults could signiﬁcantly increase their risk of falling.","container-title":"Age and ageing","DOI":"10.1093/ageing/afw022","issue":"3","language":"en","page":"409-414","source":"Zotero","title":"Hearing and vision impairment and the 5-year incidence of falls in older adults","volume":"45","author":[{"family":"Gopinath","given":"Bamini"},{"family":"Mcmahon","given":"Catherine M"},{"family":"Burlutsky","given":"George"},{"family":"Mitchell","given":"Paul"}],"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FAEBB6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reported</w:t>
            </w:r>
          </w:p>
        </w:tc>
        <w:tc>
          <w:tcPr>
            <w:tcW w:w="1276" w:type="dxa"/>
            <w:tcBorders>
              <w:top w:val="single" w:sz="4" w:space="0" w:color="auto"/>
              <w:left w:val="single" w:sz="4" w:space="0" w:color="auto"/>
              <w:bottom w:val="single" w:sz="4" w:space="0" w:color="auto"/>
              <w:right w:val="single" w:sz="4" w:space="0" w:color="auto"/>
            </w:tcBorders>
          </w:tcPr>
          <w:p w14:paraId="6D58A6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55</w:t>
            </w:r>
          </w:p>
        </w:tc>
        <w:tc>
          <w:tcPr>
            <w:tcW w:w="2977" w:type="dxa"/>
            <w:tcBorders>
              <w:top w:val="single" w:sz="4" w:space="0" w:color="auto"/>
              <w:left w:val="single" w:sz="4" w:space="0" w:color="auto"/>
              <w:bottom w:val="single" w:sz="4" w:space="0" w:color="auto"/>
              <w:right w:val="single" w:sz="4" w:space="0" w:color="auto"/>
            </w:tcBorders>
          </w:tcPr>
          <w:p w14:paraId="7D08AEA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 was defined as presenting or best-corrected visual acuity less than 20/40 (better eye).</w:t>
            </w:r>
          </w:p>
          <w:p w14:paraId="5120634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I was defined as average pure-tone air conduction threshold &gt;25 dB HL (500–4,000 Hz, better ear).</w:t>
            </w:r>
          </w:p>
        </w:tc>
        <w:tc>
          <w:tcPr>
            <w:tcW w:w="1559" w:type="dxa"/>
            <w:tcBorders>
              <w:top w:val="single" w:sz="4" w:space="0" w:color="auto"/>
              <w:left w:val="single" w:sz="4" w:space="0" w:color="auto"/>
              <w:bottom w:val="single" w:sz="4" w:space="0" w:color="auto"/>
              <w:right w:val="single" w:sz="4" w:space="0" w:color="auto"/>
            </w:tcBorders>
          </w:tcPr>
          <w:p w14:paraId="628D805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isual acuity</w:t>
            </w:r>
          </w:p>
        </w:tc>
        <w:tc>
          <w:tcPr>
            <w:tcW w:w="1559" w:type="dxa"/>
            <w:tcBorders>
              <w:top w:val="single" w:sz="4" w:space="0" w:color="auto"/>
              <w:left w:val="single" w:sz="4" w:space="0" w:color="auto"/>
              <w:bottom w:val="single" w:sz="4" w:space="0" w:color="auto"/>
              <w:right w:val="single" w:sz="4" w:space="0" w:color="auto"/>
            </w:tcBorders>
          </w:tcPr>
          <w:p w14:paraId="6980A85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Pure- tone averag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7C7410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215F26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3B4D12A8" w14:textId="77777777" w:rsidTr="00346AE3">
        <w:trPr>
          <w:trHeight w:val="918"/>
        </w:trPr>
        <w:tc>
          <w:tcPr>
            <w:tcW w:w="463" w:type="dxa"/>
            <w:tcBorders>
              <w:top w:val="nil"/>
              <w:left w:val="single" w:sz="4" w:space="0" w:color="auto"/>
              <w:bottom w:val="single" w:sz="4" w:space="0" w:color="auto"/>
              <w:right w:val="single" w:sz="4" w:space="0" w:color="auto"/>
            </w:tcBorders>
          </w:tcPr>
          <w:p w14:paraId="0264AC64"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6</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6B363B29" w14:textId="080A416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TYjjfHa6","properties":{"formattedCitation":"[16]","plainCitation":"[16]","noteIndex":0},"citationItems":[{"id":135,"uris":["http://zotero.org/users/local/FQWtxQpw/items/EJ6977XE"],"itemData":{"id":135,"type":"article-journal","abstract":"Objectives—To examine the association between visual and hearing impairment and motor vehicle collision (MVC) involvement in older drivers. Design—Retrospective cohort study. Setting—North central Alabama Participants—Population-based sample of 2,000 licensed-drivers, age 70 and older.\nMeasurements—Visual acuity was measured using the Electronic Visual Acuity test. Contrast sensitivity was measured using the Pelli-Robson chart. Presence of subjective hearing loss and other health conditions were determined using a general health questionnaire. Information regarding MVCs for all participants spanning the five years prior to study enrollment was obtained from the Alabama Department of Public Safety.\nResults—Following adjustment for age, race, gender, number of miles driven, number of medical conditions, general cognitive status, and visual processing speed, older drivers having both visual acuity and hearing impairment (rate ratio RR 1.52, 95% confidence interval CI 1.01–2.30), contrast sensitivity impairment alone (RR 1.42, 95% CI 1.00–2.02), and both contrast sensitivity and hearing impairment (RR 2.41, 95% CI 1.62–3.57) had elevated MVC rates, compared to drivers with no visual or hearing impairments. Drivers with visual acuity loss alone or hearing loss alone did not have significantly different MVC rates when compared to the no impairment group after adjustment for multiple variables.\nConclusion—Older drivers with dual sensory impairment are at greater MVC risk than those with only a visual acuity or a hearing deficit alone. A combined screening approach of screening","container-title":"Journal of the American Geriatrics Society","DOI":"10.1111/jgs.12091","issue":"2","language":"en","page":"252–257","source":"Zotero","title":"Associations between Visual, Hearing, and Dual Sensory Impairments and History of Motor Vehicle Collision Involvement by Older Drivers","volume":"61","author":[{"family":"Green","given":"Kimberly A"},{"family":"Jr","given":"Gerald McGwin"},{"family":"Owsley","given":"Cynthia"}],"issued":{"date-parts":[["2013"]]}}}],"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A88950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specified</w:t>
            </w:r>
          </w:p>
        </w:tc>
        <w:tc>
          <w:tcPr>
            <w:tcW w:w="1276" w:type="dxa"/>
            <w:tcBorders>
              <w:top w:val="single" w:sz="4" w:space="0" w:color="auto"/>
              <w:left w:val="single" w:sz="4" w:space="0" w:color="auto"/>
              <w:bottom w:val="single" w:sz="4" w:space="0" w:color="auto"/>
              <w:right w:val="single" w:sz="4" w:space="0" w:color="auto"/>
            </w:tcBorders>
          </w:tcPr>
          <w:p w14:paraId="04C8EA3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70-99</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2ACDB87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sion impairment was defined as a score worse than 20/40 on visual acuity.</w:t>
            </w:r>
          </w:p>
          <w:p w14:paraId="312B66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w:t>
            </w:r>
          </w:p>
          <w:p w14:paraId="69198CC8" w14:textId="77777777" w:rsidR="00744C43" w:rsidRPr="00A40B16" w:rsidRDefault="00744C43" w:rsidP="00346AE3">
            <w:pPr>
              <w:rPr>
                <w:rFonts w:ascii="Times New Roman" w:eastAsia="Times New Roman" w:hAnsi="Times New Roman" w:cs="Times New Roman"/>
                <w:sz w:val="15"/>
                <w:szCs w:val="15"/>
                <w:lang w:val="en-US"/>
              </w:rPr>
            </w:pPr>
          </w:p>
        </w:tc>
        <w:tc>
          <w:tcPr>
            <w:tcW w:w="1559" w:type="dxa"/>
            <w:tcBorders>
              <w:top w:val="single" w:sz="4" w:space="0" w:color="auto"/>
              <w:left w:val="single" w:sz="4" w:space="0" w:color="auto"/>
              <w:bottom w:val="single" w:sz="4" w:space="0" w:color="auto"/>
              <w:right w:val="single" w:sz="4" w:space="0" w:color="auto"/>
            </w:tcBorders>
          </w:tcPr>
          <w:p w14:paraId="143AD55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Electronic Visual Acuity test</w:t>
            </w:r>
          </w:p>
          <w:p w14:paraId="30160CD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elli-Robson chart</w:t>
            </w:r>
          </w:p>
          <w:p w14:paraId="58F694F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dical records</w:t>
            </w:r>
          </w:p>
        </w:tc>
        <w:tc>
          <w:tcPr>
            <w:tcW w:w="1559" w:type="dxa"/>
            <w:tcBorders>
              <w:top w:val="single" w:sz="4" w:space="0" w:color="auto"/>
              <w:left w:val="single" w:sz="4" w:space="0" w:color="auto"/>
              <w:bottom w:val="single" w:sz="4" w:space="0" w:color="auto"/>
              <w:right w:val="single" w:sz="4" w:space="0" w:color="auto"/>
            </w:tcBorders>
          </w:tcPr>
          <w:p w14:paraId="06BD251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145A68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ini Mental State Examination (screening tool)</w:t>
            </w:r>
            <w:r w:rsidRPr="00A40B16">
              <w:rPr>
                <w:rFonts w:ascii="Times New Roman" w:eastAsia="Times New Roman" w:hAnsi="Times New Roman" w:cs="Times New Roman"/>
                <w:sz w:val="15"/>
                <w:szCs w:val="15"/>
                <w:lang w:val="en-US"/>
              </w:rPr>
              <w:br/>
              <w:t>- Trails B (paper and pencil test; screening tool)</w:t>
            </w:r>
            <w:r w:rsidRPr="00A40B16">
              <w:rPr>
                <w:rFonts w:ascii="Times New Roman" w:eastAsia="Times New Roman" w:hAnsi="Times New Roman" w:cs="Times New Roman"/>
                <w:sz w:val="15"/>
                <w:szCs w:val="15"/>
                <w:lang w:val="en-US"/>
              </w:rPr>
              <w:br/>
              <w:t>- Visual Closure Subtest of the Motor Free Visual Perception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812261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7BA75D4D" w14:textId="77777777" w:rsidTr="00346AE3">
        <w:trPr>
          <w:trHeight w:val="500"/>
        </w:trPr>
        <w:tc>
          <w:tcPr>
            <w:tcW w:w="463" w:type="dxa"/>
            <w:tcBorders>
              <w:top w:val="nil"/>
              <w:left w:val="single" w:sz="4" w:space="0" w:color="auto"/>
              <w:bottom w:val="single" w:sz="4" w:space="0" w:color="auto"/>
              <w:right w:val="single" w:sz="4" w:space="0" w:color="auto"/>
            </w:tcBorders>
          </w:tcPr>
          <w:p w14:paraId="16D194F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7</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14DA593" w14:textId="350BFA42"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sK65Sy7K","properties":{"formattedCitation":"[17]","plainCitation":"[17]","noteIndex":0},"citationItems":[{"id":142,"uris":["http://zotero.org/users/local/FQWtxQpw/items/CBPEE7YI"],"itemData":{"id":142,"type":"article-journal","abstract":"Background. Many older people believe sensory problems are inevitable and thus avoid medical assessment and assistance. Furthermore, health professionals often overlook sensory problems, though it is known that sensory impairments can increase the risk of falling and sustaining hip fractures. Design. A prospective, observational study.\nMethods. We admitted 544 consecutive patients to an orthogeriatric ward from October 2004–July 2006; 332 were screened for study inclusion with the Resident Assessment Instrument for Acute Care (InterRAI-AC) and a questionnaire (KAS-Screen). We conducted patient interviews, objective assessments, explored hospital records and interviewed the family and staff. Impairments were deﬁned as problems with seeing, reading regular print or hearing normal speech.\nResults. Sixteen per cent of the patients had no sensory impairments, 15Æ4% had vision impairments, 38Æ6% had hearing impairments and 30Æ1% had combined sensory impairments. Among the impaired, 80Æ6% were female, the mean age was 84Æ3 years (SD 6Æ8), 79Æ9% were living alone, 48Æ0% had cognitive impairments, 89Æ6% had impaired activities of daily living, 70Æ6% had impaired instrument activities in daily living, 51Æ0% had bladder incontinence and 26Æ.8% were underweight. Comorbidity and polypharmacy were common. Delirium was detected in 17Æ9% on day three after surgery. Results showed the prevalence of combined sensory impairments was: 32Æ8% none; 52Æ2% moderate/severe; and 15Æ1% severe.\nConclusion. Patients with hip fractures frequently have hearing, vision and combined impairments. Relevance to clinical practice. We recommend routine screening for sensory impairments in patients with hip fractures. Most sensory problems can be treated or relieved with environmental adjustments. Patients should be encouraged to seek treatment and training for adapting to sensory deﬁciencies. This approach may reduce the number of falls and improve the ability to sustain independent living.","container-title":"Journal of Clinical Nursing","DOI":"10.1111/j.1365-2702.2009.02856.x","issue":"21","language":"en","page":"3037–3049","source":"Zotero","title":"Prevalence of vision, hearing, and combined vision and hearing impairments in patients with hip fractures","volume":"18","author":[{"family":"Grue","given":"Else Vengnes"},{"family":"Kirkevold","given":"Marit"},{"family":"Ranhoff","given":"Anette Hylen"}],"issued":{"date-parts":[["200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AD5AEF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19.4%/80.6</w:t>
            </w:r>
          </w:p>
        </w:tc>
        <w:tc>
          <w:tcPr>
            <w:tcW w:w="1276" w:type="dxa"/>
            <w:tcBorders>
              <w:top w:val="single" w:sz="4" w:space="0" w:color="auto"/>
              <w:left w:val="single" w:sz="4" w:space="0" w:color="auto"/>
              <w:bottom w:val="single" w:sz="4" w:space="0" w:color="auto"/>
              <w:right w:val="single" w:sz="4" w:space="0" w:color="auto"/>
            </w:tcBorders>
          </w:tcPr>
          <w:p w14:paraId="12A5831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4.3</w:t>
            </w:r>
          </w:p>
        </w:tc>
        <w:tc>
          <w:tcPr>
            <w:tcW w:w="2977" w:type="dxa"/>
            <w:tcBorders>
              <w:top w:val="single" w:sz="4" w:space="0" w:color="auto"/>
              <w:left w:val="single" w:sz="4" w:space="0" w:color="auto"/>
              <w:bottom w:val="single" w:sz="4" w:space="0" w:color="auto"/>
              <w:right w:val="single" w:sz="4" w:space="0" w:color="auto"/>
            </w:tcBorders>
          </w:tcPr>
          <w:p w14:paraId="72A39E8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VI was categorized as mild (reads large letters but not normal type in newspapers and books), moderate (cannot read newspaper headlines, but recognizes objects), severe (probably unable to recognize objects, but eyes can follow moving objects to no vision or can only see light, colors, or contours).</w:t>
            </w:r>
          </w:p>
          <w:p w14:paraId="0A06737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HI was categorized as mild (required quiet surroundings to hear</w:t>
            </w:r>
          </w:p>
          <w:p w14:paraId="348824B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well), moderate (a person talking must speak loudly, clearly and precisely) and severe (extremely reduced hearing to no</w:t>
            </w:r>
          </w:p>
          <w:p w14:paraId="65F4AEA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hearing).</w:t>
            </w:r>
          </w:p>
        </w:tc>
        <w:tc>
          <w:tcPr>
            <w:tcW w:w="1559" w:type="dxa"/>
            <w:tcBorders>
              <w:top w:val="single" w:sz="4" w:space="0" w:color="auto"/>
              <w:left w:val="single" w:sz="4" w:space="0" w:color="auto"/>
              <w:bottom w:val="single" w:sz="4" w:space="0" w:color="auto"/>
              <w:right w:val="single" w:sz="4" w:space="0" w:color="auto"/>
            </w:tcBorders>
          </w:tcPr>
          <w:p w14:paraId="76DD55B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Kombinert Alvorlig Sansesvikt </w:t>
            </w:r>
          </w:p>
          <w:p w14:paraId="242F5DC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Resident Assessment Instrument Acute Care</w:t>
            </w:r>
          </w:p>
        </w:tc>
        <w:tc>
          <w:tcPr>
            <w:tcW w:w="1559" w:type="dxa"/>
            <w:tcBorders>
              <w:top w:val="single" w:sz="4" w:space="0" w:color="auto"/>
              <w:left w:val="single" w:sz="4" w:space="0" w:color="auto"/>
              <w:bottom w:val="single" w:sz="4" w:space="0" w:color="auto"/>
              <w:right w:val="single" w:sz="4" w:space="0" w:color="auto"/>
            </w:tcBorders>
          </w:tcPr>
          <w:p w14:paraId="482C4EAA"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Kombinert Alvorlig Sansesvikt </w:t>
            </w:r>
          </w:p>
          <w:p w14:paraId="66D2A74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xml:space="preserve">- Resident Assessment Instrument Acute Care </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A68084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4411D86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4C7996FC" w14:textId="77777777" w:rsidTr="00346AE3">
        <w:trPr>
          <w:trHeight w:val="505"/>
        </w:trPr>
        <w:tc>
          <w:tcPr>
            <w:tcW w:w="463" w:type="dxa"/>
            <w:tcBorders>
              <w:top w:val="nil"/>
              <w:left w:val="single" w:sz="4" w:space="0" w:color="auto"/>
              <w:bottom w:val="single" w:sz="4" w:space="0" w:color="auto"/>
              <w:right w:val="single" w:sz="4" w:space="0" w:color="auto"/>
            </w:tcBorders>
          </w:tcPr>
          <w:p w14:paraId="5EB33F2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8</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D8B398D" w14:textId="7F4B5E98"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n6K5vEWq","properties":{"formattedCitation":"[18]","plainCitation":"[18]","noteIndex":0},"citationItems":[{"id":53,"uris":["http://zotero.org/users/local/FQWtxQpw/items/MGNX379X"],"itemData":{"id":53,"type":"article-journal","abstract":"Received: May 1, 2017 Accepted: February 1, 2018 Published: February 15, 2018 Copyright: © 2018 Guthrie et al. This is an open access article distributed under the terms of the Creative Commons Attribution License, which permits unrestricted use, distribution, and reproduction in any medium, provided the original author and source are credited.","container-title":"PloS one","DOI":"10.1371/journal.pone.0192971","issue":"2","language":"en","page":"e0192971","source":"Zotero","title":"Combined impairments in vision, hearing and cognition are associated with greater levels of functional and communication difficulties than cognitive impairment alone: Analysis of interRAI data for home care and long-term care recipients in Ontario","volume":"13","author":[{"family":"Guthrie","given":"Dawn M"},{"family":"Davidson","given":"Jacob G S"},{"family":"Williams","given":"Nicole"},{"family":"Campos","given":"Jennifer"},{"family":"Hunter","given":"Kathleen"},{"family":"Mick","given":"Paul"},{"family":"Orange","given":"Joseph B"},{"family":"Pichora-Fuller","given":"M Kathleen"},{"family":"Phillips","given":"Natalie A"},{"family":"Savundranayagam","given":"Marie Y"},{"family":"Wittich","given":"Walter"}],"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8]</w:t>
            </w:r>
            <w:r w:rsidRPr="00A40B16">
              <w:rPr>
                <w:rFonts w:ascii="Times New Roman" w:eastAsia="Times New Roman" w:hAnsi="Times New Roman" w:cs="Times New Roman"/>
                <w:sz w:val="15"/>
                <w:szCs w:val="15"/>
                <w:lang w:val="en-US"/>
              </w:rPr>
              <w:fldChar w:fldCharType="end"/>
            </w:r>
            <w:r w:rsidRPr="00A40B16">
              <w:rPr>
                <w:rFonts w:ascii="Times New Roman" w:eastAsia="Times New Roman" w:hAnsi="Times New Roman" w:cs="Times New Roman"/>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012BA36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ome care clients with DSI: 34.2%/65.8%</w:t>
            </w:r>
          </w:p>
          <w:p w14:paraId="02285D5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Long-term care clients with DSI: 29.9%/69.9%</w:t>
            </w:r>
          </w:p>
          <w:p w14:paraId="6191B1EA" w14:textId="77777777" w:rsidR="00744C43" w:rsidRPr="00A40B16" w:rsidRDefault="00744C43" w:rsidP="00346AE3">
            <w:pPr>
              <w:rPr>
                <w:rFonts w:ascii="Times New Roman" w:hAnsi="Times New Roman" w:cs="Times New Roman"/>
                <w:sz w:val="15"/>
                <w:szCs w:val="15"/>
                <w:lang w:val="en-US"/>
              </w:rPr>
            </w:pPr>
          </w:p>
          <w:p w14:paraId="2D634525" w14:textId="77777777" w:rsidR="00744C43" w:rsidRPr="00A40B16" w:rsidRDefault="00744C43" w:rsidP="00346AE3">
            <w:pPr>
              <w:rPr>
                <w:rFonts w:ascii="Times New Roman" w:hAnsi="Times New Roman" w:cs="Times New Roman"/>
                <w:sz w:val="15"/>
                <w:szCs w:val="15"/>
                <w:lang w:val="en-US"/>
              </w:rPr>
            </w:pPr>
          </w:p>
        </w:tc>
        <w:tc>
          <w:tcPr>
            <w:tcW w:w="1276" w:type="dxa"/>
            <w:tcBorders>
              <w:top w:val="single" w:sz="4" w:space="0" w:color="auto"/>
              <w:left w:val="single" w:sz="4" w:space="0" w:color="auto"/>
              <w:bottom w:val="single" w:sz="4" w:space="0" w:color="auto"/>
              <w:right w:val="single" w:sz="4" w:space="0" w:color="auto"/>
            </w:tcBorders>
          </w:tcPr>
          <w:p w14:paraId="54607395" w14:textId="77777777" w:rsidR="00744C43" w:rsidRPr="00A40B16" w:rsidRDefault="00744C43" w:rsidP="00346AE3">
            <w:pPr>
              <w:rPr>
                <w:rFonts w:ascii="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65</w:t>
            </w:r>
          </w:p>
        </w:tc>
        <w:tc>
          <w:tcPr>
            <w:tcW w:w="2977" w:type="dxa"/>
            <w:tcBorders>
              <w:top w:val="single" w:sz="4" w:space="0" w:color="auto"/>
              <w:left w:val="single" w:sz="4" w:space="0" w:color="auto"/>
              <w:bottom w:val="single" w:sz="4" w:space="0" w:color="auto"/>
              <w:right w:val="single" w:sz="4" w:space="0" w:color="auto"/>
            </w:tcBorders>
          </w:tcPr>
          <w:p w14:paraId="133EFE7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DSI: The Deafblind Severity Index combines the functional hearing and vision items described above, to create a five-point scale (0 for no impairment in either sense to 5 for severe impairment in both senses). A score of three or higher on the DbSI was used to identify individuals with DSI since it </w:t>
            </w:r>
            <w:r w:rsidRPr="00A40B16">
              <w:rPr>
                <w:rFonts w:ascii="Times New Roman" w:hAnsi="Times New Roman" w:cs="Times New Roman"/>
                <w:sz w:val="15"/>
                <w:szCs w:val="15"/>
                <w:lang w:val="en-US"/>
              </w:rPr>
              <w:lastRenderedPageBreak/>
              <w:t>represents the presence of at least mild impairment in both vision and hearing.</w:t>
            </w:r>
          </w:p>
        </w:tc>
        <w:tc>
          <w:tcPr>
            <w:tcW w:w="1559" w:type="dxa"/>
            <w:tcBorders>
              <w:top w:val="single" w:sz="4" w:space="0" w:color="auto"/>
              <w:left w:val="single" w:sz="4" w:space="0" w:color="auto"/>
              <w:bottom w:val="single" w:sz="4" w:space="0" w:color="auto"/>
              <w:right w:val="single" w:sz="4" w:space="0" w:color="auto"/>
            </w:tcBorders>
          </w:tcPr>
          <w:p w14:paraId="72B5AF5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lastRenderedPageBreak/>
              <w:t>- Deafblind Severity Index from the Resident Assessment Instrument-Home Care</w:t>
            </w:r>
          </w:p>
          <w:p w14:paraId="3F1483B5"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Resident Assessment </w:t>
            </w:r>
            <w:r w:rsidRPr="00A40B16">
              <w:rPr>
                <w:rFonts w:ascii="Times New Roman" w:hAnsi="Times New Roman" w:cs="Times New Roman"/>
                <w:sz w:val="15"/>
                <w:szCs w:val="15"/>
                <w:lang w:val="en-US"/>
              </w:rPr>
              <w:lastRenderedPageBreak/>
              <w:t>Instrument–Minimum Data Set 2.0</w:t>
            </w:r>
          </w:p>
        </w:tc>
        <w:tc>
          <w:tcPr>
            <w:tcW w:w="1559" w:type="dxa"/>
            <w:tcBorders>
              <w:top w:val="single" w:sz="4" w:space="0" w:color="auto"/>
              <w:left w:val="single" w:sz="4" w:space="0" w:color="auto"/>
              <w:bottom w:val="single" w:sz="4" w:space="0" w:color="auto"/>
              <w:right w:val="single" w:sz="4" w:space="0" w:color="auto"/>
            </w:tcBorders>
          </w:tcPr>
          <w:p w14:paraId="110D8E3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lastRenderedPageBreak/>
              <w:t xml:space="preserve">- Deafblind Severity Index from the Resident Assessment Instrument-Home Care </w:t>
            </w:r>
          </w:p>
          <w:p w14:paraId="5014ED0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Resident Assessment </w:t>
            </w:r>
            <w:r w:rsidRPr="00A40B16">
              <w:rPr>
                <w:rFonts w:ascii="Times New Roman" w:hAnsi="Times New Roman" w:cs="Times New Roman"/>
                <w:sz w:val="15"/>
                <w:szCs w:val="15"/>
                <w:lang w:val="en-US"/>
              </w:rPr>
              <w:lastRenderedPageBreak/>
              <w:t>Instrument–Minimum Data Set 2.0</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DD60FB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825C81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The assistance of team members from related fields</w:t>
            </w:r>
            <w:r w:rsidRPr="00A40B16">
              <w:rPr>
                <w:rFonts w:ascii="Times New Roman" w:eastAsia="Times New Roman" w:hAnsi="Times New Roman" w:cs="Times New Roman"/>
                <w:sz w:val="15"/>
                <w:szCs w:val="15"/>
                <w:lang w:val="en-US"/>
              </w:rPr>
              <w:t xml:space="preserve"> (registered nurses)</w:t>
            </w:r>
          </w:p>
        </w:tc>
      </w:tr>
      <w:tr w:rsidR="00744C43" w:rsidRPr="00A40B16" w14:paraId="38AD4945" w14:textId="77777777" w:rsidTr="00346AE3">
        <w:trPr>
          <w:trHeight w:val="505"/>
        </w:trPr>
        <w:tc>
          <w:tcPr>
            <w:tcW w:w="463" w:type="dxa"/>
            <w:tcBorders>
              <w:top w:val="nil"/>
              <w:left w:val="single" w:sz="4" w:space="0" w:color="auto"/>
              <w:bottom w:val="single" w:sz="4" w:space="0" w:color="auto"/>
              <w:right w:val="single" w:sz="4" w:space="0" w:color="auto"/>
            </w:tcBorders>
          </w:tcPr>
          <w:p w14:paraId="6FA214B7"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19</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801A226" w14:textId="3987D0FC"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Hn928bvJ","properties":{"formattedCitation":"[19]","plainCitation":"[19]","noteIndex":0},"citationItems":[{"id":181,"uris":["http://zotero.org/users/local/FQWtxQpw/items/U6CPN5RC"],"itemData":{"id":181,"type":"article-journal","abstract":"Objectives Dual sensory impairment (DSI) is a combination of vision and hearing impairments that represents a unique disability affecting all aspects of a person’s life. The rates of DSI are expected to increase due to population aging, yet little is known about DSI among older adults (65+). The prevalence of DSI and client characteristics were examined among two groups, namely, older adults receiving home care services or those residing in a long-term care (LTC) facility in four countries (Canada, US, Finland, Belgium).","container-title":"PloS one","DOI":"10.1371/journal.pone.0155073","issue":"5","language":"en","page":"e0155073","source":"Zotero","title":"The Health and Well-Being of Older Adults with Dual Sensory Impairment (DSI) in Four Countries","volume":"11","author":[{"family":"Guthrie","given":"Dawn M"},{"family":"Declercq","given":"Anja"},{"family":"Finne-Soveri","given":"Harriet"},{"family":"Fries","given":"Brant E"},{"family":"Hirdes","given":"John P"}],"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19]</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1B6546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Not specified</w:t>
            </w:r>
          </w:p>
        </w:tc>
        <w:tc>
          <w:tcPr>
            <w:tcW w:w="1276" w:type="dxa"/>
            <w:tcBorders>
              <w:top w:val="single" w:sz="4" w:space="0" w:color="auto"/>
              <w:left w:val="single" w:sz="4" w:space="0" w:color="auto"/>
              <w:bottom w:val="single" w:sz="4" w:space="0" w:color="auto"/>
              <w:right w:val="single" w:sz="4" w:space="0" w:color="auto"/>
            </w:tcBorders>
          </w:tcPr>
          <w:p w14:paraId="3AD11A5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Not specified</w:t>
            </w:r>
          </w:p>
        </w:tc>
        <w:tc>
          <w:tcPr>
            <w:tcW w:w="2977" w:type="dxa"/>
            <w:tcBorders>
              <w:top w:val="single" w:sz="4" w:space="0" w:color="auto"/>
              <w:left w:val="single" w:sz="4" w:space="0" w:color="auto"/>
              <w:bottom w:val="single" w:sz="4" w:space="0" w:color="auto"/>
              <w:right w:val="single" w:sz="4" w:space="0" w:color="auto"/>
            </w:tcBorders>
          </w:tcPr>
          <w:p w14:paraId="02ED099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Vision: The vision item captures the person’s ability to see close objects in adequate light while using their typical assistive device (e.g., reading glasses, magnifying glass), if required. It is scored on a five-point scale where 0 = adequate, 1 = impaired, 2 = moderately impaired, 3 = highly impaired and 4 = severely impaired. </w:t>
            </w:r>
          </w:p>
          <w:p w14:paraId="5A95112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Hearing: The hearing item asks the assessor to rate the person’s hearing, with an appliance in place (e.g., hearing aid) if that is typically used, during the previous three days. It is scored on a 4-point scale where 0 = hears adequately, 1 = minimal difficulty, 2 = hears in special situations only and 3 = highly impaired. </w:t>
            </w:r>
          </w:p>
          <w:p w14:paraId="23C12E8A"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SI: The Deafblind Severity Index combines these two items to create a scale that ranges from 0 (no</w:t>
            </w:r>
          </w:p>
          <w:p w14:paraId="4523354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impairment in either sense) to 5 (severe impairment in both).</w:t>
            </w:r>
          </w:p>
        </w:tc>
        <w:tc>
          <w:tcPr>
            <w:tcW w:w="1559" w:type="dxa"/>
            <w:tcBorders>
              <w:top w:val="single" w:sz="4" w:space="0" w:color="auto"/>
              <w:left w:val="single" w:sz="4" w:space="0" w:color="auto"/>
              <w:bottom w:val="single" w:sz="4" w:space="0" w:color="auto"/>
              <w:right w:val="single" w:sz="4" w:space="0" w:color="auto"/>
            </w:tcBorders>
          </w:tcPr>
          <w:p w14:paraId="72BFDA2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Deafblind Severity Index from the Resident Assessment Instrument-Home Care</w:t>
            </w:r>
          </w:p>
        </w:tc>
        <w:tc>
          <w:tcPr>
            <w:tcW w:w="1559" w:type="dxa"/>
            <w:tcBorders>
              <w:top w:val="single" w:sz="4" w:space="0" w:color="auto"/>
              <w:left w:val="single" w:sz="4" w:space="0" w:color="auto"/>
              <w:bottom w:val="single" w:sz="4" w:space="0" w:color="auto"/>
              <w:right w:val="single" w:sz="4" w:space="0" w:color="auto"/>
            </w:tcBorders>
          </w:tcPr>
          <w:p w14:paraId="45200F1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Observat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9EEA20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2CA5F0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registered nurses and social workers)</w:t>
            </w:r>
          </w:p>
        </w:tc>
      </w:tr>
      <w:tr w:rsidR="00744C43" w:rsidRPr="00A40B16" w14:paraId="0A3F3A50" w14:textId="77777777" w:rsidTr="00346AE3">
        <w:trPr>
          <w:trHeight w:val="506"/>
        </w:trPr>
        <w:tc>
          <w:tcPr>
            <w:tcW w:w="463" w:type="dxa"/>
            <w:tcBorders>
              <w:top w:val="nil"/>
              <w:left w:val="single" w:sz="4" w:space="0" w:color="auto"/>
              <w:bottom w:val="single" w:sz="4" w:space="0" w:color="auto"/>
              <w:right w:val="single" w:sz="4" w:space="0" w:color="auto"/>
            </w:tcBorders>
          </w:tcPr>
          <w:p w14:paraId="6AE0A3D8"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0</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6FA961F" w14:textId="005A005E"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kbNarcHR","properties":{"formattedCitation":"[20]","plainCitation":"[20]","noteIndex":0},"citationItems":[{"id":182,"uris":["http://zotero.org/users/local/FQWtxQpw/items/LHHU8SI5"],"itemData":{"id":182,"type":"article-journal","abstract":"Depression can be a disabling and debilitating condition among older adults (aged 65+). This study examined risk factors for symptoms of depression in a large sample of older home care clients (n = 218,850) in Ontario, Canada, using existing data collected with the Resident Assessment Instrument for Home Care (RAI-HC). The RAI-HC has been mandated across the province since 2002. The most important predictors of depression were lower self-rated health (odds ratio [OR] = 3.4), cognitive impairment (OR = 2.9), dual sensory impairment (OR = 1.2), and a primary language other than English or French (OR = 1.5). This suggests that not only physical health but also sensory impairments and communication difficulties increase the risk for depression among home care recipients.","container-title":"Home Health Care Management &amp; Practice","DOI":"10.1177/1084822315591812","issue":"1","language":"en","page":"35–43","source":"Zotero","title":"Self-Rated Health, Cognition, and Dual Sensory Impairment Are Important Predictors of Depression Among Home Care Clients in Ontario","volume":"28","author":[{"family":"Guthrie","given":"Dawn M"},{"family":"Thériault","given":"Éric R"},{"family":"Davidson","given":"Jacob G S"}],"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65DF875"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5 435/143 415</w:t>
            </w:r>
          </w:p>
        </w:tc>
        <w:tc>
          <w:tcPr>
            <w:tcW w:w="1276" w:type="dxa"/>
            <w:tcBorders>
              <w:top w:val="single" w:sz="4" w:space="0" w:color="auto"/>
              <w:left w:val="single" w:sz="4" w:space="0" w:color="auto"/>
              <w:bottom w:val="single" w:sz="4" w:space="0" w:color="auto"/>
              <w:right w:val="single" w:sz="4" w:space="0" w:color="auto"/>
            </w:tcBorders>
          </w:tcPr>
          <w:p w14:paraId="2E11682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1.70 (7.5)</w:t>
            </w:r>
          </w:p>
        </w:tc>
        <w:tc>
          <w:tcPr>
            <w:tcW w:w="2977" w:type="dxa"/>
            <w:tcBorders>
              <w:top w:val="single" w:sz="4" w:space="0" w:color="auto"/>
              <w:left w:val="single" w:sz="4" w:space="0" w:color="auto"/>
              <w:bottom w:val="single" w:sz="4" w:space="0" w:color="auto"/>
              <w:right w:val="single" w:sz="4" w:space="0" w:color="auto"/>
            </w:tcBorders>
          </w:tcPr>
          <w:p w14:paraId="6CD4D31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SI: DSI was determined using the Deafblind Severity Index, from two items in the RAI-HC, one each on functional hearing and vision, and ranges from 0 (no impairment in either sense) to 5 (severe impairment in both).</w:t>
            </w:r>
          </w:p>
        </w:tc>
        <w:tc>
          <w:tcPr>
            <w:tcW w:w="1559" w:type="dxa"/>
            <w:tcBorders>
              <w:top w:val="single" w:sz="4" w:space="0" w:color="auto"/>
              <w:left w:val="single" w:sz="4" w:space="0" w:color="auto"/>
              <w:bottom w:val="single" w:sz="4" w:space="0" w:color="auto"/>
              <w:right w:val="single" w:sz="4" w:space="0" w:color="auto"/>
            </w:tcBorders>
          </w:tcPr>
          <w:p w14:paraId="3BB2108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eafblind Severity Index from the Resident Assessment Instrument-Home Care</w:t>
            </w:r>
          </w:p>
          <w:p w14:paraId="39313E0C" w14:textId="77777777" w:rsidR="00744C43" w:rsidRPr="00A40B16" w:rsidRDefault="00744C43" w:rsidP="00346AE3">
            <w:pPr>
              <w:rPr>
                <w:rFonts w:ascii="Times New Roman" w:eastAsia="Times New Roman" w:hAnsi="Times New Roman" w:cs="Times New Roman"/>
                <w:sz w:val="15"/>
                <w:szCs w:val="15"/>
                <w:lang w:val="en-US"/>
              </w:rPr>
            </w:pPr>
          </w:p>
        </w:tc>
        <w:tc>
          <w:tcPr>
            <w:tcW w:w="1559" w:type="dxa"/>
            <w:tcBorders>
              <w:top w:val="single" w:sz="4" w:space="0" w:color="auto"/>
              <w:left w:val="single" w:sz="4" w:space="0" w:color="auto"/>
              <w:bottom w:val="single" w:sz="4" w:space="0" w:color="auto"/>
              <w:right w:val="single" w:sz="4" w:space="0" w:color="auto"/>
            </w:tcBorders>
          </w:tcPr>
          <w:p w14:paraId="312629E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Deafblind Severity Index from the Resident Assessment Instrument-Home Care</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021563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9F5154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registered nurses)</w:t>
            </w:r>
          </w:p>
        </w:tc>
      </w:tr>
      <w:tr w:rsidR="00744C43" w:rsidRPr="00A40B16" w14:paraId="1EB3B05A" w14:textId="77777777" w:rsidTr="00346AE3">
        <w:trPr>
          <w:trHeight w:val="414"/>
        </w:trPr>
        <w:tc>
          <w:tcPr>
            <w:tcW w:w="463" w:type="dxa"/>
            <w:tcBorders>
              <w:top w:val="nil"/>
              <w:left w:val="single" w:sz="4" w:space="0" w:color="auto"/>
              <w:bottom w:val="single" w:sz="4" w:space="0" w:color="auto"/>
              <w:right w:val="single" w:sz="4" w:space="0" w:color="auto"/>
            </w:tcBorders>
          </w:tcPr>
          <w:p w14:paraId="36ACD4E6"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F703A1F" w14:textId="45235812"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19DWr8bI","properties":{"formattedCitation":"[21]","plainCitation":"[21]","noteIndex":0},"citationItems":[{"id":183,"uris":["http://zotero.org/users/local/FQWtxQpw/items/Z4TTC8IG"],"itemData":{"id":183,"type":"article-journal","abstract":"Objectives: The objective of this study was to evaluate the relationship between sensory impairment (hearing loss only, vision loss only, and dual sensory impairment [DSI]) and depression, loneliness, quality of life, and cognitive performance in older adults.\nMethods: A total of 229 community‐dwelling older adults aged 60 years or older participated in this study. Variables were measured using the Geriatric Depression Scale (GDS‐15), Revised University of California at Los Angeles Loneliness Scale (RUCLA), Satisfaction with Life Scale (SWLS), and Mini‐Mental State Examination (MMSE).\nResults: There was an independent association between DSI and quality of life (P &lt; .05) and between DSI and hearing loss alone and cognitive function (P &lt; .05) in older adults. In addition, higher education was associated with better quality of life and cognitive function.\nConclusions: DSI is a significant factor affecting the quality of life and cognitive function in older adults. Sociodemographic factors such as education play an important role in improving quality of life and cognitive function. Thus, increasing the awareness of this disability is important to ensure that older adults receive the necessary support services and rehabilitation to improve their level of independence.","container-title":"International journal of geriatric psychiatry","DOI":"10.1002/gps.5237","issue":"4","language":"en","page":"358–364","source":"Zotero","title":"The impact of sensory impairment on cognitive performance, quality of life, depression, and loneliness in older adults","volume":"35","author":[{"family":"Harithasan","given":"Deepashini"},{"family":"Mukari","given":"Siti Zamratol‐Mai Sarah"},{"family":"Ishak","given":"Wan Syafira"},{"family":"Shahar","given":"Suzana"},{"family":"Yeong","given":"Wong Lai"}],"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F72847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07/122</w:t>
            </w:r>
          </w:p>
        </w:tc>
        <w:tc>
          <w:tcPr>
            <w:tcW w:w="1276" w:type="dxa"/>
            <w:tcBorders>
              <w:top w:val="single" w:sz="4" w:space="0" w:color="auto"/>
              <w:left w:val="single" w:sz="4" w:space="0" w:color="auto"/>
              <w:bottom w:val="single" w:sz="4" w:space="0" w:color="auto"/>
              <w:right w:val="single" w:sz="4" w:space="0" w:color="auto"/>
            </w:tcBorders>
          </w:tcPr>
          <w:p w14:paraId="574F99F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gt;60 </w:t>
            </w:r>
          </w:p>
        </w:tc>
        <w:tc>
          <w:tcPr>
            <w:tcW w:w="2977" w:type="dxa"/>
            <w:tcBorders>
              <w:top w:val="single" w:sz="4" w:space="0" w:color="auto"/>
              <w:left w:val="single" w:sz="4" w:space="0" w:color="auto"/>
              <w:bottom w:val="single" w:sz="4" w:space="0" w:color="auto"/>
              <w:right w:val="single" w:sz="4" w:space="0" w:color="auto"/>
            </w:tcBorders>
          </w:tcPr>
          <w:p w14:paraId="23D2C4C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A better eye acuity of ≤0.3 LogMar.</w:t>
            </w:r>
          </w:p>
          <w:p w14:paraId="67D36E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Categorized as (1) normal hearing level 4FA ≤25 decibels in hearing level, (2) mild hearing loss 4FA 26 to 40 decibels in hearing level, (3) moderate hearing loss 4FA 41 to 70 decibels in hearing level, or (4) severe hearing loss 4FA &gt;70 decibels in hearing level.</w:t>
            </w:r>
          </w:p>
        </w:tc>
        <w:tc>
          <w:tcPr>
            <w:tcW w:w="1559" w:type="dxa"/>
            <w:tcBorders>
              <w:top w:val="single" w:sz="4" w:space="0" w:color="auto"/>
              <w:left w:val="single" w:sz="4" w:space="0" w:color="auto"/>
              <w:bottom w:val="single" w:sz="4" w:space="0" w:color="auto"/>
              <w:right w:val="single" w:sz="4" w:space="0" w:color="auto"/>
            </w:tcBorders>
          </w:tcPr>
          <w:p w14:paraId="35500D9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 xml:space="preserve">The lighthouse international chart </w:t>
            </w:r>
          </w:p>
          <w:p w14:paraId="5B2536E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Tumbling E (for participants unable to read or write)</w:t>
            </w:r>
          </w:p>
        </w:tc>
        <w:tc>
          <w:tcPr>
            <w:tcW w:w="1559" w:type="dxa"/>
            <w:tcBorders>
              <w:top w:val="single" w:sz="4" w:space="0" w:color="auto"/>
              <w:left w:val="single" w:sz="4" w:space="0" w:color="auto"/>
              <w:bottom w:val="single" w:sz="4" w:space="0" w:color="auto"/>
              <w:right w:val="single" w:sz="4" w:space="0" w:color="auto"/>
            </w:tcBorders>
          </w:tcPr>
          <w:p w14:paraId="3DB779A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Otoscopic examination</w:t>
            </w:r>
          </w:p>
          <w:p w14:paraId="42C3F28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creening tympanometry</w:t>
            </w:r>
          </w:p>
          <w:p w14:paraId="723C41F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ir and bone conduction hearing thresholds</w:t>
            </w:r>
          </w:p>
          <w:p w14:paraId="0CBAA20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hearing threshol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EE6BA8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48F0B5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4CCEEDEF" w14:textId="77777777" w:rsidTr="00346AE3">
        <w:trPr>
          <w:trHeight w:val="1644"/>
        </w:trPr>
        <w:tc>
          <w:tcPr>
            <w:tcW w:w="463" w:type="dxa"/>
            <w:tcBorders>
              <w:top w:val="nil"/>
              <w:left w:val="single" w:sz="4" w:space="0" w:color="auto"/>
              <w:bottom w:val="single" w:sz="4" w:space="0" w:color="auto"/>
              <w:right w:val="single" w:sz="4" w:space="0" w:color="auto"/>
            </w:tcBorders>
          </w:tcPr>
          <w:p w14:paraId="6E811DB2"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6A5D2DEC" w14:textId="18F3FC5B"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ovOEyzct","properties":{"formattedCitation":"[22]","plainCitation":"[22]","noteIndex":0},"citationItems":[{"id":184,"uris":["http://zotero.org/users/local/FQWtxQpw/items/NSWNLMTY"],"itemData":{"id":184,"type":"article-journal","container-title":"Psychology and aging","DOI":"10.1037/a0025471","issue":"2","language":"en","page":"510–521","source":"Zotero","title":"Managing Daily Life With Age-Related Sensory Loss: Cognitive Resources Gain in Importance","volume":"27","author":[{"family":"Heyl","given":"Vera"},{"family":"Wahl","given":"Hans-Werner"}],"issued":{"date-parts":[["201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3B7A5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41.32%/58.68%</w:t>
            </w:r>
          </w:p>
          <w:p w14:paraId="0745C5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58.62%/41.38%</w:t>
            </w:r>
          </w:p>
          <w:p w14:paraId="1ABBED5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60.47%/49.33</w:t>
            </w:r>
          </w:p>
          <w:p w14:paraId="368CBE0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50.67%/39.53%</w:t>
            </w:r>
          </w:p>
        </w:tc>
        <w:tc>
          <w:tcPr>
            <w:tcW w:w="1276" w:type="dxa"/>
            <w:tcBorders>
              <w:top w:val="single" w:sz="4" w:space="0" w:color="auto"/>
              <w:left w:val="single" w:sz="4" w:space="0" w:color="auto"/>
              <w:bottom w:val="single" w:sz="4" w:space="0" w:color="auto"/>
              <w:right w:val="single" w:sz="4" w:space="0" w:color="auto"/>
            </w:tcBorders>
          </w:tcPr>
          <w:p w14:paraId="5062FED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3.37 (4.51)</w:t>
            </w:r>
          </w:p>
        </w:tc>
        <w:tc>
          <w:tcPr>
            <w:tcW w:w="2977" w:type="dxa"/>
            <w:tcBorders>
              <w:top w:val="single" w:sz="4" w:space="0" w:color="auto"/>
              <w:left w:val="single" w:sz="4" w:space="0" w:color="auto"/>
              <w:bottom w:val="single" w:sz="4" w:space="0" w:color="auto"/>
              <w:right w:val="single" w:sz="4" w:space="0" w:color="auto"/>
            </w:tcBorders>
          </w:tcPr>
          <w:p w14:paraId="00D65D7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reported.</w:t>
            </w:r>
          </w:p>
        </w:tc>
        <w:tc>
          <w:tcPr>
            <w:tcW w:w="1559" w:type="dxa"/>
            <w:tcBorders>
              <w:top w:val="single" w:sz="4" w:space="0" w:color="auto"/>
              <w:left w:val="single" w:sz="4" w:space="0" w:color="auto"/>
              <w:bottom w:val="single" w:sz="4" w:space="0" w:color="auto"/>
              <w:right w:val="single" w:sz="4" w:space="0" w:color="auto"/>
            </w:tcBorders>
          </w:tcPr>
          <w:p w14:paraId="3ACC40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Distance visual acuity chart </w:t>
            </w:r>
          </w:p>
          <w:p w14:paraId="48E37B6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5A01B8F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Audiometric assessment of both ears</w:t>
            </w:r>
          </w:p>
          <w:p w14:paraId="0F20DAE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A7BAD1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Four cognitive sub-tests (1. Counting Backwards from 100 for 30 seconds; 2. Digit Span Backwards subtest of the German version of the revised Wechsler Adult Intelligence Scale WAIS–R; 3. Animal Naming; 4. subtest Similarities taken from the German WAIS–R;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5ABE98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C) </w:t>
            </w:r>
            <w:r w:rsidRPr="00A40B16">
              <w:rPr>
                <w:rFonts w:ascii="Times New Roman" w:eastAsia="Times New Roman" w:hAnsi="Times New Roman" w:cs="Times New Roman"/>
                <w:b/>
                <w:bCs/>
                <w:sz w:val="15"/>
                <w:szCs w:val="15"/>
                <w:lang w:val="en-US"/>
              </w:rPr>
              <w:t>Communication strategies</w:t>
            </w:r>
            <w:r w:rsidRPr="00A40B16">
              <w:rPr>
                <w:rFonts w:ascii="Times New Roman" w:eastAsia="Times New Roman" w:hAnsi="Times New Roman" w:cs="Times New Roman"/>
                <w:sz w:val="15"/>
                <w:szCs w:val="15"/>
                <w:lang w:val="en-US"/>
              </w:rPr>
              <w:t xml:space="preserve"> (speak slowly, clearly, and loudly, ask for feedback during conversation)</w:t>
            </w:r>
          </w:p>
          <w:p w14:paraId="5F2BA7D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D) </w:t>
            </w:r>
            <w:r w:rsidRPr="00A40B16">
              <w:rPr>
                <w:rFonts w:ascii="Times New Roman" w:eastAsia="Times New Roman" w:hAnsi="Times New Roman" w:cs="Times New Roman"/>
                <w:b/>
                <w:bCs/>
                <w:sz w:val="15"/>
                <w:szCs w:val="15"/>
                <w:lang w:val="en-US"/>
              </w:rPr>
              <w:t>Environmental modifications</w:t>
            </w:r>
            <w:r w:rsidRPr="00A40B16">
              <w:rPr>
                <w:rFonts w:ascii="Times New Roman" w:eastAsia="Times New Roman" w:hAnsi="Times New Roman" w:cs="Times New Roman"/>
                <w:sz w:val="15"/>
                <w:szCs w:val="15"/>
                <w:lang w:val="en-US"/>
              </w:rPr>
              <w:t xml:space="preserve"> (testing took place in very quiet room)</w:t>
            </w:r>
          </w:p>
          <w:p w14:paraId="28D34A1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E) </w:t>
            </w:r>
            <w:r w:rsidRPr="00A40B16">
              <w:rPr>
                <w:rFonts w:ascii="Times New Roman" w:eastAsia="Times New Roman" w:hAnsi="Times New Roman" w:cs="Times New Roman"/>
                <w:b/>
                <w:bCs/>
                <w:sz w:val="15"/>
                <w:szCs w:val="15"/>
                <w:lang w:val="en-US"/>
              </w:rPr>
              <w:t>Tests that do not include visual/audio items</w:t>
            </w:r>
            <w:r w:rsidRPr="00A40B16">
              <w:rPr>
                <w:rFonts w:ascii="Times New Roman" w:eastAsia="Times New Roman" w:hAnsi="Times New Roman" w:cs="Times New Roman"/>
                <w:sz w:val="15"/>
                <w:szCs w:val="15"/>
                <w:lang w:val="en-US"/>
              </w:rPr>
              <w:t xml:space="preserve"> (tests administered verbally only)</w:t>
            </w:r>
          </w:p>
        </w:tc>
      </w:tr>
      <w:tr w:rsidR="00744C43" w:rsidRPr="00A40B16" w14:paraId="3CC18488" w14:textId="77777777" w:rsidTr="00346AE3">
        <w:trPr>
          <w:trHeight w:val="602"/>
        </w:trPr>
        <w:tc>
          <w:tcPr>
            <w:tcW w:w="463" w:type="dxa"/>
            <w:tcBorders>
              <w:top w:val="nil"/>
              <w:left w:val="single" w:sz="4" w:space="0" w:color="auto"/>
              <w:bottom w:val="single" w:sz="4" w:space="0" w:color="auto"/>
              <w:right w:val="single" w:sz="4" w:space="0" w:color="auto"/>
            </w:tcBorders>
          </w:tcPr>
          <w:p w14:paraId="398ADAE4"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lastRenderedPageBreak/>
              <w:t>2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EFC3A57" w14:textId="628A7C3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1KLyAS4j","properties":{"formattedCitation":"[23]","plainCitation":"[23]","noteIndex":0},"citationItems":[{"id":185,"uris":["http://zotero.org/users/local/FQWtxQpw/items/NKBFLCNQ"],"itemData":{"id":185,"type":"article-journal","container-title":"PloS one","DOI":"10.1371/journal.pone.0147646","issue":"1","language":"en","page":"e0147646","source":"Zotero","title":"Visual Impairment, Hearing Loss and Cognitive Function in an Older Population: Longitudinal Findings from the Blue Mountains Eye Study","volume":"11","author":[{"family":"Hong","given":"Thomas"},{"family":"Mitchell","given":"Paul"},{"family":"Burlutsky","given":"George"},{"family":"Liew","given":"Gerald"},{"family":"Wang","given":"Jie Jin"}],"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4D56E97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764/544</w:t>
            </w:r>
          </w:p>
          <w:p w14:paraId="1A46FCC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100/52</w:t>
            </w:r>
          </w:p>
          <w:p w14:paraId="305C3EE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159/171</w:t>
            </w:r>
          </w:p>
          <w:p w14:paraId="5DE4F66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53/40</w:t>
            </w:r>
          </w:p>
        </w:tc>
        <w:tc>
          <w:tcPr>
            <w:tcW w:w="1276" w:type="dxa"/>
            <w:tcBorders>
              <w:top w:val="single" w:sz="4" w:space="0" w:color="auto"/>
              <w:left w:val="single" w:sz="4" w:space="0" w:color="auto"/>
              <w:bottom w:val="single" w:sz="4" w:space="0" w:color="auto"/>
              <w:right w:val="single" w:sz="4" w:space="0" w:color="auto"/>
            </w:tcBorders>
          </w:tcPr>
          <w:p w14:paraId="33CCF3B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66.8 (7.4)</w:t>
            </w:r>
          </w:p>
          <w:p w14:paraId="58AF168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74.3 (8.4)</w:t>
            </w:r>
          </w:p>
          <w:p w14:paraId="4FFF87A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73.4 (7.8)</w:t>
            </w:r>
          </w:p>
          <w:p w14:paraId="19046A1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80.4 (7.0)</w:t>
            </w:r>
          </w:p>
        </w:tc>
        <w:tc>
          <w:tcPr>
            <w:tcW w:w="2977" w:type="dxa"/>
            <w:tcBorders>
              <w:top w:val="single" w:sz="4" w:space="0" w:color="auto"/>
              <w:left w:val="single" w:sz="4" w:space="0" w:color="auto"/>
              <w:bottom w:val="single" w:sz="4" w:space="0" w:color="auto"/>
              <w:right w:val="single" w:sz="4" w:space="0" w:color="auto"/>
            </w:tcBorders>
          </w:tcPr>
          <w:p w14:paraId="5965B17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ision: Impairment was defined as best-corrected visual acuity &lt;6/12 in the worse-eye.</w:t>
            </w:r>
          </w:p>
          <w:p w14:paraId="2D56114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loss was defined as the pure-tone average of the audiometric hearing thresholds at 0.5, 1, 2 and 4 kilohertz (kHz) (PTA0.5–4 kHz) &gt;40 decibels in the worse-ear.</w:t>
            </w:r>
          </w:p>
        </w:tc>
        <w:tc>
          <w:tcPr>
            <w:tcW w:w="1559" w:type="dxa"/>
            <w:tcBorders>
              <w:top w:val="single" w:sz="4" w:space="0" w:color="auto"/>
              <w:left w:val="single" w:sz="4" w:space="0" w:color="auto"/>
              <w:bottom w:val="single" w:sz="4" w:space="0" w:color="auto"/>
              <w:right w:val="single" w:sz="4" w:space="0" w:color="auto"/>
            </w:tcBorders>
          </w:tcPr>
          <w:p w14:paraId="59E18B9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LogMAR chart</w:t>
            </w:r>
          </w:p>
          <w:p w14:paraId="3CB5D01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istance visual acuity chart</w:t>
            </w:r>
          </w:p>
          <w:p w14:paraId="25FBE15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inhole acuity</w:t>
            </w:r>
          </w:p>
          <w:p w14:paraId="4B006CD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Early Treatment Diabetic Retinopathy Study</w:t>
            </w:r>
          </w:p>
        </w:tc>
        <w:tc>
          <w:tcPr>
            <w:tcW w:w="1559" w:type="dxa"/>
            <w:tcBorders>
              <w:top w:val="single" w:sz="4" w:space="0" w:color="auto"/>
              <w:left w:val="single" w:sz="4" w:space="0" w:color="auto"/>
              <w:bottom w:val="single" w:sz="4" w:space="0" w:color="auto"/>
              <w:right w:val="single" w:sz="4" w:space="0" w:color="auto"/>
            </w:tcBorders>
          </w:tcPr>
          <w:p w14:paraId="6A5B803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351B1B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Blind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01B922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B) </w:t>
            </w:r>
            <w:r w:rsidRPr="00A40B16">
              <w:rPr>
                <w:rFonts w:ascii="Times New Roman" w:eastAsia="Times New Roman" w:hAnsi="Times New Roman" w:cs="Times New Roman"/>
                <w:b/>
                <w:bCs/>
                <w:sz w:val="15"/>
                <w:szCs w:val="15"/>
                <w:lang w:val="en-US"/>
              </w:rPr>
              <w:t>Modified scoring procedures</w:t>
            </w:r>
            <w:r w:rsidRPr="00A40B16">
              <w:rPr>
                <w:rFonts w:ascii="Times New Roman" w:eastAsia="Times New Roman" w:hAnsi="Times New Roman" w:cs="Times New Roman"/>
                <w:sz w:val="15"/>
                <w:szCs w:val="15"/>
                <w:lang w:val="en-US"/>
              </w:rPr>
              <w:t xml:space="preserve"> (excluding vision-related items of the MMSE)</w:t>
            </w:r>
          </w:p>
        </w:tc>
      </w:tr>
      <w:tr w:rsidR="00744C43" w:rsidRPr="00A40B16" w14:paraId="0CAD78D3" w14:textId="77777777" w:rsidTr="00346AE3">
        <w:trPr>
          <w:trHeight w:val="1692"/>
        </w:trPr>
        <w:tc>
          <w:tcPr>
            <w:tcW w:w="463" w:type="dxa"/>
            <w:tcBorders>
              <w:top w:val="nil"/>
              <w:left w:val="single" w:sz="4" w:space="0" w:color="auto"/>
              <w:bottom w:val="single" w:sz="4" w:space="0" w:color="auto"/>
              <w:right w:val="single" w:sz="4" w:space="0" w:color="auto"/>
            </w:tcBorders>
          </w:tcPr>
          <w:p w14:paraId="67062401"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1A03757" w14:textId="7E6AB2DA"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YbTlim1i","properties":{"formattedCitation":"[24]","plainCitation":"[24]","noteIndex":0},"citationItems":[{"id":186,"uris":["http://zotero.org/users/local/FQWtxQpw/items/HIYBRLX7"],"itemData":{"id":186,"type":"article-journal","abstract":"Introduction: Hearing and vision loss are independently associated with dementia, but the impact of dual sensory impairment (DSI) on dementia risk is not well understood. Methods: Self-reported measures of hearing and vision were taken from 2051 participants at baseline from the Gingko Evaluation of Memory Study. Dementia status was ascertained using standardized criteria. Cox models were used to estimate risk of dementia associated with number of sensory impairments (none, one, or two).","container-title":"Alzheimer's &amp; dementia (Amsterdam, Netherlands)","DOI":"10.1002/dad2.12054","issue":"1","language":"en","page":"e12054","source":"Zotero","title":"Dual sensory impairment in older adults and risk of dementia from the GEM Study","volume":"12","author":[{"family":"Hwang","given":"Phillip H"},{"family":"Jr","given":"W T Longstreth"},{"family":"Thielke","given":"Stephen M"},{"family":"Lopez","given":"Oscar L"},{"family":"Fitzpatrick","given":"Annette L"},{"family":"Brenowitz","given":"Willa D"},{"family":"Francis","given":"Courtney E"},{"family":"DeKosky","given":"Steven T"}],"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A7803E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827/653</w:t>
            </w:r>
          </w:p>
          <w:p w14:paraId="593ACC7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ingle impairment: 249/218</w:t>
            </w:r>
          </w:p>
          <w:p w14:paraId="3FC40F9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70/34</w:t>
            </w:r>
          </w:p>
        </w:tc>
        <w:tc>
          <w:tcPr>
            <w:tcW w:w="1276" w:type="dxa"/>
            <w:tcBorders>
              <w:top w:val="single" w:sz="4" w:space="0" w:color="auto"/>
              <w:left w:val="single" w:sz="4" w:space="0" w:color="auto"/>
              <w:bottom w:val="single" w:sz="4" w:space="0" w:color="auto"/>
              <w:right w:val="single" w:sz="4" w:space="0" w:color="auto"/>
            </w:tcBorders>
          </w:tcPr>
          <w:p w14:paraId="5F96B31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78.4 (3.1)</w:t>
            </w:r>
          </w:p>
          <w:p w14:paraId="3361BC7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ingle impairment: 78.5 (3.2)</w:t>
            </w:r>
          </w:p>
          <w:p w14:paraId="4788212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79.1 (3.5)</w:t>
            </w:r>
          </w:p>
        </w:tc>
        <w:tc>
          <w:tcPr>
            <w:tcW w:w="2977" w:type="dxa"/>
            <w:tcBorders>
              <w:top w:val="single" w:sz="4" w:space="0" w:color="auto"/>
              <w:left w:val="single" w:sz="4" w:space="0" w:color="auto"/>
              <w:bottom w:val="single" w:sz="4" w:space="0" w:color="auto"/>
              <w:right w:val="single" w:sz="4" w:space="0" w:color="auto"/>
            </w:tcBorders>
          </w:tcPr>
          <w:p w14:paraId="4C6BF18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negative visual function.</w:t>
            </w:r>
          </w:p>
          <w:p w14:paraId="641D187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negative hearing function.</w:t>
            </w:r>
          </w:p>
        </w:tc>
        <w:tc>
          <w:tcPr>
            <w:tcW w:w="1559" w:type="dxa"/>
            <w:tcBorders>
              <w:top w:val="single" w:sz="4" w:space="0" w:color="auto"/>
              <w:left w:val="single" w:sz="4" w:space="0" w:color="auto"/>
              <w:bottom w:val="single" w:sz="4" w:space="0" w:color="auto"/>
              <w:right w:val="single" w:sz="4" w:space="0" w:color="auto"/>
            </w:tcBorders>
          </w:tcPr>
          <w:p w14:paraId="4B4059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7EC7E5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5C9612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ini Mental State Examination (screening tool)</w:t>
            </w:r>
            <w:r w:rsidRPr="00A40B16">
              <w:rPr>
                <w:rFonts w:ascii="Times New Roman" w:eastAsia="Times New Roman" w:hAnsi="Times New Roman" w:cs="Times New Roman"/>
                <w:sz w:val="15"/>
                <w:szCs w:val="15"/>
                <w:lang w:val="en-US"/>
              </w:rPr>
              <w:br/>
              <w:t>- Clinical Dementia Rating (diagnostic tool)</w:t>
            </w:r>
            <w:r w:rsidRPr="00A40B16">
              <w:rPr>
                <w:rFonts w:ascii="Times New Roman" w:eastAsia="Times New Roman" w:hAnsi="Times New Roman" w:cs="Times New Roman"/>
                <w:sz w:val="15"/>
                <w:szCs w:val="15"/>
                <w:lang w:val="en-US"/>
              </w:rPr>
              <w:br/>
              <w:t>- Modified Mini-Mental State Examination (screening tool)</w:t>
            </w:r>
            <w:r w:rsidRPr="00A40B16">
              <w:rPr>
                <w:rFonts w:ascii="Times New Roman" w:eastAsia="Times New Roman" w:hAnsi="Times New Roman" w:cs="Times New Roman"/>
                <w:sz w:val="15"/>
                <w:szCs w:val="15"/>
                <w:lang w:val="en-US"/>
              </w:rPr>
              <w:br/>
              <w:t>- Cognitive subscale of the Alzheimer's Disease Assessment Scale (screening tool)</w:t>
            </w:r>
            <w:r w:rsidRPr="00A40B16">
              <w:rPr>
                <w:rFonts w:ascii="Times New Roman" w:eastAsia="Times New Roman" w:hAnsi="Times New Roman" w:cs="Times New Roman"/>
                <w:sz w:val="15"/>
                <w:szCs w:val="15"/>
                <w:lang w:val="en-US"/>
              </w:rPr>
              <w:br/>
              <w:t>- Neuropsychological battery of tests (diagnostic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9A07B7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adjudication committee for dementia classification)</w:t>
            </w:r>
          </w:p>
        </w:tc>
      </w:tr>
      <w:tr w:rsidR="00744C43" w:rsidRPr="00A40B16" w14:paraId="258A8EAA" w14:textId="77777777" w:rsidTr="00346AE3">
        <w:trPr>
          <w:trHeight w:val="447"/>
        </w:trPr>
        <w:tc>
          <w:tcPr>
            <w:tcW w:w="463" w:type="dxa"/>
            <w:tcBorders>
              <w:top w:val="nil"/>
              <w:left w:val="single" w:sz="4" w:space="0" w:color="auto"/>
              <w:bottom w:val="single" w:sz="4" w:space="0" w:color="auto"/>
              <w:right w:val="single" w:sz="4" w:space="0" w:color="auto"/>
            </w:tcBorders>
          </w:tcPr>
          <w:p w14:paraId="7600DC0A"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A065DFA" w14:textId="1F683ED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0fEJZpvy","properties":{"formattedCitation":"[25]","plainCitation":"[25]","noteIndex":0},"citationItems":[{"id":187,"uris":["http://zotero.org/users/local/FQWtxQpw/items/WBYPQWDA"],"itemData":{"id":187,"type":"article-journal","abstract":"OBJECTIVES: To describe the prevalence of visual and auditory impairment in frail older persons and to evaluate the association between sensory impairment and overall functional status. DESIGN: Prospective patient evaluation and retrospective analysis of data. SETT'ING: The outpatient geriatric assessment clinic of a university medical center. PARTICIPANTS: Consecutive patients seen in the University of Nebraska Medical Center Outpatient Geriatric Assessment Clinic from 1986 to 1992 for whom both vision and hearing information were available (n = 576).\nMEASUREMENTS: Visual acuity was measured by the Lighthouse Near Visual Acuity Test, and auditory acuity was evaluated with the whisper test. Functional status was determined by Lawton-Brody activities of daily living (ADL)and instrumental activities of daily living (IADL)scales. Comorbid illness was classified by the Cumulative Illness Rating Scale, and mental status was assessed by the Folstein MiniMental State Exam.\nRESULTS: Eighteen percent of patients had visual impairment of 20/70 or worse. Hearing impairment was found in 64%. The mean ADL and IADL scores were 20/24 and 12/23, respectively, for patients with visual acuity better than 20/70, cornpared with 18/24 and 8/23 for visually impaired patients ( P &lt; .001 for both comparisons). ADL and IADL scores were also higher in hearing intact patients compared with those with hearing impairment: respectively, 21/24 vs 19/24 (P &lt; .001) and 13/23 vs 11/23 (P &lt; .001). The effects of visual acuity and hearing acuity on IADL score are independent of mental status and comorbid illness (P &lt; .001). The effect of visual acuity on ADL score is independent of mental status and comorbid illness (P c .001), whereas the effect of hearing on ADL score is not. Subjects with both hearing and vision impairment had mean IADL (P &lt; = .05) and ADL (P &lt; = .05) scores significantly lower than those with no impairment\nCONCLUSIONS: Impairments of vision and hearing are common in this frail older outpatient population. Functional","container-title":"Journal of the American Geriatrics Society","DOI":"10.1111/j.1532-5415.1999.tb07432.x","issue":"11","language":"en","page":"1319–1325","source":"Zotero","title":"The Effect of Visual and Hearing Impairments on Functional Status","volume":"47","author":[{"family":"Keller","given":"Brenda K"},{"family":"Morton","given":"Joy L"},{"family":"Thomas","given":"Vince S"},{"family":"Potter","given":"Jane"}],"issued":{"date-parts":[["199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14FFA5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60/416</w:t>
            </w:r>
          </w:p>
        </w:tc>
        <w:tc>
          <w:tcPr>
            <w:tcW w:w="1276" w:type="dxa"/>
            <w:tcBorders>
              <w:top w:val="single" w:sz="4" w:space="0" w:color="auto"/>
              <w:left w:val="single" w:sz="4" w:space="0" w:color="auto"/>
              <w:bottom w:val="single" w:sz="4" w:space="0" w:color="auto"/>
              <w:right w:val="single" w:sz="4" w:space="0" w:color="auto"/>
            </w:tcBorders>
          </w:tcPr>
          <w:p w14:paraId="7443B01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78.4 (6.9)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56-102</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63C8914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sual impairment was defined with a Snellen of 20/70.</w:t>
            </w:r>
          </w:p>
          <w:p w14:paraId="2079DA9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function was classified as impaired or intact.</w:t>
            </w:r>
          </w:p>
        </w:tc>
        <w:tc>
          <w:tcPr>
            <w:tcW w:w="1559" w:type="dxa"/>
            <w:tcBorders>
              <w:top w:val="single" w:sz="4" w:space="0" w:color="auto"/>
              <w:left w:val="single" w:sz="4" w:space="0" w:color="auto"/>
              <w:bottom w:val="single" w:sz="4" w:space="0" w:color="auto"/>
              <w:right w:val="single" w:sz="4" w:space="0" w:color="auto"/>
            </w:tcBorders>
          </w:tcPr>
          <w:p w14:paraId="7DC464A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Lighthouse Near Visual Acuity Test</w:t>
            </w:r>
          </w:p>
        </w:tc>
        <w:tc>
          <w:tcPr>
            <w:tcW w:w="1559" w:type="dxa"/>
            <w:tcBorders>
              <w:top w:val="single" w:sz="4" w:space="0" w:color="auto"/>
              <w:left w:val="single" w:sz="4" w:space="0" w:color="auto"/>
              <w:bottom w:val="single" w:sz="4" w:space="0" w:color="auto"/>
              <w:right w:val="single" w:sz="4" w:space="0" w:color="auto"/>
            </w:tcBorders>
          </w:tcPr>
          <w:p w14:paraId="7255DC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hisper tes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306084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978ACD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169EFCF" w14:textId="77777777" w:rsidTr="00346AE3">
        <w:trPr>
          <w:trHeight w:val="824"/>
        </w:trPr>
        <w:tc>
          <w:tcPr>
            <w:tcW w:w="463" w:type="dxa"/>
            <w:tcBorders>
              <w:top w:val="nil"/>
              <w:left w:val="single" w:sz="4" w:space="0" w:color="auto"/>
              <w:bottom w:val="single" w:sz="4" w:space="0" w:color="auto"/>
              <w:right w:val="single" w:sz="4" w:space="0" w:color="auto"/>
            </w:tcBorders>
          </w:tcPr>
          <w:p w14:paraId="4F8FE733"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6</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EA56864" w14:textId="00A807D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jvRr2vK4","properties":{"formattedCitation":"[26]","plainCitation":"[26]","noteIndex":0},"citationItems":[{"id":237,"uris":["http://zotero.org/users/local/FQWtxQpw/items/FACN5EKN"],"itemData":{"id":237,"type":"article-journal","container-title":"Age and ageing","DOI":"10.1093/ageing/27.5.595","issue":"5","page":"595–604","title":"The impact of multiple impairments on disability in community-dwelling older people","volume":"27","author":[{"family":"Kempen","given":"Gertudis I"},{"family":"Verbrugge","given":"Lois M"},{"family":"Merrill","given":"Susan S"},{"family":"Ormel","given":"Johan"}],"issued":{"date-parts":[["199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AA2AE8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74/350</w:t>
            </w:r>
          </w:p>
        </w:tc>
        <w:tc>
          <w:tcPr>
            <w:tcW w:w="1276" w:type="dxa"/>
            <w:tcBorders>
              <w:top w:val="single" w:sz="4" w:space="0" w:color="auto"/>
              <w:left w:val="single" w:sz="4" w:space="0" w:color="auto"/>
              <w:bottom w:val="single" w:sz="4" w:space="0" w:color="auto"/>
              <w:right w:val="single" w:sz="4" w:space="0" w:color="auto"/>
            </w:tcBorders>
          </w:tcPr>
          <w:p w14:paraId="1E0D4D1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Women: 69 (7.7)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57-90</w:t>
            </w:r>
            <w:r w:rsidRPr="00A40B16">
              <w:rPr>
                <w:rFonts w:ascii="Times New Roman" w:hAnsi="Times New Roman" w:cs="Times New Roman"/>
                <w:sz w:val="15"/>
                <w:szCs w:val="15"/>
                <w:lang w:val="en-US"/>
              </w:rPr>
              <w:t>]</w:t>
            </w:r>
          </w:p>
          <w:p w14:paraId="7F53A7C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Men: 68.8 (7.6)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57-92</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475936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t reported.</w:t>
            </w:r>
          </w:p>
        </w:tc>
        <w:tc>
          <w:tcPr>
            <w:tcW w:w="1559" w:type="dxa"/>
            <w:tcBorders>
              <w:top w:val="single" w:sz="4" w:space="0" w:color="auto"/>
              <w:left w:val="single" w:sz="4" w:space="0" w:color="auto"/>
              <w:bottom w:val="single" w:sz="4" w:space="0" w:color="auto"/>
              <w:right w:val="single" w:sz="4" w:space="0" w:color="auto"/>
            </w:tcBorders>
          </w:tcPr>
          <w:p w14:paraId="4492233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Early Treatment Diabetic Retinopathy Study Chart</w:t>
            </w:r>
          </w:p>
          <w:p w14:paraId="355EF06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Groningen Edge Contrast cart</w:t>
            </w:r>
          </w:p>
          <w:p w14:paraId="163A0C1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Friedman Visual Field Analyzer</w:t>
            </w:r>
          </w:p>
          <w:p w14:paraId="4BEFAD2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bility to read text</w:t>
            </w:r>
          </w:p>
        </w:tc>
        <w:tc>
          <w:tcPr>
            <w:tcW w:w="1559" w:type="dxa"/>
            <w:tcBorders>
              <w:top w:val="single" w:sz="4" w:space="0" w:color="auto"/>
              <w:left w:val="single" w:sz="4" w:space="0" w:color="auto"/>
              <w:bottom w:val="single" w:sz="4" w:space="0" w:color="auto"/>
              <w:right w:val="single" w:sz="4" w:space="0" w:color="auto"/>
            </w:tcBorders>
          </w:tcPr>
          <w:p w14:paraId="44D3356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Pure-tone air conduction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5B4374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ini Mental State Examination (screening tool)</w:t>
            </w:r>
            <w:r w:rsidRPr="00A40B16">
              <w:rPr>
                <w:rFonts w:ascii="Times New Roman" w:eastAsia="Times New Roman" w:hAnsi="Times New Roman" w:cs="Times New Roman"/>
                <w:sz w:val="15"/>
                <w:szCs w:val="15"/>
                <w:lang w:val="en-US"/>
              </w:rPr>
              <w:br/>
              <w:t>- Cognitive subtest (short-term memory test derived from the verbal learning test;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DBAC6D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B9C30BC" w14:textId="77777777" w:rsidTr="00346AE3">
        <w:trPr>
          <w:trHeight w:val="496"/>
        </w:trPr>
        <w:tc>
          <w:tcPr>
            <w:tcW w:w="463" w:type="dxa"/>
            <w:tcBorders>
              <w:top w:val="nil"/>
              <w:left w:val="single" w:sz="4" w:space="0" w:color="auto"/>
              <w:bottom w:val="single" w:sz="4" w:space="0" w:color="auto"/>
              <w:right w:val="single" w:sz="4" w:space="0" w:color="auto"/>
            </w:tcBorders>
          </w:tcPr>
          <w:p w14:paraId="78218E4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7</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A5CD8FE" w14:textId="1ADEBB62"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lx3MHUR6","properties":{"formattedCitation":"[27]","plainCitation":"[27]","noteIndex":0},"citationItems":[{"id":146,"uris":["http://zotero.org/users/local/FQWtxQpw/items/WBPGKVCA"],"itemData":{"id":146,"type":"article-journal","abstract":"Background: The association between dual sensory loss (DSL) and mental health has been well established. However, most studies have relied on self-report data and lacked measures that would enable researchers to examine causal pathways between DSL and depression. This study seeks to extend this research by examining the effects of DSL on mental health, and identify factors that explain the longitudinal associations between sensory loss and depressive symptoms.\nMethods: Piecewise linear-mixed models were used to analyze 16-years of longitudinal data collected on up to ﬁve occasions from 1611 adults (51% men) aged between 65 and 103 years. Depressive symptoms were assessed by the Centre for Epidemiological Studies Depression (CES-D). Vision loss (VL) was deﬁned by corrected visual acuity &gt;0.3 logMAR in the better eye, blindness, or glaucoma. Hearing loss (HL) was deﬁned by pure-tone average (PTA) &gt;25 dB in the better hearing ear. Analyses were adjusted for socio-demographics, medical conditions, lifestyle behaviors, activities of daily living (ADLs), cognitive function, and social engagement.\nResults: Unadjusted models indicated that higher levels of depressive symptoms were associated with HL (B = 1.16, SE = 0.33) and DSL (B = 2.15, SE = 0.39) but not VL. Greater rates of change in depressive symptoms were also evident after the onset of HL (B = 0.16, SE = 0.06, p &lt; 0.01) and DSL (B = 0.30, SE = 0.09, p &lt; 0.01). The associations between depressive symptoms and sensory loss were explained by difﬁculties with ADLs, and social engagement.\nConclusion: Vision and HL are highly prevalent among older adults and their co-occurrence may compound their respective impacts on health, functioning, and activity engagement, thereby exerting strong effects on the mental health and wellbeing of those affected.There is therefore a need for rehabilitation programs to be sensitive to the combined effects of sensory loss on individuals.","container-title":"Frontiers in Human Neuroscience","DOI":"10.3389/fnhum.2013.00837","language":"en","page":"1-13","source":"Zotero","title":"Dual sensory loss and depressive symptoms: the importance of hearing, daily functioning, and activity engagement","volume":"7","author":[{"family":"Kiely","given":"Kim M"},{"family":"Anstey","given":"Kaarin J"},{"family":"Luszcz","given":"Mary A"}],"issued":{"date-parts":[["2013"]]}}}],"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6FD6A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36/616</w:t>
            </w:r>
          </w:p>
        </w:tc>
        <w:tc>
          <w:tcPr>
            <w:tcW w:w="1276" w:type="dxa"/>
            <w:tcBorders>
              <w:top w:val="single" w:sz="4" w:space="0" w:color="auto"/>
              <w:left w:val="single" w:sz="4" w:space="0" w:color="auto"/>
              <w:bottom w:val="single" w:sz="4" w:space="0" w:color="auto"/>
              <w:right w:val="single" w:sz="4" w:space="0" w:color="auto"/>
            </w:tcBorders>
          </w:tcPr>
          <w:p w14:paraId="12FCF4F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78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65-103</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0D4DCDB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sual loss was defined by corrected distance (3m) visual acuity &gt;0.3</w:t>
            </w:r>
          </w:p>
          <w:p w14:paraId="7CDAC61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logMAR (equivalent to 20/40 or 6/12 vision) in the better eye, self-reported blindness, or glaucoma.</w:t>
            </w:r>
          </w:p>
          <w:p w14:paraId="6FEE58E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loss was defined as a pure-tone average &gt;25 decibel in the better ear.</w:t>
            </w:r>
          </w:p>
        </w:tc>
        <w:tc>
          <w:tcPr>
            <w:tcW w:w="1559" w:type="dxa"/>
            <w:tcBorders>
              <w:top w:val="single" w:sz="4" w:space="0" w:color="auto"/>
              <w:left w:val="single" w:sz="4" w:space="0" w:color="auto"/>
              <w:bottom w:val="single" w:sz="4" w:space="0" w:color="auto"/>
              <w:right w:val="single" w:sz="4" w:space="0" w:color="auto"/>
            </w:tcBorders>
          </w:tcPr>
          <w:p w14:paraId="25D5ECE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ual acuity</w:t>
            </w:r>
          </w:p>
          <w:p w14:paraId="1AED9F4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29032B7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9A796E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D54DC8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C400D06" w14:textId="77777777" w:rsidTr="00346AE3">
        <w:trPr>
          <w:trHeight w:val="469"/>
        </w:trPr>
        <w:tc>
          <w:tcPr>
            <w:tcW w:w="463" w:type="dxa"/>
            <w:tcBorders>
              <w:top w:val="nil"/>
              <w:left w:val="single" w:sz="4" w:space="0" w:color="auto"/>
              <w:bottom w:val="single" w:sz="4" w:space="0" w:color="auto"/>
              <w:right w:val="single" w:sz="4" w:space="0" w:color="auto"/>
            </w:tcBorders>
          </w:tcPr>
          <w:p w14:paraId="2206570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8</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6846040E" w14:textId="1E366476"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Fyc7kiX8","properties":{"formattedCitation":"[28]","plainCitation":"[28]","noteIndex":0},"citationItems":[{"id":238,"uris":["http://zotero.org/users/local/FQWtxQpw/items/LLHHJ2AI"],"itemData":{"id":238,"type":"article-journal","container-title":"International psychogeriatrics","DOI":"10.1017/S1041610217001120","issue":"2","page":"261-272","title":"Differential associations between sensory loss and neuropsychiatric symptoms in adults with and without a neurocognitive disorder","volume":"30","author":[{"family":"Kiely","given":"Kim M"},{"family":"Mortby","given":"Moyra E"},{"family":"Anstey","given":"Kaarin J"}],"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8]</w:t>
            </w:r>
            <w:r w:rsidRPr="00A40B16">
              <w:rPr>
                <w:rFonts w:ascii="Times New Roman" w:eastAsia="Times New Roman" w:hAnsi="Times New Roman" w:cs="Times New Roman"/>
                <w:sz w:val="15"/>
                <w:szCs w:val="15"/>
                <w:lang w:val="en-US"/>
              </w:rPr>
              <w:fldChar w:fldCharType="end"/>
            </w:r>
            <w:r w:rsidRPr="00A40B16">
              <w:rPr>
                <w:rFonts w:ascii="Times New Roman" w:eastAsia="Times New Roman" w:hAnsi="Times New Roman" w:cs="Times New Roman"/>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61167CB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28/665</w:t>
            </w:r>
          </w:p>
        </w:tc>
        <w:tc>
          <w:tcPr>
            <w:tcW w:w="1276" w:type="dxa"/>
            <w:tcBorders>
              <w:top w:val="single" w:sz="4" w:space="0" w:color="auto"/>
              <w:left w:val="single" w:sz="4" w:space="0" w:color="auto"/>
              <w:bottom w:val="single" w:sz="4" w:space="0" w:color="auto"/>
              <w:right w:val="single" w:sz="4" w:space="0" w:color="auto"/>
            </w:tcBorders>
          </w:tcPr>
          <w:p w14:paraId="36BBDE2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75.1 (1.5)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72-79</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6045B42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A visual acuity &gt;0.3 logMAR was considered as poor.</w:t>
            </w:r>
          </w:p>
          <w:p w14:paraId="6D1C91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described as an inconvenience.</w:t>
            </w:r>
          </w:p>
          <w:p w14:paraId="7BFC818F" w14:textId="77777777" w:rsidR="00744C43" w:rsidRPr="00A40B16" w:rsidRDefault="00744C43" w:rsidP="00346AE3">
            <w:pPr>
              <w:rPr>
                <w:rFonts w:ascii="Times New Roman" w:eastAsia="Times New Roman" w:hAnsi="Times New Roman" w:cs="Times New Roman"/>
                <w:sz w:val="15"/>
                <w:szCs w:val="15"/>
                <w:lang w:val="en-US"/>
              </w:rPr>
            </w:pPr>
          </w:p>
        </w:tc>
        <w:tc>
          <w:tcPr>
            <w:tcW w:w="1559" w:type="dxa"/>
            <w:tcBorders>
              <w:top w:val="single" w:sz="4" w:space="0" w:color="auto"/>
              <w:left w:val="single" w:sz="4" w:space="0" w:color="auto"/>
              <w:bottom w:val="single" w:sz="4" w:space="0" w:color="auto"/>
              <w:right w:val="single" w:sz="4" w:space="0" w:color="auto"/>
            </w:tcBorders>
          </w:tcPr>
          <w:p w14:paraId="2103583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ual acuity</w:t>
            </w:r>
          </w:p>
        </w:tc>
        <w:tc>
          <w:tcPr>
            <w:tcW w:w="1559" w:type="dxa"/>
            <w:tcBorders>
              <w:top w:val="single" w:sz="4" w:space="0" w:color="auto"/>
              <w:left w:val="single" w:sz="4" w:space="0" w:color="auto"/>
              <w:bottom w:val="single" w:sz="4" w:space="0" w:color="auto"/>
              <w:right w:val="single" w:sz="4" w:space="0" w:color="auto"/>
            </w:tcBorders>
          </w:tcPr>
          <w:p w14:paraId="185B126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8DE325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F3E188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58F9FDB6" w14:textId="77777777" w:rsidTr="00346AE3">
        <w:trPr>
          <w:trHeight w:val="1024"/>
        </w:trPr>
        <w:tc>
          <w:tcPr>
            <w:tcW w:w="463" w:type="dxa"/>
            <w:tcBorders>
              <w:top w:val="nil"/>
              <w:left w:val="single" w:sz="4" w:space="0" w:color="auto"/>
              <w:bottom w:val="single" w:sz="4" w:space="0" w:color="auto"/>
              <w:right w:val="single" w:sz="4" w:space="0" w:color="auto"/>
            </w:tcBorders>
          </w:tcPr>
          <w:p w14:paraId="10405D26"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29</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042369A" w14:textId="0AF4C63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WS5PETgm","properties":{"formattedCitation":"[29]","plainCitation":"[29]","noteIndex":0},"citationItems":[{"id":147,"uris":["http://zotero.org/users/local/FQWtxQpw/items/DH6NU2BV"],"itemData":{"id":147,"type":"article-journal","abstract":"IMPORTANCE Impairments in vision or hearing are common and have been independently linked to higher risk of dementia in older adults. There is a limited understanding of the prevalence of concurrent functional vision and hearing impairment (dual sensory impairment) and its contribution to dementia risk.","container-title":"JAMA network open","DOI":"10.1001/jamanetworkopen.2021.1558","issue":"3","language":"en","page":"e211558","source":"Zotero","title":"Prevalence of Concurrent Functional Vision and Hearing Impairment and Association With Dementia in Community-Dwelling Medicare Beneficiaries","volume":"4","author":[{"family":"Kuo","given":"Pei-Lun"},{"family":"Huang","given":"Alison R"},{"family":"Ehrlich","given":"Joshua R"},{"family":"Kasper","given":"Judith"},{"family":"Lin","given":"Frank R"},{"family":"McKee","given":"Michael M"},{"family":"Reed","given":"Nicholas S"},{"family":"Swenor","given":"Bonnielin K"},{"family":"Deal","given":"Jennifer A"}],"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29]</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735637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41.7%/58.3%</w:t>
            </w:r>
          </w:p>
          <w:p w14:paraId="3635F54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30.19%/69.81%</w:t>
            </w:r>
          </w:p>
          <w:p w14:paraId="4F0F298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54.13%/45.87%</w:t>
            </w:r>
          </w:p>
          <w:p w14:paraId="13B8717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DSI: 40.01%/59.99%</w:t>
            </w:r>
          </w:p>
        </w:tc>
        <w:tc>
          <w:tcPr>
            <w:tcW w:w="1276" w:type="dxa"/>
            <w:tcBorders>
              <w:top w:val="single" w:sz="4" w:space="0" w:color="auto"/>
              <w:left w:val="single" w:sz="4" w:space="0" w:color="auto"/>
              <w:bottom w:val="single" w:sz="4" w:space="0" w:color="auto"/>
              <w:right w:val="single" w:sz="4" w:space="0" w:color="auto"/>
            </w:tcBorders>
          </w:tcPr>
          <w:p w14:paraId="25E4B04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xml:space="preserve">&gt;65 </w:t>
            </w:r>
          </w:p>
        </w:tc>
        <w:tc>
          <w:tcPr>
            <w:tcW w:w="2977" w:type="dxa"/>
            <w:tcBorders>
              <w:top w:val="single" w:sz="4" w:space="0" w:color="auto"/>
              <w:left w:val="single" w:sz="4" w:space="0" w:color="auto"/>
              <w:bottom w:val="single" w:sz="4" w:space="0" w:color="auto"/>
              <w:right w:val="single" w:sz="4" w:space="0" w:color="auto"/>
            </w:tcBorders>
          </w:tcPr>
          <w:p w14:paraId="514B5E6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Individuals were considered to have functional vision impairment if they reported blindness, an inability to see well enough to recognize someone across the street, or inability to see well enough to read newspaper print.</w:t>
            </w:r>
          </w:p>
          <w:p w14:paraId="53722BC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Individuals were considered to have functional hearing impairment if they reported deafness, hearing aid use, inability </w:t>
            </w:r>
            <w:r w:rsidRPr="00A40B16">
              <w:rPr>
                <w:rFonts w:ascii="Times New Roman" w:eastAsia="Times New Roman" w:hAnsi="Times New Roman" w:cs="Times New Roman"/>
                <w:sz w:val="15"/>
                <w:szCs w:val="15"/>
                <w:lang w:val="en-US"/>
              </w:rPr>
              <w:lastRenderedPageBreak/>
              <w:t>to hear well enough to use the telephone, or inability to hear well enough to carry on conversation in a room with the television or radio playing.</w:t>
            </w:r>
          </w:p>
        </w:tc>
        <w:tc>
          <w:tcPr>
            <w:tcW w:w="1559" w:type="dxa"/>
            <w:tcBorders>
              <w:top w:val="single" w:sz="4" w:space="0" w:color="auto"/>
              <w:left w:val="single" w:sz="4" w:space="0" w:color="auto"/>
              <w:bottom w:val="single" w:sz="4" w:space="0" w:color="auto"/>
              <w:right w:val="single" w:sz="4" w:space="0" w:color="auto"/>
            </w:tcBorders>
          </w:tcPr>
          <w:p w14:paraId="5E06434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Self-report</w:t>
            </w:r>
          </w:p>
        </w:tc>
        <w:tc>
          <w:tcPr>
            <w:tcW w:w="1559" w:type="dxa"/>
            <w:tcBorders>
              <w:top w:val="single" w:sz="4" w:space="0" w:color="auto"/>
              <w:left w:val="single" w:sz="4" w:space="0" w:color="auto"/>
              <w:bottom w:val="single" w:sz="4" w:space="0" w:color="auto"/>
              <w:right w:val="single" w:sz="4" w:space="0" w:color="auto"/>
            </w:tcBorders>
          </w:tcPr>
          <w:p w14:paraId="314F569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BBA360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iagnosis (diagnostic tool)</w:t>
            </w:r>
            <w:r w:rsidRPr="00A40B16">
              <w:rPr>
                <w:rFonts w:ascii="Times New Roman" w:eastAsia="Times New Roman" w:hAnsi="Times New Roman" w:cs="Times New Roman"/>
                <w:sz w:val="15"/>
                <w:szCs w:val="15"/>
                <w:lang w:val="en-US"/>
              </w:rPr>
              <w:br/>
              <w:t>- Self-reported diagnosis information</w:t>
            </w:r>
            <w:r w:rsidRPr="00A40B16">
              <w:rPr>
                <w:rFonts w:ascii="Times New Roman" w:eastAsia="Times New Roman" w:hAnsi="Times New Roman" w:cs="Times New Roman"/>
                <w:sz w:val="15"/>
                <w:szCs w:val="15"/>
                <w:lang w:val="en-US"/>
              </w:rPr>
              <w:br/>
              <w:t>- Measured cognitive performance in 3 domains (unnamed;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41B85DF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89AC870" w14:textId="77777777" w:rsidTr="00346AE3">
        <w:trPr>
          <w:trHeight w:val="416"/>
        </w:trPr>
        <w:tc>
          <w:tcPr>
            <w:tcW w:w="463" w:type="dxa"/>
            <w:tcBorders>
              <w:top w:val="nil"/>
              <w:left w:val="single" w:sz="4" w:space="0" w:color="auto"/>
              <w:bottom w:val="single" w:sz="4" w:space="0" w:color="auto"/>
              <w:right w:val="single" w:sz="4" w:space="0" w:color="auto"/>
            </w:tcBorders>
          </w:tcPr>
          <w:p w14:paraId="09870A4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0</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CA32E5A" w14:textId="1BB2B03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BnBpoMSr","properties":{"formattedCitation":"[30]","plainCitation":"[30]","noteIndex":0},"citationItems":[{"id":148,"uris":["http://zotero.org/users/local/FQWtxQpw/items/RNS9YVJC"],"itemData":{"id":148,"type":"article-journal","abstract":"Objectives: Fear of falling (FOF) causes excess disability in nursing home (NH) residents and is associated with vision and hearing impairment. We explored factors associated with FOF in 225 NH residents with vision, hearing or dual sensory impairment.\nMethods: In this secondary analysis, we evaluated the contribution of age, gender, cognition, depression, social engagement, illness burden, falls, physical function, mobility, falls self-efficacy and outcome expectancy as predictors of FOF using univariate logistic regression modeling, followed by multivariate analysis by group (visual, hearing, dual, total sample).\nResults: Fifty-one percent of residents had FOF. Residents with FOF reported better cognition, lower falls self-efficacy, and higher outcome expectancy in the total sample and in most impairment groups. Falls outcome expectancy predicted FOF in the total sample and in the visual and hearing sensory impairment groups.\nConclusion: When addressing FOF in NH residents it is important to address sensory status along with fears about falling to promote function.","container-title":"Aging &amp; mental health","DOI":"10.1080/13607863.2018.1537359","issue":"3","language":"en","page":"474–480","source":"Zotero","title":"Fear of Falling in Sensory Impaired Nursing Home Residents","volume":"24","author":[{"family":"Lach","given":"Helen W"},{"family":"Lozano","given":"Alicia J"},{"family":"Hanlon","given":"Alexandra L"},{"family":"Cacchione","given":"Pamela Z"}],"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B35E845"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58/164</w:t>
            </w:r>
          </w:p>
        </w:tc>
        <w:tc>
          <w:tcPr>
            <w:tcW w:w="1276" w:type="dxa"/>
            <w:tcBorders>
              <w:top w:val="single" w:sz="4" w:space="0" w:color="auto"/>
              <w:left w:val="single" w:sz="4" w:space="0" w:color="auto"/>
              <w:bottom w:val="single" w:sz="4" w:space="0" w:color="auto"/>
              <w:right w:val="single" w:sz="4" w:space="0" w:color="auto"/>
            </w:tcBorders>
          </w:tcPr>
          <w:p w14:paraId="1E1C740A"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6.2 (7.4)</w:t>
            </w:r>
          </w:p>
        </w:tc>
        <w:tc>
          <w:tcPr>
            <w:tcW w:w="2977" w:type="dxa"/>
            <w:tcBorders>
              <w:top w:val="single" w:sz="4" w:space="0" w:color="auto"/>
              <w:left w:val="single" w:sz="4" w:space="0" w:color="auto"/>
              <w:bottom w:val="single" w:sz="4" w:space="0" w:color="auto"/>
              <w:right w:val="single" w:sz="4" w:space="0" w:color="auto"/>
            </w:tcBorders>
          </w:tcPr>
          <w:p w14:paraId="449C565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ere considered to have vision impairment if they scored less than the equivalent of 20/50 visual acuity.</w:t>
            </w:r>
          </w:p>
          <w:p w14:paraId="3CA9E02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Individuals were considered to have hearing impairment if their pure tone average was worse than or equal to 40 dBLs in both ears.</w:t>
            </w:r>
          </w:p>
        </w:tc>
        <w:tc>
          <w:tcPr>
            <w:tcW w:w="1559" w:type="dxa"/>
            <w:tcBorders>
              <w:top w:val="single" w:sz="4" w:space="0" w:color="auto"/>
              <w:left w:val="single" w:sz="4" w:space="0" w:color="auto"/>
              <w:bottom w:val="single" w:sz="4" w:space="0" w:color="auto"/>
              <w:right w:val="single" w:sz="4" w:space="0" w:color="auto"/>
            </w:tcBorders>
          </w:tcPr>
          <w:p w14:paraId="5C087AF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Early Treatment of Diabetic Retinopathy Scale</w:t>
            </w:r>
          </w:p>
        </w:tc>
        <w:tc>
          <w:tcPr>
            <w:tcW w:w="1559" w:type="dxa"/>
            <w:tcBorders>
              <w:top w:val="single" w:sz="4" w:space="0" w:color="auto"/>
              <w:left w:val="single" w:sz="4" w:space="0" w:color="auto"/>
              <w:bottom w:val="single" w:sz="4" w:space="0" w:color="auto"/>
              <w:right w:val="single" w:sz="4" w:space="0" w:color="auto"/>
            </w:tcBorders>
          </w:tcPr>
          <w:p w14:paraId="4C61AD1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Pure tone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A3B46D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F1A8CD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50A80EA3" w14:textId="77777777" w:rsidTr="00346AE3">
        <w:trPr>
          <w:trHeight w:val="556"/>
        </w:trPr>
        <w:tc>
          <w:tcPr>
            <w:tcW w:w="463" w:type="dxa"/>
            <w:tcBorders>
              <w:top w:val="nil"/>
              <w:left w:val="single" w:sz="4" w:space="0" w:color="auto"/>
              <w:bottom w:val="single" w:sz="4" w:space="0" w:color="auto"/>
              <w:right w:val="single" w:sz="4" w:space="0" w:color="auto"/>
            </w:tcBorders>
          </w:tcPr>
          <w:p w14:paraId="55083579"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6F8330E" w14:textId="06633794"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NlW5CTOp","properties":{"formattedCitation":"[31]","plainCitation":"[31]","noteIndex":0},"citationItems":[{"id":149,"uris":["http://zotero.org/users/local/FQWtxQpw/items/JJ7DHBUW"],"itemData":{"id":149,"type":"article-journal","abstract":"Objective: To describe the prevalence of self-reported rates of auditory, visual, and dual sensory impairment (DSI) in Afghanistan and Iraq war Veterans receiving traumatic brain injury (TBI) evaluations. Design: Retrospective medical chart review. Participants: Thirty-six thousand nine hundred nineteen Veterans who received a TBI evaluation between October 2007 and June 2009. Final sample included 12,521 subjects judged to have deployment-related TBI and a comparison group of 9106 participants with no evidence of TBI. Main Outcome Measure: Self-reported auditory and visual impairment. Results: Self-reported sensory impairment rates were: 34.6% for DSI, 31.3% for auditory impairment only, 9.9% for visual impairment only, and 24.2% for none/mild sensory impairment. Those with TBI and blast exposure had highest rate of DSI. Regression analyses showed that auditory impairment was the strongest predictor of visual impairment, and vice versa, suggesting these impairments may derive from a common source. Conclusions: Veterans who self-report clinically signiﬁcant hearing or vision difﬁculty during routine TBI evaluation should be evaluated systematically and comprehensively to determine the extent of sensory impairment.","container-title":"The Journal of head trauma rehabilitation","DOI":"10.1097/HTR.0b013e318204e54b","issue":"6","language":"en","page":"489–496","source":"Zotero","title":"Prevalence of Dual Sensory Impairment and Its Association With Traumatic Brain Injury and Blast Exposure in OEF/OIF Veterans","volume":"26","author":[{"family":"Lew","given":"Henry L"},{"family":"Pogoda","given":"Terri K"},{"family":"Baker","given":"Errol"},{"family":"Stolzmann","given":"Kelly L"},{"family":"Meterko","given":"Mark"},{"family":"Cifu","given":"David X"},{"family":"Amara","given":"Jomana"},{"family":"Hendricks","given":"Ann M"}],"issued":{"date-parts":[["201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6ACB809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0 306/1 319</w:t>
            </w:r>
          </w:p>
        </w:tc>
        <w:tc>
          <w:tcPr>
            <w:tcW w:w="1276" w:type="dxa"/>
            <w:tcBorders>
              <w:top w:val="single" w:sz="4" w:space="0" w:color="auto"/>
              <w:left w:val="single" w:sz="4" w:space="0" w:color="auto"/>
              <w:bottom w:val="single" w:sz="4" w:space="0" w:color="auto"/>
              <w:right w:val="single" w:sz="4" w:space="0" w:color="auto"/>
            </w:tcBorders>
          </w:tcPr>
          <w:p w14:paraId="1C111F4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31.3 (8.6)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18-65</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57E9114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problem.</w:t>
            </w:r>
          </w:p>
          <w:p w14:paraId="2349872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difficulty.</w:t>
            </w:r>
          </w:p>
        </w:tc>
        <w:tc>
          <w:tcPr>
            <w:tcW w:w="1559" w:type="dxa"/>
            <w:tcBorders>
              <w:top w:val="single" w:sz="4" w:space="0" w:color="auto"/>
              <w:left w:val="single" w:sz="4" w:space="0" w:color="auto"/>
              <w:bottom w:val="single" w:sz="4" w:space="0" w:color="auto"/>
              <w:right w:val="single" w:sz="4" w:space="0" w:color="auto"/>
            </w:tcBorders>
          </w:tcPr>
          <w:p w14:paraId="56D27DE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6435744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1BB258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2-item Neurobehavioral Symptom Inventory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39AB1E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265DC3D" w14:textId="77777777" w:rsidTr="00346AE3">
        <w:trPr>
          <w:trHeight w:val="990"/>
        </w:trPr>
        <w:tc>
          <w:tcPr>
            <w:tcW w:w="463" w:type="dxa"/>
            <w:tcBorders>
              <w:top w:val="nil"/>
              <w:left w:val="single" w:sz="4" w:space="0" w:color="auto"/>
              <w:bottom w:val="single" w:sz="4" w:space="0" w:color="auto"/>
              <w:right w:val="single" w:sz="4" w:space="0" w:color="auto"/>
            </w:tcBorders>
          </w:tcPr>
          <w:p w14:paraId="5A4658A2"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7C31B63" w14:textId="02D9DB4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qz2Wa8BO","properties":{"formattedCitation":"[32]","plainCitation":"[32]","noteIndex":0},"citationItems":[{"id":239,"uris":["http://zotero.org/users/local/FQWtxQpw/items/SP3QZ675"],"itemData":{"id":239,"type":"article-journal","container-title":"Journal of aging and health","DOI":"10.1177/0898264318815391","issue":"5-6","page":"243–251","title":"Self-Reported Sensory Impairments and Changes in Cognitive Performance: A Longitudinal 6-Year Follow-Up Study of English Community-Dwelling Adults Aged </w:instrText>
            </w:r>
            <w:r w:rsidR="004913A3" w:rsidRPr="00A40B16">
              <w:rPr>
                <w:rFonts w:ascii="Cambria Math" w:eastAsia="Times New Roman" w:hAnsi="Cambria Math" w:cs="Cambria Math"/>
                <w:sz w:val="15"/>
                <w:szCs w:val="15"/>
                <w:lang w:val="en-US"/>
              </w:rPr>
              <w:instrText>⩾</w:instrText>
            </w:r>
            <w:r w:rsidR="004913A3" w:rsidRPr="00A40B16">
              <w:rPr>
                <w:rFonts w:ascii="Times New Roman" w:eastAsia="Times New Roman" w:hAnsi="Times New Roman" w:cs="Times New Roman"/>
                <w:sz w:val="15"/>
                <w:szCs w:val="15"/>
                <w:lang w:val="en-US"/>
              </w:rPr>
              <w:instrText xml:space="preserve">50 Years","volume":"32","author":[{"family":"Liljas","given":"Ann E M"},{"family":"Walters","given":"Kate"},{"family":"Oliveira","given":"Cesar","non-dropping-particle":"de"},{"family":"Wannamethee","given":"S Goya"},{"family":"Ramsay","given":"Sheena E"},{"family":"Carvalho","given":"Livia A"}],"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2FE8B5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100/2521</w:t>
            </w:r>
          </w:p>
        </w:tc>
        <w:tc>
          <w:tcPr>
            <w:tcW w:w="1276" w:type="dxa"/>
            <w:tcBorders>
              <w:top w:val="single" w:sz="4" w:space="0" w:color="auto"/>
              <w:left w:val="single" w:sz="4" w:space="0" w:color="auto"/>
              <w:bottom w:val="single" w:sz="4" w:space="0" w:color="auto"/>
              <w:right w:val="single" w:sz="4" w:space="0" w:color="auto"/>
            </w:tcBorders>
          </w:tcPr>
          <w:p w14:paraId="2A3380E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4.9 (8.3)</w:t>
            </w:r>
          </w:p>
        </w:tc>
        <w:tc>
          <w:tcPr>
            <w:tcW w:w="2977" w:type="dxa"/>
            <w:tcBorders>
              <w:top w:val="single" w:sz="4" w:space="0" w:color="auto"/>
              <w:left w:val="single" w:sz="4" w:space="0" w:color="auto"/>
              <w:bottom w:val="single" w:sz="4" w:space="0" w:color="auto"/>
              <w:right w:val="single" w:sz="4" w:space="0" w:color="auto"/>
            </w:tcBorders>
          </w:tcPr>
          <w:p w14:paraId="14E5466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w:t>
            </w:r>
          </w:p>
          <w:p w14:paraId="3ACBD75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w:t>
            </w:r>
          </w:p>
        </w:tc>
        <w:tc>
          <w:tcPr>
            <w:tcW w:w="1559" w:type="dxa"/>
            <w:tcBorders>
              <w:top w:val="single" w:sz="4" w:space="0" w:color="auto"/>
              <w:left w:val="single" w:sz="4" w:space="0" w:color="auto"/>
              <w:bottom w:val="single" w:sz="4" w:space="0" w:color="auto"/>
              <w:right w:val="single" w:sz="4" w:space="0" w:color="auto"/>
            </w:tcBorders>
          </w:tcPr>
          <w:p w14:paraId="39119F6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741C974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7E4FB8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odified version of the cognitive score developed by Batty, Deary, and Zaninotto (2016) referring to working memory and executive func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692377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3F530E9B" w14:textId="77777777" w:rsidTr="00346AE3">
        <w:trPr>
          <w:trHeight w:val="576"/>
        </w:trPr>
        <w:tc>
          <w:tcPr>
            <w:tcW w:w="463" w:type="dxa"/>
            <w:tcBorders>
              <w:top w:val="nil"/>
              <w:left w:val="single" w:sz="4" w:space="0" w:color="auto"/>
              <w:bottom w:val="single" w:sz="4" w:space="0" w:color="auto"/>
              <w:right w:val="single" w:sz="4" w:space="0" w:color="auto"/>
            </w:tcBorders>
          </w:tcPr>
          <w:p w14:paraId="78BF0977"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3DB1D5B" w14:textId="46ED70EE"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6bh5jqwx","properties":{"formattedCitation":"[33]","plainCitation":"[33]","noteIndex":0},"citationItems":[{"id":150,"uris":["http://zotero.org/users/local/FQWtxQpw/items/64FFW99X"],"itemData":{"id":150,"type":"article-journal","container-title":"Journal of the American Geriatrics Society","DOI":"10.1111/j.1532-5415.2004.52554.x","issue":"12","language":"en","page":"1996–2002","source":"Zotero","title":"Vision Impairment and Combined Vision and Hearing Impairment Predict Cognitive and Functional Decline in Older Women","volume":"52","author":[{"family":"Lin","given":"Michael Y"},{"family":"Gutierrez","given":"Peter R"},{"family":"Stone","given":"Katie L"},{"family":"Yaffe","given":"Kristine"},{"family":"Ensrud","given":"Kristine E"},{"family":"Fink","given":"Howard A"},{"family":"Sarkisian","given":"Catherine A"},{"family":"Coleman","given":"Anne L"},{"family":"Mangione","given":"Carol M"}],"issued":{"date-parts":[["2004"]]}}}],"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80200F5"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0/6112</w:t>
            </w:r>
          </w:p>
        </w:tc>
        <w:tc>
          <w:tcPr>
            <w:tcW w:w="1276" w:type="dxa"/>
            <w:tcBorders>
              <w:top w:val="single" w:sz="4" w:space="0" w:color="auto"/>
              <w:left w:val="single" w:sz="4" w:space="0" w:color="auto"/>
              <w:bottom w:val="single" w:sz="4" w:space="0" w:color="auto"/>
              <w:right w:val="single" w:sz="4" w:space="0" w:color="auto"/>
            </w:tcBorders>
          </w:tcPr>
          <w:p w14:paraId="1FEB62C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6.1</w:t>
            </w:r>
          </w:p>
        </w:tc>
        <w:tc>
          <w:tcPr>
            <w:tcW w:w="2977" w:type="dxa"/>
            <w:tcBorders>
              <w:top w:val="single" w:sz="4" w:space="0" w:color="auto"/>
              <w:left w:val="single" w:sz="4" w:space="0" w:color="auto"/>
              <w:bottom w:val="single" w:sz="4" w:space="0" w:color="auto"/>
              <w:right w:val="single" w:sz="4" w:space="0" w:color="auto"/>
            </w:tcBorders>
          </w:tcPr>
          <w:p w14:paraId="2438AFA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ere considered to have visual impairment if they had corrected binocular vision worse than 20/40.</w:t>
            </w:r>
          </w:p>
          <w:p w14:paraId="2DB85BB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Individuals were considered to have hearing impairment by their inability to hear a tone of 40 dB or greater at 2,000 Hz frequency in the better ear.</w:t>
            </w:r>
          </w:p>
        </w:tc>
        <w:tc>
          <w:tcPr>
            <w:tcW w:w="1559" w:type="dxa"/>
            <w:tcBorders>
              <w:top w:val="single" w:sz="4" w:space="0" w:color="auto"/>
              <w:left w:val="single" w:sz="4" w:space="0" w:color="auto"/>
              <w:bottom w:val="single" w:sz="4" w:space="0" w:color="auto"/>
              <w:right w:val="single" w:sz="4" w:space="0" w:color="auto"/>
            </w:tcBorders>
          </w:tcPr>
          <w:p w14:paraId="14A3231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Binocular visual acuity </w:t>
            </w:r>
          </w:p>
          <w:p w14:paraId="5187131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Bailey Lovie Targets</w:t>
            </w:r>
          </w:p>
        </w:tc>
        <w:tc>
          <w:tcPr>
            <w:tcW w:w="1559" w:type="dxa"/>
            <w:tcBorders>
              <w:top w:val="single" w:sz="4" w:space="0" w:color="auto"/>
              <w:left w:val="single" w:sz="4" w:space="0" w:color="auto"/>
              <w:bottom w:val="single" w:sz="4" w:space="0" w:color="auto"/>
              <w:right w:val="single" w:sz="4" w:space="0" w:color="auto"/>
            </w:tcBorders>
          </w:tcPr>
          <w:p w14:paraId="45F4F18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and-held audiometer</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0E20E5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odified version of the Mini Mental State Evalu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B4D4B6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F2328CE" w14:textId="77777777" w:rsidTr="00346AE3">
        <w:trPr>
          <w:trHeight w:val="443"/>
        </w:trPr>
        <w:tc>
          <w:tcPr>
            <w:tcW w:w="463" w:type="dxa"/>
            <w:tcBorders>
              <w:top w:val="nil"/>
              <w:left w:val="single" w:sz="4" w:space="0" w:color="auto"/>
              <w:bottom w:val="single" w:sz="4" w:space="0" w:color="auto"/>
              <w:right w:val="single" w:sz="4" w:space="0" w:color="auto"/>
            </w:tcBorders>
          </w:tcPr>
          <w:p w14:paraId="706415C4"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AA3E8A7" w14:textId="1E3370F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xTKWO1yw","properties":{"formattedCitation":"[34]","plainCitation":"[34]","noteIndex":0},"citationItems":[{"id":151,"uris":["http://zotero.org/users/local/FQWtxQpw/items/5XS5WN22"],"itemData":{"id":151,"type":"article-journal","abstract":"ObjectiveaaSensory impairments, such as vision and hearing impairments, increase with age, and studies have shown that self-reported vision and hearing impairments are associated with adverse mental health outcomes in later life. Although gender differences may exist in the associations between sensory impairments and geriatric mental health outcomes, little research has been done examining gender differences in the above associations. Therefore, the purpose of this study was to investigate the relationship between self-reported sensory impairments and geriatric mental health outcomes with the aim of determining whether any association differs by gender.\nMethodsaaThe study sample was drawn from a nationally representative data set, the 2012 Korean Longitudinal Study of Ageing, and the final sample consisted of 2,167 females and 1,664 males aged 65 and over. Self-reported sensory impairments were categorized into four groups: no sensory impairment (reference), vision impairment only, hearing impairment only, and dual sensory impairment. Depression and cognitive impairment were used as dependent variables in separate analyses.\nResultsaaAdjusted for confounding variables, results from a multivariate analysis showed that vision impairment was significantly associated with depression only among women. Moreover, hearing impairment was significantly associated with cognitive impairment for women, but not for men. Having dual sensory impairment was associated with depression only among men, while having dual sensory impairment was associated with cognitive impairment only among women.\nConclusionaaThese findings suggest that the associations between sensory impairments and geriatric mental health outcomes vary according to gender. Therefore, gender-specific strategies in healthcare policies are needed. Psychiatry Investig 2018;15(10):926-934","container-title":"Psychiatry investigation","DOI":"10.30773/pi.2018.06.28.2","issue":"10","language":"en","page":"926–934","source":"Zotero","title":"Gender-Specific Associations of Sensory Impairments with Depression and Cognitive Impairment in Later Life","volume":"15","author":[{"family":"Lyu","given":"Jiyoung"},{"family":"Kim","given":"Hae-Young"}]}}],"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D21307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664/2167</w:t>
            </w:r>
          </w:p>
          <w:p w14:paraId="4D4C8730" w14:textId="77777777" w:rsidR="00744C43" w:rsidRPr="00A40B16" w:rsidRDefault="00744C43" w:rsidP="00346AE3">
            <w:pPr>
              <w:rPr>
                <w:rFonts w:ascii="Times New Roman" w:eastAsia="Times New Roman" w:hAnsi="Times New Roman" w:cs="Times New Roman"/>
                <w:sz w:val="15"/>
                <w:szCs w:val="15"/>
                <w:lang w:val="en-US"/>
              </w:rPr>
            </w:pPr>
          </w:p>
        </w:tc>
        <w:tc>
          <w:tcPr>
            <w:tcW w:w="1276" w:type="dxa"/>
            <w:tcBorders>
              <w:top w:val="single" w:sz="4" w:space="0" w:color="auto"/>
              <w:left w:val="single" w:sz="4" w:space="0" w:color="auto"/>
              <w:bottom w:val="single" w:sz="4" w:space="0" w:color="auto"/>
              <w:right w:val="single" w:sz="4" w:space="0" w:color="auto"/>
            </w:tcBorders>
          </w:tcPr>
          <w:p w14:paraId="0BEB2D5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n: 72.3 (5.86)</w:t>
            </w:r>
          </w:p>
          <w:p w14:paraId="5837CBA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omen:73.9 (6.62)</w:t>
            </w:r>
          </w:p>
        </w:tc>
        <w:tc>
          <w:tcPr>
            <w:tcW w:w="2977" w:type="dxa"/>
            <w:tcBorders>
              <w:top w:val="single" w:sz="4" w:space="0" w:color="auto"/>
              <w:left w:val="single" w:sz="4" w:space="0" w:color="auto"/>
              <w:bottom w:val="single" w:sz="4" w:space="0" w:color="auto"/>
              <w:right w:val="single" w:sz="4" w:space="0" w:color="auto"/>
            </w:tcBorders>
          </w:tcPr>
          <w:p w14:paraId="6F8BDBF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w:t>
            </w:r>
          </w:p>
          <w:p w14:paraId="6381A17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w:t>
            </w:r>
          </w:p>
        </w:tc>
        <w:tc>
          <w:tcPr>
            <w:tcW w:w="1559" w:type="dxa"/>
            <w:tcBorders>
              <w:top w:val="single" w:sz="4" w:space="0" w:color="auto"/>
              <w:left w:val="single" w:sz="4" w:space="0" w:color="auto"/>
              <w:bottom w:val="single" w:sz="4" w:space="0" w:color="auto"/>
              <w:right w:val="single" w:sz="4" w:space="0" w:color="auto"/>
            </w:tcBorders>
          </w:tcPr>
          <w:p w14:paraId="7F1B2D4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50A637E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3BC14C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174F68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4751280" w14:textId="77777777" w:rsidTr="00346AE3">
        <w:trPr>
          <w:trHeight w:val="475"/>
        </w:trPr>
        <w:tc>
          <w:tcPr>
            <w:tcW w:w="463" w:type="dxa"/>
            <w:tcBorders>
              <w:top w:val="nil"/>
              <w:left w:val="single" w:sz="4" w:space="0" w:color="auto"/>
              <w:bottom w:val="single" w:sz="4" w:space="0" w:color="auto"/>
              <w:right w:val="single" w:sz="4" w:space="0" w:color="auto"/>
            </w:tcBorders>
          </w:tcPr>
          <w:p w14:paraId="32E15FC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B23E8DA" w14:textId="7272F23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q4afv8yi","properties":{"formattedCitation":"[35]","plainCitation":"[35]","noteIndex":0},"citationItems":[{"id":152,"uris":["http://zotero.org/users/local/FQWtxQpw/items/H944U9FR"],"itemData":{"id":152,"type":"article-journal","abstract":"Sensory impairments, such as visual and hearing impairments, and cognitive decline are prevalent among mid-age and older adults in China. With 4-year longitudinal data from the China Health and Retirement Longitudinal Study, we assessed the association between self-reported sensory impairments and episodic memory. Multivariate linear mixed-effects models were used to estimate the association of baseline sensory impairment in 2011-2012 with cognitive decline at 2- and 4-year follow-up visits. Among the 13,097 participants, longitudinal associations were identified between having hearing loss (b ¼ -0.14, 95% CI: -0.22, -0.05), having both poor hearing and vision (b ¼ -0.14, 95% CI: -0.23, -0.04) and decline in immediate word recall over 4 years, compared to those without self-reported sensory impairment. In addition, these associations were more significant among those aged 60 and older and among women. Further research is needed to investigate these associations in the longer term, providing evidence to support interventions that can prevent or delay sensory impairments and preserve cognitive functions in older adults.","container-title":"Journal of geriatric psychiatry and neurology","DOI":"10.1177/08919887211006467","issue":"3","language":"en","page":"382–391","source":"Zotero","title":"Longitudinal Association Between Self-Reported Sensory Impairments and Episodic Memory among Older Adults in China: A Prospective Cohort Study","volume":"35","author":[{"family":"Ma","given":"Xiaochen"},{"family":"Wei","given":"Jingkai"},{"family":"Congdon","given":"Nathan"},{"family":"Li","given":"Yan"},{"family":"Shi","given":"Lu"},{"family":"Zhang","given":"Donglan"}],"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BA8B65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373/6724</w:t>
            </w:r>
          </w:p>
        </w:tc>
        <w:tc>
          <w:tcPr>
            <w:tcW w:w="1276" w:type="dxa"/>
            <w:tcBorders>
              <w:top w:val="single" w:sz="4" w:space="0" w:color="auto"/>
              <w:left w:val="single" w:sz="4" w:space="0" w:color="auto"/>
              <w:bottom w:val="single" w:sz="4" w:space="0" w:color="auto"/>
              <w:right w:val="single" w:sz="4" w:space="0" w:color="auto"/>
            </w:tcBorders>
          </w:tcPr>
          <w:p w14:paraId="1267AB2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8.5 (9.3)</w:t>
            </w:r>
          </w:p>
        </w:tc>
        <w:tc>
          <w:tcPr>
            <w:tcW w:w="2977" w:type="dxa"/>
            <w:tcBorders>
              <w:top w:val="single" w:sz="4" w:space="0" w:color="auto"/>
              <w:left w:val="single" w:sz="4" w:space="0" w:color="auto"/>
              <w:bottom w:val="single" w:sz="4" w:space="0" w:color="auto"/>
              <w:right w:val="single" w:sz="4" w:space="0" w:color="auto"/>
            </w:tcBorders>
          </w:tcPr>
          <w:p w14:paraId="2E1CD92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distance vision.</w:t>
            </w:r>
          </w:p>
          <w:p w14:paraId="23C3373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w:t>
            </w:r>
          </w:p>
        </w:tc>
        <w:tc>
          <w:tcPr>
            <w:tcW w:w="1559" w:type="dxa"/>
            <w:tcBorders>
              <w:top w:val="single" w:sz="4" w:space="0" w:color="auto"/>
              <w:left w:val="single" w:sz="4" w:space="0" w:color="auto"/>
              <w:bottom w:val="single" w:sz="4" w:space="0" w:color="auto"/>
              <w:right w:val="single" w:sz="4" w:space="0" w:color="auto"/>
            </w:tcBorders>
          </w:tcPr>
          <w:p w14:paraId="1329D32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469581E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0A4C6B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alidated instruments (unnamed)</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C675D5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interviewers)</w:t>
            </w:r>
          </w:p>
        </w:tc>
      </w:tr>
      <w:tr w:rsidR="00744C43" w:rsidRPr="00A40B16" w14:paraId="1F432233" w14:textId="77777777" w:rsidTr="00346AE3">
        <w:trPr>
          <w:trHeight w:val="424"/>
        </w:trPr>
        <w:tc>
          <w:tcPr>
            <w:tcW w:w="463" w:type="dxa"/>
            <w:tcBorders>
              <w:top w:val="nil"/>
              <w:left w:val="single" w:sz="4" w:space="0" w:color="auto"/>
              <w:bottom w:val="single" w:sz="4" w:space="0" w:color="auto"/>
              <w:right w:val="single" w:sz="4" w:space="0" w:color="auto"/>
            </w:tcBorders>
          </w:tcPr>
          <w:p w14:paraId="3A53730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6</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E705B56" w14:textId="795665F4"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DquIusCw","properties":{"formattedCitation":"[36]","plainCitation":"[36]","noteIndex":0},"citationItems":[{"id":153,"uris":["http://zotero.org/users/local/FQWtxQpw/items/VDQWKZ98"],"itemData":{"id":153,"type":"article-journal","abstract":"Methods: Secondary analysis was carried out on data collected by the Grand Challenge Project among older adults aged ≥65 years from Selangor. Data on sociodemographic information, medical history, cognitive function and functional performance were obtained through face-to-face interviews using standardized questionnaires. Visual acuity was measured using the Early Treatment Diabetic Retinopathy Study (ETDRS) chart while hearing was assessed using pure-tone audiometry. Descriptive analysis was used to measure the prevalence of the impairments, and logistic regression analysis was used to identify the risk factors.\nResults: The prevalence of dual sensory impairment and hearing impairment were at 10.5% and 76.2% respectively. Multivariate logistic regression analysis revealed that participants with lower cognitive scores were associated with dual sensory impairment (odds ratio, 0.90; 95% conﬁdence interval, 0.83–0.98), while smoking was found associated with hearing impairment (odds ratio, 6.58; 95% conﬁdence interval, 1.51–28.65).\nConclusion: Dual sensory impairment is common among older adults in Selangor. The association between dual sensory impairment and cognitive function suggests the need to have visual and hearing screening on older adults for early detection particularly those at risk of cognitive impairment. The prevalence of hearing impairment was reported high among older adults and smokers appeared to be at higher risk of the impairment. Geriatr Gerontol Int 2020; 20: 911–916.","container-title":"Geriatrics &amp; gerontology international","DOI":"10.1111/ggi.14011","issue":"10","language":"en","page":"911–916","source":"Zotero","title":"Prevalence and risk factors of dual sensory impairment among community‐dwelling older adults in Selangor: A secondary data analysis","volume":"20","author":[{"family":"Mah","given":"Ho Y"},{"family":"Ishak","given":"Wan S"},{"family":"Rahman","given":"Mohd H Abd"}],"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76CC7E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90/120</w:t>
            </w:r>
          </w:p>
        </w:tc>
        <w:tc>
          <w:tcPr>
            <w:tcW w:w="1276" w:type="dxa"/>
            <w:tcBorders>
              <w:top w:val="single" w:sz="4" w:space="0" w:color="auto"/>
              <w:left w:val="single" w:sz="4" w:space="0" w:color="auto"/>
              <w:bottom w:val="single" w:sz="4" w:space="0" w:color="auto"/>
              <w:right w:val="single" w:sz="4" w:space="0" w:color="auto"/>
            </w:tcBorders>
          </w:tcPr>
          <w:p w14:paraId="133D1A8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2.46 (5.52)</w:t>
            </w:r>
          </w:p>
        </w:tc>
        <w:tc>
          <w:tcPr>
            <w:tcW w:w="2977" w:type="dxa"/>
            <w:tcBorders>
              <w:top w:val="single" w:sz="4" w:space="0" w:color="auto"/>
              <w:left w:val="single" w:sz="4" w:space="0" w:color="auto"/>
              <w:bottom w:val="single" w:sz="4" w:space="0" w:color="auto"/>
              <w:right w:val="single" w:sz="4" w:space="0" w:color="auto"/>
            </w:tcBorders>
          </w:tcPr>
          <w:p w14:paraId="2A30207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ere considered to have visual impairment if they had habitual visual acuity in the better eye of &gt;0.3 LogMAR.</w:t>
            </w:r>
          </w:p>
          <w:p w14:paraId="135B14A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Individuals were considered to have hearing impairment if they had a hearing threshold of &gt;25 decibels hearing level at 4 frequency average (0.5, 1, 2 and 4 kHz) in the better ear.</w:t>
            </w:r>
          </w:p>
        </w:tc>
        <w:tc>
          <w:tcPr>
            <w:tcW w:w="1559" w:type="dxa"/>
            <w:tcBorders>
              <w:top w:val="single" w:sz="4" w:space="0" w:color="auto"/>
              <w:left w:val="single" w:sz="4" w:space="0" w:color="auto"/>
              <w:bottom w:val="single" w:sz="4" w:space="0" w:color="auto"/>
              <w:right w:val="single" w:sz="4" w:space="0" w:color="auto"/>
            </w:tcBorders>
          </w:tcPr>
          <w:p w14:paraId="2834422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Early Treatment Diabetic Retinopathy Study</w:t>
            </w:r>
          </w:p>
        </w:tc>
        <w:tc>
          <w:tcPr>
            <w:tcW w:w="1559" w:type="dxa"/>
            <w:tcBorders>
              <w:top w:val="single" w:sz="4" w:space="0" w:color="auto"/>
              <w:left w:val="single" w:sz="4" w:space="0" w:color="auto"/>
              <w:bottom w:val="single" w:sz="4" w:space="0" w:color="auto"/>
              <w:right w:val="single" w:sz="4" w:space="0" w:color="auto"/>
            </w:tcBorders>
          </w:tcPr>
          <w:p w14:paraId="77DBADA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udiometry</w:t>
            </w:r>
          </w:p>
          <w:p w14:paraId="41A2FDA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ir-conduction threshold</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4E9928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ontreal Cognitive Assessment (screening tool)</w:t>
            </w:r>
            <w:r w:rsidRPr="00A40B16" w:rsidDel="00380654">
              <w:rPr>
                <w:rFonts w:ascii="Times New Roman" w:eastAsia="Times New Roman" w:hAnsi="Times New Roman" w:cs="Times New Roman"/>
                <w:sz w:val="15"/>
                <w:szCs w:val="15"/>
                <w:lang w:val="en-US"/>
              </w:rPr>
              <w:t xml:space="preserve"> </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FA670D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2A627538" w14:textId="77777777" w:rsidTr="00346AE3">
        <w:trPr>
          <w:trHeight w:val="417"/>
        </w:trPr>
        <w:tc>
          <w:tcPr>
            <w:tcW w:w="463" w:type="dxa"/>
            <w:tcBorders>
              <w:top w:val="nil"/>
              <w:left w:val="single" w:sz="4" w:space="0" w:color="auto"/>
              <w:bottom w:val="single" w:sz="4" w:space="0" w:color="auto"/>
              <w:right w:val="single" w:sz="4" w:space="0" w:color="auto"/>
            </w:tcBorders>
          </w:tcPr>
          <w:p w14:paraId="6D83C64E"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7</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35B9EFC" w14:textId="3E8C5BA0"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MCnDbcLL","properties":{"formattedCitation":"[37]","plainCitation":"[37]","noteIndex":0},"citationItems":[{"id":154,"uris":["http://zotero.org/users/local/FQWtxQpw/items/BKZ2W4GW"],"itemData":{"id":154,"type":"article-journal","abstract":"Introduction: highly prevalagent hearing and vision sensory impairments among older people may contribute to the risk of cognitive decline and pathological impairments including dementia.","container-title":"Visual and hearing impairments are associated with cognitive decline in older people","DOI":"10.1093/ageing/afy061","issue":"4","language":"en","page":"575-581","source":"Zotero","title":"Visual and hearing impairments are associated with cognitive decline in older people","volume":"47","author":[{"family":"Maharani","given":"Asri"},{"family":"Dawes","given":"Piers"},{"family":"Nazroo","given":"James"},{"family":"Tampubolon","given":"Gindo"},{"family":"Pendleton","given":"Neil"}],"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CEF25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1: 41.8%/58.2%</w:t>
            </w:r>
          </w:p>
          <w:p w14:paraId="1D6F448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2: 45.6 %/54.4%</w:t>
            </w:r>
          </w:p>
          <w:p w14:paraId="50A44F4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3: 45.6%/54.4%</w:t>
            </w:r>
          </w:p>
        </w:tc>
        <w:tc>
          <w:tcPr>
            <w:tcW w:w="1276" w:type="dxa"/>
            <w:tcBorders>
              <w:top w:val="single" w:sz="4" w:space="0" w:color="auto"/>
              <w:left w:val="single" w:sz="4" w:space="0" w:color="auto"/>
              <w:bottom w:val="single" w:sz="4" w:space="0" w:color="auto"/>
              <w:right w:val="single" w:sz="4" w:space="0" w:color="auto"/>
            </w:tcBorders>
          </w:tcPr>
          <w:p w14:paraId="4A8209A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1: 67.8 (3.4)</w:t>
            </w:r>
          </w:p>
          <w:p w14:paraId="79B9CBC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2: 64.8 (10)</w:t>
            </w:r>
          </w:p>
          <w:p w14:paraId="67CB3E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ample 3: 64.8 (10.1)</w:t>
            </w:r>
          </w:p>
        </w:tc>
        <w:tc>
          <w:tcPr>
            <w:tcW w:w="2977" w:type="dxa"/>
            <w:tcBorders>
              <w:top w:val="single" w:sz="4" w:space="0" w:color="auto"/>
              <w:left w:val="single" w:sz="4" w:space="0" w:color="auto"/>
              <w:bottom w:val="single" w:sz="4" w:space="0" w:color="auto"/>
              <w:right w:val="single" w:sz="4" w:space="0" w:color="auto"/>
            </w:tcBorders>
          </w:tcPr>
          <w:p w14:paraId="7B39D56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quality.</w:t>
            </w:r>
          </w:p>
          <w:p w14:paraId="74BC98F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0244758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175D680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56C9F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Three surveys (unnamed)</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6340073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34AF0F98" w14:textId="77777777" w:rsidTr="00346AE3">
        <w:trPr>
          <w:trHeight w:val="1026"/>
        </w:trPr>
        <w:tc>
          <w:tcPr>
            <w:tcW w:w="463" w:type="dxa"/>
            <w:tcBorders>
              <w:top w:val="nil"/>
              <w:left w:val="single" w:sz="4" w:space="0" w:color="auto"/>
              <w:bottom w:val="single" w:sz="4" w:space="0" w:color="auto"/>
              <w:right w:val="single" w:sz="4" w:space="0" w:color="auto"/>
            </w:tcBorders>
          </w:tcPr>
          <w:p w14:paraId="1E37B8D1"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lastRenderedPageBreak/>
              <w:t>38</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AB9EABD" w14:textId="3EB7CA3B"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CvUJBhZ4","properties":{"formattedCitation":"[38]","plainCitation":"[38]","noteIndex":0},"citationItems":[{"id":155,"uris":["http://zotero.org/users/local/FQWtxQpw/items/T4FSBZEQ"],"itemData":{"id":155,"type":"article-journal","abstract":"Objectives:  We aimed to determine whether self-assessed single (hearing or visual) and dual sensory (hearing and visual) impairments are associated with cognitive decline and incident possible cognitive impairment, no dementia (CIND) and probable dementia.","container-title":"The journals of gerontology. Series B, Psychological sciences and social sciences","DOI":"10.1093/geronb/gbz043","issue":"6","language":"en","page":"1230–1242","source":"Zotero","title":"Associations Between Self-Reported Sensory Impairment and Risk of Cognitive Decline and Impairment in the Health and Retirement Study Cohort","volume":"75","author":[{"family":"Maharani","given":"Asri"},{"family":"Dawes","given":"Piers"},{"family":"Nazroo","given":"James"},{"family":"Tampubolon","given":"Gindo"},{"family":"Pendleton","given":"Neil"}],"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8]</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96F3312" w14:textId="77777777" w:rsidR="00744C43" w:rsidRPr="00A40B16" w:rsidRDefault="00744C43" w:rsidP="00346AE3">
            <w:pPr>
              <w:tabs>
                <w:tab w:val="left" w:pos="744"/>
              </w:tabs>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Total sample: 10,871/8747</w:t>
            </w:r>
          </w:p>
          <w:p w14:paraId="2A070E49" w14:textId="77777777" w:rsidR="00744C43" w:rsidRPr="00A40B16" w:rsidRDefault="00744C43" w:rsidP="00346AE3">
            <w:pPr>
              <w:tabs>
                <w:tab w:val="left" w:pos="744"/>
              </w:tabs>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8,310/6119</w:t>
            </w:r>
          </w:p>
          <w:p w14:paraId="6BBBCAB4" w14:textId="77777777" w:rsidR="00744C43" w:rsidRPr="00A40B16" w:rsidRDefault="00744C43" w:rsidP="00346AE3">
            <w:pPr>
              <w:tabs>
                <w:tab w:val="left" w:pos="744"/>
              </w:tabs>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468/1080</w:t>
            </w:r>
          </w:p>
          <w:p w14:paraId="1E5C4079" w14:textId="77777777" w:rsidR="00744C43" w:rsidRPr="00A40B16" w:rsidRDefault="00744C43" w:rsidP="00346AE3">
            <w:pPr>
              <w:tabs>
                <w:tab w:val="left" w:pos="744"/>
              </w:tabs>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1,619/1080</w:t>
            </w:r>
          </w:p>
          <w:p w14:paraId="542216C8" w14:textId="77777777" w:rsidR="00744C43" w:rsidRPr="00A40B16" w:rsidRDefault="00744C43" w:rsidP="00346AE3">
            <w:pPr>
              <w:tabs>
                <w:tab w:val="left" w:pos="744"/>
              </w:tabs>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474/510</w:t>
            </w:r>
          </w:p>
        </w:tc>
        <w:tc>
          <w:tcPr>
            <w:tcW w:w="1276" w:type="dxa"/>
            <w:tcBorders>
              <w:top w:val="single" w:sz="4" w:space="0" w:color="auto"/>
              <w:left w:val="single" w:sz="4" w:space="0" w:color="auto"/>
              <w:bottom w:val="single" w:sz="4" w:space="0" w:color="auto"/>
              <w:right w:val="single" w:sz="4" w:space="0" w:color="auto"/>
            </w:tcBorders>
          </w:tcPr>
          <w:p w14:paraId="3AD0D2A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7.8 (6.2)</w:t>
            </w:r>
          </w:p>
        </w:tc>
        <w:tc>
          <w:tcPr>
            <w:tcW w:w="2977" w:type="dxa"/>
            <w:tcBorders>
              <w:top w:val="single" w:sz="4" w:space="0" w:color="auto"/>
              <w:left w:val="single" w:sz="4" w:space="0" w:color="auto"/>
              <w:bottom w:val="single" w:sz="4" w:space="0" w:color="auto"/>
              <w:right w:val="single" w:sz="4" w:space="0" w:color="auto"/>
            </w:tcBorders>
          </w:tcPr>
          <w:p w14:paraId="782EC60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quality.</w:t>
            </w:r>
          </w:p>
          <w:p w14:paraId="3571026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4B769BF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204A051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2B1D2D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Telephone Interview for Cognitive Status (screening tool)</w:t>
            </w:r>
            <w:r w:rsidRPr="00A40B16" w:rsidDel="00380654">
              <w:rPr>
                <w:rFonts w:ascii="Times New Roman" w:eastAsia="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br/>
              <w:t>- Three cognitive sub-tests (episodic memory, serial 7s, backward counting;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AF3592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E) </w:t>
            </w:r>
            <w:r w:rsidRPr="00A40B16">
              <w:rPr>
                <w:rFonts w:ascii="Times New Roman" w:eastAsia="Times New Roman" w:hAnsi="Times New Roman" w:cs="Times New Roman"/>
                <w:b/>
                <w:bCs/>
                <w:sz w:val="15"/>
                <w:szCs w:val="15"/>
                <w:lang w:val="en-US"/>
              </w:rPr>
              <w:t>Tests that do not include visual/audio items</w:t>
            </w:r>
            <w:r w:rsidRPr="00A40B16">
              <w:rPr>
                <w:rFonts w:ascii="Times New Roman" w:eastAsia="Times New Roman" w:hAnsi="Times New Roman" w:cs="Times New Roman"/>
                <w:sz w:val="15"/>
                <w:szCs w:val="15"/>
                <w:lang w:val="en-US"/>
              </w:rPr>
              <w:t xml:space="preserve"> (The TICS is administered over the phone and does not include visually presented items).</w:t>
            </w:r>
          </w:p>
        </w:tc>
      </w:tr>
      <w:tr w:rsidR="00744C43" w:rsidRPr="00A40B16" w14:paraId="2409BD1B" w14:textId="77777777" w:rsidTr="00346AE3">
        <w:trPr>
          <w:trHeight w:val="393"/>
        </w:trPr>
        <w:tc>
          <w:tcPr>
            <w:tcW w:w="463" w:type="dxa"/>
            <w:tcBorders>
              <w:top w:val="nil"/>
              <w:left w:val="single" w:sz="4" w:space="0" w:color="auto"/>
              <w:bottom w:val="single" w:sz="4" w:space="0" w:color="auto"/>
              <w:right w:val="single" w:sz="4" w:space="0" w:color="auto"/>
            </w:tcBorders>
          </w:tcPr>
          <w:p w14:paraId="3AF6146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39</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D7AB47A" w14:textId="7236E56B"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QLrLq7I7","properties":{"formattedCitation":"[39]","plainCitation":"[39]","noteIndex":0},"citationItems":[{"id":156,"uris":["http://zotero.org/users/local/FQWtxQpw/items/HZL93C2G"],"itemData":{"id":156,"type":"article-journal","abstract":"Background: Vision and hearing impairments among elders are common, and cognitive impairment is a concern. This study assessed the association of vision and hearing impairments with cognitive impairment and mortality among long-term care recipients.\nMethods: Data of 1754 adults aged 65 or older were included in analysis from the Gujo City Long-Term Care Insurance Database in Japan for a mean follow-up period of 4.7 years. Trained and certified investigators assessed sensory impairments and cognitive impairment using a national assessment tool. Five-level scales were used to measure vision and hearing impairments. Cognitive performance was assessed on two dimensions, namely communication/cognition and problem behaviors. We performed logistic regression analysis to estimate odd ratios (ORs) and 95 % confidence intervals (CIs) for the association of vision and hearing impairments with cognitive impairment. Using Cox proportional hazard regression models, we obtained hazard ratios (HRs) for mortality.\nResults: Of 1754 elders, 773 (44.0 %) had normal sensory function, 252 (14.4 %) vision impairment, 409 (23.3 %) hearing impairment, and 320 (18.2 %) dual sensory impairment. After adjusting for potential cofounders, ORs of cognitive impairment were 1.46 (95 % CI 1.07–1.98) in individuals with vision impairment, 1.47 (95 % CI 1.13–1.92) in those with hearing impairment, and 1.97 (95 % CI 1.46–2.65) in those with dual sensory impairment compared to individuals with normal sensory function. The adjusted HR of overall mortality was 1.29 (95 % CI 1.01–1.65) in individuals with dual sensory impairment and cognitive impairment relative to normal sensory and cognitive functions.\nConclusions: Cognitive impairment was most common in individuals with dual sensory impairment, and those with dual sensory impairment and cognitive impairment had increased mortality.","container-title":"BMC geriatrics","DOI":"10.1186/s12877-016-0286-2","issue":"1","language":"en","page":"1-7","source":"Zotero","title":"Vision and hearing impairments, cognitive impairment and mortality among long-term care recipients: a population-based cohort study","volume":"16","author":[{"family":"Mitoku","given":"Kazuko"},{"family":"Masaki","given":"Naoko"},{"family":"Ogata","given":"Yukiko"},{"family":"Okamoto","given":"Kazushi"}],"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39]</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76A71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05/1149</w:t>
            </w:r>
          </w:p>
          <w:p w14:paraId="0981E8E9" w14:textId="77777777" w:rsidR="00744C43" w:rsidRPr="00A40B16" w:rsidRDefault="00744C43" w:rsidP="00346AE3">
            <w:pPr>
              <w:rPr>
                <w:rFonts w:ascii="Times New Roman" w:eastAsia="Times New Roman" w:hAnsi="Times New Roman" w:cs="Times New Roman"/>
                <w:sz w:val="15"/>
                <w:szCs w:val="15"/>
                <w:lang w:val="en-US"/>
              </w:rPr>
            </w:pPr>
          </w:p>
        </w:tc>
        <w:tc>
          <w:tcPr>
            <w:tcW w:w="1276" w:type="dxa"/>
            <w:tcBorders>
              <w:top w:val="single" w:sz="4" w:space="0" w:color="auto"/>
              <w:left w:val="single" w:sz="4" w:space="0" w:color="auto"/>
              <w:bottom w:val="single" w:sz="4" w:space="0" w:color="auto"/>
              <w:right w:val="single" w:sz="4" w:space="0" w:color="auto"/>
            </w:tcBorders>
          </w:tcPr>
          <w:p w14:paraId="57D0ECC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n: 80.89 (7.39)</w:t>
            </w:r>
          </w:p>
          <w:p w14:paraId="0518D96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Women: 82.45 (6.95)</w:t>
            </w:r>
          </w:p>
        </w:tc>
        <w:tc>
          <w:tcPr>
            <w:tcW w:w="2977" w:type="dxa"/>
            <w:tcBorders>
              <w:top w:val="single" w:sz="4" w:space="0" w:color="auto"/>
              <w:left w:val="single" w:sz="4" w:space="0" w:color="auto"/>
              <w:bottom w:val="single" w:sz="4" w:space="0" w:color="auto"/>
              <w:right w:val="single" w:sz="4" w:space="0" w:color="auto"/>
            </w:tcBorders>
          </w:tcPr>
          <w:p w14:paraId="2559EE7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reported.</w:t>
            </w:r>
          </w:p>
        </w:tc>
        <w:tc>
          <w:tcPr>
            <w:tcW w:w="1559" w:type="dxa"/>
            <w:tcBorders>
              <w:top w:val="single" w:sz="4" w:space="0" w:color="auto"/>
              <w:left w:val="single" w:sz="4" w:space="0" w:color="auto"/>
              <w:bottom w:val="single" w:sz="4" w:space="0" w:color="auto"/>
              <w:right w:val="single" w:sz="4" w:space="0" w:color="auto"/>
            </w:tcBorders>
          </w:tcPr>
          <w:p w14:paraId="061ED44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Observation</w:t>
            </w:r>
          </w:p>
        </w:tc>
        <w:tc>
          <w:tcPr>
            <w:tcW w:w="1559" w:type="dxa"/>
            <w:tcBorders>
              <w:top w:val="single" w:sz="4" w:space="0" w:color="auto"/>
              <w:left w:val="single" w:sz="4" w:space="0" w:color="auto"/>
              <w:bottom w:val="single" w:sz="4" w:space="0" w:color="auto"/>
              <w:right w:val="single" w:sz="4" w:space="0" w:color="auto"/>
            </w:tcBorders>
          </w:tcPr>
          <w:p w14:paraId="67C186D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Observatio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65F066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Functional assessment (unnamed)</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6847F0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and certified investigators)</w:t>
            </w:r>
          </w:p>
        </w:tc>
      </w:tr>
      <w:tr w:rsidR="00744C43" w:rsidRPr="00A40B16" w14:paraId="0D4EE011" w14:textId="77777777" w:rsidTr="00346AE3">
        <w:trPr>
          <w:trHeight w:val="412"/>
        </w:trPr>
        <w:tc>
          <w:tcPr>
            <w:tcW w:w="463" w:type="dxa"/>
            <w:tcBorders>
              <w:top w:val="nil"/>
              <w:left w:val="single" w:sz="4" w:space="0" w:color="auto"/>
              <w:bottom w:val="single" w:sz="4" w:space="0" w:color="auto"/>
              <w:right w:val="single" w:sz="4" w:space="0" w:color="auto"/>
            </w:tcBorders>
          </w:tcPr>
          <w:p w14:paraId="24A889EE"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0</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0C0301F" w14:textId="0736396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qAPlhG4w","properties":{"formattedCitation":"[40]","plainCitation":"[40]","noteIndex":0},"citationItems":[{"id":157,"uris":["http://zotero.org/users/local/FQWtxQpw/items/ARUBBQTE"],"itemData":{"id":157,"type":"article-journal","container-title":"PloS one","DOI":"10.1371/journal.pone.0199889","issue":"7","language":"en","page":"e0199889","source":"Zotero","title":"Dual sensory impairment: The association between glaucomatous vision loss and hearing impairment and function","volume":"13","author":[{"family":"Mudie","given":"Lucy I"},{"family":"Varadaraj","given":"Varshini"},{"family":"Gajwani","given":"Prateek"},{"family":"Munoz","given":"Beatriz"},{"family":"Ramulu","given":"Pradeep"},{"family":"Lin","given":"Frank R"},{"family":"Swenor","given":"Bonnielin K"},{"family":"Friedman","given":"David S"},{"family":"Zebardast","given":"Nazlee"}],"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8030C1A"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No impairment: 38.5%/61.5%</w:t>
            </w:r>
          </w:p>
          <w:p w14:paraId="47F3F811"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 46.9%/53.1%</w:t>
            </w:r>
          </w:p>
          <w:p w14:paraId="75808DF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I: 47.6 %/52.4%</w:t>
            </w:r>
          </w:p>
          <w:p w14:paraId="5FD3759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SI: 52.4%/47.6%</w:t>
            </w:r>
          </w:p>
        </w:tc>
        <w:tc>
          <w:tcPr>
            <w:tcW w:w="1276" w:type="dxa"/>
            <w:tcBorders>
              <w:top w:val="single" w:sz="4" w:space="0" w:color="auto"/>
              <w:left w:val="single" w:sz="4" w:space="0" w:color="auto"/>
              <w:bottom w:val="single" w:sz="4" w:space="0" w:color="auto"/>
              <w:right w:val="single" w:sz="4" w:space="0" w:color="auto"/>
            </w:tcBorders>
          </w:tcPr>
          <w:p w14:paraId="4E528CC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No impairment.: 68.17 (4.94) [59.7–80.3]</w:t>
            </w:r>
          </w:p>
          <w:p w14:paraId="4FF06CBD"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 69.13 (5.30) [60.1–78.9]</w:t>
            </w:r>
          </w:p>
          <w:p w14:paraId="5588677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I: 72.20 (5.61) [60.0–80.3]</w:t>
            </w:r>
          </w:p>
          <w:p w14:paraId="6CF589FB"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SI: 73.59 (4.60) [64.2–80.8]</w:t>
            </w:r>
          </w:p>
        </w:tc>
        <w:tc>
          <w:tcPr>
            <w:tcW w:w="2977" w:type="dxa"/>
            <w:tcBorders>
              <w:top w:val="single" w:sz="4" w:space="0" w:color="auto"/>
              <w:left w:val="single" w:sz="4" w:space="0" w:color="auto"/>
              <w:bottom w:val="single" w:sz="4" w:space="0" w:color="auto"/>
              <w:right w:val="single" w:sz="4" w:space="0" w:color="auto"/>
            </w:tcBorders>
          </w:tcPr>
          <w:p w14:paraId="22BB4EE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Vision impairment was defined as a visual function mean deviation on visual field testing worse than -5 decibels in the better eye.</w:t>
            </w:r>
          </w:p>
          <w:p w14:paraId="06CEE35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Hearing impairment was defined as four-frequency (0.5±4 kHz) pure tone average (PTA) threshold worse than 25 dB in</w:t>
            </w:r>
          </w:p>
          <w:p w14:paraId="49F437E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the better ear.</w:t>
            </w:r>
          </w:p>
        </w:tc>
        <w:tc>
          <w:tcPr>
            <w:tcW w:w="1559" w:type="dxa"/>
            <w:tcBorders>
              <w:top w:val="single" w:sz="4" w:space="0" w:color="auto"/>
              <w:left w:val="single" w:sz="4" w:space="0" w:color="auto"/>
              <w:bottom w:val="single" w:sz="4" w:space="0" w:color="auto"/>
              <w:right w:val="single" w:sz="4" w:space="0" w:color="auto"/>
            </w:tcBorders>
          </w:tcPr>
          <w:p w14:paraId="391174B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Visual field examination (Zeiss Humphrey Field Analyzer II 750i)</w:t>
            </w:r>
          </w:p>
        </w:tc>
        <w:tc>
          <w:tcPr>
            <w:tcW w:w="1559" w:type="dxa"/>
            <w:tcBorders>
              <w:top w:val="single" w:sz="4" w:space="0" w:color="auto"/>
              <w:left w:val="single" w:sz="4" w:space="0" w:color="auto"/>
              <w:bottom w:val="single" w:sz="4" w:space="0" w:color="auto"/>
              <w:right w:val="single" w:sz="4" w:space="0" w:color="auto"/>
            </w:tcBorders>
          </w:tcPr>
          <w:p w14:paraId="6DB70AC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Bilateral otoscopy </w:t>
            </w:r>
          </w:p>
          <w:p w14:paraId="2225A25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 tone air-conduction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8D22EB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Blind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257CC8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B) </w:t>
            </w:r>
            <w:r w:rsidRPr="00A40B16">
              <w:rPr>
                <w:rFonts w:ascii="Times New Roman" w:eastAsia="Times New Roman" w:hAnsi="Times New Roman" w:cs="Times New Roman"/>
                <w:b/>
                <w:bCs/>
                <w:sz w:val="15"/>
                <w:szCs w:val="15"/>
                <w:lang w:val="en-US"/>
              </w:rPr>
              <w:t>Modified scoring procedures</w:t>
            </w:r>
            <w:r w:rsidRPr="00A40B16">
              <w:rPr>
                <w:rFonts w:ascii="Times New Roman" w:eastAsia="Times New Roman" w:hAnsi="Times New Roman" w:cs="Times New Roman"/>
                <w:sz w:val="15"/>
                <w:szCs w:val="15"/>
                <w:lang w:val="en-US"/>
              </w:rPr>
              <w:t xml:space="preserve"> (The MMblind omits 8 visually presented items)</w:t>
            </w:r>
          </w:p>
        </w:tc>
      </w:tr>
      <w:tr w:rsidR="00744C43" w:rsidRPr="00A40B16" w14:paraId="05A88929" w14:textId="77777777" w:rsidTr="00346AE3">
        <w:trPr>
          <w:trHeight w:val="1232"/>
        </w:trPr>
        <w:tc>
          <w:tcPr>
            <w:tcW w:w="463" w:type="dxa"/>
            <w:tcBorders>
              <w:top w:val="nil"/>
              <w:left w:val="single" w:sz="4" w:space="0" w:color="auto"/>
              <w:bottom w:val="single" w:sz="4" w:space="0" w:color="auto"/>
              <w:right w:val="single" w:sz="4" w:space="0" w:color="auto"/>
            </w:tcBorders>
          </w:tcPr>
          <w:p w14:paraId="25F6B169"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400DCB2" w14:textId="5C4336F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WbVNK8jQ","properties":{"formattedCitation":"[41]","plainCitation":"[41]","noteIndex":0},"citationItems":[{"id":158,"uris":["http://zotero.org/users/local/FQWtxQpw/items/XBALW4XU"],"itemData":{"id":158,"type":"article-journal","abstract":"Background: Sensory impairments have been associated with dementia in older adults. However, the contribution of different impairments and how they interact in the development of dementia is not clear. We examined the independent and interaction effects of hearing impairment (HI) and visual impairment (VI) on incident dementia.","container-title":"Journal of the American Geriatrics Society","DOI":"10.1111/jgs.17074","issue":"6","language":"en","page":"1519–1528","source":"Zotero","title":"Do self‐reported hearing and visual impairments predict longitudinal dementia in older adults?","volume":"69","author":[{"family":"Pabst","given":"Alexander"},{"family":"Bär","given":"Jonathan"},{"family":"Röhr","given":"Susanne"},{"family":"Löbner","given":"Margrit"},{"family":"Kleineidam","given":"Luca"},{"family":"Heser","given":"Kathrin"},{"family":"Hajek","given":"André"},{"family":"Maier","given":"Wolfgang"},{"family":"Angermeyer","given":"Matthias C"},{"family":"Scherer","given":"Martin"},{"family":"Wagner","given":"Michael"},{"family":"König","given":"Hans-Helmut"},{"family":"Riedel-Heller","given":"Steffi G"}],"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01F3A1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148/2349</w:t>
            </w:r>
          </w:p>
        </w:tc>
        <w:tc>
          <w:tcPr>
            <w:tcW w:w="1276" w:type="dxa"/>
            <w:tcBorders>
              <w:top w:val="single" w:sz="4" w:space="0" w:color="auto"/>
              <w:left w:val="single" w:sz="4" w:space="0" w:color="auto"/>
              <w:bottom w:val="single" w:sz="4" w:space="0" w:color="auto"/>
              <w:right w:val="single" w:sz="4" w:space="0" w:color="auto"/>
            </w:tcBorders>
          </w:tcPr>
          <w:p w14:paraId="390411E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9.8 (3.9)</w:t>
            </w:r>
          </w:p>
        </w:tc>
        <w:tc>
          <w:tcPr>
            <w:tcW w:w="2977" w:type="dxa"/>
            <w:tcBorders>
              <w:top w:val="single" w:sz="4" w:space="0" w:color="auto"/>
              <w:left w:val="single" w:sz="4" w:space="0" w:color="auto"/>
              <w:bottom w:val="single" w:sz="4" w:space="0" w:color="auto"/>
              <w:right w:val="single" w:sz="4" w:space="0" w:color="auto"/>
            </w:tcBorders>
          </w:tcPr>
          <w:p w14:paraId="6C30397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performance.</w:t>
            </w:r>
          </w:p>
          <w:p w14:paraId="111A577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performance.</w:t>
            </w:r>
          </w:p>
        </w:tc>
        <w:tc>
          <w:tcPr>
            <w:tcW w:w="1559" w:type="dxa"/>
            <w:tcBorders>
              <w:top w:val="single" w:sz="4" w:space="0" w:color="auto"/>
              <w:left w:val="single" w:sz="4" w:space="0" w:color="auto"/>
              <w:bottom w:val="single" w:sz="4" w:space="0" w:color="auto"/>
              <w:right w:val="single" w:sz="4" w:space="0" w:color="auto"/>
            </w:tcBorders>
          </w:tcPr>
          <w:p w14:paraId="3A99343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2275C5C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B303C6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ini Mental State Examination (screening tool)</w:t>
            </w:r>
            <w:r w:rsidRPr="00A40B16">
              <w:rPr>
                <w:rFonts w:ascii="Times New Roman" w:eastAsia="Times New Roman" w:hAnsi="Times New Roman" w:cs="Times New Roman"/>
                <w:sz w:val="15"/>
                <w:szCs w:val="15"/>
                <w:lang w:val="en-US"/>
              </w:rPr>
              <w:br/>
              <w:t>- Structured interview for the diagnosis of dementia of the Alzheimer type (diagnostic tool)</w:t>
            </w:r>
            <w:r w:rsidRPr="00A40B16">
              <w:rPr>
                <w:rFonts w:ascii="Times New Roman" w:eastAsia="Times New Roman" w:hAnsi="Times New Roman" w:cs="Times New Roman"/>
                <w:sz w:val="15"/>
                <w:szCs w:val="15"/>
                <w:lang w:val="en-US"/>
              </w:rPr>
              <w:br/>
              <w:t>- Global Deterioration Scale (screening tool)</w:t>
            </w:r>
            <w:r w:rsidRPr="00A40B16">
              <w:rPr>
                <w:rFonts w:ascii="Times New Roman" w:eastAsia="Times New Roman" w:hAnsi="Times New Roman" w:cs="Times New Roman"/>
                <w:sz w:val="15"/>
                <w:szCs w:val="15"/>
                <w:lang w:val="en-US"/>
              </w:rPr>
              <w:br/>
              <w:t>- Blessed Dementia Rating Scale (screening tool)</w:t>
            </w:r>
            <w:r w:rsidRPr="00A40B16">
              <w:rPr>
                <w:rFonts w:ascii="Times New Roman" w:eastAsia="Times New Roman" w:hAnsi="Times New Roman" w:cs="Times New Roman"/>
                <w:sz w:val="15"/>
                <w:szCs w:val="15"/>
                <w:lang w:val="en-US"/>
              </w:rPr>
              <w:br/>
              <w:t>- Clinical Dementia Rating (diagnostic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48B0E1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research assistants, psychologists, geriatricians, or geriatric psychiatrists)</w:t>
            </w:r>
          </w:p>
        </w:tc>
      </w:tr>
      <w:tr w:rsidR="00744C43" w:rsidRPr="00A40B16" w14:paraId="032FA2FB" w14:textId="77777777" w:rsidTr="00346AE3">
        <w:trPr>
          <w:trHeight w:val="995"/>
        </w:trPr>
        <w:tc>
          <w:tcPr>
            <w:tcW w:w="463" w:type="dxa"/>
            <w:tcBorders>
              <w:top w:val="nil"/>
              <w:left w:val="single" w:sz="4" w:space="0" w:color="auto"/>
              <w:bottom w:val="single" w:sz="4" w:space="0" w:color="auto"/>
              <w:right w:val="single" w:sz="4" w:space="0" w:color="auto"/>
            </w:tcBorders>
          </w:tcPr>
          <w:p w14:paraId="2DA2A697"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3DDA747" w14:textId="0B82292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Z3iAnQMj","properties":{"formattedCitation":"[42]","plainCitation":"[42]","noteIndex":0},"citationItems":[{"id":204,"uris":["http://zotero.org/users/local/FQWtxQpw/items/H7JFCHA4"],"itemData":{"id":204,"type":"article-journal","abstract":"Background: We examined the associations between dual impairments in visual and hearing acuity and aging-related cognitive decline.\nMethods: This was a longitudinal study of adults who had visual and hearing acuity and cognitive function assessed in 1992–1996 and were followed for up to 24 years (mean = 7.3 years), with up to ﬁve additional cognitive assessments. Visual impairment was deﬁned as vision worse than 20/40, hearing impairment as pure-tone average thresholds &gt;25 dB. Associations were tested using linear mixed-eﬀects regressions.\nResults: Of 1,383 participants, 293 had visual impairment, 990 had a hearing impairment and 251 had both deﬁcits. In fully adjusted models, low visual acuity was associated with poorer Mini-Mental State Examination (MMSE; β = −0.29) and Trail-Making Test Part B (Trails B; β = 13.22) performance, and with faster declines in MMSE (β = −0.12) and Trails B (β = 1.84). The combination of low visual and low hearing acuity was associated with poorer MMSE (β = −0.44) and Trails B (β = 11.20) scores, and with faster declines in MMSE (β = −0.19), Trails B (β = 3.50), and Verbal Fluency Test (VFT; β = −0.14) performance. Associations were similar in men and women.\nConclusion: Impairments in both vision and hearing are associated with a more rapid decline in cognitive function with aging.","container-title":"Age and ageing","DOI":"10.1093/ageing/afaa285","issue":"4","language":"en","page":"1268–1276","source":"Zotero","title":"Dual impairments in visual and hearing acuity and age-related cognitive decline in older adults from the Rancho Bernardo Study of Healthy Aging","volume":"50","author":[{"family":"Parada","given":"Humberto"},{"family":"Laughlin","given":"Gail A"},{"family":"Yang","given":"Mingan"},{"family":"Nedjat-Haiem","given":"Frances R"},{"family":"McEvoy","given":"Linda K"}]}}],"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9672003"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541/842</w:t>
            </w:r>
          </w:p>
          <w:p w14:paraId="04440F66" w14:textId="77777777" w:rsidR="00744C43" w:rsidRPr="00A40B16" w:rsidRDefault="00744C43" w:rsidP="00346AE3">
            <w:pPr>
              <w:rPr>
                <w:rFonts w:ascii="Times New Roman" w:hAnsi="Times New Roman" w:cs="Times New Roman"/>
                <w:sz w:val="15"/>
                <w:szCs w:val="15"/>
                <w:lang w:val="en-US"/>
              </w:rPr>
            </w:pPr>
          </w:p>
        </w:tc>
        <w:tc>
          <w:tcPr>
            <w:tcW w:w="1276" w:type="dxa"/>
            <w:tcBorders>
              <w:top w:val="single" w:sz="4" w:space="0" w:color="auto"/>
              <w:left w:val="single" w:sz="4" w:space="0" w:color="auto"/>
              <w:bottom w:val="single" w:sz="4" w:space="0" w:color="auto"/>
              <w:right w:val="single" w:sz="4" w:space="0" w:color="auto"/>
            </w:tcBorders>
          </w:tcPr>
          <w:p w14:paraId="420F7CB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4.4 (9.4)</w:t>
            </w:r>
          </w:p>
        </w:tc>
        <w:tc>
          <w:tcPr>
            <w:tcW w:w="2977" w:type="dxa"/>
            <w:tcBorders>
              <w:top w:val="single" w:sz="4" w:space="0" w:color="auto"/>
              <w:left w:val="single" w:sz="4" w:space="0" w:color="auto"/>
              <w:bottom w:val="single" w:sz="4" w:space="0" w:color="auto"/>
              <w:right w:val="single" w:sz="4" w:space="0" w:color="auto"/>
            </w:tcBorders>
          </w:tcPr>
          <w:p w14:paraId="67306F51"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ere considered to have low visual acuity if they had habitual visual acuity worse than 20/40 in the better eye or &gt;0.3 LogMAR.</w:t>
            </w:r>
          </w:p>
          <w:p w14:paraId="482B536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Individuals were considered to have low hearing acuity if they had a hearing threshold of &gt;25 decibels hearing level at 4 frequency average (500, 1,000, 2,000 and 4,000 Hz.) in the better ear.</w:t>
            </w:r>
          </w:p>
        </w:tc>
        <w:tc>
          <w:tcPr>
            <w:tcW w:w="1559" w:type="dxa"/>
            <w:tcBorders>
              <w:top w:val="single" w:sz="4" w:space="0" w:color="auto"/>
              <w:left w:val="single" w:sz="4" w:space="0" w:color="auto"/>
              <w:bottom w:val="single" w:sz="4" w:space="0" w:color="auto"/>
              <w:right w:val="single" w:sz="4" w:space="0" w:color="auto"/>
            </w:tcBorders>
          </w:tcPr>
          <w:p w14:paraId="412BCCF2"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Bailey-Lovie chart</w:t>
            </w:r>
          </w:p>
          <w:p w14:paraId="486225A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784C157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Welch Allyn portable audiometer </w:t>
            </w:r>
          </w:p>
          <w:p w14:paraId="19DF87B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uditory threshold</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F662E1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ini Mental State Examination (screening tool)</w:t>
            </w:r>
            <w:r w:rsidRPr="00A40B16">
              <w:rPr>
                <w:rFonts w:ascii="Times New Roman" w:eastAsia="Times New Roman" w:hAnsi="Times New Roman" w:cs="Times New Roman"/>
                <w:sz w:val="15"/>
                <w:szCs w:val="15"/>
                <w:lang w:val="en-US"/>
              </w:rPr>
              <w:br/>
              <w:t>- Trail-making Test - Part B of the Halsted Reitan Battery (screening tool)</w:t>
            </w:r>
          </w:p>
          <w:p w14:paraId="7E03853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erbal fluency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681B87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E3828E1" w14:textId="77777777" w:rsidTr="00346AE3">
        <w:trPr>
          <w:trHeight w:val="429"/>
        </w:trPr>
        <w:tc>
          <w:tcPr>
            <w:tcW w:w="463" w:type="dxa"/>
            <w:tcBorders>
              <w:top w:val="nil"/>
              <w:left w:val="single" w:sz="4" w:space="0" w:color="auto"/>
              <w:bottom w:val="single" w:sz="4" w:space="0" w:color="auto"/>
              <w:right w:val="single" w:sz="4" w:space="0" w:color="auto"/>
            </w:tcBorders>
          </w:tcPr>
          <w:p w14:paraId="558C2916"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D1109C8" w14:textId="4C5FA97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kXnmXDji","properties":{"formattedCitation":"[43]","plainCitation":"[43]","noteIndex":0},"citationItems":[{"id":86,"uris":["http://zotero.org/users/local/FQWtxQpw/items/HYDGJT55"],"itemData":{"id":86,"type":"article-journal","abstract":"Sensory impairment specifically, vision and hearing impairment, among nursing home (NH) residents decreases their ability to socially engage. It is not known, however, to what extent visual, hearing or dual impairment is associated with social engagement. The aims of this retrospective, cross-sectional descriptive study were to determine the relationship between social engagement and a) levels of sensory impairment (vision, hearing and dual); b) depression; and c) cognition. We analyzed baseline data from 213 sensory impaired NH residents from the I-SEE study. Multivariable model results demonstrated that sensory impairment was not associated with social engagement when adjusting for all covariates. Less depression, better cognition and greater comorbidity were significantly associated with greater social engagement. Clinicians should be aware of these risks to social engagement in sensory impaired NH residents and monitor for decreased social engagement and isolation in residents with less comorbidities, higher depression levels and poorer cognition.","container-title":"Research in gerontological nursing","DOI":"10.3928/19404921-20190627-01","issue":"5","language":"en","page":"217-226","source":"Zotero","title":"Social Engagement, Cognition, Depression and Co-morbidity in Sensory Impaired Nursing Home Residents","volume":"12","author":[{"family":"Petrovsky","given":"Darina V"},{"family":"Sefcik","given":"Justine S"},{"family":"Hanlon","given":"Alexandra L"},{"family":"Lozano","given":"Alicia J"},{"family":"Cacchione","given":"Pamela Z"}],"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1B137D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5/158</w:t>
            </w:r>
          </w:p>
        </w:tc>
        <w:tc>
          <w:tcPr>
            <w:tcW w:w="1276" w:type="dxa"/>
            <w:tcBorders>
              <w:top w:val="single" w:sz="4" w:space="0" w:color="auto"/>
              <w:left w:val="single" w:sz="4" w:space="0" w:color="auto"/>
              <w:bottom w:val="single" w:sz="4" w:space="0" w:color="auto"/>
              <w:right w:val="single" w:sz="4" w:space="0" w:color="auto"/>
            </w:tcBorders>
          </w:tcPr>
          <w:p w14:paraId="56B8FD0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6.38 (7.32)</w:t>
            </w:r>
          </w:p>
        </w:tc>
        <w:tc>
          <w:tcPr>
            <w:tcW w:w="2977" w:type="dxa"/>
            <w:tcBorders>
              <w:top w:val="single" w:sz="4" w:space="0" w:color="auto"/>
              <w:left w:val="single" w:sz="4" w:space="0" w:color="auto"/>
              <w:bottom w:val="single" w:sz="4" w:space="0" w:color="auto"/>
              <w:right w:val="single" w:sz="4" w:space="0" w:color="auto"/>
            </w:tcBorders>
          </w:tcPr>
          <w:p w14:paraId="11CF53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impairment was categorized as mild (best ETDRS in both eyes 33-35 letters); moderate (best ETDRS in both eyes 8-32 letters); and legally blind (best ETDRS in both eyes ≤ 7 letters).</w:t>
            </w:r>
          </w:p>
          <w:p w14:paraId="59B8AA9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impairment was categorized based on pure tone average levels in the best ear as </w:t>
            </w:r>
            <w:r w:rsidRPr="00A40B16">
              <w:rPr>
                <w:rFonts w:ascii="Times New Roman" w:eastAsia="Times New Roman" w:hAnsi="Times New Roman" w:cs="Times New Roman"/>
                <w:sz w:val="15"/>
                <w:szCs w:val="15"/>
                <w:lang w:val="en-US"/>
              </w:rPr>
              <w:lastRenderedPageBreak/>
              <w:t>moderate (41-55 dBL), moderately severe (56-70 dBL) and severe (greater than 71 dBLs).</w:t>
            </w:r>
          </w:p>
        </w:tc>
        <w:tc>
          <w:tcPr>
            <w:tcW w:w="1559" w:type="dxa"/>
            <w:tcBorders>
              <w:top w:val="single" w:sz="4" w:space="0" w:color="auto"/>
              <w:left w:val="single" w:sz="4" w:space="0" w:color="auto"/>
              <w:bottom w:val="single" w:sz="4" w:space="0" w:color="auto"/>
              <w:right w:val="single" w:sz="4" w:space="0" w:color="auto"/>
            </w:tcBorders>
          </w:tcPr>
          <w:p w14:paraId="1C7455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Early Treatment of Diabetic Retinopathy Study (ETDRS)</w:t>
            </w:r>
          </w:p>
        </w:tc>
        <w:tc>
          <w:tcPr>
            <w:tcW w:w="1559" w:type="dxa"/>
            <w:tcBorders>
              <w:top w:val="single" w:sz="4" w:space="0" w:color="auto"/>
              <w:left w:val="single" w:sz="4" w:space="0" w:color="auto"/>
              <w:bottom w:val="single" w:sz="4" w:space="0" w:color="auto"/>
              <w:right w:val="single" w:sz="4" w:space="0" w:color="auto"/>
            </w:tcBorders>
          </w:tcPr>
          <w:p w14:paraId="3613B88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udiometry (Madson 304 portable audiometer)</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D9B094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FBFDAC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research nurses)</w:t>
            </w:r>
          </w:p>
        </w:tc>
      </w:tr>
      <w:tr w:rsidR="00744C43" w:rsidRPr="00A40B16" w14:paraId="758B33F1" w14:textId="77777777" w:rsidTr="00346AE3">
        <w:trPr>
          <w:trHeight w:val="407"/>
        </w:trPr>
        <w:tc>
          <w:tcPr>
            <w:tcW w:w="463" w:type="dxa"/>
            <w:tcBorders>
              <w:top w:val="nil"/>
              <w:left w:val="single" w:sz="4" w:space="0" w:color="auto"/>
              <w:bottom w:val="single" w:sz="4" w:space="0" w:color="auto"/>
              <w:right w:val="single" w:sz="4" w:space="0" w:color="auto"/>
            </w:tcBorders>
          </w:tcPr>
          <w:p w14:paraId="7B8528DC"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E7D7A21" w14:textId="62A4600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jciB7Oki","properties":{"formattedCitation":"[44]","plainCitation":"[44]","noteIndex":0},"citationItems":[{"id":242,"uris":["http://zotero.org/users/local/FQWtxQpw/items/8SL5ZQM6"],"itemData":{"id":242,"type":"article-journal","abstract":"Methods: This was a cross-sectional study of elderly persons in two villages of Bangalore District, Karnataka, South India. Elderly persons identiﬁed were administered a questionnaire for assessment of demographic details, health and function related information. Visual acuity was checked using Snellen’s E chart for distant vision. Hearing was assessed using pure tone audiometry.\nResults: Two hundred and ﬁfty-seven (12.2%) of the population were elderly in these two villages. Seventy-two (32.4%) of the elderly persons were facing problems completely or partially in at least one of the activities and 10 (4.5%) elderly persons had cognitive impairment. Sixty-two (35.4%) of the elderly had low vision and 22 (12.6%) were blind. On assessment with pure tone audiometry, 117 (66.9%) of the elderly persons had some degree of hearing impairment. Forty-three (24.6%) of the elderly had disabling hearing impairment. Forty-seven (26.9%) of the elderly had combined low vision associated with hearing impairment and 18 (10.2%) had combined blindness along with hearing impairment. As age advanced there was a signiﬁcant increase in visual, hearing and combined impairments.\nConclusion: Visual and hearing impairment are important health problems among elderly persons in rural areas of South India. Geriatr Gerontol Int 2012; 12: 116–122.","container-title":"Geriatrics &amp; gerontology international","DOI":"10.1111/j.1447-0594.2011.00720.x","issue":"1","language":"en","page":"116-122","source":"Zotero","title":"Visual and hearing impairment among rural elderly of south India: A community‐based study","volume":"12","author":[{"family":"R.","given":"Deepthi"},{"family":"Kasthuri","given":"Arvind"}],"issued":{"date-parts":[["201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6EC327B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98/124</w:t>
            </w:r>
          </w:p>
        </w:tc>
        <w:tc>
          <w:tcPr>
            <w:tcW w:w="1276" w:type="dxa"/>
            <w:tcBorders>
              <w:top w:val="single" w:sz="4" w:space="0" w:color="auto"/>
              <w:left w:val="single" w:sz="4" w:space="0" w:color="auto"/>
              <w:bottom w:val="single" w:sz="4" w:space="0" w:color="auto"/>
              <w:right w:val="single" w:sz="4" w:space="0" w:color="auto"/>
            </w:tcBorders>
          </w:tcPr>
          <w:p w14:paraId="4FD78E9E" w14:textId="77777777" w:rsidR="00744C43" w:rsidRPr="00A40B16" w:rsidRDefault="00744C43" w:rsidP="00346AE3">
            <w:pPr>
              <w:rPr>
                <w:rFonts w:ascii="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gt;60 </w:t>
            </w:r>
          </w:p>
        </w:tc>
        <w:tc>
          <w:tcPr>
            <w:tcW w:w="2977" w:type="dxa"/>
            <w:tcBorders>
              <w:top w:val="single" w:sz="4" w:space="0" w:color="auto"/>
              <w:left w:val="single" w:sz="4" w:space="0" w:color="auto"/>
              <w:bottom w:val="single" w:sz="4" w:space="0" w:color="auto"/>
              <w:right w:val="single" w:sz="4" w:space="0" w:color="auto"/>
            </w:tcBorders>
          </w:tcPr>
          <w:p w14:paraId="1B8715E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Individuals were considered to have visual impairment if the visual acuity was</w:t>
            </w:r>
          </w:p>
          <w:p w14:paraId="285FCB82"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less than 6/18 in the better eye with the best available correction. Those with visual acuity less than 6/60 in the better eye with best available correction were considered blind.</w:t>
            </w:r>
          </w:p>
          <w:p w14:paraId="7E0F017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xml:space="preserve">- Hearing: </w:t>
            </w:r>
            <w:r w:rsidRPr="00A40B16">
              <w:rPr>
                <w:rFonts w:ascii="Times New Roman" w:eastAsia="Times New Roman" w:hAnsi="Times New Roman" w:cs="Times New Roman"/>
                <w:sz w:val="15"/>
                <w:szCs w:val="15"/>
                <w:lang w:val="en-US"/>
              </w:rPr>
              <w:t>Hearing impairment was categorized based on pure tone average levels in the best ear as “no impairment” at or below 25 dB, 26–40 dB “mild impairment”, 41–55 dB “moderate impairment” and more than 55 dB as “severe impairment”.</w:t>
            </w:r>
          </w:p>
        </w:tc>
        <w:tc>
          <w:tcPr>
            <w:tcW w:w="1559" w:type="dxa"/>
            <w:tcBorders>
              <w:top w:val="single" w:sz="4" w:space="0" w:color="auto"/>
              <w:left w:val="single" w:sz="4" w:space="0" w:color="auto"/>
              <w:bottom w:val="single" w:sz="4" w:space="0" w:color="auto"/>
              <w:right w:val="single" w:sz="4" w:space="0" w:color="auto"/>
            </w:tcBorders>
          </w:tcPr>
          <w:p w14:paraId="20B8C1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nellen’s E chart</w:t>
            </w:r>
          </w:p>
        </w:tc>
        <w:tc>
          <w:tcPr>
            <w:tcW w:w="1559" w:type="dxa"/>
            <w:tcBorders>
              <w:top w:val="single" w:sz="4" w:space="0" w:color="auto"/>
              <w:left w:val="single" w:sz="4" w:space="0" w:color="auto"/>
              <w:bottom w:val="single" w:sz="4" w:space="0" w:color="auto"/>
              <w:right w:val="single" w:sz="4" w:space="0" w:color="auto"/>
            </w:tcBorders>
          </w:tcPr>
          <w:p w14:paraId="6AF4465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 tone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383B35A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285E41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72DF980" w14:textId="77777777" w:rsidTr="00346AE3">
        <w:trPr>
          <w:trHeight w:val="1068"/>
        </w:trPr>
        <w:tc>
          <w:tcPr>
            <w:tcW w:w="463" w:type="dxa"/>
            <w:tcBorders>
              <w:top w:val="nil"/>
              <w:left w:val="single" w:sz="4" w:space="0" w:color="auto"/>
              <w:bottom w:val="single" w:sz="4" w:space="0" w:color="auto"/>
              <w:right w:val="single" w:sz="4" w:space="0" w:color="auto"/>
            </w:tcBorders>
          </w:tcPr>
          <w:p w14:paraId="7854A799"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62AE8CF2" w14:textId="3328B48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ossFPCo8","properties":{"formattedCitation":"[45]","plainCitation":"[45]","noteIndex":0},"citationItems":[{"id":220,"uris":["http://zotero.org/users/local/FQWtxQpw/items/W3R7CWZ6"],"itemData":{"id":220,"type":"article-journal","abstract":"OBJECTIVE To examine the association of visual and/or hearing impairments with cognitive decline and depression. DESIGN, SETTING, AND PARTICIPANTS This cross-sectional study used the data from 18 038 respondents to the 2015 survey of the China Health and Retirement Longitudinal Study, a nationally representative survey of adults aged 45 years or older and their spouses. EXPOSURES The presence of sensory impairments was identified by self-reported assessment of visual and/or hearing functions. MAIN OUTCOMES AND MEASURES Overall, 3 composite measures were used to assess the respondents’ cognitive performance, including episodic memory, mental intactness, and global cognitive function. Depression was examined using the 10-item Center for Epidemiological Studies–Depression scale score. Multiple generalized linear regression models, adjusting for self-reported sociodemographic characteristics, health behaviors, chronic conditions, and participants’ overall health, were used.\nRESULTS Of 18 038 respondents, 9244 (51.2%) were women. The mean (SD) age was 59.9 (9.7) years. Respondents with visual impairment had poorer episodic memory (β = –0.12; 95% CI, –0.19 to –0.05) and global cognition (β = –0.16; 95% CI, –0.31 to –0.02) and a greater risk of depression (odds ratio, 1.78; 95% CI, 1.59 to 1.99) than those without visual impairment. Respondents with hearing impairment had poorer episodic memory (β = –0.24; 95% CI, –0.30 to –0.18), mental intactness (β = –0.19; 95% CI, –0.28 to –0.10), and global cognition (β = –0.43; 95% CI, –0.55 to –0.31) as well as a greater risk of depression (odds ratio, 1.57; 95% CI, 1.44 to 1.70) than those without hearing impairment. People who reported dual sensory impairment performed worse on all of the aforementioned outcome measures (episodic memory: β = –0.23; 95% CI, –0.31 to –0.14; mental intactness: β = –0.13; 95% CI, –0.27 to –0.0003; global cognition: β = –0.37; 95% CI, –0.55 to –0.19; depression: odds ratio, 2.19; 95% CI, 1.90 to 2.52).\nCONCLUSIONS AND RELEVANCE In this study, visual and hearing impairments were independently and together associated with poorer cognitive and depression outcomes. A more comprehensive and integrated system of care, covering vision, hearing, and cognition, is needed in China’s health care system to address age-related sensory impairments.","container-title":"JAMA network open","DOI":"10.1001/jamanetworkopen.2020.14186","issue":"9","language":"en","page":"e2014186","source":"Zotero","title":"Association of Sensory Impairments With Cognitive Decline and Depression Among Older Adults in China","volume":"3","author":[{"family":"Rong","given":"Hongguo"},{"family":"Lai","given":"Xiaozhen"},{"family":"Jing","given":"Rize"},{"family":"Wang","given":"Xiao"},{"family":"Fang","given":"Hai"},{"family":"Mahmoudi","given":"Elham"}],"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D61FD3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794/9244</w:t>
            </w:r>
          </w:p>
        </w:tc>
        <w:tc>
          <w:tcPr>
            <w:tcW w:w="1276" w:type="dxa"/>
            <w:tcBorders>
              <w:top w:val="single" w:sz="4" w:space="0" w:color="auto"/>
              <w:left w:val="single" w:sz="4" w:space="0" w:color="auto"/>
              <w:bottom w:val="single" w:sz="4" w:space="0" w:color="auto"/>
              <w:right w:val="single" w:sz="4" w:space="0" w:color="auto"/>
            </w:tcBorders>
          </w:tcPr>
          <w:p w14:paraId="133B6C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9.9 (9.7)</w:t>
            </w:r>
          </w:p>
        </w:tc>
        <w:tc>
          <w:tcPr>
            <w:tcW w:w="2977" w:type="dxa"/>
            <w:tcBorders>
              <w:top w:val="single" w:sz="4" w:space="0" w:color="auto"/>
              <w:left w:val="single" w:sz="4" w:space="0" w:color="auto"/>
              <w:bottom w:val="single" w:sz="4" w:space="0" w:color="auto"/>
              <w:right w:val="single" w:sz="4" w:space="0" w:color="auto"/>
            </w:tcBorders>
          </w:tcPr>
          <w:p w14:paraId="69CB296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31FF4DB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2A548F3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0907EE6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050C33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Telephone Interview for Cognitive Status (screening tool)</w:t>
            </w:r>
            <w:r w:rsidRPr="00A40B16" w:rsidDel="00380654">
              <w:rPr>
                <w:rFonts w:ascii="Times New Roman" w:eastAsia="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br/>
              <w:t>- Two cognitive subtests (word recall test, pentagon drawing test;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55D4BB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E) </w:t>
            </w:r>
            <w:r w:rsidRPr="00A40B16">
              <w:rPr>
                <w:rFonts w:ascii="Times New Roman" w:eastAsia="Times New Roman" w:hAnsi="Times New Roman" w:cs="Times New Roman"/>
                <w:b/>
                <w:bCs/>
                <w:sz w:val="15"/>
                <w:szCs w:val="15"/>
                <w:lang w:val="en-US"/>
              </w:rPr>
              <w:t>Tests that do not include visual/audio items</w:t>
            </w:r>
            <w:r w:rsidRPr="00A40B16">
              <w:rPr>
                <w:rFonts w:ascii="Times New Roman" w:eastAsia="Times New Roman" w:hAnsi="Times New Roman" w:cs="Times New Roman"/>
                <w:sz w:val="15"/>
                <w:szCs w:val="15"/>
                <w:lang w:val="en-US"/>
              </w:rPr>
              <w:t xml:space="preserve"> (The TICS is administered over the phone and does not include visually presented items).</w:t>
            </w:r>
          </w:p>
        </w:tc>
      </w:tr>
      <w:tr w:rsidR="00744C43" w:rsidRPr="00A40B16" w14:paraId="7DD6EE8C" w14:textId="77777777" w:rsidTr="00346AE3">
        <w:trPr>
          <w:trHeight w:val="473"/>
        </w:trPr>
        <w:tc>
          <w:tcPr>
            <w:tcW w:w="463" w:type="dxa"/>
            <w:tcBorders>
              <w:top w:val="nil"/>
              <w:left w:val="single" w:sz="4" w:space="0" w:color="auto"/>
              <w:bottom w:val="single" w:sz="4" w:space="0" w:color="auto"/>
              <w:right w:val="single" w:sz="4" w:space="0" w:color="auto"/>
            </w:tcBorders>
          </w:tcPr>
          <w:p w14:paraId="69C99DC8"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6</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6B6EC47" w14:textId="044F6F26"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JC5Ojgrm","properties":{"formattedCitation":"[46]","plainCitation":"[46]","noteIndex":0},"citationItems":[{"id":221,"uris":["http://zotero.org/users/local/FQWtxQpw/items/LRHQFZ7F"],"itemData":{"id":221,"type":"article-journal","abstract":"Background:  Sensory impairments increase with age and the majority of older people will experience a sensory impairment if they live long enough. However, the relationships of hearing, visual, and olfactory impairments with mortality are not well understood.\nMethods:  Epidemiology of Hearing Loss Study participants (n = 2,418) aged 53–97 years (mean = 69 years) were examined in 1998–2000 and hearing, visual acuity, and olfaction were measured. Participants were followed for mortality for up to 17 years (mean = 12.8 years). Cox proportional hazards models were used to assess the association between prevalent sensory impairments and the 15-year cumulative incidence of death.\nResults:  A total of 1,099 (45.4%) of participants died during the follow-up period. In age- and sex-adjusted Cox models, the risk of mortality was higher among participants with one (hazard ratio [HR] = 1.40, 95% confidence interval [CI] = 1.19, 1.64) or two or more (HR = 2.12, 95% CI = 1.74, 2.58) sensory impairments than among participants with no sensory impairments. Olfactory impairment at baseline was significantly associated with mortality (HR = 1.28, 95% CI = 1.07, 1.52) after adjusting for age, sex, sensory comorbidities, cardiovascular risk factors and disease, cognitive impairment, frailty, subclinical atherosclerosis, and inflammatory marker levels (n = 1,745). Hearing and visual impairment were not associated with mortality after adjusting for subclinical atherosclerosis and inflammation.\nConclusion:  Olfactory impairment, but not hearing or visual impairment, was associated with an increased risk of mortality. These results suggest that olfactory impairment may be a marker of underlying physiologic processes or pathology that is associated with aging and reduced survival in older adults.","container-title":"The journals of gerontology. Series A, Biological sciences and medical sciences","DOI":"10.1093/gerona/glw036","issue":"5","language":"en","page":"710–715","source":"Zotero","title":"Sensory Impairments and Risk of Mortality in Older Adults","volume":"72","author":[{"family":"Schubert","given":"Carla R"},{"family":"Fischer","given":"Mary E"},{"family":"Pinto","given":"A Alex"},{"family":"Klein","given":"Barbara E K"},{"family":"Klein","given":"Ronald"},{"family":"Tweed","given":"Ted S"},{"family":"Cruickshanks","given":"Karen J"}],"issued":{"date-parts":[["2017"]]}}}],"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6]</w:t>
            </w:r>
            <w:r w:rsidRPr="00A40B16">
              <w:rPr>
                <w:rFonts w:ascii="Times New Roman" w:eastAsia="Times New Roman" w:hAnsi="Times New Roman" w:cs="Times New Roman"/>
                <w:sz w:val="15"/>
                <w:szCs w:val="15"/>
                <w:lang w:val="en-US"/>
              </w:rPr>
              <w:fldChar w:fldCharType="end"/>
            </w:r>
            <w:r w:rsidRPr="00A40B16">
              <w:rPr>
                <w:rFonts w:ascii="Times New Roman" w:eastAsia="Times New Roman" w:hAnsi="Times New Roman" w:cs="Times New Roman"/>
                <w:i/>
                <w:iCs/>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62934BD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021/1397</w:t>
            </w:r>
          </w:p>
        </w:tc>
        <w:tc>
          <w:tcPr>
            <w:tcW w:w="1276" w:type="dxa"/>
            <w:tcBorders>
              <w:top w:val="single" w:sz="4" w:space="0" w:color="auto"/>
              <w:left w:val="single" w:sz="4" w:space="0" w:color="auto"/>
              <w:bottom w:val="single" w:sz="4" w:space="0" w:color="auto"/>
              <w:right w:val="single" w:sz="4" w:space="0" w:color="auto"/>
            </w:tcBorders>
          </w:tcPr>
          <w:p w14:paraId="47D14E1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68.6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43–84</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43ADEA8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Mild or greater VI was defined as</w:t>
            </w:r>
          </w:p>
          <w:p w14:paraId="020A0D0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best-corrected visual acuity of 20/40 or worse in the better eye.</w:t>
            </w:r>
          </w:p>
          <w:p w14:paraId="56A2F89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Mild or greater HI was defined as a pure-tone average of the air conduction thresholds at 0.5, 1, 2, and 4 kHz greater than 25 dB hearing Level in either ear.</w:t>
            </w:r>
          </w:p>
        </w:tc>
        <w:tc>
          <w:tcPr>
            <w:tcW w:w="1559" w:type="dxa"/>
            <w:tcBorders>
              <w:top w:val="single" w:sz="4" w:space="0" w:color="auto"/>
              <w:left w:val="single" w:sz="4" w:space="0" w:color="auto"/>
              <w:bottom w:val="single" w:sz="4" w:space="0" w:color="auto"/>
              <w:right w:val="single" w:sz="4" w:space="0" w:color="auto"/>
            </w:tcBorders>
          </w:tcPr>
          <w:p w14:paraId="4528CA4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Early Treatment of Diabetic Retinopathy Study</w:t>
            </w:r>
          </w:p>
        </w:tc>
        <w:tc>
          <w:tcPr>
            <w:tcW w:w="1559" w:type="dxa"/>
            <w:tcBorders>
              <w:top w:val="single" w:sz="4" w:space="0" w:color="auto"/>
              <w:left w:val="single" w:sz="4" w:space="0" w:color="auto"/>
              <w:bottom w:val="single" w:sz="4" w:space="0" w:color="auto"/>
              <w:right w:val="single" w:sz="4" w:space="0" w:color="auto"/>
            </w:tcBorders>
          </w:tcPr>
          <w:p w14:paraId="48E3C59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ir and bone conduction audiometry</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6520824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B33D09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322B63C2" w14:textId="77777777" w:rsidTr="00346AE3">
        <w:trPr>
          <w:trHeight w:val="464"/>
        </w:trPr>
        <w:tc>
          <w:tcPr>
            <w:tcW w:w="463" w:type="dxa"/>
            <w:tcBorders>
              <w:top w:val="nil"/>
              <w:left w:val="single" w:sz="4" w:space="0" w:color="auto"/>
              <w:bottom w:val="single" w:sz="4" w:space="0" w:color="auto"/>
              <w:right w:val="single" w:sz="4" w:space="0" w:color="auto"/>
            </w:tcBorders>
          </w:tcPr>
          <w:p w14:paraId="398A770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7</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0063A37" w14:textId="453FC059"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mT9wbvcg","properties":{"formattedCitation":"[47]","plainCitation":"[47]","noteIndex":0},"citationItems":[{"id":222,"uris":["http://zotero.org/users/local/FQWtxQpw/items/MJ2JITZU"],"itemData":{"id":222,"type":"article-journal","abstract":"Objectives: To evaluate visual performance and factors associated with abnormal vision in patients screened for frailty at the Geriatric Frailty Clinic (GFC) for Assessment of Frailty and Prevention of Disability at Toulouse University Hospital. Design: Retrospective, observational cross-sectional, single-centre study. Setting: Institutional practice. Participants: Patients were screened for frailty during a single-day hospital stay between October 2011 and October 2014 (n = 1648). Measurements: Collected medical records included sociodemographic data (including living environment and educational level), anthropometric data, and clinical data. The general evaluation included the patient’s functional status using the Activities of Daily Living (ADL) scale and the Instrumental Activity of Daily Living (IADL) scale, the Mini-Mental State Examination (MMSE) for cognition testing, and the Short Physical Performance Battery (SPPB) for physical performance. We also examined Body Mass Index (BMI), the Mini-Nutritional Assessment (MNA), and the Hearing Handicap Inventory for the Elderly Screening (HHIE-S) tool. The ophthalmologic evaluation included assessing visual acuity using the Snellen decimal chart for distant vision, and the Parinaud chart for near vision. Patients were divided into groups based on normal distant/near vision (NDV and NNV groups) and abnormal distant/ near vision (ADV and ANV groups). Abnormal distant or near vision was defined as visual acuity inferior to 20/40 or superior to a Parinaud score of 2, in at least one eye. Associations with frailty-associated factors were evaluated in both groups. Results: The mean age of the population was 82.6 ± 6.2 years. The gender distribution was 1,061 females (64.4%) and 587 males (35.6%). According to the Fried criteria, 619 patients (41.1%) were pre-frail and 771 (51.1%) were frail. Distant and near vision data were available for 1425 and 1426 patients, respectively. Distant vision was abnormal for 437 patients (30.7%). Near vision was abnormal for 199 patients (14%). Multiple regression analysis showed that abnormal distant vision as well as abnormal near vision were independently associated with greater age (P &lt; 0.01), lower educational level (P &lt; 0.05), lower performance on the MMSE (P &lt; 0.001), and lower autonomy (P &lt; 0.02), after controlling for age, gender, educational level, Fried criteria, and MMSE score. Conclusion: The high prevalence of visual disorders observed in the study population and their association with lower autonomy and cognitive impairment emphasises the need for systematic screening of visual impairments in the elderly. Frailty was not found to be independently associated with abnormal vision.","container-title":"The journal of nutrition, health &amp; aging","DOI":"10.1007/s12603-015-0648-z","issue":"8","language":"en","page":"870–877","source":"Zotero","title":"Visual Impairment Screening at the Geriatric Frailty Clinic for Assessment of Frailty and Prevention of Disability at the Gérontopôle","volume":"20","author":[{"family":"Soler","given":"V"},{"family":"Sourdet","given":"S"},{"family":"Balardy","given":"L"},{"family":"Kan","given":"G Abellan Van"},{"family":"Brechemier","given":"D"},{"family":"Bugat","given":"M E Rouge"},{"family":"Tavassoli","given":"N"},{"family":"Cassagne","given":"M"},{"family":"Malecaze","given":"F"},{"family":"Nourhashemi","given":"F"},{"family":"Vellas","given":"B"}],"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9F4198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87/1061</w:t>
            </w:r>
          </w:p>
        </w:tc>
        <w:tc>
          <w:tcPr>
            <w:tcW w:w="1276" w:type="dxa"/>
            <w:tcBorders>
              <w:top w:val="single" w:sz="4" w:space="0" w:color="auto"/>
              <w:left w:val="single" w:sz="4" w:space="0" w:color="auto"/>
              <w:bottom w:val="single" w:sz="4" w:space="0" w:color="auto"/>
              <w:right w:val="single" w:sz="4" w:space="0" w:color="auto"/>
            </w:tcBorders>
          </w:tcPr>
          <w:p w14:paraId="04856B0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2.6 (6.2)</w:t>
            </w:r>
          </w:p>
        </w:tc>
        <w:tc>
          <w:tcPr>
            <w:tcW w:w="2977" w:type="dxa"/>
            <w:tcBorders>
              <w:top w:val="single" w:sz="4" w:space="0" w:color="auto"/>
              <w:left w:val="single" w:sz="4" w:space="0" w:color="auto"/>
              <w:bottom w:val="single" w:sz="4" w:space="0" w:color="auto"/>
              <w:right w:val="single" w:sz="4" w:space="0" w:color="auto"/>
            </w:tcBorders>
          </w:tcPr>
          <w:p w14:paraId="0D67AA7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A patient was considered to have low vision when visual acuity in the</w:t>
            </w:r>
          </w:p>
          <w:p w14:paraId="5D0420B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better eye was &lt; 20/60. Mild vision loss was defined as visual acuity &lt; 20/40, but ≥ 20/60. Near vision was abnormal when near visual acuity was worse than Parinaud 2 in at least one eye. Amsler grid testing was considered abnormal when patients described scotoma and/or metamorphopsia.</w:t>
            </w:r>
          </w:p>
          <w:p w14:paraId="0267621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Not reported.</w:t>
            </w:r>
          </w:p>
        </w:tc>
        <w:tc>
          <w:tcPr>
            <w:tcW w:w="1559" w:type="dxa"/>
            <w:tcBorders>
              <w:top w:val="single" w:sz="4" w:space="0" w:color="auto"/>
              <w:left w:val="single" w:sz="4" w:space="0" w:color="auto"/>
              <w:bottom w:val="single" w:sz="4" w:space="0" w:color="auto"/>
              <w:right w:val="single" w:sz="4" w:space="0" w:color="auto"/>
            </w:tcBorders>
          </w:tcPr>
          <w:p w14:paraId="532A2DB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isual acuity measurement (Snellen and Parinaud charts)</w:t>
            </w:r>
          </w:p>
          <w:p w14:paraId="1428DC3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Amsler grid </w:t>
            </w:r>
          </w:p>
        </w:tc>
        <w:tc>
          <w:tcPr>
            <w:tcW w:w="1559" w:type="dxa"/>
            <w:tcBorders>
              <w:top w:val="single" w:sz="4" w:space="0" w:color="auto"/>
              <w:left w:val="single" w:sz="4" w:space="0" w:color="auto"/>
              <w:bottom w:val="single" w:sz="4" w:space="0" w:color="auto"/>
              <w:right w:val="single" w:sz="4" w:space="0" w:color="auto"/>
            </w:tcBorders>
          </w:tcPr>
          <w:p w14:paraId="7E95EC5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andicap Inventory for the Elderly Screening</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897EFA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57D2198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3C3A711" w14:textId="77777777" w:rsidTr="00346AE3">
        <w:trPr>
          <w:trHeight w:val="500"/>
        </w:trPr>
        <w:tc>
          <w:tcPr>
            <w:tcW w:w="463" w:type="dxa"/>
            <w:tcBorders>
              <w:top w:val="nil"/>
              <w:left w:val="single" w:sz="4" w:space="0" w:color="auto"/>
              <w:bottom w:val="single" w:sz="4" w:space="0" w:color="auto"/>
              <w:right w:val="single" w:sz="4" w:space="0" w:color="auto"/>
            </w:tcBorders>
          </w:tcPr>
          <w:p w14:paraId="459ED707"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8</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79AC014E" w14:textId="20328B70"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iz3g4TPb","properties":{"formattedCitation":"[48]","plainCitation":"[48]","noteIndex":0},"citationItems":[{"id":223,"uris":["http://zotero.org/users/local/FQWtxQpw/items/6YGBN848"],"itemData":{"id":223,"type":"article-journal","abstract":"Background—Hearing and visual impairment are common among community-dwelling older adults, and they are associated with psychological, functional, and cognitive deficits. However, little is known about their prevalence among older patients with cancer.\nMethods—This is a secondary analysis combining two prospective cohorts of adults over 65 with solid tumors receiving chemotherapy. We assessed the association between patient-reported hearing and/or visual impairment (defined as fair/poor grading by self-report) and physical function, instrumental activities of daily living (IADLs), anxiety, depression, and cognition. Descriptive analyses were conducted to summarize patient and treatment characteristics. One-way analysis of variance and Chi-square tests as appropriate were conducted to examine differences between patients with and without sensory impairments. Logistic regression was utilized to analyze associations between sensory impairments and outcomes.\nResults—Among 750 patients (median age 72) with solid tumors (29% breast/gynecological; 28% lung; 27% gastrointestinal), 18% reported hearing impairment alone; 11% reported visual impairment alone; and 7% reported dual sensory impairment. Hearing impairment was associated with IADL dependence (OR 2.0), depression (OR 1.7), and anxiety (OR 1.6). Visual impairment was associated with IADL dependence (OR 2.0), poor physical function (OR 1.9), and depression (OR 2.7). Dual impairment was associated with IADL dependence (OR 2.8), anxiety (OR 2.3), depression (OR 2.6), and cognitive impairment (OR 3.3).\nConclusions—Sensory impairment is common among older adults with cancer. Patients with sensory impairment are more likely to have functional, psychological and cognitive deficits. Interventions aimed at improving the vision and hearing of older adults with cancer should be studied.","container-title":"Cancer","DOI":"10.1002/cncr.31540","issue":"15","language":"en","page":"3249–3256","source":"Zotero","title":"Association between Patient-Reported Hearing and Visual Impairment and Functional, Psychological, and Cognitive Status among Older Adults with Cancer","volume":"124","author":[{"family":"Soto-Perez-de-Celis","given":"Enrique"},{"family":"Sun","given":"Can-Lan"},{"family":"Tew","given":"William P"},{"family":"Mohile","given":"Supriya Gupta"},{"family":"Gajra","given":"Ajeet"},{"family":"Klepin","given":"Heidi D"},{"family":"Owusu","given":"Cynthia"},{"family":"Gross","given":"Cary Philip"},{"family":"Muss","given":"Hyman B"},{"family":"Lichtman","given":"Stuart M"},{"family":"Chapman","given":"Andrew E"},{"family":"Cohen","given":"Harvey Jay"},{"family":"Dale","given":"William"},{"family":"Kim","given":"Heeyoung"},{"family":"Fernandes","given":"Simone"},{"family":"Katheria","given":"Vani"},{"family":"Hurria","given":"Arti"}],"issued":{"date-parts":[["20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8]</w:t>
            </w:r>
            <w:r w:rsidRPr="00A40B16">
              <w:rPr>
                <w:rFonts w:ascii="Times New Roman" w:eastAsia="Times New Roman" w:hAnsi="Times New Roman" w:cs="Times New Roman"/>
                <w:sz w:val="15"/>
                <w:szCs w:val="15"/>
                <w:lang w:val="en-US"/>
              </w:rPr>
              <w:fldChar w:fldCharType="end"/>
            </w:r>
            <w:r w:rsidRPr="00A40B16">
              <w:rPr>
                <w:rFonts w:ascii="Times New Roman" w:eastAsia="Times New Roman" w:hAnsi="Times New Roman" w:cs="Times New Roman"/>
                <w:sz w:val="15"/>
                <w:szCs w:val="15"/>
                <w:lang w:val="en-US"/>
              </w:rPr>
              <w:t xml:space="preserve"> </w:t>
            </w:r>
          </w:p>
        </w:tc>
        <w:tc>
          <w:tcPr>
            <w:tcW w:w="1134" w:type="dxa"/>
            <w:tcBorders>
              <w:top w:val="single" w:sz="4" w:space="0" w:color="auto"/>
              <w:left w:val="single" w:sz="4" w:space="0" w:color="auto"/>
              <w:bottom w:val="single" w:sz="4" w:space="0" w:color="auto"/>
              <w:right w:val="single" w:sz="4" w:space="0" w:color="auto"/>
            </w:tcBorders>
          </w:tcPr>
          <w:p w14:paraId="56BAFE6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283/189</w:t>
            </w:r>
          </w:p>
          <w:p w14:paraId="5EBE930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49/80</w:t>
            </w:r>
          </w:p>
          <w:p w14:paraId="501A622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51/33</w:t>
            </w:r>
          </w:p>
          <w:p w14:paraId="1F3570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29/26</w:t>
            </w:r>
          </w:p>
        </w:tc>
        <w:tc>
          <w:tcPr>
            <w:tcW w:w="1276" w:type="dxa"/>
            <w:tcBorders>
              <w:top w:val="single" w:sz="4" w:space="0" w:color="auto"/>
              <w:left w:val="single" w:sz="4" w:space="0" w:color="auto"/>
              <w:bottom w:val="single" w:sz="4" w:space="0" w:color="auto"/>
              <w:right w:val="single" w:sz="4" w:space="0" w:color="auto"/>
            </w:tcBorders>
          </w:tcPr>
          <w:p w14:paraId="601F420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72.09 (5.67)</w:t>
            </w:r>
          </w:p>
          <w:p w14:paraId="2A34E20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75.78 (6.35)</w:t>
            </w:r>
          </w:p>
          <w:p w14:paraId="49D01E6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73.87 (5.95)</w:t>
            </w:r>
          </w:p>
          <w:p w14:paraId="502C2D6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73.89 (6.55)</w:t>
            </w:r>
          </w:p>
        </w:tc>
        <w:tc>
          <w:tcPr>
            <w:tcW w:w="2977" w:type="dxa"/>
            <w:tcBorders>
              <w:top w:val="single" w:sz="4" w:space="0" w:color="auto"/>
              <w:left w:val="single" w:sz="4" w:space="0" w:color="auto"/>
              <w:bottom w:val="single" w:sz="4" w:space="0" w:color="auto"/>
              <w:right w:val="single" w:sz="4" w:space="0" w:color="auto"/>
            </w:tcBorders>
          </w:tcPr>
          <w:p w14:paraId="49D711F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5AD96ED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627D67A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7FFF153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7DDAFC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Blessed Orientation-Memory-Concentration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EAC519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6C6A45A" w14:textId="77777777" w:rsidTr="00346AE3">
        <w:trPr>
          <w:trHeight w:val="862"/>
        </w:trPr>
        <w:tc>
          <w:tcPr>
            <w:tcW w:w="463" w:type="dxa"/>
            <w:tcBorders>
              <w:top w:val="nil"/>
              <w:left w:val="single" w:sz="4" w:space="0" w:color="auto"/>
              <w:bottom w:val="single" w:sz="4" w:space="0" w:color="auto"/>
              <w:right w:val="single" w:sz="4" w:space="0" w:color="auto"/>
            </w:tcBorders>
          </w:tcPr>
          <w:p w14:paraId="03ECDF0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49</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31354E63" w14:textId="34F1A45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JnU9edIW","properties":{"formattedCitation":"[49]","plainCitation":"[49]","noteIndex":0},"citationItems":[{"id":245,"uris":["http://zotero.org/users/local/FQWtxQpw/items/LBGSJ5A2"],"itemData":{"id":245,"type":"article-journal","abstract":"This study’s main objective was to assess the sensitivity and specificity of the interRAI Community Health Assessment (CHA) for detecting the presence of vision loss (VL), hearing loss (HL) or both (Dual Sensory Loss, DSL) when compared against performance-based measures of vision and hearing. The interRAI CHA and the Montreal Cognitive Assessment (MoCA) were administered to 200 adults (61+ years of age) who had VL, HL or DSL. We calculated the sensitivity and specificity of the interRAI CHA for detecting sensory impairments using as the gold standard performance based measurements of hearing (pure-tone audiogram) and vision (distance acuity) as determined from the rehabilitation centre record. Results were divided according to participants’ cognitive status, as measured by the MoCA and the Cognitive Performance Scale (CPS, embedded within the interRAI CHA). Overall, sensitivity was 100% for VL, 97.1% for HL, and 96.9% for DSL. Specificity was at least 93% in all three groups. In participants who failed the MoCA (i.e., at risk of mild cognitive impairment), the sensitivity was 100% for VL, 96.8% for HL and 96.2% for DSL; in those who were not at risk, the sensitivity was 100% for VL, and 97.4% for HL and DSL. In participants classified by the CPS as borderline intact or mild cognitively impaired, sensitivity was 100% in all groups; in those classified as cognitively intact, sensitivity was 100% for VL, 97.0% for HL, and 96.8% for DSL. These results suggest that the interRAI CHA detects VL, HL, and DSL in high agreement with performance-based measurements of vision and hearing. The interRAI CHA shows high accuracy even in participants with mild cognitive difficulties. Since results were found in a specific population of older rehabilitation clients who all had sensory difficulties, further research is needed to understand its role in screening in other more diverse groups.","container-title":"PloS one","DOI":"10.1371/journal.pone.0223123","issue":"10","language":"en","page":"e0223123","source":"Zotero","title":"Detection of vision and /or hearing loss using the interRAI Community Health Assessment aligns well with common behavioral vision/hearing measurements","volume":"14","author":[{"family":"Alfaro","given":"Andrea Urqueta"},{"family":"Guthrie","given":"Dawn M"},{"family":"Phillips","given":"Natalie A"},{"family":"Pichora-Fuller","given":"M Kathleen"},{"family":"Mick","given":"Paul"},{"family":"McGraw","given":"Cathy"},{"family":"Wittich","given":"Walter"}],"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49]</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650CF7F1"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39%/61%</w:t>
            </w:r>
          </w:p>
        </w:tc>
        <w:tc>
          <w:tcPr>
            <w:tcW w:w="1276" w:type="dxa"/>
            <w:tcBorders>
              <w:top w:val="single" w:sz="4" w:space="0" w:color="auto"/>
              <w:left w:val="single" w:sz="4" w:space="0" w:color="auto"/>
              <w:bottom w:val="single" w:sz="4" w:space="0" w:color="auto"/>
              <w:right w:val="single" w:sz="4" w:space="0" w:color="auto"/>
            </w:tcBorders>
          </w:tcPr>
          <w:p w14:paraId="3D90B96F"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1.3</w:t>
            </w:r>
          </w:p>
        </w:tc>
        <w:tc>
          <w:tcPr>
            <w:tcW w:w="2977" w:type="dxa"/>
            <w:tcBorders>
              <w:top w:val="single" w:sz="4" w:space="0" w:color="auto"/>
              <w:left w:val="single" w:sz="4" w:space="0" w:color="auto"/>
              <w:bottom w:val="single" w:sz="4" w:space="0" w:color="auto"/>
              <w:right w:val="single" w:sz="4" w:space="0" w:color="auto"/>
            </w:tcBorders>
          </w:tcPr>
          <w:p w14:paraId="7426ABD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Vision loss was characterized by a visual acuity in the better eye with best standard correction of 20/60 ft (6/18 m) or</w:t>
            </w:r>
          </w:p>
          <w:p w14:paraId="0A9B531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less, or a visual field diameter of &lt; 60 degrees in the better eye, or hemianopsia (loss of half of the visual field).</w:t>
            </w:r>
          </w:p>
          <w:p w14:paraId="03D04AB1"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lastRenderedPageBreak/>
              <w:t>- Hearing: Hearing loss was characterized by an unaided pure-tone average decibel hearing loss (dB HL) in the better ear of 35 dB</w:t>
            </w:r>
          </w:p>
          <w:p w14:paraId="68CE22E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HL or more across 4 frequencies: 0.2, 1, 2, and 4 kHz.</w:t>
            </w:r>
          </w:p>
        </w:tc>
        <w:tc>
          <w:tcPr>
            <w:tcW w:w="1559" w:type="dxa"/>
            <w:tcBorders>
              <w:top w:val="single" w:sz="4" w:space="0" w:color="auto"/>
              <w:left w:val="single" w:sz="4" w:space="0" w:color="auto"/>
              <w:bottom w:val="single" w:sz="4" w:space="0" w:color="auto"/>
              <w:right w:val="single" w:sz="4" w:space="0" w:color="auto"/>
            </w:tcBorders>
          </w:tcPr>
          <w:p w14:paraId="471D86A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lastRenderedPageBreak/>
              <w:t>- Medical records</w:t>
            </w:r>
          </w:p>
        </w:tc>
        <w:tc>
          <w:tcPr>
            <w:tcW w:w="1559" w:type="dxa"/>
            <w:tcBorders>
              <w:top w:val="single" w:sz="4" w:space="0" w:color="auto"/>
              <w:left w:val="single" w:sz="4" w:space="0" w:color="auto"/>
              <w:bottom w:val="single" w:sz="4" w:space="0" w:color="auto"/>
              <w:right w:val="single" w:sz="4" w:space="0" w:color="auto"/>
            </w:tcBorders>
          </w:tcPr>
          <w:p w14:paraId="52C492B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Medical recor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A3E01C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ontreal Cognitive Assessment-Blind (screening tool)</w:t>
            </w:r>
            <w:r w:rsidRPr="00A40B16">
              <w:rPr>
                <w:rFonts w:ascii="Times New Roman" w:eastAsia="Times New Roman" w:hAnsi="Times New Roman" w:cs="Times New Roman"/>
                <w:sz w:val="15"/>
                <w:szCs w:val="15"/>
                <w:lang w:val="en-US"/>
              </w:rPr>
              <w:br/>
              <w:t>- 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7D5F93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B) </w:t>
            </w:r>
            <w:r w:rsidRPr="00A40B16">
              <w:rPr>
                <w:rFonts w:ascii="Times New Roman" w:eastAsia="Times New Roman" w:hAnsi="Times New Roman" w:cs="Times New Roman"/>
                <w:b/>
                <w:bCs/>
                <w:sz w:val="15"/>
                <w:szCs w:val="15"/>
                <w:lang w:val="en-US"/>
              </w:rPr>
              <w:t>Modified scoring procedures</w:t>
            </w:r>
            <w:r w:rsidRPr="00A40B16">
              <w:rPr>
                <w:rFonts w:ascii="Times New Roman" w:eastAsia="Times New Roman" w:hAnsi="Times New Roman" w:cs="Times New Roman"/>
                <w:sz w:val="15"/>
                <w:szCs w:val="15"/>
                <w:lang w:val="en-US"/>
              </w:rPr>
              <w:t xml:space="preserve"> (eliminating auditory and visual items from the MoCA)</w:t>
            </w:r>
          </w:p>
        </w:tc>
      </w:tr>
      <w:tr w:rsidR="00744C43" w:rsidRPr="00A40B16" w14:paraId="49AC9CEB" w14:textId="77777777" w:rsidTr="00346AE3">
        <w:trPr>
          <w:trHeight w:val="1555"/>
        </w:trPr>
        <w:tc>
          <w:tcPr>
            <w:tcW w:w="463" w:type="dxa"/>
            <w:tcBorders>
              <w:top w:val="nil"/>
              <w:left w:val="single" w:sz="4" w:space="0" w:color="auto"/>
              <w:bottom w:val="single" w:sz="4" w:space="0" w:color="auto"/>
              <w:right w:val="single" w:sz="4" w:space="0" w:color="auto"/>
            </w:tcBorders>
          </w:tcPr>
          <w:p w14:paraId="0D9BBD5B"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0</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ABC096D" w14:textId="2E50F7AC"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1sKdf5hJ","properties":{"formattedCitation":"[50]","plainCitation":"[50]","noteIndex":0},"citationItems":[{"id":240,"uris":["http://zotero.org/users/local/FQWtxQpw/items/JNAVHC6S"],"itemData":{"id":240,"type":"article-journal","container-title":"The Gerontologist","DOI":"10.1093/geront/gnt013","issue":"6","page":"950-962","title":"Severe vision and hearing impairment and successful aging: a multidimensional view","volume":"53","author":[{"family":"Wahl","given":"Hans-Werner"},{"family":"Heyl","given":"Vera"},{"family":"Drapaniotis","given":"Philipp M"},{"family":"Hörmann","given":"Karl"},{"family":"Jonas","given":"Jost B"},{"family":"Plinkert","given":"Peter K"},{"family":"Rohrschneider","given":"Klaus"}],"issued":{"date-parts":[["2013"]]}}}],"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AC26B6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41.32%/58.68%</w:t>
            </w:r>
          </w:p>
          <w:p w14:paraId="5F9DEE0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58.62%/41.38%</w:t>
            </w:r>
          </w:p>
          <w:p w14:paraId="48C09C0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60.47%/39.53%</w:t>
            </w:r>
          </w:p>
          <w:p w14:paraId="202F194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50.67%/49.33%</w:t>
            </w:r>
          </w:p>
        </w:tc>
        <w:tc>
          <w:tcPr>
            <w:tcW w:w="1276" w:type="dxa"/>
            <w:tcBorders>
              <w:top w:val="single" w:sz="4" w:space="0" w:color="auto"/>
              <w:left w:val="single" w:sz="4" w:space="0" w:color="auto"/>
              <w:bottom w:val="single" w:sz="4" w:space="0" w:color="auto"/>
              <w:right w:val="single" w:sz="4" w:space="0" w:color="auto"/>
            </w:tcBorders>
          </w:tcPr>
          <w:p w14:paraId="49E8A27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 82.60 (4.63)</w:t>
            </w:r>
          </w:p>
          <w:p w14:paraId="7CAE610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I: 82.69 (5.08)</w:t>
            </w:r>
          </w:p>
          <w:p w14:paraId="48CC947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83.37 (4.51)</w:t>
            </w:r>
          </w:p>
          <w:p w14:paraId="6B698EE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No impairment: 82.6 (4.5)</w:t>
            </w:r>
          </w:p>
        </w:tc>
        <w:tc>
          <w:tcPr>
            <w:tcW w:w="2977" w:type="dxa"/>
            <w:tcBorders>
              <w:top w:val="single" w:sz="4" w:space="0" w:color="auto"/>
              <w:left w:val="single" w:sz="4" w:space="0" w:color="auto"/>
              <w:bottom w:val="single" w:sz="4" w:space="0" w:color="auto"/>
              <w:right w:val="single" w:sz="4" w:space="0" w:color="auto"/>
            </w:tcBorders>
          </w:tcPr>
          <w:p w14:paraId="4B9BE15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Best-corrected distance and/or near visual acuity of participants in the VI sample also had to be no more than .30 in the better eye (approximately 20/70 in the U.S. metric).</w:t>
            </w:r>
          </w:p>
          <w:p w14:paraId="362009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Regarding the hearing-impaired sample, the average hearing loss</w:t>
            </w:r>
          </w:p>
          <w:p w14:paraId="06264B0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in decibels (dB HL) at frequencies of 500, 1000, and 2000 Hz had to be at least 35 dB HL in the better ear.</w:t>
            </w:r>
          </w:p>
        </w:tc>
        <w:tc>
          <w:tcPr>
            <w:tcW w:w="1559" w:type="dxa"/>
            <w:tcBorders>
              <w:top w:val="single" w:sz="4" w:space="0" w:color="auto"/>
              <w:left w:val="single" w:sz="4" w:space="0" w:color="auto"/>
              <w:bottom w:val="single" w:sz="4" w:space="0" w:color="auto"/>
              <w:right w:val="single" w:sz="4" w:space="0" w:color="auto"/>
            </w:tcBorders>
          </w:tcPr>
          <w:p w14:paraId="0619482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reported</w:t>
            </w:r>
          </w:p>
        </w:tc>
        <w:tc>
          <w:tcPr>
            <w:tcW w:w="1559" w:type="dxa"/>
            <w:tcBorders>
              <w:top w:val="single" w:sz="4" w:space="0" w:color="auto"/>
              <w:left w:val="single" w:sz="4" w:space="0" w:color="auto"/>
              <w:bottom w:val="single" w:sz="4" w:space="0" w:color="auto"/>
              <w:right w:val="single" w:sz="4" w:space="0" w:color="auto"/>
            </w:tcBorders>
          </w:tcPr>
          <w:p w14:paraId="12F1B64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Not reported</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5DEA2E1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Four cognitive sub-tests (1. counting backwards from 100 for 30; 2. digit-span backwards subtest of the German version of the revised Wechsler</w:t>
            </w:r>
            <w:r w:rsidRPr="00A40B16">
              <w:rPr>
                <w:rFonts w:ascii="Times New Roman" w:eastAsia="Times New Roman" w:hAnsi="Times New Roman" w:cs="Times New Roman"/>
                <w:sz w:val="15"/>
                <w:szCs w:val="15"/>
                <w:lang w:val="en-US"/>
              </w:rPr>
              <w:br/>
              <w:t>Adult Intelligence scale (WAIS-R); 3. animal naming; 4. similarities subtest of the German WAIS-R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BF6E49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research assistant with psychology background)</w:t>
            </w:r>
            <w:r w:rsidRPr="00A40B16">
              <w:rPr>
                <w:rFonts w:ascii="Times New Roman" w:eastAsia="Times New Roman" w:hAnsi="Times New Roman" w:cs="Times New Roman"/>
                <w:sz w:val="15"/>
                <w:szCs w:val="15"/>
                <w:lang w:val="en-US"/>
              </w:rPr>
              <w:br/>
              <w:t xml:space="preserve">(C) </w:t>
            </w:r>
            <w:r w:rsidRPr="00A40B16">
              <w:rPr>
                <w:rFonts w:ascii="Times New Roman" w:eastAsia="Times New Roman" w:hAnsi="Times New Roman" w:cs="Times New Roman"/>
                <w:b/>
                <w:bCs/>
                <w:sz w:val="15"/>
                <w:szCs w:val="15"/>
                <w:lang w:val="en-US"/>
              </w:rPr>
              <w:t>Communication strategies</w:t>
            </w:r>
            <w:r w:rsidRPr="00A40B16">
              <w:rPr>
                <w:rFonts w:ascii="Times New Roman" w:eastAsia="Times New Roman" w:hAnsi="Times New Roman" w:cs="Times New Roman"/>
                <w:sz w:val="15"/>
                <w:szCs w:val="15"/>
                <w:lang w:val="en-US"/>
              </w:rPr>
              <w:t xml:space="preserve"> (speak slowly, clearly, and loudly, ask for feedback during conversation, encourage participants to wear hearing aids if applicable and available)</w:t>
            </w:r>
            <w:r w:rsidRPr="00A40B16">
              <w:rPr>
                <w:rFonts w:ascii="Times New Roman" w:eastAsia="Times New Roman" w:hAnsi="Times New Roman" w:cs="Times New Roman"/>
                <w:sz w:val="15"/>
                <w:szCs w:val="15"/>
                <w:lang w:val="en-US"/>
              </w:rPr>
              <w:br/>
              <w:t xml:space="preserve">(D) </w:t>
            </w:r>
            <w:r w:rsidRPr="00A40B16">
              <w:rPr>
                <w:rFonts w:ascii="Times New Roman" w:eastAsia="Times New Roman" w:hAnsi="Times New Roman" w:cs="Times New Roman"/>
                <w:b/>
                <w:bCs/>
                <w:sz w:val="15"/>
                <w:szCs w:val="15"/>
                <w:lang w:val="en-US"/>
              </w:rPr>
              <w:t>Environmental modifications</w:t>
            </w:r>
            <w:r w:rsidRPr="00A40B16">
              <w:rPr>
                <w:rFonts w:ascii="Times New Roman" w:eastAsia="Times New Roman" w:hAnsi="Times New Roman" w:cs="Times New Roman"/>
                <w:sz w:val="15"/>
                <w:szCs w:val="15"/>
                <w:lang w:val="en-US"/>
              </w:rPr>
              <w:t xml:space="preserve"> (testing took place in very quiet room)</w:t>
            </w:r>
          </w:p>
        </w:tc>
      </w:tr>
      <w:tr w:rsidR="00744C43" w:rsidRPr="00A40B16" w14:paraId="4C086AAF" w14:textId="77777777" w:rsidTr="00346AE3">
        <w:trPr>
          <w:trHeight w:val="436"/>
        </w:trPr>
        <w:tc>
          <w:tcPr>
            <w:tcW w:w="463" w:type="dxa"/>
            <w:tcBorders>
              <w:top w:val="nil"/>
              <w:left w:val="single" w:sz="4" w:space="0" w:color="auto"/>
              <w:bottom w:val="single" w:sz="4" w:space="0" w:color="auto"/>
              <w:right w:val="single" w:sz="4" w:space="0" w:color="auto"/>
            </w:tcBorders>
          </w:tcPr>
          <w:p w14:paraId="7E0CCD64"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1</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C30765B" w14:textId="6CB34DA3"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G29I4G13","properties":{"formattedCitation":"[51]","plainCitation":"[51]","noteIndex":0},"citationItems":[{"id":225,"uris":["http://zotero.org/users/local/FQWtxQpw/items/EJ7D3EUH"],"itemData":{"id":225,"type":"article-journal","abstract":"Background and Objectives:  The objective of the study was to understand how sensory impairments, alone or in combination with cognitive impairment (CI), relate to long-term care (LTC) admissions. Research Design and Methods:  This retrospective cohort study used existing information from two interRAI assessments; the Resident Assessment Instrument for Home Care (RAI-HC) and the Minimum Data Set 2.0 (MDS 2.0), which were linked at the individual level for 371,696 unique individuals aged 65+ years. The exposure variables of interest included hearing impairment (HI), vision impairment (VI) and dual sensory impairment (DSI) ascertained at participants’ most recent RAI-HC assessment. The main outcome was admission to LTC. Survival analysis, using Cox proportional hazards regression models and Kaplan–Meier curves, was used to identify risk factors associated with LTC admissions. Observations were censored if they remained in home care, died or were discharged somewhere other than to LTC.","container-title":"Innovation in Aging","DOI":"10.1093/geroni/igz053","issue":"2","language":"en","page":"igz053","source":"Zotero","title":"Hearing and Cognitive Impairments Increase the Risk of Long-term Care Admissions","volume":"4","author":[{"family":"Williams","given":"Nicole"},{"family":"Phillips","given":"Natalie A"},{"family":"Wittich","given":"Walter"},{"family":"Campos","given":"Jennifer L"},{"family":"Mick","given":"Paul"},{"family":"Orange","given":"Joseph B"},{"family":"Pichora-Fuller","given":"M Kathleen"},{"family":"Savundranayagam","given":"Marie Y"},{"family":"Guthrie","given":"Dawn M"}],"issued":{"date-parts":[["2020"]]}}}],"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A3952A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37.5%/62.5%</w:t>
            </w:r>
          </w:p>
        </w:tc>
        <w:tc>
          <w:tcPr>
            <w:tcW w:w="1276" w:type="dxa"/>
            <w:tcBorders>
              <w:top w:val="single" w:sz="4" w:space="0" w:color="auto"/>
              <w:left w:val="single" w:sz="4" w:space="0" w:color="auto"/>
              <w:bottom w:val="single" w:sz="4" w:space="0" w:color="auto"/>
              <w:right w:val="single" w:sz="4" w:space="0" w:color="auto"/>
            </w:tcBorders>
          </w:tcPr>
          <w:p w14:paraId="0424C97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2.5 (7.9)</w:t>
            </w:r>
          </w:p>
        </w:tc>
        <w:tc>
          <w:tcPr>
            <w:tcW w:w="2977" w:type="dxa"/>
            <w:tcBorders>
              <w:top w:val="single" w:sz="4" w:space="0" w:color="auto"/>
              <w:left w:val="single" w:sz="4" w:space="0" w:color="auto"/>
              <w:bottom w:val="single" w:sz="4" w:space="0" w:color="auto"/>
              <w:right w:val="single" w:sz="4" w:space="0" w:color="auto"/>
            </w:tcBorders>
          </w:tcPr>
          <w:p w14:paraId="1251397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 was measured using a single item within the RAI-HC that ranged from zero (no impairment) to four (severely impaired).</w:t>
            </w:r>
          </w:p>
          <w:p w14:paraId="51173BC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The presence of HI was identified by a single item within the </w:t>
            </w:r>
            <w:r w:rsidRPr="00A40B16">
              <w:rPr>
                <w:rFonts w:ascii="Times New Roman" w:hAnsi="Times New Roman" w:cs="Times New Roman"/>
                <w:sz w:val="15"/>
                <w:szCs w:val="15"/>
                <w:lang w:val="en-US"/>
              </w:rPr>
              <w:t>Resident Assessment Instrument-Home Care</w:t>
            </w:r>
            <w:r w:rsidRPr="00A40B16">
              <w:rPr>
                <w:rFonts w:ascii="Times New Roman" w:eastAsia="Times New Roman" w:hAnsi="Times New Roman" w:cs="Times New Roman"/>
                <w:sz w:val="15"/>
                <w:szCs w:val="15"/>
                <w:lang w:val="en-US"/>
              </w:rPr>
              <w:t xml:space="preserve"> that scores perceived functional hearing ability from zero (no impairment) to three (highly impaired).</w:t>
            </w:r>
          </w:p>
          <w:p w14:paraId="035D83E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A score of three or higher on the Deafblind Severity Index identified clients with a DSI of both vision and hearing.</w:t>
            </w:r>
          </w:p>
        </w:tc>
        <w:tc>
          <w:tcPr>
            <w:tcW w:w="1559" w:type="dxa"/>
            <w:tcBorders>
              <w:top w:val="single" w:sz="4" w:space="0" w:color="auto"/>
              <w:left w:val="single" w:sz="4" w:space="0" w:color="auto"/>
              <w:bottom w:val="single" w:sz="4" w:space="0" w:color="auto"/>
              <w:right w:val="single" w:sz="4" w:space="0" w:color="auto"/>
            </w:tcBorders>
          </w:tcPr>
          <w:p w14:paraId="3599443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Resident Assessment Instrument-Home Care</w:t>
            </w:r>
          </w:p>
        </w:tc>
        <w:tc>
          <w:tcPr>
            <w:tcW w:w="1559" w:type="dxa"/>
            <w:tcBorders>
              <w:top w:val="single" w:sz="4" w:space="0" w:color="auto"/>
              <w:left w:val="single" w:sz="4" w:space="0" w:color="auto"/>
              <w:bottom w:val="single" w:sz="4" w:space="0" w:color="auto"/>
              <w:right w:val="single" w:sz="4" w:space="0" w:color="auto"/>
            </w:tcBorders>
          </w:tcPr>
          <w:p w14:paraId="53DB37B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Resident Assessment Instrument-Home Care </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BF54EB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CDA415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49437A1E" w14:textId="77777777" w:rsidTr="00346AE3">
        <w:trPr>
          <w:trHeight w:val="414"/>
        </w:trPr>
        <w:tc>
          <w:tcPr>
            <w:tcW w:w="463" w:type="dxa"/>
            <w:tcBorders>
              <w:top w:val="nil"/>
              <w:left w:val="single" w:sz="4" w:space="0" w:color="auto"/>
              <w:bottom w:val="single" w:sz="4" w:space="0" w:color="auto"/>
              <w:right w:val="single" w:sz="4" w:space="0" w:color="auto"/>
            </w:tcBorders>
          </w:tcPr>
          <w:p w14:paraId="79F1A67E"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2</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68D37B1" w14:textId="03A5686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F81not6n","properties":{"formattedCitation":"[52]","plainCitation":"[52]","noteIndex":0},"citationItems":[{"id":226,"uris":["http://zotero.org/users/local/FQWtxQpw/items/VTX3DQHY"],"itemData":{"id":226,"type":"article-journal","container-title":"American journal of ophthalmology","DOI":"10.1016/j.ajo.2019.05.006","language":"en","page":"48–73","source":"Zotero","title":"Patterns and Risk Factor Profiles of Visual Loss in a Multiethnic Asian Population: The Singapore Epidemiology of Eye Diseases Study","volume":"206","author":[{"family":"Wong","given":"Tien Y"},{"family":"Tham","given":"Yih-Chung"},{"family":"Sabanayagam","given":"Charumathi"},{"family":"Cheng","given":"Ching-Yu"}],"issued":{"date-parts":[["20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29E6E2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4938/5082</w:t>
            </w:r>
          </w:p>
        </w:tc>
        <w:tc>
          <w:tcPr>
            <w:tcW w:w="1276" w:type="dxa"/>
            <w:tcBorders>
              <w:top w:val="single" w:sz="4" w:space="0" w:color="auto"/>
              <w:left w:val="single" w:sz="4" w:space="0" w:color="auto"/>
              <w:bottom w:val="single" w:sz="4" w:space="0" w:color="auto"/>
              <w:right w:val="single" w:sz="4" w:space="0" w:color="auto"/>
            </w:tcBorders>
          </w:tcPr>
          <w:p w14:paraId="02F564E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8.9 (10.4)</w:t>
            </w:r>
          </w:p>
        </w:tc>
        <w:tc>
          <w:tcPr>
            <w:tcW w:w="2977" w:type="dxa"/>
            <w:tcBorders>
              <w:top w:val="single" w:sz="4" w:space="0" w:color="auto"/>
              <w:left w:val="single" w:sz="4" w:space="0" w:color="auto"/>
              <w:bottom w:val="single" w:sz="4" w:space="0" w:color="auto"/>
              <w:right w:val="single" w:sz="4" w:space="0" w:color="auto"/>
            </w:tcBorders>
          </w:tcPr>
          <w:p w14:paraId="1B2CC05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Vision: VI was defined as visual acuity &lt;20/40 but &gt;20/200 in the better seeing eye, and blindness was defined as VA &lt;20/200 in the better-seeing eye. Based on the World Health Organization definition, VI was defined as VA &lt;20/60 but &gt;20/400 in the better-seeing eye, and blindness was defined as VA &lt;20/400 in the better-seeing eye. The authors used a modified definition to classify individuals with VA of counting fingers or worse as blind.</w:t>
            </w:r>
          </w:p>
          <w:p w14:paraId="1EDCB6D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Deafness was defined based on self-reported history of hearing loss.</w:t>
            </w:r>
          </w:p>
        </w:tc>
        <w:tc>
          <w:tcPr>
            <w:tcW w:w="1559" w:type="dxa"/>
            <w:tcBorders>
              <w:top w:val="single" w:sz="4" w:space="0" w:color="auto"/>
              <w:left w:val="single" w:sz="4" w:space="0" w:color="auto"/>
              <w:bottom w:val="single" w:sz="4" w:space="0" w:color="auto"/>
              <w:right w:val="single" w:sz="4" w:space="0" w:color="auto"/>
            </w:tcBorders>
          </w:tcPr>
          <w:p w14:paraId="145DF9D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Visual acuity</w:t>
            </w:r>
          </w:p>
          <w:p w14:paraId="74459FD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ubjective refraction</w:t>
            </w:r>
          </w:p>
          <w:p w14:paraId="2E12D26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lit lamp examination</w:t>
            </w:r>
          </w:p>
          <w:p w14:paraId="231F841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Intraocular pressure measurement</w:t>
            </w:r>
          </w:p>
          <w:p w14:paraId="0B1ABD0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ilated fundus examination</w:t>
            </w:r>
          </w:p>
          <w:p w14:paraId="1BD1524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Fundus photography</w:t>
            </w:r>
          </w:p>
        </w:tc>
        <w:tc>
          <w:tcPr>
            <w:tcW w:w="1559" w:type="dxa"/>
            <w:tcBorders>
              <w:top w:val="single" w:sz="4" w:space="0" w:color="auto"/>
              <w:left w:val="single" w:sz="4" w:space="0" w:color="auto"/>
              <w:bottom w:val="single" w:sz="4" w:space="0" w:color="auto"/>
              <w:right w:val="single" w:sz="4" w:space="0" w:color="auto"/>
            </w:tcBorders>
          </w:tcPr>
          <w:p w14:paraId="484E979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0A19F98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Abbreviated Mental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186BE6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4717BF5E" w14:textId="77777777" w:rsidTr="00346AE3">
        <w:trPr>
          <w:trHeight w:val="421"/>
        </w:trPr>
        <w:tc>
          <w:tcPr>
            <w:tcW w:w="463" w:type="dxa"/>
            <w:tcBorders>
              <w:top w:val="nil"/>
              <w:left w:val="single" w:sz="4" w:space="0" w:color="auto"/>
              <w:bottom w:val="single" w:sz="4" w:space="0" w:color="auto"/>
              <w:right w:val="single" w:sz="4" w:space="0" w:color="auto"/>
            </w:tcBorders>
          </w:tcPr>
          <w:p w14:paraId="3CB09EAD"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3</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5EC41B27" w14:textId="0A9D1B52"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3SwwQkAh","properties":{"formattedCitation":"[53]","plainCitation":"[53]","noteIndex":0},"citationItems":[{"id":227,"uris":["http://zotero.org/users/local/FQWtxQpw/items/3GQ9SR8I"],"itemData":{"id":227,"type":"article-journal","abstract":"Objectives.  To examine whether nursing home residents with concurrent vision and hearing impairment, dual sensory impairment (DSI), have a greater cognitive decline over time than do those without sensory impairment and whether social engagement modifies this association.","container-title":"The journals of gerontology. Series A, Biological sciences and medical sciences","DOI":"10.1093/gerona/glv036","issue":"1","language":"en","page":"117–123","source":"Zotero","title":"Dual Sensory Impairment and Cognitive Decline: The Results From the Shelter Study","volume":"71","author":[{"family":"Yamada","given":"Yukari"},{"family":"Denkinger","given":"Michael D"},{"family":"Onder","given":"Graziano"},{"family":"Henrard","given":"Jean-Claude"},{"family":"Roest","given":"Henriëtte","non-dropping-particle":"van der"},{"family":"Finne-Soveri","given":"Harriet"},{"family":"Richter","given":"Thomas"},{"family":"Vlachova","given":"Martina"},{"family":"Bernabei","given":"Roberto"},{"family":"Topinkova","given":"Eva"}],"issued":{"date-parts":[["20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4528BE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8.2%/71.8%</w:t>
            </w:r>
          </w:p>
        </w:tc>
        <w:tc>
          <w:tcPr>
            <w:tcW w:w="1276" w:type="dxa"/>
            <w:tcBorders>
              <w:top w:val="single" w:sz="4" w:space="0" w:color="auto"/>
              <w:left w:val="single" w:sz="4" w:space="0" w:color="auto"/>
              <w:bottom w:val="single" w:sz="4" w:space="0" w:color="auto"/>
              <w:right w:val="single" w:sz="4" w:space="0" w:color="auto"/>
            </w:tcBorders>
          </w:tcPr>
          <w:p w14:paraId="0DCCC8A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3.3</w:t>
            </w:r>
          </w:p>
        </w:tc>
        <w:tc>
          <w:tcPr>
            <w:tcW w:w="2977" w:type="dxa"/>
            <w:tcBorders>
              <w:top w:val="single" w:sz="4" w:space="0" w:color="auto"/>
              <w:left w:val="single" w:sz="4" w:space="0" w:color="auto"/>
              <w:bottom w:val="single" w:sz="4" w:space="0" w:color="auto"/>
              <w:right w:val="single" w:sz="4" w:space="0" w:color="auto"/>
            </w:tcBorders>
          </w:tcPr>
          <w:p w14:paraId="043A4B9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Vision: The vision item was coded as 0 (adequate) if being able to see fine details, including regular print in newspapers with glasses or with other visual appliance normally used; 1 (minimum impairment) if able to see large print but not regular print in newspapers; 2 (moderate impairment) if not able to see newspaper headlines but can identify objects; 3 (severe impairment) if </w:t>
            </w:r>
            <w:r w:rsidRPr="00A40B16">
              <w:rPr>
                <w:rFonts w:ascii="Times New Roman" w:eastAsia="Times New Roman" w:hAnsi="Times New Roman" w:cs="Times New Roman"/>
                <w:sz w:val="15"/>
                <w:szCs w:val="15"/>
                <w:lang w:val="en-US"/>
              </w:rPr>
              <w:lastRenderedPageBreak/>
              <w:t>object identification is in questions but eyes appear to follow objects; 4 (no vision presents).</w:t>
            </w:r>
          </w:p>
          <w:p w14:paraId="4B72BE0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The hearing item was coded as 0 (adequate), suggesting no difficulty in normal conversation with hearing appliance normally used; 1 (minimum impairment) suggesting difficulty in some environments; 2 (moderate impairment) suggesting problem with hearing normal conversation, requiring quiet setting to hear well; 3 (severe impairment) suggesting difficulty in all situations; and 4 (cannot hear anything).</w:t>
            </w:r>
          </w:p>
        </w:tc>
        <w:tc>
          <w:tcPr>
            <w:tcW w:w="1559" w:type="dxa"/>
            <w:tcBorders>
              <w:top w:val="single" w:sz="4" w:space="0" w:color="auto"/>
              <w:left w:val="single" w:sz="4" w:space="0" w:color="auto"/>
              <w:bottom w:val="single" w:sz="4" w:space="0" w:color="auto"/>
              <w:right w:val="single" w:sz="4" w:space="0" w:color="auto"/>
            </w:tcBorders>
          </w:tcPr>
          <w:p w14:paraId="0BF16B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InterRAI (Resident Assessment Instrument) Long-Term Care Facilities</w:t>
            </w:r>
          </w:p>
        </w:tc>
        <w:tc>
          <w:tcPr>
            <w:tcW w:w="1559" w:type="dxa"/>
            <w:tcBorders>
              <w:top w:val="single" w:sz="4" w:space="0" w:color="auto"/>
              <w:left w:val="single" w:sz="4" w:space="0" w:color="auto"/>
              <w:bottom w:val="single" w:sz="4" w:space="0" w:color="auto"/>
              <w:right w:val="single" w:sz="4" w:space="0" w:color="auto"/>
            </w:tcBorders>
          </w:tcPr>
          <w:p w14:paraId="47C2C14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 xml:space="preserve">InterRAI (Resident Assessment Instrument) Long-Term Care Facilities </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157E17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165526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study researchers)</w:t>
            </w:r>
          </w:p>
        </w:tc>
      </w:tr>
      <w:tr w:rsidR="00744C43" w:rsidRPr="00A40B16" w14:paraId="7CB30FDD" w14:textId="77777777" w:rsidTr="00346AE3">
        <w:trPr>
          <w:trHeight w:val="404"/>
        </w:trPr>
        <w:tc>
          <w:tcPr>
            <w:tcW w:w="463" w:type="dxa"/>
            <w:tcBorders>
              <w:top w:val="nil"/>
              <w:left w:val="single" w:sz="4" w:space="0" w:color="auto"/>
              <w:bottom w:val="single" w:sz="4" w:space="0" w:color="auto"/>
              <w:right w:val="single" w:sz="4" w:space="0" w:color="auto"/>
            </w:tcBorders>
          </w:tcPr>
          <w:p w14:paraId="7515539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4</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4E34848C" w14:textId="0A9F94FF"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zzyFkID3","properties":{"formattedCitation":"[54]","plainCitation":"[54]","noteIndex":0},"citationItems":[{"id":229,"uris":["http://zotero.org/users/local/FQWtxQpw/items/8BMR4BCW"],"itemData":{"id":229,"type":"article-journal","abstract":"Background: Visual and hearing impairments are known to be related to functional disability, cognitive impairment, and depression in community-dwelling older people. The aim of this study was to examine the prevalence of sensory impairment in nursing home residents, and whether sensory impairment is related to other common clinical problems in nursing homes, mediated by functional disability, cognitive impairment, and depressive symptoms.\nMethods: Cross-sectional data of 4007 nursing home residents in 59 facilities in 8 countries from the SHELTER study were analyzed. Visual and hearing impairments were assessed by trained staff using the interRAI instrument for Long-Term Care Facilities. Generalized linear mixed models adjusted for functional disability, cognitive impairment, and depressive symptoms were used to analyze associations of sensory impairments with prevalence of clinical problems, including behavioral symptoms, incontinence, fatigue, falls, problems with balance, sleep, nutrition, and communication.\nResults: Of the participants, 32% had vision or hearing impairment (single impairment) and another 32% had both vision and hearing impairments (dual impairment). Residents with single impairment had signiﬁcantly higher rates of communication problems, fatigue, balance problems, and sleep problems, as compared with residents without any sensory impairment. Those with dual impairment had signiﬁcantly higher rates of all clinical problems assessed in this study as compared with those without sensory impairment. For each clinical problem, the magnitude of the odds ratio for speciﬁc clinical problems was higher for dual impairment than for single impairment.\nConclusion: Visual and hearing impairments are associated with higher rates of common clinical problems among nursing home residents, independent of functional disability, cognitive impairment, and depressive symptoms.","container-title":"Journal of the American Medical Directors Association","DOI":"10.1016/j.jamda.2014.05.012","issue":"10","language":"en","page":"738–743","source":"Zotero","title":"Prevalence and Correlates of Hearing and Visual Impairments in European Nursing Homes: Results From the SHELTER Study","volume":"15","author":[{"family":"Yamada","given":"Yukari"},{"family":"Vlachova","given":"Martina"},{"family":"Richter","given":"Thomas"},{"family":"Finne-Soveri","given":"Harriet"},{"family":"Gindin","given":"Jacob"},{"family":"Roest","given":"Henriëtte","non-dropping-particle":"van der"},{"family":"Denkinger","given":"Michael D"},{"family":"Bernabei","given":"Roberto"},{"family":"Onder","given":"Graziano"},{"family":"Topinkova","given":"Eva"}],"issued":{"date-parts":[["2014"]]}}}],"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4FCDCDA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6.9%/73.1%</w:t>
            </w:r>
          </w:p>
        </w:tc>
        <w:tc>
          <w:tcPr>
            <w:tcW w:w="1276" w:type="dxa"/>
            <w:tcBorders>
              <w:top w:val="single" w:sz="4" w:space="0" w:color="auto"/>
              <w:left w:val="single" w:sz="4" w:space="0" w:color="auto"/>
              <w:bottom w:val="single" w:sz="4" w:space="0" w:color="auto"/>
              <w:right w:val="single" w:sz="4" w:space="0" w:color="auto"/>
            </w:tcBorders>
          </w:tcPr>
          <w:p w14:paraId="2557042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3.4 (9.4)</w:t>
            </w:r>
          </w:p>
        </w:tc>
        <w:tc>
          <w:tcPr>
            <w:tcW w:w="2977" w:type="dxa"/>
            <w:tcBorders>
              <w:top w:val="single" w:sz="4" w:space="0" w:color="auto"/>
              <w:left w:val="single" w:sz="4" w:space="0" w:color="auto"/>
              <w:bottom w:val="single" w:sz="4" w:space="0" w:color="auto"/>
              <w:right w:val="single" w:sz="4" w:space="0" w:color="auto"/>
            </w:tcBorders>
          </w:tcPr>
          <w:p w14:paraId="1647953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sion impairment was defined in this study for residents experiencing minimal difficulty seeing with glasses or other visual appliance normally used (seeing large print, but not regular print in newspapers/books) to no vision at all.</w:t>
            </w:r>
          </w:p>
          <w:p w14:paraId="5333AC7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impairment was defined as experiencing minimal difficulty (difficulty hearing in some environments, eg, when a person speaks softly and is more than 6 feet away), with hearing aid normally applied to no hearing at all.</w:t>
            </w:r>
          </w:p>
        </w:tc>
        <w:tc>
          <w:tcPr>
            <w:tcW w:w="1559" w:type="dxa"/>
            <w:tcBorders>
              <w:top w:val="single" w:sz="4" w:space="0" w:color="auto"/>
              <w:left w:val="single" w:sz="4" w:space="0" w:color="auto"/>
              <w:bottom w:val="single" w:sz="4" w:space="0" w:color="auto"/>
              <w:right w:val="single" w:sz="4" w:space="0" w:color="auto"/>
            </w:tcBorders>
          </w:tcPr>
          <w:p w14:paraId="006CB43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InterRAI (Resident Assessment Instrument) Long-Term Care Facilities</w:t>
            </w:r>
          </w:p>
        </w:tc>
        <w:tc>
          <w:tcPr>
            <w:tcW w:w="1559" w:type="dxa"/>
            <w:tcBorders>
              <w:top w:val="single" w:sz="4" w:space="0" w:color="auto"/>
              <w:left w:val="single" w:sz="4" w:space="0" w:color="auto"/>
              <w:bottom w:val="single" w:sz="4" w:space="0" w:color="auto"/>
              <w:right w:val="single" w:sz="4" w:space="0" w:color="auto"/>
            </w:tcBorders>
          </w:tcPr>
          <w:p w14:paraId="6549768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r w:rsidRPr="00A40B16">
              <w:rPr>
                <w:rFonts w:ascii="Times New Roman" w:hAnsi="Times New Roman" w:cs="Times New Roman"/>
                <w:sz w:val="15"/>
                <w:szCs w:val="15"/>
                <w:lang w:val="en-US"/>
              </w:rPr>
              <w:t xml:space="preserve"> </w:t>
            </w:r>
            <w:r w:rsidRPr="00A40B16">
              <w:rPr>
                <w:rFonts w:ascii="Times New Roman" w:eastAsia="Times New Roman" w:hAnsi="Times New Roman" w:cs="Times New Roman"/>
                <w:sz w:val="15"/>
                <w:szCs w:val="15"/>
                <w:lang w:val="en-US"/>
              </w:rPr>
              <w:t>InterRAI (Resident Assessment Instrument) Long-Term Care Facilitie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E559B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454B817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study researchers, nursing home staff)</w:t>
            </w:r>
          </w:p>
        </w:tc>
      </w:tr>
      <w:tr w:rsidR="00744C43" w:rsidRPr="00A40B16" w14:paraId="1393F42B"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7C749CB9"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5</w:t>
            </w:r>
          </w:p>
        </w:tc>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0AD66C3" w14:textId="4F29B02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vjf11x0t","properties":{"formattedCitation":"[55]","plainCitation":"[55]","noteIndex":0},"citationItems":[{"id":401,"uris":["http://zotero.org/users/local/FQWtxQpw/items/NMG68EX8"],"itemData":{"id":401,"type":"article-journal","abstract":"Background: There is a dearth of studies examining the associations of objectively measured dual sensory impairment (DSI) with incident mobility and activities of daily life (ADL) difficulty longitudinally. Methods: Cox proportional hazards models were used to examine the associations of DSI and single sensory impairment (hearing, vision) with incident mobility difficulty (many problems or inability to walk 1/4 mile and/or climb 10 steps) and ADL difficulty up to six years of follow-up among 2020 participants of the Health, Aging, and Body Composition Study, a cohort of older adults aged 70–79 years from Pittsburgh, PA and Memphis, TN. Vision impairment (VI) was defined as impaired visual acuity (20/50 or worse on BaileyLovie distance test) and contrast sensitivity (&lt;1.3 log units on Pelli-Robson test), and hearing impairment (HI) was defined as pure-tone average in betterhearing ear &gt;25 decibels. Models were adjusted by age, race, sex, education, diabetes, depressive symptoms, hypertension, gait speed from 20-meter walk, global cognition score, prevalent cardiovascular disease, and body mass index.","container-title":"Journal of the American Geriatrics Society","DOI":"10.1111/jgs.17764","ISSN":"0002-8614, 1532-5415","issue":"7","language":"en","page":"1997-2007","source":"DOI.org (Crossref)","title":"Associations of dual sensory impairment with incident mobility and ADL difficulty","URL":"https://onlinelibrary.wiley.com/doi/10.1111/jgs.17764","volume":"70","author":[{"family":"Armstrong","given":"Nicole M."},{"family":"Vieira Ligo Teixeira","given":"Camila"},{"family":"Gendron","given":"Colby"},{"family":"Brenowitz","given":"Willa D."},{"family":"Lin","given":"Frank R."},{"family":"Swenor","given":"Bonnelin"},{"family":"Deal","given":"Jennifer A."},{"family":"Simonsick","given":"Eleanor M."},{"family":"Jones","given":"Richard N."}],"accessed":{"date-parts":[["2022",5,26]]},"issued":{"date-parts":[["2022",3,2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74BFC9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294/1093</w:t>
            </w:r>
          </w:p>
        </w:tc>
        <w:tc>
          <w:tcPr>
            <w:tcW w:w="1276" w:type="dxa"/>
            <w:tcBorders>
              <w:top w:val="single" w:sz="4" w:space="0" w:color="auto"/>
              <w:left w:val="single" w:sz="4" w:space="0" w:color="auto"/>
              <w:bottom w:val="single" w:sz="4" w:space="0" w:color="auto"/>
              <w:right w:val="single" w:sz="4" w:space="0" w:color="auto"/>
            </w:tcBorders>
          </w:tcPr>
          <w:p w14:paraId="7925033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7.5 (2.8)</w:t>
            </w:r>
          </w:p>
        </w:tc>
        <w:tc>
          <w:tcPr>
            <w:tcW w:w="2977" w:type="dxa"/>
            <w:tcBorders>
              <w:top w:val="single" w:sz="4" w:space="0" w:color="auto"/>
              <w:left w:val="single" w:sz="4" w:space="0" w:color="auto"/>
              <w:bottom w:val="single" w:sz="4" w:space="0" w:color="auto"/>
              <w:right w:val="single" w:sz="4" w:space="0" w:color="auto"/>
            </w:tcBorders>
          </w:tcPr>
          <w:p w14:paraId="1BF94C3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An acuity equivalent of 20/50 or worse in the better-presenting eye was defined as impaired. ≤1.3 log units of contrast sensitivity was defined as impaired.</w:t>
            </w:r>
          </w:p>
          <w:p w14:paraId="45ECCD5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A pure-tone average &gt;25 decibels hearing level is defined as any hearing impairment.</w:t>
            </w:r>
          </w:p>
        </w:tc>
        <w:tc>
          <w:tcPr>
            <w:tcW w:w="1559" w:type="dxa"/>
            <w:tcBorders>
              <w:top w:val="single" w:sz="4" w:space="0" w:color="auto"/>
              <w:left w:val="single" w:sz="4" w:space="0" w:color="auto"/>
              <w:bottom w:val="single" w:sz="4" w:space="0" w:color="auto"/>
              <w:right w:val="single" w:sz="4" w:space="0" w:color="auto"/>
            </w:tcBorders>
          </w:tcPr>
          <w:p w14:paraId="288E5EC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Bailey-Lovie distance visual acuity test</w:t>
            </w:r>
          </w:p>
          <w:p w14:paraId="78D66F1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elli-Robson contrast sensitivity</w:t>
            </w:r>
          </w:p>
        </w:tc>
        <w:tc>
          <w:tcPr>
            <w:tcW w:w="1559" w:type="dxa"/>
            <w:tcBorders>
              <w:top w:val="single" w:sz="4" w:space="0" w:color="auto"/>
              <w:left w:val="single" w:sz="4" w:space="0" w:color="auto"/>
              <w:bottom w:val="single" w:sz="4" w:space="0" w:color="auto"/>
              <w:right w:val="single" w:sz="4" w:space="0" w:color="auto"/>
            </w:tcBorders>
          </w:tcPr>
          <w:p w14:paraId="55701E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udiometric assessment</w:t>
            </w:r>
          </w:p>
          <w:p w14:paraId="4961D01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Pure-tone air conduction thresholds</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4879BA3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0E95CA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3742000"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2E0AE160"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6</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7274F75A" w14:textId="0CFCEFA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QiuutCzF","properties":{"formattedCitation":"[56]","plainCitation":"[56]","noteIndex":0},"citationItems":[{"id":402,"uris":["http://zotero.org/users/local/FQWtxQpw/items/FS6G995R"],"itemData":{"id":402,"type":"article-journal","abstract":"Background: Vision and hearing impairments often co-exist with dementia, and all are independently associated with limitations in daily activities. Our aim was to examine the association of dual sensory impairment with functional limitations, and further examine the combined estimated association of sensory impairment and dementia with these functional limitations.","container-title":"Journal of the American Geriatrics Society","DOI":"10.1111/jgs.17448","ISSN":"0002-8614, 1532-5415","issue":"12","language":"en","page":"3557-3567","source":"DOI.org (Crossref)","title":"Self-reported dual sensory impairment, dementia, and functional limitations in Medicare beneficiaries","title-short":"&lt;span style=\"font-variant","URL":"https://onlinelibrary.wiley.com/doi/10.1111/jgs.17448","volume":"69","author":[{"family":"Assi","given":"Lama"},{"family":"Ehrlich","given":"Joshua R."},{"family":"Zhou","given":"Yunshu"},{"family":"Huang","given":"Alison"},{"family":"Kasper","given":"Judith"},{"family":"Lin","given":"Frank R."},{"family":"McKee","given":"Michael M."},{"family":"Reed","given":"Nicholas S."},{"family":"Swenor","given":"Bonnielin K."},{"family":"Deal","given":"Jennifer A."}],"accessed":{"date-parts":[["2022",5,26]]},"issued":{"date-parts":[["2021",1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C4227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4113/3011</w:t>
            </w:r>
          </w:p>
        </w:tc>
        <w:tc>
          <w:tcPr>
            <w:tcW w:w="1276" w:type="dxa"/>
            <w:tcBorders>
              <w:top w:val="single" w:sz="4" w:space="0" w:color="auto"/>
              <w:left w:val="single" w:sz="4" w:space="0" w:color="auto"/>
              <w:bottom w:val="single" w:sz="4" w:space="0" w:color="auto"/>
              <w:right w:val="single" w:sz="4" w:space="0" w:color="auto"/>
            </w:tcBorders>
          </w:tcPr>
          <w:p w14:paraId="60E7B0F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65 </w:t>
            </w:r>
          </w:p>
        </w:tc>
        <w:tc>
          <w:tcPr>
            <w:tcW w:w="2977" w:type="dxa"/>
            <w:tcBorders>
              <w:top w:val="single" w:sz="4" w:space="0" w:color="auto"/>
              <w:left w:val="single" w:sz="4" w:space="0" w:color="auto"/>
              <w:bottom w:val="single" w:sz="4" w:space="0" w:color="auto"/>
              <w:right w:val="single" w:sz="4" w:space="0" w:color="auto"/>
            </w:tcBorders>
          </w:tcPr>
          <w:p w14:paraId="337CC5D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sion impairment was defined as self-reported blindness, or not being able to see across the street and/or newspaper print (despite using glasses or contacts if</w:t>
            </w:r>
          </w:p>
          <w:p w14:paraId="54BF190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pplicable). </w:t>
            </w:r>
          </w:p>
          <w:p w14:paraId="423023C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earing impairment was defined as any of the following: self-reported deafness, using a hearing aid or other hearing device, or not being able to hear well enough to use the telephone or to carry on a conversation in a room with a radio or TV playing (using a hearing device if applicable).</w:t>
            </w:r>
          </w:p>
        </w:tc>
        <w:tc>
          <w:tcPr>
            <w:tcW w:w="1559" w:type="dxa"/>
            <w:tcBorders>
              <w:top w:val="single" w:sz="4" w:space="0" w:color="auto"/>
              <w:left w:val="single" w:sz="4" w:space="0" w:color="auto"/>
              <w:bottom w:val="single" w:sz="4" w:space="0" w:color="auto"/>
              <w:right w:val="single" w:sz="4" w:space="0" w:color="auto"/>
            </w:tcBorders>
          </w:tcPr>
          <w:p w14:paraId="4BD90A9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607739E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8F491C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 or proxy reported physician diagnosis (diagnostic tool)</w:t>
            </w:r>
          </w:p>
          <w:p w14:paraId="398A6B9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D8 Dementia Screening Interview (screening tool)</w:t>
            </w:r>
          </w:p>
          <w:p w14:paraId="0E4E854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Unnamed cognitive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755CC81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392C4897"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18FC622A"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7</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254EA7A5" w14:textId="199217A0"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09B0MFTZ","properties":{"formattedCitation":"[57]","plainCitation":"[57]","noteIndex":0},"citationItems":[{"id":403,"uris":["http://zotero.org/users/local/FQWtxQpw/items/FUHI54CA"],"itemData":{"id":403,"type":"article-journal","abstract":"Objective  To assess the prevalence of vision impairment, hearing impairment and dual sensory impairment (DSI) as combination of vision and hearing impairment, in association with cognitive dysfunction in a population aged 85+ years.\nMethods  The cross-­sectional population-­based Ural Very Old Study, conducted in rural and urban Bashkortostan, Russia, between 2017 and 2020, included a detailed ocular and systemic examination with assessment of moderate to severe vision impairment (MSVI)/blindness (best-­corrected visual acuity &lt;6/18), moderate to severe hearing loss (MSHL) and cognitive function. Setting  A rural and urban area in Bashkortostan, Russia. Participants  Out of 1882 eligible individuals aged 85+ years, 1526 (81.1%) individuals participated. Primary and secondary outcome measures  Prevalence of vision, hearing and DSI and cognitive dysfunction.\nResults  The study included 731 (47.9%) individuals (mean age 88.1±2.7 years; median 87 years, range 85–98 years) with measurements of MSVI/blindness, MSHL and cognitive function. The prevalence of MSVI/ blindness, MSHL, DSI and dementia were 51.8% (95% CI 48.2% to 55.5%), 33.1% (95% CI 29.7% to 36.5%), 20.5% (95% CI 17.8% to 23.5%) and 48.2% (95% CI 44.5% to 51.8%), respectively. Lower cognitive function score was associated with lower visual acuity (p&lt;0.001) and higher hearing loss score (p=0.03), after adjusting for older age (p=0.001), rural region of habitation (p=0.003), lower educational level (p&lt;0.001) and higher depression score (p&lt;0.001). Higher dementia prevalence was associated with higher MSHL prevalence (OR 2.18 95% CI 1.59 to 2.98; p&lt;0.001), higher MSVI/blindness prevalence (OR 2.09, 95% CI 1.55 to 2.81; p&lt;0.001) and higher DSI prevalence (OR 2.80, 95% CI 1.92 to 4.07; p&lt;0.001).\nConclusions  In this very old, multiethnic population from Russia, DSI (prevalence 20.5%), as compared with hearing impairment (OR 2.18) and vision impairment alone (OR 2.09), had a stronger association (OR 2.80) with dementia. The findings show the importance of hearing and vision impairment, in particular their combined occurrence, for dementia prevalence in an old population.","container-title":"BMJ Open","DOI":"10.1136/bmjopen-2021-058464","ISSN":"2044-6055, 2044-6055","issue":"4","journalAbbreviation":"BMJ Open","language":"en","page":"e058464","source":"DOI.org (Crossref)","title":"Concurrent vision and hearing impairment associated with cognitive dysfunction in a population aged 85+ years: the Ural Very Old Study","title-short":"Concurrent vision and hearing impairment associated with cognitive dysfunction in a population aged 85+ years","URL":"https://bmjopen.bmj.com/lookup/doi/10.1136/bmjopen-2021-058464","volume":"12","author":[{"family":"Bikbov","given":"Mukharram M"},{"family":"Kazakbaeva","given":"Gyulli M"},{"family":"Rakhimova","given":"Ellina M"},{"family":"Rusakova","given":"Iuliia A"},{"family":"Fakhretdinova","given":"Albina A"},{"family":"Tuliakova","given":"Azaliia M"},{"family":"Panda-Jonas","given":"Songhomitra"},{"family":"Bolshakova","given":"Natalia I"},{"family":"Safiullina","given":"Kamilia R"},{"family":"Gizzatov","given":"Ainur V"},{"family":"Ponomarev","given":"Ildar P"},{"family":"Yakupova","given":"Dilya F"},{"family":"Baymukhametov","given":"Nail E"},{"family":"Nikitin","given":"Nikolay A"},{"family":"Jonas","given":"Jost B"}],"accessed":{"date-parts":[["2022",5,26]]},"issued":{"date-parts":[["2022",4]]}}}],"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5823C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201/530</w:t>
            </w:r>
          </w:p>
        </w:tc>
        <w:tc>
          <w:tcPr>
            <w:tcW w:w="1276" w:type="dxa"/>
            <w:tcBorders>
              <w:top w:val="single" w:sz="4" w:space="0" w:color="auto"/>
              <w:left w:val="single" w:sz="4" w:space="0" w:color="auto"/>
              <w:bottom w:val="single" w:sz="4" w:space="0" w:color="auto"/>
              <w:right w:val="single" w:sz="4" w:space="0" w:color="auto"/>
            </w:tcBorders>
          </w:tcPr>
          <w:p w14:paraId="004D94B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88.1 (2.7) </w:t>
            </w:r>
            <w:r w:rsidRPr="00A40B16">
              <w:rPr>
                <w:rFonts w:ascii="Times New Roman" w:hAnsi="Times New Roman" w:cs="Times New Roman"/>
                <w:sz w:val="15"/>
                <w:szCs w:val="15"/>
                <w:lang w:val="en-US"/>
              </w:rPr>
              <w:t>[85-98]</w:t>
            </w:r>
          </w:p>
        </w:tc>
        <w:tc>
          <w:tcPr>
            <w:tcW w:w="2977" w:type="dxa"/>
            <w:tcBorders>
              <w:top w:val="single" w:sz="4" w:space="0" w:color="auto"/>
              <w:left w:val="single" w:sz="4" w:space="0" w:color="auto"/>
              <w:bottom w:val="single" w:sz="4" w:space="0" w:color="auto"/>
              <w:right w:val="single" w:sz="4" w:space="0" w:color="auto"/>
            </w:tcBorders>
          </w:tcPr>
          <w:p w14:paraId="3B4F6FA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Moderate to severe vision impairment was defined as a best corrected visual acuity of &lt;6/18 but ≥3/60 in the better eye or binocularly, and blindness as a BCVA of &lt;3/60 in the better eye or binocularly.</w:t>
            </w:r>
          </w:p>
          <w:p w14:paraId="717A0E9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Hearing impairment was categorized as mild hearing impairment (hearing loss score of 11–17), moderate hearing impairment (score of 8–24), </w:t>
            </w:r>
            <w:r w:rsidRPr="00A40B16">
              <w:rPr>
                <w:rFonts w:ascii="Times New Roman" w:eastAsia="Times New Roman" w:hAnsi="Times New Roman" w:cs="Times New Roman"/>
                <w:sz w:val="15"/>
                <w:szCs w:val="15"/>
                <w:lang w:val="en-US"/>
              </w:rPr>
              <w:lastRenderedPageBreak/>
              <w:t>moderately severe hearing impairment (score of 25–31), severe hearing impairment (score of 32–38), and profound hearing</w:t>
            </w:r>
          </w:p>
          <w:p w14:paraId="728F7BD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impairment (score of 39–44).</w:t>
            </w:r>
          </w:p>
        </w:tc>
        <w:tc>
          <w:tcPr>
            <w:tcW w:w="1559" w:type="dxa"/>
            <w:tcBorders>
              <w:top w:val="single" w:sz="4" w:space="0" w:color="auto"/>
              <w:left w:val="single" w:sz="4" w:space="0" w:color="auto"/>
              <w:bottom w:val="single" w:sz="4" w:space="0" w:color="auto"/>
              <w:right w:val="single" w:sz="4" w:space="0" w:color="auto"/>
            </w:tcBorders>
          </w:tcPr>
          <w:p w14:paraId="058DF89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lastRenderedPageBreak/>
              <w:t>- Best-corrected visual acuity</w:t>
            </w:r>
          </w:p>
        </w:tc>
        <w:tc>
          <w:tcPr>
            <w:tcW w:w="1559" w:type="dxa"/>
            <w:tcBorders>
              <w:top w:val="single" w:sz="4" w:space="0" w:color="auto"/>
              <w:left w:val="single" w:sz="4" w:space="0" w:color="auto"/>
              <w:bottom w:val="single" w:sz="4" w:space="0" w:color="auto"/>
              <w:right w:val="single" w:sz="4" w:space="0" w:color="auto"/>
            </w:tcBorders>
          </w:tcPr>
          <w:p w14:paraId="32866F7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Handicap Inventory for the Elderly Screening Version</w:t>
            </w:r>
          </w:p>
          <w:p w14:paraId="6A6F851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 ques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352BC0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2803E9C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7B2C22E4"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72E9A5C4"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8</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0889330A" w14:textId="6A2D856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v8kHjtGa","properties":{"formattedCitation":"[58]","plainCitation":"[58]","noteIndex":0},"citationItems":[{"id":404,"uris":["http://zotero.org/users/local/FQWtxQpw/items/MFI5WM7N"],"itemData":{"id":404,"type":"article-journal","abstract":"Sensory impairments may contribute toward a higher prevalence of cognitive impairment and mental symptoms. Whether dual sensory impairments (DSI) pose an additive impact on cognitive function and mental health is not known. In the current study, we used data from 11,722 subjects aged over 65 years who participated in the 2018 Chinese Longitudinal Healthy Longevity Survey (CLHLS), a home-based nationally representative longitudinal survey in China, to explore the association of single (hearing, or vision) and DSI on cognitive function and mental health in the older adults in China. Sensory impairment was measured based on self-reported hearing and vision functions. Cognition, depression, and anxiety were measured by the Chinese version of Mini-mental State Examination, 10-item Center for Epidemiologic Studies Depression Scale, and the Generalized Anxiety Disorder 7-item scale, respectively. The prevalence of HI, VI, and DSI was 19.2%, 14.6%, and 15.3%, respectively. HI (OR 2.05, 95% CI 1.75–2.40) and VI (OR 2.02, 95% CI 1.70–2.39) associated with cognitive impairment. VI associated with a higher prevalence of depression (OR 1.77, 95% CI 1.57–1.98, vs. OR 1.24, 95% CI 1.11–1.38) and anxiety symptoms (OR 1.66, 95% CI 1.40–1.96, vs. OR 1.51, 95% CI 1.28–1.78) than HI. DSI showed the highest prevalence of cognitive impairment (OR 4.19, 95% CI 3.58–4.91), depression (OR 1.94, 95% CI 1.71–2.20), and anxiety (OR 2.29, 95% CI 1.91–2.74). Differences in gender and age affected the association between sensory impairment, cognitive function, and mental health. Overall, these results indicate that management of such impairments and intervention should be offered to males at an early stage of aging.","container-title":"Current Psychology","DOI":"10.1007/s12144-022-02807-7","ISSN":"1046-1310, 1936-4733","language":"en","source":"DOI.org (Crossref)","title":"Association of sensory impairment with cognitive function and mental health among the older adults in China","URL":"https://link.springer.com/10.1007/s12144-022-02807-7","author":[{"family":"Chen","given":"Lele"},{"family":"Zhou","given":"Renlai"}],"accessed":{"date-parts":[["2022",5,26]]},"issued":{"date-parts":[["2022",2,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8]</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277AA3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5363/6359</w:t>
            </w:r>
          </w:p>
        </w:tc>
        <w:tc>
          <w:tcPr>
            <w:tcW w:w="1276" w:type="dxa"/>
            <w:tcBorders>
              <w:top w:val="single" w:sz="4" w:space="0" w:color="auto"/>
              <w:left w:val="single" w:sz="4" w:space="0" w:color="auto"/>
              <w:bottom w:val="single" w:sz="4" w:space="0" w:color="auto"/>
              <w:right w:val="single" w:sz="4" w:space="0" w:color="auto"/>
            </w:tcBorders>
          </w:tcPr>
          <w:p w14:paraId="13CA314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3.7 (11.1)</w:t>
            </w:r>
          </w:p>
        </w:tc>
        <w:tc>
          <w:tcPr>
            <w:tcW w:w="2977" w:type="dxa"/>
            <w:tcBorders>
              <w:top w:val="single" w:sz="4" w:space="0" w:color="auto"/>
              <w:left w:val="single" w:sz="4" w:space="0" w:color="auto"/>
              <w:bottom w:val="single" w:sz="4" w:space="0" w:color="auto"/>
              <w:right w:val="single" w:sz="4" w:space="0" w:color="auto"/>
            </w:tcBorders>
          </w:tcPr>
          <w:p w14:paraId="4ED0A80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35CB532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5442295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Self-report</w:t>
            </w:r>
          </w:p>
        </w:tc>
        <w:tc>
          <w:tcPr>
            <w:tcW w:w="1559" w:type="dxa"/>
            <w:tcBorders>
              <w:top w:val="single" w:sz="4" w:space="0" w:color="auto"/>
              <w:left w:val="single" w:sz="4" w:space="0" w:color="auto"/>
              <w:bottom w:val="single" w:sz="4" w:space="0" w:color="auto"/>
              <w:right w:val="single" w:sz="4" w:space="0" w:color="auto"/>
            </w:tcBorders>
          </w:tcPr>
          <w:p w14:paraId="093868C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417D43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3135E20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577C59C"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67437F8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59</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23817F05" w14:textId="2B596C1C"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CVT7UXAG","properties":{"formattedCitation":"[59]","plainCitation":"[59]","noteIndex":0},"citationItems":[{"id":405,"uris":["http://zotero.org/users/local/FQWtxQpw/items/JLAEVISB"],"itemData":{"id":405,"type":"article-journal","abstract":"Purpose: Although visual impairment (VI) has been associated with worse cognitive performance among older adults, the temporal relationship between the 2 remains subject to debate. Our objective was to investigate the longitudinal impact of VI on cognitive function and vice versa. Design: Retrospective, time-to-event study. Participants: National Health and Aging Trends Study (NHATS) participants from 2011 to 2018 cycles.\nMethods: A total of 10 676 participants aged 65 years and older were included. Cox proportional hazards regression models evaluated the impact of baseline VI on subsequent dementia and impact of baseline dementia on subsequent VI. Models were adjusted for potential confounding variables, including demographics, clinical comorbidities, and hearing and physical function limitations. Main Outcome Measures: Hazard ratio (HR) for incident dementia among participants with baseline selfreported VI and HR for incident VI among participants with baseline dementia.\nResults: Of the 10 676 participants included in the analysis, approximately 40% were aged 65e74 years, 40% were aged 75e84 years, and the remaining 20% were aged 85 years and older. The majority were female (59%), and 68% self-identiﬁed as non-Hispanic White. Among participants with normal cognitive status at baseline, subsequent dementia was observed in 1753 (16%), and among participants with normal self-reported vision at baseline, subsequent VI was reported in 2371 (22%). In adjusted regression models, participants with baseline VI had higher likelihood of developing dementia over subsequent follow-up (HR, 2.3; 95% conﬁdence interval [CI], 2.0e2.6; P &lt; 0.001). Likewise, participants with baseline dementia had a higher likelihood of developing self-reported VI over time (HR, 2.5; 95% CI, 2.2e2.8; P &lt; 0.001).\nConclusions: Self-reported VI in the US Medicare population is associated with greater dementia likelihood over time, and dementia is similarly associated with greater VI likelihood over time. Associations are likely multifactorial and bidirectional and could be explained by intervening variables in the path from VI to dementia, or vice versa, or by common risk factors for pathological processes in both eyes and brain. These ﬁndings suggest the need for early identiﬁcation of older adults with visual compromise and consideration of visual disability in the cognitively impaired. Ophthalmology 2021;128:1276-1283 Published by Elsevier on behalf of the American Academy of Ophthalmology","container-title":"Ophthalmology","DOI":"10.1016/j.ophtha.2021.02.021","ISSN":"01616420","issue":"9","journalAbbreviation":"Ophthalmology","language":"en","page":"1276-1283","source":"DOI.org (Crossref)","title":"Bidirectional Association between Visual Impairment and Dementia Among Older Adults in the United States Over Time","URL":"https://linkinghub.elsevier.com/retrieve/pii/S016164202100155X","volume":"128","author":[{"family":"Chen","given":"Stephanie P."},{"family":"Azad","given":"Amee D."},{"family":"Pershing","given":"Suzann"}],"accessed":{"date-parts":[["2022",5,26]]},"issued":{"date-parts":[["2021",9]]}}}],"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59]</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39F2B62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297/4379</w:t>
            </w:r>
          </w:p>
        </w:tc>
        <w:tc>
          <w:tcPr>
            <w:tcW w:w="1276" w:type="dxa"/>
            <w:tcBorders>
              <w:top w:val="single" w:sz="4" w:space="0" w:color="auto"/>
              <w:left w:val="single" w:sz="4" w:space="0" w:color="auto"/>
              <w:bottom w:val="single" w:sz="4" w:space="0" w:color="auto"/>
              <w:right w:val="single" w:sz="4" w:space="0" w:color="auto"/>
            </w:tcBorders>
          </w:tcPr>
          <w:p w14:paraId="2F4235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65 </w:t>
            </w:r>
          </w:p>
        </w:tc>
        <w:tc>
          <w:tcPr>
            <w:tcW w:w="2977" w:type="dxa"/>
            <w:tcBorders>
              <w:top w:val="single" w:sz="4" w:space="0" w:color="auto"/>
              <w:left w:val="single" w:sz="4" w:space="0" w:color="auto"/>
              <w:bottom w:val="single" w:sz="4" w:space="0" w:color="auto"/>
              <w:right w:val="single" w:sz="4" w:space="0" w:color="auto"/>
            </w:tcBorders>
          </w:tcPr>
          <w:p w14:paraId="1A1CB84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5AD6E93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01BEBAC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 report</w:t>
            </w:r>
          </w:p>
        </w:tc>
        <w:tc>
          <w:tcPr>
            <w:tcW w:w="1559" w:type="dxa"/>
            <w:tcBorders>
              <w:top w:val="single" w:sz="4" w:space="0" w:color="auto"/>
              <w:left w:val="single" w:sz="4" w:space="0" w:color="auto"/>
              <w:bottom w:val="single" w:sz="4" w:space="0" w:color="auto"/>
              <w:right w:val="single" w:sz="4" w:space="0" w:color="auto"/>
            </w:tcBorders>
          </w:tcPr>
          <w:p w14:paraId="0D0F3FA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D0AA73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ed physician diagnosis (diagnostic tool)</w:t>
            </w:r>
          </w:p>
          <w:p w14:paraId="3CBDD1D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D8 Dementia Screening Interview (screening tool)</w:t>
            </w:r>
          </w:p>
          <w:p w14:paraId="59292D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Unnamed cognitive test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1BD6409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407CA73B"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5EE4975C"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0</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028F8C47" w14:textId="3E9029D4"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wcDjL6bp","properties":{"formattedCitation":"[60]","plainCitation":"[60]","noteIndex":0},"citationItems":[{"id":406,"uris":["http://zotero.org/users/local/FQWtxQpw/items/9YE6N8AE"],"itemData":{"id":406,"type":"article-journal","abstract":"Vision and hearing impairments are highly prevalent in adults 65 years of age and older. There is a need to understand their association with multiple health-related outcomes. We analyzed data from the Resident Assessment Instrument for Home Care (RAI-HC). Home care clients were followed for up to 5 years and categorized into seven unique cohorts based on whether or not they developed new vision and/or hearing impairments. An absolute standardized difference (stdiff) of at least 0.2 was considered statistically meaningful. Most clients (at least 60%) were female and 34.9 per cent developed a new sensory impairment. Those with a new concurrent vison and hearing impairment were more likely than those with no sensory impairments to experience a deterioration in receptive communication (stdiff = 0.68) and in cognitive performance (stdiff = 0.49). After multivariate adjustment, they had a twofold increased odds (adjusted odds ratio [OR] = 2.1; 95% confidence interval [CI]:1,87, 2.35) of deterioration in cognitive performance. Changes in sensory functioning are common and have important effects on multiple health-related outcomes.","container-title":"Canadian Journal on Aging / La Revue canadienne du vieillissement","DOI":"10.1017/S0714980821000313","ISSN":"0714-9808, 1710-1107","issue":"3","language":"en","page":"363-376","source":"DOI.org (Crossref)","title":"A Newly Identified Impairment in Both Vision and Hearing Increases the Risk of Deterioration in Both Communication and Cognitive Performance","URL":"https://www.cambridge.org/core/product/identifier/S0714980821000313/type/journal_article","volume":"41","author":[{"family":"Guthrie","given":"Dawn M."},{"family":"Williams","given":"Nicole"},{"family":"Campos","given":"Jennifer"},{"family":"Mick","given":"Paul"},{"family":"Orange","given":"Joseph B."},{"family":"Pichora-Fuller","given":"M. Kathleen"},{"family":"Savundranayagam","given":"Marie Y."},{"family":"Wittich","given":"Walter"},{"family":"Phillips","given":"Natalie A."}],"accessed":{"date-parts":[["2022",5,26]]},"issued":{"date-parts":[["202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0]</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80529D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At least 60% of the sample participants were female</w:t>
            </w:r>
          </w:p>
        </w:tc>
        <w:tc>
          <w:tcPr>
            <w:tcW w:w="1276" w:type="dxa"/>
            <w:tcBorders>
              <w:top w:val="single" w:sz="4" w:space="0" w:color="auto"/>
              <w:left w:val="single" w:sz="4" w:space="0" w:color="auto"/>
              <w:bottom w:val="single" w:sz="4" w:space="0" w:color="auto"/>
              <w:right w:val="single" w:sz="4" w:space="0" w:color="auto"/>
            </w:tcBorders>
          </w:tcPr>
          <w:p w14:paraId="5922800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5</w:t>
            </w:r>
          </w:p>
        </w:tc>
        <w:tc>
          <w:tcPr>
            <w:tcW w:w="2977" w:type="dxa"/>
            <w:tcBorders>
              <w:top w:val="single" w:sz="4" w:space="0" w:color="auto"/>
              <w:left w:val="single" w:sz="4" w:space="0" w:color="auto"/>
              <w:bottom w:val="single" w:sz="4" w:space="0" w:color="auto"/>
              <w:right w:val="single" w:sz="4" w:space="0" w:color="auto"/>
            </w:tcBorders>
          </w:tcPr>
          <w:p w14:paraId="1B96B7D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VI was defined as a score of one or higher on a single item that scores vision from zero (no impairment) to four (severely impaired).</w:t>
            </w:r>
          </w:p>
          <w:p w14:paraId="001722B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The presence of HI was defined as a score of one or higher on a single item on the RAI-HC. This item scores hearing ability from zero (no impairment) to three (highly impaired). </w:t>
            </w:r>
          </w:p>
          <w:p w14:paraId="129AE8F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SI was defined as a score of three or higher on the Deafblind Severity Index.</w:t>
            </w:r>
          </w:p>
        </w:tc>
        <w:tc>
          <w:tcPr>
            <w:tcW w:w="1559" w:type="dxa"/>
            <w:tcBorders>
              <w:top w:val="single" w:sz="4" w:space="0" w:color="auto"/>
              <w:left w:val="single" w:sz="4" w:space="0" w:color="auto"/>
              <w:bottom w:val="single" w:sz="4" w:space="0" w:color="auto"/>
              <w:right w:val="single" w:sz="4" w:space="0" w:color="auto"/>
            </w:tcBorders>
          </w:tcPr>
          <w:p w14:paraId="5BE857E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r w:rsidRPr="00A40B16">
              <w:rPr>
                <w:rFonts w:ascii="Times New Roman" w:eastAsia="Times New Roman" w:hAnsi="Times New Roman" w:cs="Times New Roman"/>
                <w:sz w:val="15"/>
                <w:szCs w:val="15"/>
                <w:lang w:val="en-US"/>
              </w:rPr>
              <w:br/>
              <w:t>- Proxy report</w:t>
            </w:r>
          </w:p>
          <w:p w14:paraId="7B81DA7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dical records</w:t>
            </w:r>
          </w:p>
        </w:tc>
        <w:tc>
          <w:tcPr>
            <w:tcW w:w="1559" w:type="dxa"/>
            <w:tcBorders>
              <w:top w:val="single" w:sz="4" w:space="0" w:color="auto"/>
              <w:left w:val="single" w:sz="4" w:space="0" w:color="auto"/>
              <w:bottom w:val="single" w:sz="4" w:space="0" w:color="auto"/>
              <w:right w:val="single" w:sz="4" w:space="0" w:color="auto"/>
            </w:tcBorders>
          </w:tcPr>
          <w:p w14:paraId="3FA6AD7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r w:rsidRPr="00A40B16">
              <w:rPr>
                <w:rFonts w:ascii="Times New Roman" w:eastAsia="Times New Roman" w:hAnsi="Times New Roman" w:cs="Times New Roman"/>
                <w:sz w:val="15"/>
                <w:szCs w:val="15"/>
                <w:lang w:val="en-US"/>
              </w:rPr>
              <w:br/>
              <w:t>- Proxy report</w:t>
            </w:r>
          </w:p>
          <w:p w14:paraId="7858BA5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dical record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EF08F5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6DB7D53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care coordinators, registered nurses)</w:t>
            </w:r>
          </w:p>
        </w:tc>
      </w:tr>
      <w:tr w:rsidR="00744C43" w:rsidRPr="00A40B16" w14:paraId="1D1C8F96"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0928581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1</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6BC7C257" w14:textId="0F76D48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plzNxIlr","properties":{"formattedCitation":"[61]","plainCitation":"[61]","noteIndex":0},"citationItems":[{"id":407,"uris":["http://zotero.org/users/local/FQWtxQpw/items/PJHRJ8WU"],"itemData":{"id":407,"type":"article-journal","container-title":"Ear and hearing","DOI":"10.1097/AUD.0000000000000992","issue":"4","language":"en","page":"814–831","source":"Zotero","title":"Self-report Measures of Hearing and Vision in Older Adults Participating in the Canadian Longitudinal Study of Aging are Explained by Behavioral Sensory Measures, Demographic, and Social Factors","volume":"42","author":[{"family":"Hämäläinen","given":"Anni"},{"family":"Pichora-Fuller","given":"M Kathleen"},{"family":"Wittich","given":"Walter"},{"family":"Phillips","given":"Natalie A"},{"family":"Mick","given":"Paul"}],"issued":{"date-parts":[["20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1]</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697783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49.1%/50.9%</w:t>
            </w:r>
          </w:p>
        </w:tc>
        <w:tc>
          <w:tcPr>
            <w:tcW w:w="1276" w:type="dxa"/>
            <w:tcBorders>
              <w:top w:val="single" w:sz="4" w:space="0" w:color="auto"/>
              <w:left w:val="single" w:sz="4" w:space="0" w:color="auto"/>
              <w:bottom w:val="single" w:sz="4" w:space="0" w:color="auto"/>
              <w:right w:val="single" w:sz="4" w:space="0" w:color="auto"/>
            </w:tcBorders>
          </w:tcPr>
          <w:p w14:paraId="290E2DB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63 (10.25)</w:t>
            </w:r>
            <w:r w:rsidRPr="00A40B16">
              <w:rPr>
                <w:rFonts w:ascii="Times New Roman" w:hAnsi="Times New Roman" w:cs="Times New Roman"/>
                <w:sz w:val="15"/>
                <w:szCs w:val="15"/>
                <w:lang w:val="en-US"/>
              </w:rPr>
              <w:t xml:space="preserve"> [45-85]</w:t>
            </w:r>
          </w:p>
        </w:tc>
        <w:tc>
          <w:tcPr>
            <w:tcW w:w="2977" w:type="dxa"/>
            <w:tcBorders>
              <w:top w:val="single" w:sz="4" w:space="0" w:color="auto"/>
              <w:left w:val="single" w:sz="4" w:space="0" w:color="auto"/>
              <w:bottom w:val="single" w:sz="4" w:space="0" w:color="auto"/>
              <w:right w:val="single" w:sz="4" w:space="0" w:color="auto"/>
            </w:tcBorders>
          </w:tcPr>
          <w:p w14:paraId="1FFB910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 Participants with visual acuity &gt; 0.2</w:t>
            </w:r>
          </w:p>
          <w:p w14:paraId="10F890F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logMAR (&lt;20/32 or 6/10) were categorized as having VI that was at least mild.</w:t>
            </w:r>
          </w:p>
          <w:p w14:paraId="2ADD32A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r w:rsidRPr="00A40B16">
              <w:rPr>
                <w:rFonts w:ascii="Times New Roman" w:hAnsi="Times New Roman" w:cs="Times New Roman"/>
                <w:sz w:val="15"/>
                <w:szCs w:val="15"/>
              </w:rPr>
              <w:t xml:space="preserve"> </w:t>
            </w:r>
            <w:r w:rsidRPr="00A40B16">
              <w:rPr>
                <w:rFonts w:ascii="Times New Roman" w:eastAsia="Times New Roman" w:hAnsi="Times New Roman" w:cs="Times New Roman"/>
                <w:sz w:val="15"/>
                <w:szCs w:val="15"/>
                <w:lang w:val="en-US"/>
              </w:rPr>
              <w:t>participants with a &gt; 25 dB HL pure tone audiometry of the better ear were characterized as having a hearing impairment.</w:t>
            </w:r>
          </w:p>
        </w:tc>
        <w:tc>
          <w:tcPr>
            <w:tcW w:w="1559" w:type="dxa"/>
            <w:tcBorders>
              <w:top w:val="single" w:sz="4" w:space="0" w:color="auto"/>
              <w:left w:val="single" w:sz="4" w:space="0" w:color="auto"/>
              <w:bottom w:val="single" w:sz="4" w:space="0" w:color="auto"/>
              <w:right w:val="single" w:sz="4" w:space="0" w:color="auto"/>
            </w:tcBorders>
          </w:tcPr>
          <w:p w14:paraId="02EC5CD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p w14:paraId="40B1DAA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ual Acuity</w:t>
            </w:r>
          </w:p>
        </w:tc>
        <w:tc>
          <w:tcPr>
            <w:tcW w:w="1559" w:type="dxa"/>
            <w:tcBorders>
              <w:top w:val="single" w:sz="4" w:space="0" w:color="auto"/>
              <w:left w:val="single" w:sz="4" w:space="0" w:color="auto"/>
              <w:bottom w:val="single" w:sz="4" w:space="0" w:color="auto"/>
              <w:right w:val="single" w:sz="4" w:space="0" w:color="auto"/>
            </w:tcBorders>
          </w:tcPr>
          <w:p w14:paraId="021EF86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p w14:paraId="792BE120"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Audiometric thresholds</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23688FC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tests (Mental Alternation Test, Animal Fluency Test, Controlled Oral Word Association Test, and the Stroop test, Rey Auditory Verbal Learning Test; screening tools)</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7D61699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22BFE5F"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6BBD3D23"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2</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55DF6B23" w14:textId="75C6DFA1"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LHh9OM64","properties":{"formattedCitation":"[62]","plainCitation":"[62]","noteIndex":0},"citationItems":[{"id":408,"uris":["http://zotero.org/users/local/FQWtxQpw/items/C84X7BA8"],"itemData":{"id":408,"type":"article-journal","abstract":"Background: Loss of vision and hearing (dual sensory loss: DSL) presents risk factors for self-harm and/or suicidal ideation, although this has rarely been examined for older adults.\nObjectives: This study estimated the prevalence of thoughts about self-harm and suicide ideation in a national sample of adults with DSL in Denmark.\nMethods: All 513 people aged 50 years or older who were registered with the national provider of service for people with DSL in Denmark were eligible to participate. Surveys were returned by 290 participants. Participants were mostly female (70%) and aged 50e100 years (M ¼ 81). Surveys contained questions related to thoughts of self-harm and suicide as well as physical, mental, and social wellbeing.\nResults: In total, 17% of participants reported thoughts of self-harm and/or suicide in the past two weeks. Not participating in social activities, poorer self-rated health, and presence of more depressive symptoms were associated with self-harm and suicidal ideation. Factors that were associated with self-harm and suicidal ideation were lower levels of emotional support, non-participation in social activities, and symptoms of depression.\nConclusions: These ﬁnding highlight the importance of ongoing mental health screening and support for older adults with DSL, especially in ensuring accessible mental health services. © 2021 Elsevier Inc. All rights reserved.","container-title":"Disability and Health Journal","DOI":"10.1016/j.dhjo.2021.101204","ISSN":"19366574","issue":"1","journalAbbreviation":"Disability and Health Journal","language":"en","page":"101204","source":"DOI.org (Crossref)","title":"A cross-sectional study of prevalence and correlates of self-harm and suicidal ideation in older adults with dual sensory loss","URL":"https://linkinghub.elsevier.com/retrieve/pii/S1936657421001771","volume":"15","author":[{"family":"Hovaldt","given":"Hanna B."},{"family":"Crowe","given":"Kathryn"},{"family":"Dammeyer","given":"Jesper"}],"accessed":{"date-parts":[["2022",5,26]]},"issued":{"date-parts":[["2022",1]]}}}],"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2]</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771E0E7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88/202</w:t>
            </w:r>
          </w:p>
        </w:tc>
        <w:tc>
          <w:tcPr>
            <w:tcW w:w="1276" w:type="dxa"/>
            <w:tcBorders>
              <w:top w:val="single" w:sz="4" w:space="0" w:color="auto"/>
              <w:left w:val="single" w:sz="4" w:space="0" w:color="auto"/>
              <w:bottom w:val="single" w:sz="4" w:space="0" w:color="auto"/>
              <w:right w:val="single" w:sz="4" w:space="0" w:color="auto"/>
            </w:tcBorders>
          </w:tcPr>
          <w:p w14:paraId="571E6CA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81.1 (12.7) </w:t>
            </w:r>
            <w:r w:rsidRPr="00A40B16">
              <w:rPr>
                <w:rFonts w:ascii="Times New Roman" w:hAnsi="Times New Roman" w:cs="Times New Roman"/>
                <w:sz w:val="15"/>
                <w:szCs w:val="15"/>
                <w:lang w:val="en-US"/>
              </w:rPr>
              <w:t>[</w:t>
            </w:r>
            <w:r w:rsidRPr="00A40B16">
              <w:rPr>
                <w:rFonts w:ascii="Times New Roman" w:eastAsia="Times New Roman" w:hAnsi="Times New Roman" w:cs="Times New Roman"/>
                <w:sz w:val="15"/>
                <w:szCs w:val="15"/>
                <w:lang w:val="en-US"/>
              </w:rPr>
              <w:t>50-100</w:t>
            </w:r>
            <w:r w:rsidRPr="00A40B16">
              <w:rPr>
                <w:rFonts w:ascii="Times New Roman" w:hAnsi="Times New Roman" w:cs="Times New Roman"/>
                <w:sz w:val="15"/>
                <w:szCs w:val="15"/>
                <w:lang w:val="en-US"/>
              </w:rPr>
              <w:t>]</w:t>
            </w:r>
          </w:p>
        </w:tc>
        <w:tc>
          <w:tcPr>
            <w:tcW w:w="2977" w:type="dxa"/>
            <w:tcBorders>
              <w:top w:val="single" w:sz="4" w:space="0" w:color="auto"/>
              <w:left w:val="single" w:sz="4" w:space="0" w:color="auto"/>
              <w:bottom w:val="single" w:sz="4" w:space="0" w:color="auto"/>
              <w:right w:val="single" w:sz="4" w:space="0" w:color="auto"/>
            </w:tcBorders>
          </w:tcPr>
          <w:p w14:paraId="453C53E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366BDF6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6366FA8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00A664D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 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A77446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Reported diagnosis (diagnostic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1C870087"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535EFAD5"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6CCA2AA2"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3</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22D2802E" w14:textId="70BA80C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fubYb7Uc","properties":{"formattedCitation":"[63]","plainCitation":"[63]","noteIndex":0},"citationItems":[{"id":409,"uris":["http://zotero.org/users/local/FQWtxQpw/items/RTVZE5FD"],"itemData":{"id":409,"type":"article-journal","abstract":"OBJECTIVE To evaluate whether DSI is associated with incident dementia in older adults. DESIGN, SETTING, AND PARTICIPANTS This prospective cohort study from the Cardiovascular Health Study (CHS) was conducted between 1992 and 1999, with as many as 8 years of follow-up. The multicenter, population-based sample was recruited from Medicare eligibility files in 4 US communities with academic medical centers. Of 5888 participants aged 65 years and older in CHS, 3602 underwent cranial magnetic resonance imaging and completed the modified Mini-Mental State Examination in 1992 to 1994 as part of the CHS Cognition Study. A total of 227 participants were excluded due to prevalent dementia, leaving a total of 3375 participants without dementia at study baseline. The study hypothesis was that DSI would be associated with increased risk of dementia compared with no sensory impairment. The association between the duration of DSI with risk of dementia was also evaluated. Data analysis was conducted from November 2019 to February 2020. EXPOSURES Hearing and vision impairments were collected via self-report at baseline and as many as 5 follow-up visits. MAIN OUTCOMES AND MEASURES All-cause dementia, AD, and VaD, classified by a multidisciplinary committee using standardized criteria.\nRESULTS A total of 2927 participants with information on hearing and vision at all available study visits were included in the analysis (mean [SD] age, 74.6 [4.8] years; 1704 [58.2%] women; 455 [15.5%] African American or Black; 2472 [85.5%] White). Compared with no sensory impairment, DSI was associated with increased risk of all-cause dementia (hazard ratio [HR], 2.60; 95% CI, 1.66-2.06; P &lt; .001), AD (HR, 3.67; 95% CI, 2.04-6.60; P &lt; .001) but not VaD (HR, 2.03; 95% CI, 1.00-4.09; P = .05).\nCONCLUSIONS AND RELEVANCE In this cohort study, DSI was associated with increased risk of dementia, particularly AD. Evaluation of hearing and vision in older adults may help to identify those at high risk of developing dementia.","container-title":"JAMA Network Open","DOI":"10.1001/jamanetworkopen.2022.10734","ISSN":"2574-3805","issue":"5","language":"en","page":"e2210734","source":"DOI.org (Crossref)","title":"Longitudinal Changes in Hearing and Visual Impairments and Risk of Dementia in Older Adults in the United States","URL":"https://jamanetwork.com/journals/jamanetworkopen/fullarticle/2791871","volume":"5","author":[{"family":"Hwang","given":"Phillip H."},{"family":"Longstreth","given":"W. T."},{"family":"Thielke","given":"Stephen M."},{"family":"Francis","given":"Courtney E."},{"family":"Carone","given":"Marco"},{"family":"Kuller","given":"Lewis H."},{"family":"Fitzpatrick","given":"Annette L."}],"accessed":{"date-parts":[["2022",5,26]]},"issued":{"date-parts":[["2022",5,5]]}}}],"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3]</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008C262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223/1704</w:t>
            </w:r>
          </w:p>
        </w:tc>
        <w:tc>
          <w:tcPr>
            <w:tcW w:w="1276" w:type="dxa"/>
            <w:tcBorders>
              <w:top w:val="single" w:sz="4" w:space="0" w:color="auto"/>
              <w:left w:val="single" w:sz="4" w:space="0" w:color="auto"/>
              <w:bottom w:val="single" w:sz="4" w:space="0" w:color="auto"/>
              <w:right w:val="single" w:sz="4" w:space="0" w:color="auto"/>
            </w:tcBorders>
          </w:tcPr>
          <w:p w14:paraId="1B9F630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4.6 (4.8)</w:t>
            </w:r>
          </w:p>
        </w:tc>
        <w:tc>
          <w:tcPr>
            <w:tcW w:w="2977" w:type="dxa"/>
            <w:tcBorders>
              <w:top w:val="single" w:sz="4" w:space="0" w:color="auto"/>
              <w:left w:val="single" w:sz="4" w:space="0" w:color="auto"/>
              <w:bottom w:val="single" w:sz="4" w:space="0" w:color="auto"/>
              <w:right w:val="single" w:sz="4" w:space="0" w:color="auto"/>
            </w:tcBorders>
          </w:tcPr>
          <w:p w14:paraId="4CA7EA3A"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60D185C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610514B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1AF82432"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C914DB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2D5FE849"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trained clinical study staff)</w:t>
            </w:r>
          </w:p>
        </w:tc>
      </w:tr>
      <w:tr w:rsidR="00744C43" w:rsidRPr="00A40B16" w14:paraId="2AFA7061"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7DC98DB3"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4</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384E0171" w14:textId="323DDE5B"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Ah0f9X5W","properties":{"formattedCitation":"[64]","plainCitation":"[64]","noteIndex":0},"citationItems":[{"id":316,"uris":["http://zotero.org/users/local/FQWtxQpw/items/WUWWAHLZ"],"itemData":{"id":316,"type":"article-journal","abstract":"Background:  Hearing and vision impairments and the use of audio-visual aids are associated with cognitive decline in community-dwelling older people, but effects in long-term care facilities (LFCF) are unclear. We hypothesize that visual and hearing impairment are associated with cognitive decline and these relationships are mediated by using visual and hearing aids.\nMethods:  Secondary data analysis of a longitudinal study was conducted in the 7 government-subsidized LTCF operated by one of the largest non-governmental organizations in Hong Kong using data between 2005 and 2016. Eligible residents were ≥ 60 years of age without severe cognitive impairment at baseline who had stayed in the facilities for more than 3 years. All variables were measured by using the Minimum Data Set-Resident Assessment Instrument Version 2.0, Hong Kong version. The outcome was cognitive decline. Predictors were visual and hearing impairments. Mediators were the use of visual and hearing aids. General linear models were employed to test the hypotheses.\nResults:  Results for 2,233 residents were analyzed, with a mean age of 82.1 ± 8.2 years and a mean follow-up period of 4.4 ± 0.8 years. Results showed that those who had visual impairment (p = 0.004) and hearing impairments (p = 0.022) had a higher risk of cognitive decline. Using hearing aids (coefficient = 0.0186, p &lt; 0.05) positively mediates the effect of hearing impairment on cognitive decline. Using visual aids (coefficient = -0.0881, p &lt; 0.05) negatively mediates the effects of visual impairment on cognitive decline.\nConclusion:  In LTCF, hearing and visual impairments are associated with a higher risk of cognitive decline. Hearing aids often-users were associated with a higher risk of cognitive decline. LTCF residents with visual impairment did not use visual aids. Use of visual aids demonstrated potential effects in slowing cognitive decline. A future study with a larger and more diverse sample with attention to quality of devices is proposed to confirm its effects.","container-title":"BMC Geriatrics","DOI":"10.1186/s12877-022-02895-x","ISSN":"1471-2318","issue":"1","language":"en","page":"216","source":"DOI.org (Crossref)","title":"Cognitive decline, sensory impairment, and the use of audio-visual aids by long-term care facility residents","URL":"https://bmcgeriatr.biomedcentral.com/articles/10.1186/s12877-022-02895-x","volume":"22","author":[{"family":"Kwan","given":"Rick Yiu Cho"},{"family":"Kwan","given":"Chi Wai"},{"family":"Kor","given":"Patrick Pui Kin"},{"family":"Chi","given":"Iris"}],"accessed":{"date-parts":[["2022",4,25]]},"issued":{"date-parts":[["2022",1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4]</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239A17C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703/1530</w:t>
            </w:r>
          </w:p>
        </w:tc>
        <w:tc>
          <w:tcPr>
            <w:tcW w:w="1276" w:type="dxa"/>
            <w:tcBorders>
              <w:top w:val="single" w:sz="4" w:space="0" w:color="auto"/>
              <w:left w:val="single" w:sz="4" w:space="0" w:color="auto"/>
              <w:bottom w:val="single" w:sz="4" w:space="0" w:color="auto"/>
              <w:right w:val="single" w:sz="4" w:space="0" w:color="auto"/>
            </w:tcBorders>
          </w:tcPr>
          <w:p w14:paraId="699005D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82.1 (8.2)</w:t>
            </w:r>
          </w:p>
        </w:tc>
        <w:tc>
          <w:tcPr>
            <w:tcW w:w="2977" w:type="dxa"/>
            <w:tcBorders>
              <w:top w:val="single" w:sz="4" w:space="0" w:color="auto"/>
              <w:left w:val="single" w:sz="4" w:space="0" w:color="auto"/>
              <w:bottom w:val="single" w:sz="4" w:space="0" w:color="auto"/>
              <w:right w:val="single" w:sz="4" w:space="0" w:color="auto"/>
            </w:tcBorders>
          </w:tcPr>
          <w:p w14:paraId="553BDD72"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Vision: Participants’ visual impairment was classified as either “No Impairment” referred to seeing fine details adequately, including regular or large print in newspapers or books, “Impairment” (e.g., not able to see newspaper</w:t>
            </w:r>
          </w:p>
          <w:p w14:paraId="74AB32E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headlines but able to identify objects) or “Severe impairment” (e.g., no vision or only able to see light, colours, or shapes.</w:t>
            </w:r>
          </w:p>
          <w:p w14:paraId="66CDD077"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Hearing impairment was classified as “No Impairment” described as being able to adequately hear normal talk, TV, and phone, “Impairment” (e.g., having difficulty hearing when not in a quiet setting) and “Highly impaired” (e.g., absence of</w:t>
            </w:r>
          </w:p>
          <w:p w14:paraId="00C356C0"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useful hearing).</w:t>
            </w:r>
          </w:p>
        </w:tc>
        <w:tc>
          <w:tcPr>
            <w:tcW w:w="1559" w:type="dxa"/>
            <w:tcBorders>
              <w:top w:val="single" w:sz="4" w:space="0" w:color="auto"/>
              <w:left w:val="single" w:sz="4" w:space="0" w:color="auto"/>
              <w:bottom w:val="single" w:sz="4" w:space="0" w:color="auto"/>
              <w:right w:val="single" w:sz="4" w:space="0" w:color="auto"/>
            </w:tcBorders>
          </w:tcPr>
          <w:p w14:paraId="60E3BE5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Patterns section of the Minimum Data Set-Resident Assessment Instrument Version 2.0</w:t>
            </w:r>
          </w:p>
        </w:tc>
        <w:tc>
          <w:tcPr>
            <w:tcW w:w="1559" w:type="dxa"/>
            <w:tcBorders>
              <w:top w:val="single" w:sz="4" w:space="0" w:color="auto"/>
              <w:left w:val="single" w:sz="4" w:space="0" w:color="auto"/>
              <w:bottom w:val="single" w:sz="4" w:space="0" w:color="auto"/>
              <w:right w:val="single" w:sz="4" w:space="0" w:color="auto"/>
            </w:tcBorders>
          </w:tcPr>
          <w:p w14:paraId="1C0A117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 Hearing Patterns section of the Minimum Data Set-Resident Assessment Instrument Version 2.0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94C927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Cognitive Performance Scale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199CAF36" w14:textId="77777777" w:rsidR="00744C43" w:rsidRPr="00A40B16" w:rsidRDefault="00744C43" w:rsidP="00346AE3">
            <w:pPr>
              <w:rPr>
                <w:rFonts w:ascii="Times New Roman" w:hAnsi="Times New Roman" w:cs="Times New Roman"/>
                <w:sz w:val="15"/>
                <w:szCs w:val="15"/>
                <w:lang w:val="en-US"/>
              </w:rPr>
            </w:pPr>
            <w:r w:rsidRPr="00A40B16">
              <w:rPr>
                <w:rFonts w:ascii="Times New Roman" w:eastAsia="Times New Roman" w:hAnsi="Times New Roman" w:cs="Times New Roman"/>
                <w:sz w:val="15"/>
                <w:szCs w:val="15"/>
                <w:lang w:val="en-US"/>
              </w:rPr>
              <w:t xml:space="preserve">(A) </w:t>
            </w:r>
            <w:r w:rsidRPr="00A40B16">
              <w:rPr>
                <w:rFonts w:ascii="Times New Roman" w:eastAsia="Times New Roman" w:hAnsi="Times New Roman" w:cs="Times New Roman"/>
                <w:b/>
                <w:bCs/>
                <w:sz w:val="15"/>
                <w:szCs w:val="15"/>
                <w:lang w:val="en-US"/>
              </w:rPr>
              <w:t xml:space="preserve">The assistance of team members from related fields </w:t>
            </w:r>
            <w:r w:rsidRPr="00A40B16">
              <w:rPr>
                <w:rFonts w:ascii="Times New Roman" w:eastAsia="Times New Roman" w:hAnsi="Times New Roman" w:cs="Times New Roman"/>
                <w:sz w:val="15"/>
                <w:szCs w:val="15"/>
                <w:lang w:val="en-US"/>
              </w:rPr>
              <w:t>(nurses, social workers, occupational therapists, and physiotherapists)</w:t>
            </w:r>
          </w:p>
        </w:tc>
      </w:tr>
      <w:tr w:rsidR="00744C43" w:rsidRPr="00A40B16" w14:paraId="24A3364F"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64B5F0D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lastRenderedPageBreak/>
              <w:t>65</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32E5130A" w14:textId="6DA55655"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3lpHZQhe","properties":{"formattedCitation":"[65]","plainCitation":"[65]","noteIndex":0},"citationItems":[{"id":411,"uris":["http://zotero.org/users/local/FQWtxQpw/items/8FXA7VEZ"],"itemData":{"id":411,"type":"article-journal","abstract":"Abstract\n            Older adults commonly experience concurrent lower handgrip strength and sensory impairment. However, previous studies have analyzed the individual effects of either handgrip strength or sensory impairment on cognitive impairment. To address this gap, this study investigated the combined effects of handgrip strength and sensory impairment on cognitive impairment among older adults. In total, 2930 participants aged 65 and older were analyzed using 2014–2018 data from the Korean Longitudinal Study of Aging. Participants underwent assessments of handgrip strength (grip dynamometer), sensory impairment (self-reported responses), and cognitive impairment (Korean version of the Mini-Mental State Examination). Low handgrip strength, compared to normal handgrip strength, was associated with cognitive impairment. In participants with low handgrip strength, vision and hearing impairment were associated with cognitive impairment (odds ratio [OR] 1.36, 95% confidence interval [CI] 1.06–1.75; OR 2.58, 95% CI 1.77–3.78, respectively) compared to those with normal handgrip strength. Participants with low handgrip strength and dual sensory impairment had the highest OR for cognitive impairment (OR 3.73, 95% CI 2.65–5.25). Due to the strong association of low handgrip strength and dual sensory impairment with cognitive impairment, people living with low handgrip strength and dual sensory impairment should be classified as a high-risk group for cognitive impairment and should be prioritized for interventions.","container-title":"Scientific Reports","DOI":"10.1038/s41598-022-10635-9","ISSN":"2045-2322","issue":"1","journalAbbreviation":"Sci Rep","language":"en","page":"6713","source":"DOI.org (Crossref)","title":"Combined effects of handgrip strength and sensory impairment on the prevalence of cognitive impairment among older adults in Korea","URL":"https://www.nature.com/articles/s41598-022-10635-9","volume":"12","author":[{"family":"Lee","given":"JuHee"},{"family":"Suh","given":"Yujin"},{"family":"Park","given":"Jungah"},{"family":"Kim","given":"Go-Un"},{"family":"Lee","given":"Sumi"}],"accessed":{"date-parts":[["2022",5,26]]},"issued":{"date-parts":[["2022",12]]}}}],"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5]</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1918438C"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1331/1599</w:t>
            </w:r>
          </w:p>
        </w:tc>
        <w:tc>
          <w:tcPr>
            <w:tcW w:w="1276" w:type="dxa"/>
            <w:tcBorders>
              <w:top w:val="single" w:sz="4" w:space="0" w:color="auto"/>
              <w:left w:val="single" w:sz="4" w:space="0" w:color="auto"/>
              <w:bottom w:val="single" w:sz="4" w:space="0" w:color="auto"/>
              <w:right w:val="single" w:sz="4" w:space="0" w:color="auto"/>
            </w:tcBorders>
          </w:tcPr>
          <w:p w14:paraId="52E40E5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73.5 (6.1)</w:t>
            </w:r>
          </w:p>
        </w:tc>
        <w:tc>
          <w:tcPr>
            <w:tcW w:w="2977" w:type="dxa"/>
            <w:tcBorders>
              <w:top w:val="single" w:sz="4" w:space="0" w:color="auto"/>
              <w:left w:val="single" w:sz="4" w:space="0" w:color="auto"/>
              <w:bottom w:val="single" w:sz="4" w:space="0" w:color="auto"/>
              <w:right w:val="single" w:sz="4" w:space="0" w:color="auto"/>
            </w:tcBorders>
          </w:tcPr>
          <w:p w14:paraId="12067666"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function.</w:t>
            </w:r>
          </w:p>
          <w:p w14:paraId="1CF8DE4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Hearing: Self-reported hearing function.</w:t>
            </w:r>
          </w:p>
        </w:tc>
        <w:tc>
          <w:tcPr>
            <w:tcW w:w="1559" w:type="dxa"/>
            <w:tcBorders>
              <w:top w:val="single" w:sz="4" w:space="0" w:color="auto"/>
              <w:left w:val="single" w:sz="4" w:space="0" w:color="auto"/>
              <w:bottom w:val="single" w:sz="4" w:space="0" w:color="auto"/>
              <w:right w:val="single" w:sz="4" w:space="0" w:color="auto"/>
            </w:tcBorders>
          </w:tcPr>
          <w:p w14:paraId="12741E9D"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0BC7383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4C36A6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Mini Mental State Examination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07D5802F"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0B7644ED"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2467471F"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6</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2920429C" w14:textId="02F4764C"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913A3" w:rsidRPr="00A40B16">
              <w:rPr>
                <w:rFonts w:ascii="Times New Roman" w:eastAsia="Times New Roman" w:hAnsi="Times New Roman" w:cs="Times New Roman"/>
                <w:sz w:val="15"/>
                <w:szCs w:val="15"/>
                <w:lang w:val="en-US"/>
              </w:rPr>
              <w:instrText xml:space="preserve"> ADDIN ZOTERO_ITEM CSL_CITATION {"citationID":"NLMrd6MC","properties":{"formattedCitation":"[66]","plainCitation":"[66]","noteIndex":0},"citationItems":[{"id":413,"uris":["http://zotero.org/users/local/FQWtxQpw/items/XZQD4W2M"],"itemData":{"id":413,"type":"article-journal","abstract":"Objective: Sensory deﬁcits are important risk factors for delirium but have been investigated in single-center studies and single clinical settings. This multicenter study aims to evaluate the association between hearing and visual impairment or bi-sensory impairment (visual and hearing impairment) and delirium.","container-title":"Journal of the American Medical Directors Association","DOI":"10.1016/j.jamda.2020.09.032","ISSN":"15258610","issue":"6","journalAbbreviation":"Journal of the American Medical Directors Association","language":"en","page":"1162-1167.e3","source":"DOI.org (Crossref)","title":"Visual and Hearing Impairment Are Associated With Delirium in Hospitalized Patients: Results of a Multisite Prevalence Study","title-short":"Visual and Hearing Impairment Are Associated With Delirium in Hospitalized Patients","URL":"https://linkinghub.elsevier.com/retrieve/pii/S152586102030832X","volume":"22","author":[{"family":"Morandi","given":"Alessandro"},{"family":"Inzitari","given":"Marco"},{"family":"Udina","given":"Cristina"},{"family":"Gual","given":"Neus"},{"family":"Mota","given":"Miriam"},{"family":"Tassistro","given":"Elena"},{"family":"Andreano","given":"Anita"},{"family":"Cherubini","given":"Antonio"},{"family":"Gentile","given":"Simona"},{"family":"Mossello","given":"Enrico"},{"family":"Marengoni","given":"Alessandra"},{"family":"Olivé","given":"Anna"},{"family":"Riba","given":"Francesc"},{"family":"Ruiz","given":"Domingo"},{"family":"Jaime","given":"Elisabet","non-dropping-particle":"de"},{"family":"Bellelli","given":"Giuseppe"},{"family":"Tarasconi","given":"A."},{"family":"Sella","given":"M."},{"family":"Auriemma","given":"S."},{"family":"Paternò","given":"G."},{"family":"Faggian","given":"G."},{"family":"Lucarelli","given":"C."},{"family":"De Grazia","given":"N."},{"family":"Alberto","given":"C."},{"family":"Margola","given":"A."},{"family":"Porcella","given":"L."},{"family":"Nardiello","given":"I."},{"family":"Chimenti","given":"E."},{"family":"Zeni","given":"M."},{"family":"Giani","given":"A."},{"family":"Famularo","given":"S."},{"family":"Romairone","given":"E."},{"family":"Minaglia","given":"C."},{"family":"Ceccotti","given":"C."},{"family":"Guerra","given":"G."},{"family":"Mantovani","given":"G."},{"family":"Monacelli","given":"F."},{"family":"Minaglia","given":"C."},{"family":"Candiani","given":"T."},{"family":"Ballestrero","given":"A."},{"family":"Minaglia","given":"C."},{"family":"Santolini","given":"F."},{"family":"Minaglia","given":"C."},{"family":"Rosso","given":"M."},{"family":"Bono","given":"V."},{"family":"Sibilla","given":"S."},{"family":"Dal Santo","given":"P."},{"family":"Ceci","given":"M."},{"family":"Barone","given":"P."},{"family":"Schirinzi","given":"T."},{"family":"Formenti","given":"A."},{"family":"Nastasi","given":"G."},{"family":"Isaia","given":"G."},{"family":"Gonella","given":"D."},{"family":"Battuello","given":"A."},{"family":"Casson","given":"S."},{"family":"Calvani","given":"D."},{"family":"Boni","given":"F."},{"family":"Ciaccio","given":"A."},{"family":"Rosa","given":"R."},{"family":"Sanna","given":"G."},{"family":"Manfredini","given":"S."},{"family":"Cortese","given":"L."},{"family":"Rizzo","given":"M."},{"family":"Prestano","given":"R."},{"family":"Greco","given":"A."},{"family":"Lauriola","given":"M."},{"family":"Gelosa","given":"G."},{"family":"Piras","given":"V."},{"family":"Arena","given":"M."},{"family":"Cosenza","given":"D."},{"family":"Bellomo","given":"A."},{"family":"LaMontagna","given":"M."},{"family":"Gabbani","given":"L."},{"family":"Lambertucci","given":"L."},{"family":"Perego","given":"S."},{"family":"Parati","given":"G."},{"family":"Basile","given":"G."},{"family":"Gallina","given":"V."},{"family":"Pilone","given":"G."},{"family":"Giudice","given":"C."},{"family":"De","given":"F."},{"family":"Pietrogrande","given":"L."},{"family":"De","given":"B."},{"family":"Mosca","given":"M."},{"family":"Corazzin","given":"I."},{"family":"Rossi","given":"P."},{"family":"Nunziata","given":"V."},{"family":"D'Amico","given":"F."},{"family":"Grippa","given":"A."},{"family":"Giardini","given":"S."},{"family":"Barucci","given":"R."},{"family":"Cossu","given":"A."},{"family":"Fiorin","given":"L."},{"family":"Arena","given":"M."},{"family":"Distefano","given":"M."},{"family":"Lunardelli","given":"M."},{"family":"Brunori","given":"M."},{"family":"Ruffini","given":"I."},{"family":"Abraham","given":"E."},{"family":"Varutti","given":"A."},{"family":"Fabbro","given":"E."},{"family":"Catalano","given":"A."},{"family":"Martino","given":"G."},{"family":"Leotta","given":"D."},{"family":"Marchet","given":"A."},{"family":"Dell'Aquila","given":"G."},{"family":"Scrimieri","given":"A."},{"family":"Davoli","given":"M."},{"family":"Casella","given":"M."},{"family":"Cartei","given":"A."},{"family":"Polidori","given":"G."},{"family":"Basile","given":"G."},{"family":"Brischetto","given":"D."},{"family":"Motta","given":"S."},{"family":"Saponara","given":"R."},{"family":"Perrone","given":"P."},{"family":"Russo","given":"G."},{"family":"Del","given":"D."},{"family":"Car","given":"C."},{"family":"Pirina","given":"T."},{"family":"Franzoni","given":"S."},{"family":"Cotroneo","given":"A."},{"family":"Ghiggia","given":"F."},{"family":"Volpi","given":"G."},{"family":"Menichetti","given":"C."},{"family":"Bo","given":"M."},{"family":"Panico","given":"A."},{"family":"Calogero","given":"P."},{"family":"Corvalli","given":"G."},{"family":"Mauri","given":"M."},{"family":"Lupia","given":"E."},{"family":"Manfredini","given":"R."},{"family":"Fabbian","given":"F."},{"family":"March","given":"A."},{"family":"Pedrotti","given":"M."},{"family":"Veronesi","given":"M."},{"family":"Strocchi","given":"E."},{"family":"Borghi","given":"C."},{"family":"Bianchetti","given":"A."},{"family":"Crucitti","given":"A."},{"family":"DiFrancesco","given":"V."},{"family":"Fontana","given":"G."},{"family":"Bonanni","given":"L."},{"family":"Barbone","given":"F."},{"family":"Serrati","given":"C."},{"family":"Ballardini","given":"G."},{"family":"Simoncelli","given":"M."},{"family":"Ceschia","given":"G."},{"family":"Scarpa","given":"C."},{"family":"Brugiolo","given":"R."},{"family":"Fusco","given":"S."},{"family":"Ciarambino","given":"T."},{"family":"Biagini","given":"C."},{"family":"Tonon","given":"E."},{"family":"Porta","given":"M."},{"family":"Venuti","given":"D."},{"family":"DelSette","given":"M."},{"family":"Poeta","given":"M."},{"family":"Barbagallo","given":"G."},{"family":"Trovato","given":"G."},{"family":"Delitala","given":"A."},{"family":"Arosio","given":"P."},{"family":"Reggiani","given":"F."},{"family":"Zuliani","given":"G."},{"family":"Ortolani","given":"B."},{"family":"Mussio","given":"E."},{"family":"Girardi","given":"A."},{"family":"Coin","given":"A."},{"family":"Ruotolo","given":"G."},{"family":"Castagna","given":"A."},{"family":"Masina","given":"M."},{"family":"Cimino","given":"R."},{"family":"Pinciaroli","given":"A."},{"family":"Tripodi","given":"G."},{"family":"Cannistrà","given":"U."},{"family":"Cassadonte","given":"F."},{"family":"Vatrano","given":"M."},{"family":"Scaglione","given":"L."},{"family":"Fogliacco","given":"P."},{"family":"Muzzuilini","given":"C."},{"family":"Romano","given":"F."},{"family":"Padovani","given":"A."},{"family":"Rozzini","given":"L."},{"family":"Cagnin","given":"A."},{"family":"Fragiacomo","given":"F."},{"family":"Desideri","given":"G."},{"family":"Liberatore","given":"E."},{"family":"Bruni","given":"A."},{"family":"Orsitto","given":"G."},{"family":"Franco","given":"M."},{"family":"Bonfrate","given":"L."},{"family":"Bonetto","given":"M."},{"family":"Pizio","given":"N."},{"family":"Magnani","given":"G."},{"family":"Cecchetti","given":"G."},{"family":"Longo","given":"A."},{"family":"Bubba","given":"V."},{"family":"Marinan","given":"L."},{"family":"Cotelli","given":"M."},{"family":"Turla","given":"M."},{"family":"Brunori","given":"M."},{"family":"Sessa","given":"M."},{"family":"Abruzzi","given":"L."},{"family":"Castoldi","given":"G."},{"family":"LoVetere","given":"D."},{"family":"Musacchio","given":"C."},{"family":"Novello","given":"M."},{"family":"Cavarape","given":"A."},{"family":"Bini","given":"A."},{"family":"Leonardi","given":"A."},{"family":"Seneci","given":"F."},{"family":"Grimaldi","given":"W."},{"family":"Seneci","given":"F."},{"family":"Fimognari","given":"F."},{"family":"Bambara","given":"V."},{"family":"Saitta","given":"A."},{"family":"Corica","given":"F."},{"family":"Braga","given":"M."},{"family":"Ettorre","given":"E."},{"family":"Camellini","given":"C."},{"family":"Bellelli","given":"G."},{"family":"Annoni","given":"G."},{"family":"Marengoni","given":"A."},{"family":"Bruni","given":"A."},{"family":"Crescenzo","given":"A."},{"family":"Noro","given":"G."},{"family":"Turco","given":"R."},{"family":"Ponzetto","given":"M."},{"family":"Giuseppe","given":"L."},{"family":"Mazzei","given":"B."},{"family":"Maiuri","given":"G."},{"family":"Costaggiu","given":"D."},{"family":"Damato","given":"R."},{"family":"Fabbro","given":"E."},{"family":"Formilan","given":"M."},{"family":"Patrizia","given":"G."},{"family":"Gallucci","given":"M."},{"family":"Minaglia","given":"C."},{"family":"Paragona","given":"M."},{"family":"Bini","given":"P."},{"family":"Modica","given":"D."},{"family":"Abati","given":"C."},{"family":"Clerici","given":"M."},{"family":"Barbera","given":"I."},{"family":"NigroImperiale","given":"F."},{"family":"Manni","given":"A."},{"family":"Votino","given":"C."},{"family":"Castiglioni","given":"C."},{"family":"Di","given":"M."},{"family":"Degl'Innocenti","given":"M."},{"family":"Moscatelli","given":"G."},{"family":"Guerini","given":"S."},{"family":"Casini","given":"C."},{"family":"Dini","given":"D."},{"family":"D'Imporzano","given":"E."},{"family":"DeNotariis","given":"S."},{"family":"Bonometti","given":"F."},{"family":"Paolillo","given":"C."},{"family":"Riccardi","given":"A."},{"family":"Tiozzo","given":"A."},{"family":"Riccardi","given":"A."},{"family":"Paolillo","given":"C."},{"family":"DiBari","given":"M."},{"family":"Vanni","given":"S."},{"family":"Scarpa","given":"A."},{"family":"Zara","given":"D."},{"family":"Ranieri","given":"P."},{"family":"Alessandro","given":"M."},{"family":"Calogero","given":"P."},{"family":"Corvalli","given":"G."},{"family":"Di","given":"F."},{"family":"Pezzoni","given":"D."},{"family":"Platto","given":"C."},{"family":"D'Ambrosio","given":"V."},{"family":"Ivaldi","given":"C."},{"family":"Milia","given":"P."},{"family":"DeSalvo","given":"F."},{"family":"Solaro","given":"C."},{"family":"Strazzacappa","given":"M."},{"family":"Bo","given":"M."},{"family":"Panico","given":"A."},{"family":"Cazzadori","given":"M."},{"family":"Confente","given":"S."},{"family":"Bonetto","given":"M."},{"family":"Grasso","given":"M."},{"family":"Troisi","given":"E."},{"family":"Magnani","given":"G."},{"family":"Cecchetti","given":"G."},{"family":"Guerini","given":"V."},{"family":"Bernardini","given":"B."},{"family":"Corsini","given":"C."},{"family":"Boffelli","given":"S."},{"family":"Filippi","given":"A."},{"family":"Delpin","given":"K."},{"family":"Faraci","given":"B."},{"family":"Bertoletti","given":"E."},{"family":"Vannucci","given":"M."},{"family":"Tesi","given":"F."},{"family":"Crippa","given":"P."},{"family":"Malighetti","given":"A."},{"family":"Bettini","given":"D."},{"family":"Maltese","given":"F."},{"family":"Formilan","given":"M."},{"family":"Abruzzese","given":"G."},{"family":"Minaglia","given":"C."},{"family":"Cosimo","given":"D."},{"family":"Azzini","given":"M."},{"family":"Cazzadori","given":"M."},{"family":"Colombo","given":"M."},{"family":"Procino","given":"G."},{"family":"Fascendini","given":"S."},{"family":"Barocco","given":"F."},{"family":"Del","given":"P."},{"family":"D'Amico","given":"F."},{"family":"Grippa","given":"A."},{"family":"Mazzone","given":"A."},{"family":"Riva","given":"E."},{"family":"Dell'Acqua","given":"D."},{"family":"Cottino","given":"M."},{"family":"Vezzadini","given":"G."},{"family":"Avanzi","given":"S."},{"family":"Brambilla","given":"C."},{"family":"Orini","given":"S."},{"family":"Sgrilli","given":"F."},{"family":"Mello","given":"A."},{"family":"Lombardi","given":"L."},{"family":"Muti","given":"E."},{"family":"Dijk","given":"B."},{"family":"Fenu","given":"S."},{"family":"Pes","given":"C."},{"family":"Gareri","given":"P."},{"family":"Castagna","given":"A."},{"family":"Passamonte","given":"M."},{"family":"De","given":"F."},{"family":"Rigo","given":"R."},{"family":"Locusta","given":"L."},{"family":"Caser","given":"L."},{"family":"Rosso","given":"G."},{"family":"Cesarini","given":"S."},{"family":"Cozzi","given":"R."},{"family":"Santini","given":"C."},{"family":"Carbone","given":"P."},{"family":"Cazzaniga","given":"I."},{"family":"Lovati","given":"R."},{"family":"Cantoni","given":"A."},{"family":"Ranzani","given":"P."},{"family":"Barra","given":"D."},{"family":"Pompilio","given":"G."},{"family":"Dimori","given":"S."},{"family":"Cernesi","given":"S."},{"family":"Riccò","given":"C."},{"family":"Piazzolla","given":"F."},{"family":"Capittini","given":"E."},{"family":"Rota","given":"C."},{"family":"Gottardi","given":"F."},{"family":"Merla","given":"L."},{"family":"Barelli","given":"A."},{"family":"Millul","given":"A."},{"family":"De","given":"G."},{"family":"Morrone","given":"G."},{"family":"Bigolari","given":"M."},{"family":"Minaglia","given":"C."},{"family":"Macchi","given":"M."},{"family":"Zambon","given":"F."},{"family":"D'Amico","given":"F."},{"family":"D'Amico","given":"F."},{"family":"Pizzorni","given":"C."},{"family":"DiCasaleto","given":"G."},{"family":"Menculini","given":"G."},{"family":"Marcacci","given":"M."},{"family":"Catanese","given":"G."},{"family":"Sprini","given":"D."},{"family":"DiCasalet","given":"T."},{"family":"Bocci","given":"M."},{"family":"Borga","given":"S."},{"family":"Caironi","given":"P."},{"family":"Cat","given":"C."},{"family":"Cingolani","given":"E."},{"family":"Avalli","given":"L."},{"family":"Greco","given":"G."},{"family":"Citerio","given":"G."},{"family":"Gandini","given":"L."},{"family":"Cornara","given":"G."},{"family":"Lerda","given":"R."},{"family":"Brazzi","given":"L."},{"family":"Simeone","given":"F."},{"family":"Caciorgna","given":"M."},{"family":"Alampi","given":"D."},{"family":"Francesconi","given":"S."},{"family":"Beck","given":"E."},{"family":"Antonini","given":"B."},{"family":"Vettoretto","given":"K."},{"family":"Meggiolaro","given":"M."},{"family":"Garofalo","given":"E."},{"family":"Bruni","given":"A."},{"family":"Notaro","given":"S."},{"family":"Varutti","given":"R."},{"family":"Bassi","given":"F."},{"family":"Mistraletti","given":"G."},{"family":"Marino","given":"A."},{"family":"Rona","given":"R."},{"family":"Rondelli","given":"E."},{"family":"Riva","given":"I."},{"family":"Scapigliati","given":"A."},{"family":"Cortegiani","given":"A."},{"family":"Vitale","given":"F."},{"family":"Pistidda","given":"L."},{"family":"D'Andrea","given":"R."},{"family":"Querci","given":"L."},{"family":"Gnesin","given":"P."},{"family":"Todeschini","given":"M."},{"family":"Lugano","given":"M."},{"family":"Castelli","given":"G."},{"family":"Ortolani","given":"M."},{"family":"Cotoia","given":"A."},{"family":"Maggiore","given":"S."},{"family":"DiTizio","given":"L."},{"family":"Graziani","given":"R."},{"family":"Testa","given":"I."},{"family":"Ferretti","given":"E."},{"family":"Castioni","given":"C."},{"family":"Lombardi","given":"F."},{"family":"Caserta","given":"R."},{"family":"Pasqua","given":"M."},{"family":"Simoncini","given":"S."},{"family":"Baccarini","given":"F."},{"family":"Rispoli","given":"M."},{"family":"Grossi","given":"F."},{"family":"Cancelliere","given":"L."},{"family":"Carnelli","given":"M."},{"family":"Puccini","given":"F."},{"family":"Biancofiore","given":"G."},{"family":"Siniscalchi","given":"A."},{"family":"Laici","given":"C."},{"family":"Mossello","given":"E."},{"family":"Torrini","given":"M."},{"family":"Pasetti","given":"G."},{"family":"Palmese","given":"S."},{"family":"Oggioni","given":"R."},{"family":"Mangani","given":"V."},{"family":"Pini","given":"S."},{"family":"Martelli","given":"M."},{"family":"Rigo","given":"E."},{"family":"Zuccalà","given":"F."},{"family":"Cherri","given":"A."},{"family":"Spina","given":"R."},{"family":"Calamai","given":"I."},{"family":"Petrucci","given":"N."},{"family":"Caicedo","given":"A."},{"family":"Ferri","given":"F."},{"family":"Gritti","given":"P."},{"family":"Brienza","given":"N."},{"family":"Fonnesu","given":"R."},{"family":"Dessena","given":"M."},{"family":"Fullin","given":"G."},{"family":"Saggioro","given":"D."}],"accessed":{"date-parts":[["2022",5,26]]},"issued":{"date-parts":[["2021",6]]}}}],"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6]</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55A8260C"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elirium: 288/488</w:t>
            </w:r>
          </w:p>
          <w:p w14:paraId="2EC89039"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No delirium: 884/1376</w:t>
            </w:r>
          </w:p>
        </w:tc>
        <w:tc>
          <w:tcPr>
            <w:tcW w:w="1276" w:type="dxa"/>
            <w:tcBorders>
              <w:top w:val="single" w:sz="4" w:space="0" w:color="auto"/>
              <w:left w:val="single" w:sz="4" w:space="0" w:color="auto"/>
              <w:bottom w:val="single" w:sz="4" w:space="0" w:color="auto"/>
              <w:right w:val="single" w:sz="4" w:space="0" w:color="auto"/>
            </w:tcBorders>
          </w:tcPr>
          <w:p w14:paraId="5F51A9D4"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Delirium: 84.7 (7.1)</w:t>
            </w:r>
          </w:p>
          <w:p w14:paraId="5AED2306"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No delirium: 82.2 (7.6)</w:t>
            </w:r>
          </w:p>
        </w:tc>
        <w:tc>
          <w:tcPr>
            <w:tcW w:w="2977" w:type="dxa"/>
            <w:tcBorders>
              <w:top w:val="single" w:sz="4" w:space="0" w:color="auto"/>
              <w:left w:val="single" w:sz="4" w:space="0" w:color="auto"/>
              <w:bottom w:val="single" w:sz="4" w:space="0" w:color="auto"/>
              <w:right w:val="single" w:sz="4" w:space="0" w:color="auto"/>
            </w:tcBorders>
          </w:tcPr>
          <w:p w14:paraId="5665846E"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xml:space="preserve">- Vision: Visual impairment was diagnosed when a patient was unable to see the fingers of the interviewer at 1 meter of distance during daylight with or without aids. </w:t>
            </w:r>
          </w:p>
          <w:p w14:paraId="0F965558" w14:textId="77777777" w:rsidR="00744C43" w:rsidRPr="00A40B16" w:rsidRDefault="00744C43" w:rsidP="00346AE3">
            <w:pPr>
              <w:rPr>
                <w:rFonts w:ascii="Times New Roman" w:hAnsi="Times New Roman" w:cs="Times New Roman"/>
                <w:sz w:val="15"/>
                <w:szCs w:val="15"/>
                <w:lang w:val="en-US"/>
              </w:rPr>
            </w:pPr>
            <w:r w:rsidRPr="00A40B16">
              <w:rPr>
                <w:rFonts w:ascii="Times New Roman" w:hAnsi="Times New Roman" w:cs="Times New Roman"/>
                <w:sz w:val="15"/>
                <w:szCs w:val="15"/>
                <w:lang w:val="en-US"/>
              </w:rPr>
              <w:t>- Hearing: Hearing impairment was diagnosed when a patient was unable to understand the interviewer’s words at a normal voice volume at distance of 1 meter with or without aids.</w:t>
            </w:r>
          </w:p>
        </w:tc>
        <w:tc>
          <w:tcPr>
            <w:tcW w:w="1559" w:type="dxa"/>
            <w:tcBorders>
              <w:top w:val="single" w:sz="4" w:space="0" w:color="auto"/>
              <w:left w:val="single" w:sz="4" w:space="0" w:color="auto"/>
              <w:bottom w:val="single" w:sz="4" w:space="0" w:color="auto"/>
              <w:right w:val="single" w:sz="4" w:space="0" w:color="auto"/>
            </w:tcBorders>
          </w:tcPr>
          <w:p w14:paraId="1554BB3B"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hAnsi="Times New Roman" w:cs="Times New Roman"/>
                <w:sz w:val="15"/>
                <w:szCs w:val="15"/>
                <w:lang w:val="en-US"/>
              </w:rPr>
              <w:t>-  Observation</w:t>
            </w:r>
          </w:p>
        </w:tc>
        <w:tc>
          <w:tcPr>
            <w:tcW w:w="1559" w:type="dxa"/>
            <w:tcBorders>
              <w:top w:val="single" w:sz="4" w:space="0" w:color="auto"/>
              <w:left w:val="single" w:sz="4" w:space="0" w:color="auto"/>
              <w:bottom w:val="single" w:sz="4" w:space="0" w:color="auto"/>
              <w:right w:val="single" w:sz="4" w:space="0" w:color="auto"/>
            </w:tcBorders>
          </w:tcPr>
          <w:p w14:paraId="6E9F8AFE"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Observation</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79A413D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Diagnosis (diagnostic tool)</w:t>
            </w:r>
          </w:p>
          <w:p w14:paraId="269998E3"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Medication prescription</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6D8B1374"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r w:rsidR="00744C43" w:rsidRPr="00A40B16" w14:paraId="645E15E5" w14:textId="77777777" w:rsidTr="00346AE3">
        <w:trPr>
          <w:trHeight w:val="419"/>
        </w:trPr>
        <w:tc>
          <w:tcPr>
            <w:tcW w:w="463" w:type="dxa"/>
            <w:tcBorders>
              <w:top w:val="single" w:sz="4" w:space="0" w:color="auto"/>
              <w:left w:val="single" w:sz="4" w:space="0" w:color="auto"/>
              <w:bottom w:val="single" w:sz="4" w:space="0" w:color="auto"/>
              <w:right w:val="single" w:sz="4" w:space="0" w:color="auto"/>
            </w:tcBorders>
          </w:tcPr>
          <w:p w14:paraId="533EEE45" w14:textId="77777777" w:rsidR="00744C43" w:rsidRPr="00A40B16" w:rsidRDefault="00744C43" w:rsidP="00346AE3">
            <w:pPr>
              <w:jc w:val="center"/>
              <w:rPr>
                <w:rFonts w:ascii="Times New Roman" w:eastAsia="Times New Roman" w:hAnsi="Times New Roman" w:cs="Times New Roman"/>
                <w:b/>
                <w:bCs/>
                <w:sz w:val="13"/>
                <w:szCs w:val="13"/>
                <w:lang w:val="en-US"/>
              </w:rPr>
            </w:pPr>
            <w:r w:rsidRPr="00A40B16">
              <w:rPr>
                <w:rFonts w:ascii="Times New Roman" w:eastAsia="Times New Roman" w:hAnsi="Times New Roman" w:cs="Times New Roman"/>
                <w:b/>
                <w:bCs/>
                <w:sz w:val="13"/>
                <w:szCs w:val="13"/>
                <w:lang w:val="en-US"/>
              </w:rPr>
              <w:t>67</w:t>
            </w:r>
          </w:p>
        </w:tc>
        <w:tc>
          <w:tcPr>
            <w:tcW w:w="568" w:type="dxa"/>
            <w:tcBorders>
              <w:top w:val="single" w:sz="4" w:space="0" w:color="auto"/>
              <w:left w:val="single" w:sz="4" w:space="0" w:color="auto"/>
              <w:bottom w:val="single" w:sz="4" w:space="0" w:color="auto"/>
              <w:right w:val="single" w:sz="4" w:space="0" w:color="auto"/>
            </w:tcBorders>
            <w:shd w:val="clear" w:color="auto" w:fill="auto"/>
          </w:tcPr>
          <w:p w14:paraId="3047B36B" w14:textId="017376CD"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fldChar w:fldCharType="begin"/>
            </w:r>
            <w:r w:rsidR="004602C9">
              <w:rPr>
                <w:rFonts w:ascii="Times New Roman" w:eastAsia="Times New Roman" w:hAnsi="Times New Roman" w:cs="Times New Roman"/>
                <w:sz w:val="15"/>
                <w:szCs w:val="15"/>
                <w:lang w:val="en-US"/>
              </w:rPr>
              <w:instrText xml:space="preserve"> ADDIN ZOTERO_ITEM CSL_CITATION {"citationID":"HtF97Wt0","properties":{"formattedCitation":"[67]","plainCitation":"[67]","noteIndex":0},"citationItems":[{"id":337,"uris":["http://zotero.org/users/local/FQWtxQpw/items/RM3RSMW9"],"itemData":{"id":337,"type":"article-journal","abstract":"Background Little is known about the associations between vision impairment, hearing impairment, and cognitive function. The aim of this study was to examine whether vision and hearing impairment were associated with a high risk for cognitive impairment in middle-aged and older Chinese adults.\nMethods A total of 13 914 Chinese adults from the China Health and Retirement Longitudinal Study (CHARLS) baseline were selected for analysis. Sensory impairment was assessed from a single self-report question, and we categorized sensory impairment into four groups: no sensory impairment, vision impairment, hearing impairment, and dual sensory impairment. Cognitive assessment covered memory, mental state, and cognition, and the data was obtained through a questionnaire.\nResults Memory was negatively associated with hearing impairment (β = -0.043, 95% confidence interval (CI) = -0.076, -0.043) and dual sensory impairment (β = -0.033, 95% CI = -0.049, -0.017); mental status was negatively associated with vision impairment (β = -0.034, 95% CI = -0.049, -0.018), hearing impairment (β = -0.070, 95% CI = -0.086, -0.055), and dual sensory impairment (β = -0.054, 95% CI = -0.070, -0.039); and cognition was negatively associated with vision impairment (β = -0.028, 95% CI = -0.044, -0.013), hearing impairment (β = -0.074, 95% CI = -0.090, -0.059), and dual sensory impairment (β = -0.052, 95% CI = -0.067, -0.036), even after adjusting for demographics, social economic factors, and lifestyle behavior.\nConclusions Vision and hearing impairment are negatively associated with memory, mental status, and cognition for middle-aged and elderly Chinese adults. There were stronger negative associations between sensory impairment and cognitive-related indicators in the elderly compared to the middle-aged.","container-title":"Journal of Global Health","DOI":"10.7189/jogh.11.08008","ISSN":"2047-2978, 2047-2986","language":"en","page":"08008","source":"DOI.org (Crossref)","title":"Associations of sensory impairment and cognitive function in middle-aged and older Chinese population: The China Health and Retirement Longitudinal Study","title-short":"Associations of sensory impairment and cognitive function in middle-aged and older Chinese population","URL":"http://jogh.org/documents/2021/jogh-11-08008.pdf","volume":"11","author":[{"family":"Zhao","given":"Xiaohuan"},{"family":"Zhou","given":"Yifan"},{"family":"Wei","given":"Kunchen"},{"family":"Bai","given":"Xinyue"},{"family":"Zhang","given":"Jingfa"},{"family":"Zhou","given":"Minwen"},{"family":"Sun","given":"Xiaodong"}],"accessed":{"date-parts":[["2022",4,28]]},"issued":{"date-parts":[["2021",12,18]]}}}],"schema":"https://github.com/citation-style-language/schema/raw/master/csl-citation.json"} </w:instrText>
            </w:r>
            <w:r w:rsidRPr="00A40B16">
              <w:rPr>
                <w:rFonts w:ascii="Times New Roman" w:eastAsia="Times New Roman" w:hAnsi="Times New Roman" w:cs="Times New Roman"/>
                <w:sz w:val="15"/>
                <w:szCs w:val="15"/>
                <w:lang w:val="en-US"/>
              </w:rPr>
              <w:fldChar w:fldCharType="separate"/>
            </w:r>
            <w:r w:rsidR="004913A3" w:rsidRPr="00A40B16">
              <w:rPr>
                <w:rFonts w:ascii="Times New Roman" w:eastAsia="Times New Roman" w:hAnsi="Times New Roman" w:cs="Times New Roman"/>
                <w:sz w:val="15"/>
                <w:szCs w:val="15"/>
                <w:lang w:val="en-US"/>
              </w:rPr>
              <w:t>[67]</w:t>
            </w:r>
            <w:r w:rsidRPr="00A40B16">
              <w:rPr>
                <w:rFonts w:ascii="Times New Roman" w:eastAsia="Times New Roman" w:hAnsi="Times New Roman" w:cs="Times New Roman"/>
                <w:sz w:val="15"/>
                <w:szCs w:val="15"/>
                <w:lang w:val="en-US"/>
              </w:rPr>
              <w:fldChar w:fldCharType="end"/>
            </w:r>
          </w:p>
        </w:tc>
        <w:tc>
          <w:tcPr>
            <w:tcW w:w="1134" w:type="dxa"/>
            <w:tcBorders>
              <w:top w:val="single" w:sz="4" w:space="0" w:color="auto"/>
              <w:left w:val="single" w:sz="4" w:space="0" w:color="auto"/>
              <w:bottom w:val="single" w:sz="4" w:space="0" w:color="auto"/>
              <w:right w:val="single" w:sz="4" w:space="0" w:color="auto"/>
            </w:tcBorders>
          </w:tcPr>
          <w:p w14:paraId="49BAEE5B" w14:textId="77777777" w:rsidR="00744C43" w:rsidRPr="00A40B16" w:rsidRDefault="00744C43" w:rsidP="00346AE3">
            <w:pPr>
              <w:rPr>
                <w:rFonts w:ascii="Times New Roman" w:hAnsi="Times New Roman" w:cs="Times New Roman"/>
                <w:sz w:val="15"/>
                <w:szCs w:val="15"/>
                <w:highlight w:val="yellow"/>
                <w:lang w:val="en-US"/>
              </w:rPr>
            </w:pPr>
            <w:r w:rsidRPr="00A40B16">
              <w:rPr>
                <w:rFonts w:ascii="Times New Roman" w:hAnsi="Times New Roman" w:cs="Times New Roman"/>
                <w:sz w:val="15"/>
                <w:szCs w:val="15"/>
                <w:lang w:val="en-US"/>
              </w:rPr>
              <w:t>6692/7222</w:t>
            </w:r>
          </w:p>
        </w:tc>
        <w:tc>
          <w:tcPr>
            <w:tcW w:w="1276" w:type="dxa"/>
            <w:tcBorders>
              <w:top w:val="single" w:sz="4" w:space="0" w:color="auto"/>
              <w:left w:val="single" w:sz="4" w:space="0" w:color="auto"/>
              <w:bottom w:val="single" w:sz="4" w:space="0" w:color="auto"/>
              <w:right w:val="single" w:sz="4" w:space="0" w:color="auto"/>
            </w:tcBorders>
          </w:tcPr>
          <w:p w14:paraId="2356F4C6" w14:textId="77777777" w:rsidR="00744C43" w:rsidRPr="00A40B16" w:rsidRDefault="00744C43" w:rsidP="00346AE3">
            <w:pPr>
              <w:rPr>
                <w:rFonts w:ascii="Times New Roman" w:hAnsi="Times New Roman" w:cs="Times New Roman"/>
                <w:sz w:val="15"/>
                <w:szCs w:val="15"/>
              </w:rPr>
            </w:pPr>
            <w:r w:rsidRPr="00A40B16">
              <w:rPr>
                <w:rFonts w:ascii="Times New Roman" w:hAnsi="Times New Roman" w:cs="Times New Roman"/>
                <w:sz w:val="15"/>
                <w:szCs w:val="15"/>
              </w:rPr>
              <w:t>- No sensory impairment: 58.12 (9.60)</w:t>
            </w:r>
          </w:p>
          <w:p w14:paraId="59F90FFE" w14:textId="77777777" w:rsidR="00744C43" w:rsidRPr="00A40B16" w:rsidRDefault="00744C43" w:rsidP="00346AE3">
            <w:pPr>
              <w:rPr>
                <w:rFonts w:ascii="Times New Roman" w:hAnsi="Times New Roman" w:cs="Times New Roman"/>
                <w:sz w:val="15"/>
                <w:szCs w:val="15"/>
              </w:rPr>
            </w:pPr>
            <w:r w:rsidRPr="00A40B16">
              <w:rPr>
                <w:rFonts w:ascii="Times New Roman" w:hAnsi="Times New Roman" w:cs="Times New Roman"/>
                <w:sz w:val="15"/>
                <w:szCs w:val="15"/>
              </w:rPr>
              <w:t>- VI: 62.66 (10.12)</w:t>
            </w:r>
          </w:p>
          <w:p w14:paraId="42E768BA" w14:textId="77777777" w:rsidR="00744C43" w:rsidRPr="00A40B16" w:rsidRDefault="00744C43" w:rsidP="00346AE3">
            <w:pPr>
              <w:rPr>
                <w:rFonts w:ascii="Times New Roman" w:hAnsi="Times New Roman" w:cs="Times New Roman"/>
                <w:sz w:val="15"/>
                <w:szCs w:val="15"/>
              </w:rPr>
            </w:pPr>
            <w:r w:rsidRPr="00A40B16">
              <w:rPr>
                <w:rFonts w:ascii="Times New Roman" w:hAnsi="Times New Roman" w:cs="Times New Roman"/>
                <w:sz w:val="15"/>
                <w:szCs w:val="15"/>
              </w:rPr>
              <w:t xml:space="preserve">- HI: 66.45 (11.29) </w:t>
            </w:r>
          </w:p>
          <w:p w14:paraId="42A97F29" w14:textId="77777777" w:rsidR="00744C43" w:rsidRPr="00F303EF" w:rsidRDefault="00744C43" w:rsidP="00346AE3">
            <w:pPr>
              <w:rPr>
                <w:rFonts w:ascii="Times New Roman" w:hAnsi="Times New Roman" w:cs="Times New Roman"/>
                <w:sz w:val="15"/>
                <w:szCs w:val="15"/>
                <w:highlight w:val="yellow"/>
              </w:rPr>
            </w:pPr>
            <w:r w:rsidRPr="00F303EF">
              <w:rPr>
                <w:rFonts w:ascii="Times New Roman" w:hAnsi="Times New Roman" w:cs="Times New Roman"/>
                <w:sz w:val="15"/>
                <w:szCs w:val="15"/>
              </w:rPr>
              <w:t>- DSI: 67.70 (11.40)</w:t>
            </w:r>
          </w:p>
        </w:tc>
        <w:tc>
          <w:tcPr>
            <w:tcW w:w="2977" w:type="dxa"/>
            <w:tcBorders>
              <w:top w:val="single" w:sz="4" w:space="0" w:color="auto"/>
              <w:left w:val="single" w:sz="4" w:space="0" w:color="auto"/>
              <w:bottom w:val="single" w:sz="4" w:space="0" w:color="auto"/>
              <w:right w:val="single" w:sz="4" w:space="0" w:color="auto"/>
            </w:tcBorders>
          </w:tcPr>
          <w:p w14:paraId="7B802EB1"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 Vision: Self-reported vision problems.</w:t>
            </w:r>
          </w:p>
          <w:p w14:paraId="7F8C4497" w14:textId="77777777" w:rsidR="00744C43" w:rsidRPr="00A40B16" w:rsidRDefault="00744C43" w:rsidP="00346AE3">
            <w:pPr>
              <w:rPr>
                <w:rFonts w:ascii="Times New Roman" w:hAnsi="Times New Roman" w:cs="Times New Roman"/>
                <w:sz w:val="15"/>
                <w:szCs w:val="15"/>
                <w:highlight w:val="yellow"/>
              </w:rPr>
            </w:pPr>
            <w:r w:rsidRPr="00A40B16">
              <w:rPr>
                <w:rFonts w:ascii="Times New Roman" w:eastAsia="Times New Roman" w:hAnsi="Times New Roman" w:cs="Times New Roman"/>
                <w:sz w:val="15"/>
                <w:szCs w:val="15"/>
                <w:lang w:val="en-US"/>
              </w:rPr>
              <w:t>- Hearing: Self-reported hearing problems.</w:t>
            </w:r>
          </w:p>
        </w:tc>
        <w:tc>
          <w:tcPr>
            <w:tcW w:w="1559" w:type="dxa"/>
            <w:tcBorders>
              <w:top w:val="single" w:sz="4" w:space="0" w:color="auto"/>
              <w:left w:val="single" w:sz="4" w:space="0" w:color="auto"/>
              <w:bottom w:val="single" w:sz="4" w:space="0" w:color="auto"/>
              <w:right w:val="single" w:sz="4" w:space="0" w:color="auto"/>
            </w:tcBorders>
          </w:tcPr>
          <w:p w14:paraId="433064A5" w14:textId="77777777" w:rsidR="00744C43" w:rsidRPr="00A40B16" w:rsidRDefault="00744C43" w:rsidP="00346AE3">
            <w:pPr>
              <w:rPr>
                <w:rFonts w:ascii="Times New Roman" w:eastAsia="Times New Roman" w:hAnsi="Times New Roman" w:cs="Times New Roman"/>
                <w:sz w:val="15"/>
                <w:szCs w:val="15"/>
                <w:highlight w:val="yellow"/>
                <w:lang w:val="en-US"/>
              </w:rPr>
            </w:pPr>
            <w:r w:rsidRPr="00A40B16">
              <w:rPr>
                <w:rFonts w:ascii="Times New Roman" w:hAnsi="Times New Roman" w:cs="Times New Roman"/>
                <w:sz w:val="15"/>
                <w:szCs w:val="15"/>
                <w:lang w:val="en-US"/>
              </w:rPr>
              <w:t>- Self-report</w:t>
            </w:r>
          </w:p>
        </w:tc>
        <w:tc>
          <w:tcPr>
            <w:tcW w:w="1559" w:type="dxa"/>
            <w:tcBorders>
              <w:top w:val="single" w:sz="4" w:space="0" w:color="auto"/>
              <w:left w:val="single" w:sz="4" w:space="0" w:color="auto"/>
              <w:bottom w:val="single" w:sz="4" w:space="0" w:color="auto"/>
              <w:right w:val="single" w:sz="4" w:space="0" w:color="auto"/>
            </w:tcBorders>
          </w:tcPr>
          <w:p w14:paraId="3291D74C" w14:textId="77777777" w:rsidR="00744C43" w:rsidRPr="00A40B16" w:rsidRDefault="00744C43" w:rsidP="00346AE3">
            <w:pPr>
              <w:rPr>
                <w:rFonts w:ascii="Times New Roman" w:eastAsia="Times New Roman" w:hAnsi="Times New Roman" w:cs="Times New Roman"/>
                <w:sz w:val="15"/>
                <w:szCs w:val="15"/>
                <w:highlight w:val="yellow"/>
                <w:lang w:val="en-US"/>
              </w:rPr>
            </w:pPr>
            <w:r w:rsidRPr="00A40B16">
              <w:rPr>
                <w:rFonts w:ascii="Times New Roman" w:eastAsia="Times New Roman" w:hAnsi="Times New Roman" w:cs="Times New Roman"/>
                <w:sz w:val="15"/>
                <w:szCs w:val="15"/>
                <w:lang w:val="en-US"/>
              </w:rPr>
              <w:t>- Self-report</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FFD51C8"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Telephone Interview for Cognitive Status (screening tool)</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543730F5" w14:textId="77777777" w:rsidR="00744C43" w:rsidRPr="00A40B16" w:rsidRDefault="00744C43" w:rsidP="00346AE3">
            <w:pPr>
              <w:rPr>
                <w:rFonts w:ascii="Times New Roman" w:eastAsia="Times New Roman" w:hAnsi="Times New Roman" w:cs="Times New Roman"/>
                <w:sz w:val="15"/>
                <w:szCs w:val="15"/>
                <w:lang w:val="en-US"/>
              </w:rPr>
            </w:pPr>
            <w:r w:rsidRPr="00A40B16">
              <w:rPr>
                <w:rFonts w:ascii="Times New Roman" w:eastAsia="Times New Roman" w:hAnsi="Times New Roman" w:cs="Times New Roman"/>
                <w:sz w:val="15"/>
                <w:szCs w:val="15"/>
                <w:lang w:val="en-US"/>
              </w:rPr>
              <w:t>-</w:t>
            </w:r>
          </w:p>
        </w:tc>
      </w:tr>
    </w:tbl>
    <w:p w14:paraId="087AEBCE" w14:textId="77777777" w:rsidR="00744C43" w:rsidRPr="00A40B16" w:rsidRDefault="00744C43" w:rsidP="00744C43">
      <w:pPr>
        <w:rPr>
          <w:rFonts w:ascii="Times New Roman" w:hAnsi="Times New Roman" w:cs="Times New Roman"/>
          <w:lang w:val="en-US"/>
        </w:rPr>
      </w:pPr>
    </w:p>
    <w:p w14:paraId="6EB4E9BE" w14:textId="77777777" w:rsidR="00744C43" w:rsidRPr="00A40B16" w:rsidRDefault="00744C43" w:rsidP="00744C43">
      <w:pPr>
        <w:rPr>
          <w:rFonts w:ascii="Times New Roman" w:hAnsi="Times New Roman" w:cs="Times New Roman"/>
          <w:b/>
          <w:bCs/>
          <w:lang w:val="en-US"/>
        </w:rPr>
      </w:pPr>
    </w:p>
    <w:p w14:paraId="2D7808CC" w14:textId="77777777" w:rsidR="00744C43" w:rsidRPr="00A40B16" w:rsidRDefault="00744C43" w:rsidP="00744C43">
      <w:pPr>
        <w:rPr>
          <w:rFonts w:ascii="Times New Roman" w:hAnsi="Times New Roman" w:cs="Times New Roman"/>
          <w:b/>
          <w:bCs/>
          <w:lang w:val="en-US"/>
        </w:rPr>
      </w:pPr>
    </w:p>
    <w:p w14:paraId="70F64DCD" w14:textId="77777777" w:rsidR="00744C43" w:rsidRPr="00A40B16" w:rsidRDefault="00744C43" w:rsidP="00744C43">
      <w:pPr>
        <w:rPr>
          <w:rFonts w:ascii="Times New Roman" w:hAnsi="Times New Roman" w:cs="Times New Roman"/>
          <w:b/>
          <w:bCs/>
          <w:lang w:val="en-US"/>
        </w:rPr>
      </w:pPr>
    </w:p>
    <w:p w14:paraId="3413AD8E" w14:textId="77777777" w:rsidR="00744C43" w:rsidRPr="00A40B16" w:rsidRDefault="00744C43" w:rsidP="00744C43">
      <w:pPr>
        <w:rPr>
          <w:rFonts w:ascii="Times New Roman" w:hAnsi="Times New Roman" w:cs="Times New Roman"/>
          <w:b/>
          <w:bCs/>
          <w:lang w:val="en-US"/>
        </w:rPr>
      </w:pPr>
    </w:p>
    <w:p w14:paraId="71F5F2A1" w14:textId="77777777" w:rsidR="00744C43" w:rsidRPr="00A40B16" w:rsidRDefault="00744C43" w:rsidP="00744C43">
      <w:pPr>
        <w:rPr>
          <w:rFonts w:ascii="Times New Roman" w:hAnsi="Times New Roman" w:cs="Times New Roman"/>
          <w:b/>
          <w:bCs/>
          <w:lang w:val="en-US"/>
        </w:rPr>
      </w:pPr>
    </w:p>
    <w:p w14:paraId="036A06B9" w14:textId="77777777" w:rsidR="00744C43" w:rsidRPr="00A40B16" w:rsidRDefault="00744C43" w:rsidP="00744C43">
      <w:pPr>
        <w:rPr>
          <w:rFonts w:ascii="Times New Roman" w:hAnsi="Times New Roman" w:cs="Times New Roman"/>
        </w:rPr>
      </w:pPr>
    </w:p>
    <w:p w14:paraId="4BDB0336" w14:textId="77777777" w:rsidR="00C156B9" w:rsidRPr="00A40B16" w:rsidRDefault="00C156B9" w:rsidP="00C156B9">
      <w:pPr>
        <w:rPr>
          <w:rFonts w:ascii="Times New Roman" w:hAnsi="Times New Roman" w:cs="Times New Roman"/>
        </w:rPr>
        <w:sectPr w:rsidR="00C156B9" w:rsidRPr="00A40B16" w:rsidSect="00907ACD">
          <w:footerReference w:type="even" r:id="rId9"/>
          <w:footerReference w:type="default" r:id="rId10"/>
          <w:pgSz w:w="15840" w:h="12240" w:orient="landscape"/>
          <w:pgMar w:top="1440" w:right="1440" w:bottom="1440" w:left="1440" w:header="708" w:footer="708" w:gutter="0"/>
          <w:cols w:space="708"/>
          <w:docGrid w:linePitch="360"/>
        </w:sectPr>
      </w:pPr>
    </w:p>
    <w:p w14:paraId="351D2ADA" w14:textId="77777777" w:rsidR="00607CED" w:rsidRDefault="00607CED" w:rsidP="00F627B0">
      <w:pPr>
        <w:pStyle w:val="Bibliography"/>
        <w:rPr>
          <w:rFonts w:ascii="Times New Roman" w:hAnsi="Times New Roman" w:cs="Times New Roman"/>
          <w:b/>
          <w:bCs/>
        </w:rPr>
      </w:pPr>
      <w:r>
        <w:rPr>
          <w:rFonts w:ascii="Times New Roman" w:hAnsi="Times New Roman" w:cs="Times New Roman"/>
          <w:b/>
          <w:bCs/>
        </w:rPr>
        <w:lastRenderedPageBreak/>
        <w:t>Appendix C:</w:t>
      </w:r>
      <w:r w:rsidRPr="00F303EF">
        <w:rPr>
          <w:rFonts w:ascii="Times New Roman" w:hAnsi="Times New Roman" w:cs="Times New Roman"/>
          <w:i/>
          <w:iCs/>
        </w:rPr>
        <w:t xml:space="preserve"> Bibliography of included sources of evidence</w:t>
      </w:r>
    </w:p>
    <w:p w14:paraId="04077064" w14:textId="31F6F23F" w:rsidR="004602C9" w:rsidRPr="00F303EF" w:rsidRDefault="00C156B9" w:rsidP="004602C9">
      <w:pPr>
        <w:pStyle w:val="Bibliography"/>
        <w:rPr>
          <w:rFonts w:ascii="Times New Roman" w:hAnsi="Times New Roman" w:cs="Times New Roman"/>
          <w:lang w:val="en-US"/>
        </w:rPr>
      </w:pPr>
      <w:r w:rsidRPr="00F303EF">
        <w:rPr>
          <w:rFonts w:ascii="Times New Roman" w:hAnsi="Times New Roman" w:cs="Times New Roman"/>
        </w:rPr>
        <w:fldChar w:fldCharType="begin"/>
      </w:r>
      <w:r w:rsidR="004602C9" w:rsidRPr="00F303EF">
        <w:rPr>
          <w:rFonts w:ascii="Times New Roman" w:hAnsi="Times New Roman" w:cs="Times New Roman"/>
        </w:rPr>
        <w:instrText xml:space="preserve"> ADDIN ZOTERO_BIBL {"uncited":[],"omitted":[],"custom":[]} CSL_BIBLIOGRAPHY </w:instrText>
      </w:r>
      <w:r w:rsidRPr="004602C9">
        <w:rPr>
          <w:rFonts w:ascii="Times New Roman" w:hAnsi="Times New Roman" w:cs="Times New Roman"/>
        </w:rPr>
        <w:fldChar w:fldCharType="separate"/>
      </w:r>
      <w:r w:rsidR="004602C9" w:rsidRPr="00F303EF">
        <w:rPr>
          <w:rFonts w:ascii="Times New Roman" w:hAnsi="Times New Roman" w:cs="Times New Roman"/>
          <w:lang w:val="en-US"/>
        </w:rPr>
        <w:t xml:space="preserve">1. Agostini JV, Han L, Tinetti ME. The Relationship Between Number of Medications and Weight Loss or Impaired Balance in Older Adults. </w:t>
      </w:r>
      <w:r w:rsidR="004602C9" w:rsidRPr="00F303EF">
        <w:rPr>
          <w:rFonts w:ascii="Times New Roman" w:hAnsi="Times New Roman" w:cs="Times New Roman"/>
          <w:i/>
          <w:iCs/>
          <w:lang w:val="en-US"/>
        </w:rPr>
        <w:t>Journal of the American Geriatrics Society</w:t>
      </w:r>
      <w:r w:rsidR="004602C9" w:rsidRPr="00F303EF">
        <w:rPr>
          <w:rFonts w:ascii="Times New Roman" w:hAnsi="Times New Roman" w:cs="Times New Roman"/>
          <w:lang w:val="en-US"/>
        </w:rPr>
        <w:t xml:space="preserve"> 2004;</w:t>
      </w:r>
      <w:r w:rsidR="004C06E0">
        <w:rPr>
          <w:rFonts w:ascii="Times New Roman" w:hAnsi="Times New Roman" w:cs="Times New Roman"/>
          <w:lang w:val="en-US"/>
        </w:rPr>
        <w:t xml:space="preserve"> </w:t>
      </w:r>
      <w:r w:rsidR="004602C9" w:rsidRPr="00F303EF">
        <w:rPr>
          <w:rFonts w:ascii="Times New Roman" w:hAnsi="Times New Roman" w:cs="Times New Roman"/>
          <w:b/>
          <w:bCs/>
          <w:lang w:val="en-US"/>
        </w:rPr>
        <w:t>52</w:t>
      </w:r>
      <w:r w:rsidR="004602C9" w:rsidRPr="00F303EF">
        <w:rPr>
          <w:rFonts w:ascii="Times New Roman" w:hAnsi="Times New Roman" w:cs="Times New Roman"/>
          <w:lang w:val="en-US"/>
        </w:rPr>
        <w:t>:</w:t>
      </w:r>
      <w:r w:rsidR="004C06E0">
        <w:rPr>
          <w:rFonts w:ascii="Times New Roman" w:hAnsi="Times New Roman" w:cs="Times New Roman"/>
          <w:lang w:val="en-US"/>
        </w:rPr>
        <w:t xml:space="preserve"> </w:t>
      </w:r>
      <w:r w:rsidR="004602C9" w:rsidRPr="00F303EF">
        <w:rPr>
          <w:rFonts w:ascii="Times New Roman" w:hAnsi="Times New Roman" w:cs="Times New Roman"/>
          <w:lang w:val="en-US"/>
        </w:rPr>
        <w:t>1719–23.</w:t>
      </w:r>
    </w:p>
    <w:p w14:paraId="2C6F5BD6" w14:textId="2445CE0F"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 Bhojak T, Jia Y, Jacobsen E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riving Habits of Older Adults: A Population-based Study. </w:t>
      </w:r>
      <w:r w:rsidRPr="00F303EF">
        <w:rPr>
          <w:rFonts w:ascii="Times New Roman" w:hAnsi="Times New Roman" w:cs="Times New Roman"/>
          <w:i/>
          <w:iCs/>
          <w:lang w:val="en-US"/>
        </w:rPr>
        <w:t>Alzheimer disease and associated disorders</w:t>
      </w:r>
      <w:r w:rsidRPr="00F303EF">
        <w:rPr>
          <w:rFonts w:ascii="Times New Roman" w:hAnsi="Times New Roman" w:cs="Times New Roman"/>
          <w:lang w:val="en-US"/>
        </w:rPr>
        <w:t xml:space="preserve"> 2021;</w:t>
      </w:r>
      <w:r w:rsidR="006911EA">
        <w:rPr>
          <w:rFonts w:ascii="Times New Roman" w:hAnsi="Times New Roman" w:cs="Times New Roman"/>
          <w:lang w:val="en-US"/>
        </w:rPr>
        <w:t xml:space="preserve"> </w:t>
      </w:r>
      <w:r w:rsidRPr="00F303EF">
        <w:rPr>
          <w:rFonts w:ascii="Times New Roman" w:hAnsi="Times New Roman" w:cs="Times New Roman"/>
          <w:b/>
          <w:bCs/>
          <w:lang w:val="en-US"/>
        </w:rPr>
        <w:t>35</w:t>
      </w:r>
      <w:r w:rsidRPr="00F303EF">
        <w:rPr>
          <w:rFonts w:ascii="Times New Roman" w:hAnsi="Times New Roman" w:cs="Times New Roman"/>
          <w:lang w:val="en-US"/>
        </w:rPr>
        <w:t>:2</w:t>
      </w:r>
      <w:r w:rsidR="006911EA">
        <w:rPr>
          <w:rFonts w:ascii="Times New Roman" w:hAnsi="Times New Roman" w:cs="Times New Roman"/>
          <w:lang w:val="en-US"/>
        </w:rPr>
        <w:t xml:space="preserve"> </w:t>
      </w:r>
      <w:r w:rsidRPr="00F303EF">
        <w:rPr>
          <w:rFonts w:ascii="Times New Roman" w:hAnsi="Times New Roman" w:cs="Times New Roman"/>
          <w:lang w:val="en-US"/>
        </w:rPr>
        <w:t>50–7.</w:t>
      </w:r>
    </w:p>
    <w:p w14:paraId="4722DA5D" w14:textId="55DFFA5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 Brennan M, Horowitz A, Su Y. Dual Sensory Loss and Its Impact on Everyday Competence. </w:t>
      </w:r>
      <w:r w:rsidRPr="00F303EF">
        <w:rPr>
          <w:rFonts w:ascii="Times New Roman" w:hAnsi="Times New Roman" w:cs="Times New Roman"/>
          <w:i/>
          <w:iCs/>
          <w:lang w:val="en-US"/>
        </w:rPr>
        <w:t>The Gerontologist</w:t>
      </w:r>
      <w:r w:rsidRPr="00F303EF">
        <w:rPr>
          <w:rFonts w:ascii="Times New Roman" w:hAnsi="Times New Roman" w:cs="Times New Roman"/>
          <w:lang w:val="en-US"/>
        </w:rPr>
        <w:t xml:space="preserve"> 2005;</w:t>
      </w:r>
      <w:r w:rsidR="006911EA">
        <w:rPr>
          <w:rFonts w:ascii="Times New Roman" w:hAnsi="Times New Roman" w:cs="Times New Roman"/>
          <w:lang w:val="en-US"/>
        </w:rPr>
        <w:t xml:space="preserve"> </w:t>
      </w:r>
      <w:r w:rsidRPr="00F303EF">
        <w:rPr>
          <w:rFonts w:ascii="Times New Roman" w:hAnsi="Times New Roman" w:cs="Times New Roman"/>
          <w:b/>
          <w:bCs/>
          <w:lang w:val="en-US"/>
        </w:rPr>
        <w:t>45</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337–46.</w:t>
      </w:r>
    </w:p>
    <w:p w14:paraId="1F1FEF6A" w14:textId="4498174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 Brenowitz WD, Kaup AR, Lin FR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Multiple Sensory Impairment Is Associated With Increased Risk of Dementia Among Black and White Older Adults. </w:t>
      </w:r>
      <w:r w:rsidRPr="00F303EF">
        <w:rPr>
          <w:rFonts w:ascii="Times New Roman" w:hAnsi="Times New Roman" w:cs="Times New Roman"/>
          <w:i/>
          <w:iCs/>
          <w:lang w:val="en-US"/>
        </w:rPr>
        <w:t>The journals of gerontology Series A, Biological sciences and medical sciences</w:t>
      </w:r>
      <w:r w:rsidRPr="00F303EF">
        <w:rPr>
          <w:rFonts w:ascii="Times New Roman" w:hAnsi="Times New Roman" w:cs="Times New Roman"/>
          <w:lang w:val="en-US"/>
        </w:rPr>
        <w:t xml:space="preserve"> 2019;</w:t>
      </w:r>
      <w:r w:rsidR="006911EA">
        <w:rPr>
          <w:rFonts w:ascii="Times New Roman" w:hAnsi="Times New Roman" w:cs="Times New Roman"/>
          <w:lang w:val="en-US"/>
        </w:rPr>
        <w:t xml:space="preserve"> </w:t>
      </w:r>
      <w:r w:rsidRPr="00F303EF">
        <w:rPr>
          <w:rFonts w:ascii="Times New Roman" w:hAnsi="Times New Roman" w:cs="Times New Roman"/>
          <w:b/>
          <w:bCs/>
          <w:lang w:val="en-US"/>
        </w:rPr>
        <w:t>74</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890–6.</w:t>
      </w:r>
    </w:p>
    <w:p w14:paraId="27306FE1" w14:textId="242B0020"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 Bruhn P, Dammeyer J. Assessment of Dementia in Individuals with Dual Sensory Loss: Application of a Tactile Test Battery. </w:t>
      </w:r>
      <w:r w:rsidRPr="00F303EF">
        <w:rPr>
          <w:rFonts w:ascii="Times New Roman" w:hAnsi="Times New Roman" w:cs="Times New Roman"/>
          <w:i/>
          <w:iCs/>
          <w:lang w:val="en-US"/>
        </w:rPr>
        <w:t>Dementia and geriatric cognitive disorders extra</w:t>
      </w:r>
      <w:r w:rsidRPr="00F303EF">
        <w:rPr>
          <w:rFonts w:ascii="Times New Roman" w:hAnsi="Times New Roman" w:cs="Times New Roman"/>
          <w:lang w:val="en-US"/>
        </w:rPr>
        <w:t xml:space="preserve"> 2018;</w:t>
      </w:r>
      <w:r w:rsidR="006911EA">
        <w:rPr>
          <w:rFonts w:ascii="Times New Roman" w:hAnsi="Times New Roman" w:cs="Times New Roman"/>
          <w:lang w:val="en-US"/>
        </w:rPr>
        <w:t xml:space="preserve"> </w:t>
      </w:r>
      <w:r w:rsidRPr="00F303EF">
        <w:rPr>
          <w:rFonts w:ascii="Times New Roman" w:hAnsi="Times New Roman" w:cs="Times New Roman"/>
          <w:b/>
          <w:bCs/>
          <w:lang w:val="en-US"/>
        </w:rPr>
        <w:t>8</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12–22.</w:t>
      </w:r>
    </w:p>
    <w:p w14:paraId="0840D153" w14:textId="6098849A"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6. Byeon G, Oh GH, Jhoo JH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ual Sensory Impairment and Cognitive Impairment in the Korean Longitudinal Elderly Cohort. </w:t>
      </w:r>
      <w:r w:rsidRPr="00F303EF">
        <w:rPr>
          <w:rFonts w:ascii="Times New Roman" w:hAnsi="Times New Roman" w:cs="Times New Roman"/>
          <w:i/>
          <w:iCs/>
          <w:lang w:val="en-US"/>
        </w:rPr>
        <w:t>Neurology</w:t>
      </w:r>
      <w:r w:rsidRPr="00F303EF">
        <w:rPr>
          <w:rFonts w:ascii="Times New Roman" w:hAnsi="Times New Roman" w:cs="Times New Roman"/>
          <w:lang w:val="en-US"/>
        </w:rPr>
        <w:t xml:space="preserve"> 2021;</w:t>
      </w:r>
      <w:r w:rsidR="006911EA">
        <w:rPr>
          <w:rFonts w:ascii="Times New Roman" w:hAnsi="Times New Roman" w:cs="Times New Roman"/>
          <w:lang w:val="en-US"/>
        </w:rPr>
        <w:t xml:space="preserve"> </w:t>
      </w:r>
      <w:r w:rsidRPr="00F303EF">
        <w:rPr>
          <w:rFonts w:ascii="Times New Roman" w:hAnsi="Times New Roman" w:cs="Times New Roman"/>
          <w:b/>
          <w:bCs/>
          <w:lang w:val="en-US"/>
        </w:rPr>
        <w:t>96</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e2284–95.</w:t>
      </w:r>
    </w:p>
    <w:p w14:paraId="39AB14AD" w14:textId="14055D6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7. Dammeyer J. Interaction of Dual Sensory Loss, Cognitive Function, and Communication in People who are Congenially Deaf-Blind. </w:t>
      </w:r>
      <w:r w:rsidRPr="00F303EF">
        <w:rPr>
          <w:rFonts w:ascii="Times New Roman" w:hAnsi="Times New Roman" w:cs="Times New Roman"/>
          <w:i/>
          <w:iCs/>
          <w:lang w:val="en-US"/>
        </w:rPr>
        <w:t>Journal of Visual Impairment &amp; Blindness</w:t>
      </w:r>
      <w:r w:rsidRPr="00F303EF">
        <w:rPr>
          <w:rFonts w:ascii="Times New Roman" w:hAnsi="Times New Roman" w:cs="Times New Roman"/>
          <w:lang w:val="en-US"/>
        </w:rPr>
        <w:t xml:space="preserve"> 2010;</w:t>
      </w:r>
      <w:r w:rsidR="006911EA">
        <w:rPr>
          <w:rFonts w:ascii="Times New Roman" w:hAnsi="Times New Roman" w:cs="Times New Roman"/>
          <w:lang w:val="en-US"/>
        </w:rPr>
        <w:t xml:space="preserve"> </w:t>
      </w:r>
      <w:r w:rsidRPr="00F303EF">
        <w:rPr>
          <w:rFonts w:ascii="Times New Roman" w:hAnsi="Times New Roman" w:cs="Times New Roman"/>
          <w:b/>
          <w:bCs/>
          <w:lang w:val="en-US"/>
        </w:rPr>
        <w:t>104</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719–25.</w:t>
      </w:r>
    </w:p>
    <w:p w14:paraId="7344FB2C" w14:textId="65E04794"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8. Davidson JGS, Guthrie DM. Older Adults With a Combination of Vision and Hearing Impairment Experience Higher Rates of Cognitive Impairment, Functional Dependence, and Worse Outcomes Across a Set of Quality Indicators. </w:t>
      </w:r>
      <w:r w:rsidRPr="00F303EF">
        <w:rPr>
          <w:rFonts w:ascii="Times New Roman" w:hAnsi="Times New Roman" w:cs="Times New Roman"/>
          <w:i/>
          <w:iCs/>
          <w:lang w:val="en-US"/>
        </w:rPr>
        <w:t>Journal of Aging and Health</w:t>
      </w:r>
      <w:r w:rsidRPr="00F303EF">
        <w:rPr>
          <w:rFonts w:ascii="Times New Roman" w:hAnsi="Times New Roman" w:cs="Times New Roman"/>
          <w:lang w:val="en-US"/>
        </w:rPr>
        <w:t xml:space="preserve"> 2019;</w:t>
      </w:r>
      <w:r w:rsidR="006911EA">
        <w:rPr>
          <w:rFonts w:ascii="Times New Roman" w:hAnsi="Times New Roman" w:cs="Times New Roman"/>
          <w:lang w:val="en-US"/>
        </w:rPr>
        <w:t xml:space="preserve"> </w:t>
      </w:r>
      <w:r w:rsidRPr="00F303EF">
        <w:rPr>
          <w:rFonts w:ascii="Times New Roman" w:hAnsi="Times New Roman" w:cs="Times New Roman"/>
          <w:b/>
          <w:bCs/>
          <w:lang w:val="en-US"/>
        </w:rPr>
        <w:t>31</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85–108.</w:t>
      </w:r>
    </w:p>
    <w:p w14:paraId="3864CE61" w14:textId="15A9BB9D"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9. de la Fuente J, Hjelmborg J, Wod 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Longitudinal Associations of Sensory and Cognitive Functioning: A Structural Equation Modeling Approach. </w:t>
      </w:r>
      <w:r w:rsidRPr="00F303EF">
        <w:rPr>
          <w:rFonts w:ascii="Times New Roman" w:hAnsi="Times New Roman" w:cs="Times New Roman"/>
          <w:i/>
          <w:iCs/>
          <w:lang w:val="en-US"/>
        </w:rPr>
        <w:t>The journals of gerontology Series B, Psychological sciences and social sciences</w:t>
      </w:r>
      <w:r w:rsidRPr="00F303EF">
        <w:rPr>
          <w:rFonts w:ascii="Times New Roman" w:hAnsi="Times New Roman" w:cs="Times New Roman"/>
          <w:lang w:val="en-US"/>
        </w:rPr>
        <w:t xml:space="preserve"> 2019;</w:t>
      </w:r>
      <w:r w:rsidR="006911EA">
        <w:rPr>
          <w:rFonts w:ascii="Times New Roman" w:hAnsi="Times New Roman" w:cs="Times New Roman"/>
          <w:lang w:val="en-US"/>
        </w:rPr>
        <w:t xml:space="preserve"> </w:t>
      </w:r>
      <w:r w:rsidRPr="00F303EF">
        <w:rPr>
          <w:rFonts w:ascii="Times New Roman" w:hAnsi="Times New Roman" w:cs="Times New Roman"/>
          <w:b/>
          <w:bCs/>
          <w:lang w:val="en-US"/>
        </w:rPr>
        <w:t>74</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1308–16.</w:t>
      </w:r>
    </w:p>
    <w:p w14:paraId="0E4E41C6" w14:textId="7A3F4FE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0. Deardorff WJ, Liu PL, Sloane R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ssociation of Sensory and Cognitive Impairment with Healthcare Utilization and Cost in Older Adults.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19;</w:t>
      </w:r>
      <w:r w:rsidR="006911EA">
        <w:rPr>
          <w:rFonts w:ascii="Times New Roman" w:hAnsi="Times New Roman" w:cs="Times New Roman"/>
          <w:lang w:val="en-US"/>
        </w:rPr>
        <w:t xml:space="preserve"> </w:t>
      </w:r>
      <w:r w:rsidRPr="00F303EF">
        <w:rPr>
          <w:rFonts w:ascii="Times New Roman" w:hAnsi="Times New Roman" w:cs="Times New Roman"/>
          <w:b/>
          <w:bCs/>
          <w:lang w:val="en-US"/>
        </w:rPr>
        <w:t>67</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1617–24.</w:t>
      </w:r>
    </w:p>
    <w:p w14:paraId="6B3DF6EF" w14:textId="159D5F5B"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1. Dupuis K, Pichora-Fuller MK, Chasteen AL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Effects of hearing and vision impairments on the Montreal Cognitive Assessment. </w:t>
      </w:r>
      <w:r w:rsidRPr="00F303EF">
        <w:rPr>
          <w:rFonts w:ascii="Times New Roman" w:hAnsi="Times New Roman" w:cs="Times New Roman"/>
          <w:i/>
          <w:iCs/>
          <w:lang w:val="en-US"/>
        </w:rPr>
        <w:t>Neuropsychology, development, and cognition Section B, Aging, neuropsychology and cognition</w:t>
      </w:r>
      <w:r w:rsidRPr="00F303EF">
        <w:rPr>
          <w:rFonts w:ascii="Times New Roman" w:hAnsi="Times New Roman" w:cs="Times New Roman"/>
          <w:lang w:val="en-US"/>
        </w:rPr>
        <w:t xml:space="preserve"> 2015;</w:t>
      </w:r>
      <w:r w:rsidR="006911EA">
        <w:rPr>
          <w:rFonts w:ascii="Times New Roman" w:hAnsi="Times New Roman" w:cs="Times New Roman"/>
          <w:lang w:val="en-US"/>
        </w:rPr>
        <w:t xml:space="preserve"> </w:t>
      </w:r>
      <w:r w:rsidRPr="00F303EF">
        <w:rPr>
          <w:rFonts w:ascii="Times New Roman" w:hAnsi="Times New Roman" w:cs="Times New Roman"/>
          <w:b/>
          <w:bCs/>
          <w:lang w:val="en-US"/>
        </w:rPr>
        <w:t>22</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413–37.</w:t>
      </w:r>
    </w:p>
    <w:p w14:paraId="43371CE5" w14:textId="01B1063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12. Fuller SD, Mudie LI, Siordia C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Nationwide Prevalence of Self-Reported Serious Sensory Impairments and Their Associations with Self-Reported Cognitive and Functional Difficulties. </w:t>
      </w:r>
      <w:r w:rsidRPr="00F303EF">
        <w:rPr>
          <w:rFonts w:ascii="Times New Roman" w:hAnsi="Times New Roman" w:cs="Times New Roman"/>
          <w:i/>
          <w:iCs/>
          <w:lang w:val="en-US"/>
        </w:rPr>
        <w:t>Ophthalmology</w:t>
      </w:r>
      <w:r w:rsidRPr="00F303EF">
        <w:rPr>
          <w:rFonts w:ascii="Times New Roman" w:hAnsi="Times New Roman" w:cs="Times New Roman"/>
          <w:lang w:val="en-US"/>
        </w:rPr>
        <w:t xml:space="preserve"> 2018;</w:t>
      </w:r>
      <w:r w:rsidR="006911EA">
        <w:rPr>
          <w:rFonts w:ascii="Times New Roman" w:hAnsi="Times New Roman" w:cs="Times New Roman"/>
          <w:lang w:val="en-US"/>
        </w:rPr>
        <w:t xml:space="preserve"> </w:t>
      </w:r>
      <w:r w:rsidRPr="00F303EF">
        <w:rPr>
          <w:rFonts w:ascii="Times New Roman" w:hAnsi="Times New Roman" w:cs="Times New Roman"/>
          <w:b/>
          <w:bCs/>
          <w:lang w:val="en-US"/>
        </w:rPr>
        <w:t>125</w:t>
      </w:r>
      <w:r w:rsidRPr="00F303EF">
        <w:rPr>
          <w:rFonts w:ascii="Times New Roman" w:hAnsi="Times New Roman" w:cs="Times New Roman"/>
          <w:lang w:val="en-US"/>
        </w:rPr>
        <w:t>:</w:t>
      </w:r>
      <w:r w:rsidR="006911EA">
        <w:rPr>
          <w:rFonts w:ascii="Times New Roman" w:hAnsi="Times New Roman" w:cs="Times New Roman"/>
          <w:lang w:val="en-US"/>
        </w:rPr>
        <w:t xml:space="preserve"> </w:t>
      </w:r>
      <w:r w:rsidRPr="00F303EF">
        <w:rPr>
          <w:rFonts w:ascii="Times New Roman" w:hAnsi="Times New Roman" w:cs="Times New Roman"/>
          <w:lang w:val="en-US"/>
        </w:rPr>
        <w:t>476–85.</w:t>
      </w:r>
    </w:p>
    <w:p w14:paraId="345C5096" w14:textId="6B6AF53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lastRenderedPageBreak/>
        <w:t xml:space="preserve">13. Ge S, McConnell ES, Wu B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Longitudinal Association Between Hearing Loss, Vision Loss, Dual Sensory Loss, and Cognitive Decline.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21;</w:t>
      </w:r>
      <w:r w:rsidR="001D5560">
        <w:rPr>
          <w:rFonts w:ascii="Times New Roman" w:hAnsi="Times New Roman" w:cs="Times New Roman"/>
          <w:lang w:val="en-US"/>
        </w:rPr>
        <w:t xml:space="preserve"> </w:t>
      </w:r>
      <w:r w:rsidRPr="00F303EF">
        <w:rPr>
          <w:rFonts w:ascii="Times New Roman" w:hAnsi="Times New Roman" w:cs="Times New Roman"/>
          <w:b/>
          <w:bCs/>
          <w:lang w:val="en-US"/>
        </w:rPr>
        <w:t>69</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644–50.</w:t>
      </w:r>
    </w:p>
    <w:p w14:paraId="548C6AB3" w14:textId="30300B14"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4. Gopinath B, Liew G, Burlutsky G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ssociation between vision and hearing impairment and successful aging over five years. </w:t>
      </w:r>
      <w:r w:rsidRPr="00F303EF">
        <w:rPr>
          <w:rFonts w:ascii="Times New Roman" w:hAnsi="Times New Roman" w:cs="Times New Roman"/>
          <w:i/>
          <w:iCs/>
          <w:lang w:val="en-US"/>
        </w:rPr>
        <w:t>Maturitas</w:t>
      </w:r>
      <w:r w:rsidRPr="00F303EF">
        <w:rPr>
          <w:rFonts w:ascii="Times New Roman" w:hAnsi="Times New Roman" w:cs="Times New Roman"/>
          <w:lang w:val="en-US"/>
        </w:rPr>
        <w:t xml:space="preserve"> 2021;</w:t>
      </w:r>
      <w:r w:rsidR="001D5560">
        <w:rPr>
          <w:rFonts w:ascii="Times New Roman" w:hAnsi="Times New Roman" w:cs="Times New Roman"/>
          <w:lang w:val="en-US"/>
        </w:rPr>
        <w:t xml:space="preserve"> </w:t>
      </w:r>
      <w:r w:rsidRPr="00F303EF">
        <w:rPr>
          <w:rFonts w:ascii="Times New Roman" w:hAnsi="Times New Roman" w:cs="Times New Roman"/>
          <w:b/>
          <w:bCs/>
          <w:lang w:val="en-US"/>
        </w:rPr>
        <w:t>143</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203–8.</w:t>
      </w:r>
    </w:p>
    <w:p w14:paraId="29E6378F" w14:textId="193B4FD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5. Gopinath B, Mcmahon CM, Burlutsky G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Hearing and vision impairment and the 5-year incidence of falls in older adults. </w:t>
      </w:r>
      <w:r w:rsidRPr="00F303EF">
        <w:rPr>
          <w:rFonts w:ascii="Times New Roman" w:hAnsi="Times New Roman" w:cs="Times New Roman"/>
          <w:i/>
          <w:iCs/>
          <w:lang w:val="en-US"/>
        </w:rPr>
        <w:t>Age and ageing</w:t>
      </w:r>
      <w:r w:rsidRPr="00F303EF">
        <w:rPr>
          <w:rFonts w:ascii="Times New Roman" w:hAnsi="Times New Roman" w:cs="Times New Roman"/>
          <w:lang w:val="en-US"/>
        </w:rPr>
        <w:t xml:space="preserve"> 2016;</w:t>
      </w:r>
      <w:r w:rsidR="001D5560">
        <w:rPr>
          <w:rFonts w:ascii="Times New Roman" w:hAnsi="Times New Roman" w:cs="Times New Roman"/>
          <w:lang w:val="en-US"/>
        </w:rPr>
        <w:t xml:space="preserve"> </w:t>
      </w:r>
      <w:r w:rsidRPr="00F303EF">
        <w:rPr>
          <w:rFonts w:ascii="Times New Roman" w:hAnsi="Times New Roman" w:cs="Times New Roman"/>
          <w:b/>
          <w:bCs/>
          <w:lang w:val="en-US"/>
        </w:rPr>
        <w:t>45</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409–14.</w:t>
      </w:r>
    </w:p>
    <w:p w14:paraId="7FEE3D51" w14:textId="168901AB"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6. Green KA, Jr GM, Owsley C. Associations between Visual, Hearing, and Dual Sensory Impairments and History of Motor Vehicle Collision Involvement by Older Drivers.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13;</w:t>
      </w:r>
      <w:r w:rsidR="001D5560">
        <w:rPr>
          <w:rFonts w:ascii="Times New Roman" w:hAnsi="Times New Roman" w:cs="Times New Roman"/>
          <w:lang w:val="en-US"/>
        </w:rPr>
        <w:t xml:space="preserve"> </w:t>
      </w:r>
      <w:r w:rsidRPr="00F303EF">
        <w:rPr>
          <w:rFonts w:ascii="Times New Roman" w:hAnsi="Times New Roman" w:cs="Times New Roman"/>
          <w:b/>
          <w:bCs/>
          <w:lang w:val="en-US"/>
        </w:rPr>
        <w:t>61</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252–7.</w:t>
      </w:r>
    </w:p>
    <w:p w14:paraId="71B33A7E" w14:textId="5D7EC423"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7. Grue EV, Kirkevold M, Ranhoff AH. Prevalence of vision, hearing, and combined vision and hearing impairments in patients with hip fractures. </w:t>
      </w:r>
      <w:r w:rsidRPr="00F303EF">
        <w:rPr>
          <w:rFonts w:ascii="Times New Roman" w:hAnsi="Times New Roman" w:cs="Times New Roman"/>
          <w:i/>
          <w:iCs/>
          <w:lang w:val="en-US"/>
        </w:rPr>
        <w:t>Journal of Clinical Nursing</w:t>
      </w:r>
      <w:r w:rsidRPr="00F303EF">
        <w:rPr>
          <w:rFonts w:ascii="Times New Roman" w:hAnsi="Times New Roman" w:cs="Times New Roman"/>
          <w:lang w:val="en-US"/>
        </w:rPr>
        <w:t xml:space="preserve"> 2009;</w:t>
      </w:r>
      <w:r w:rsidR="001D5560">
        <w:rPr>
          <w:rFonts w:ascii="Times New Roman" w:hAnsi="Times New Roman" w:cs="Times New Roman"/>
          <w:lang w:val="en-US"/>
        </w:rPr>
        <w:t xml:space="preserve"> </w:t>
      </w:r>
      <w:r w:rsidRPr="00F303EF">
        <w:rPr>
          <w:rFonts w:ascii="Times New Roman" w:hAnsi="Times New Roman" w:cs="Times New Roman"/>
          <w:b/>
          <w:bCs/>
          <w:lang w:val="en-US"/>
        </w:rPr>
        <w:t>18</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3037–49.</w:t>
      </w:r>
    </w:p>
    <w:p w14:paraId="03D7ED89" w14:textId="3E6227B7"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8. Guthrie DM, Davidson JGS, Williams N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Combined impairments in vision, hearing and cognition are associated with greater levels of functional and communication difficulties than cognitive impairment alone: Analysis of interRAI data for home care and long-term care recipients in Ontario. </w:t>
      </w:r>
      <w:r w:rsidRPr="00F303EF">
        <w:rPr>
          <w:rFonts w:ascii="Times New Roman" w:hAnsi="Times New Roman" w:cs="Times New Roman"/>
          <w:i/>
          <w:iCs/>
          <w:lang w:val="en-US"/>
        </w:rPr>
        <w:t>PloS one</w:t>
      </w:r>
      <w:r w:rsidRPr="00F303EF">
        <w:rPr>
          <w:rFonts w:ascii="Times New Roman" w:hAnsi="Times New Roman" w:cs="Times New Roman"/>
          <w:lang w:val="en-US"/>
        </w:rPr>
        <w:t xml:space="preserve"> 2018;</w:t>
      </w:r>
      <w:r w:rsidR="001D5560">
        <w:rPr>
          <w:rFonts w:ascii="Times New Roman" w:hAnsi="Times New Roman" w:cs="Times New Roman"/>
          <w:lang w:val="en-US"/>
        </w:rPr>
        <w:t xml:space="preserve"> </w:t>
      </w:r>
      <w:r w:rsidRPr="00F303EF">
        <w:rPr>
          <w:rFonts w:ascii="Times New Roman" w:hAnsi="Times New Roman" w:cs="Times New Roman"/>
          <w:b/>
          <w:bCs/>
          <w:lang w:val="en-US"/>
        </w:rPr>
        <w:t>13</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0192971.</w:t>
      </w:r>
    </w:p>
    <w:p w14:paraId="0DC05AB1" w14:textId="121978E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19. Guthrie DM, Declercq A, Finne-Soveri H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The Health and Well-Being of Older Adults with Dual Sensory Impairment (DSI) in Four Countries. </w:t>
      </w:r>
      <w:r w:rsidRPr="00F303EF">
        <w:rPr>
          <w:rFonts w:ascii="Times New Roman" w:hAnsi="Times New Roman" w:cs="Times New Roman"/>
          <w:i/>
          <w:iCs/>
          <w:lang w:val="en-US"/>
        </w:rPr>
        <w:t>PloS one</w:t>
      </w:r>
      <w:r w:rsidRPr="00F303EF">
        <w:rPr>
          <w:rFonts w:ascii="Times New Roman" w:hAnsi="Times New Roman" w:cs="Times New Roman"/>
          <w:lang w:val="en-US"/>
        </w:rPr>
        <w:t xml:space="preserve"> 2016;</w:t>
      </w:r>
      <w:r w:rsidR="001D5560">
        <w:rPr>
          <w:rFonts w:ascii="Times New Roman" w:hAnsi="Times New Roman" w:cs="Times New Roman"/>
          <w:lang w:val="en-US"/>
        </w:rPr>
        <w:t xml:space="preserve"> </w:t>
      </w:r>
      <w:r w:rsidRPr="00F303EF">
        <w:rPr>
          <w:rFonts w:ascii="Times New Roman" w:hAnsi="Times New Roman" w:cs="Times New Roman"/>
          <w:b/>
          <w:bCs/>
          <w:lang w:val="en-US"/>
        </w:rPr>
        <w:t>11</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0155073.</w:t>
      </w:r>
    </w:p>
    <w:p w14:paraId="2763FB70" w14:textId="2731D26D"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0. Guthrie DM, Thériault ÉR, Davidson JGS. Self-Rated Health, Cognition, and Dual Sensory Impairment Are Important Predictors of Depression Among Home Care Clients in Ontario. </w:t>
      </w:r>
      <w:r w:rsidRPr="00F303EF">
        <w:rPr>
          <w:rFonts w:ascii="Times New Roman" w:hAnsi="Times New Roman" w:cs="Times New Roman"/>
          <w:i/>
          <w:iCs/>
          <w:lang w:val="en-US"/>
        </w:rPr>
        <w:t>Home Health Care Management &amp; Practice</w:t>
      </w:r>
      <w:r w:rsidRPr="00F303EF">
        <w:rPr>
          <w:rFonts w:ascii="Times New Roman" w:hAnsi="Times New Roman" w:cs="Times New Roman"/>
          <w:lang w:val="en-US"/>
        </w:rPr>
        <w:t xml:space="preserve"> 2016;</w:t>
      </w:r>
      <w:r w:rsidR="001D5560">
        <w:rPr>
          <w:rFonts w:ascii="Times New Roman" w:hAnsi="Times New Roman" w:cs="Times New Roman"/>
          <w:lang w:val="en-US"/>
        </w:rPr>
        <w:t xml:space="preserve"> </w:t>
      </w:r>
      <w:r w:rsidRPr="00F303EF">
        <w:rPr>
          <w:rFonts w:ascii="Times New Roman" w:hAnsi="Times New Roman" w:cs="Times New Roman"/>
          <w:b/>
          <w:bCs/>
          <w:lang w:val="en-US"/>
        </w:rPr>
        <w:t>28</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35–43.</w:t>
      </w:r>
    </w:p>
    <w:p w14:paraId="41B1C7F0" w14:textId="041B677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1. Harithasan D, Mukari SZS, Ishak WS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The impact of sensory impairment on cognitive performance, quality of life, depression, and loneliness in older adults. </w:t>
      </w:r>
      <w:r w:rsidRPr="00F303EF">
        <w:rPr>
          <w:rFonts w:ascii="Times New Roman" w:hAnsi="Times New Roman" w:cs="Times New Roman"/>
          <w:i/>
          <w:iCs/>
          <w:lang w:val="en-US"/>
        </w:rPr>
        <w:t>International journal of geriatric psychiatry</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35</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358–64.</w:t>
      </w:r>
    </w:p>
    <w:p w14:paraId="5C500A44" w14:textId="3EEFE33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2. Heyl V, Wahl H-W. Managing Daily Life With Age-Related Sensory Loss: Cognitive Resources Gain in Importance. </w:t>
      </w:r>
      <w:r w:rsidRPr="00F303EF">
        <w:rPr>
          <w:rFonts w:ascii="Times New Roman" w:hAnsi="Times New Roman" w:cs="Times New Roman"/>
          <w:i/>
          <w:iCs/>
          <w:lang w:val="en-US"/>
        </w:rPr>
        <w:t>Psychology and aging</w:t>
      </w:r>
      <w:r w:rsidRPr="00F303EF">
        <w:rPr>
          <w:rFonts w:ascii="Times New Roman" w:hAnsi="Times New Roman" w:cs="Times New Roman"/>
          <w:lang w:val="en-US"/>
        </w:rPr>
        <w:t xml:space="preserve"> 2012;</w:t>
      </w:r>
      <w:r w:rsidR="001D5560">
        <w:rPr>
          <w:rFonts w:ascii="Times New Roman" w:hAnsi="Times New Roman" w:cs="Times New Roman"/>
          <w:lang w:val="en-US"/>
        </w:rPr>
        <w:t xml:space="preserve"> </w:t>
      </w:r>
      <w:r w:rsidRPr="00F303EF">
        <w:rPr>
          <w:rFonts w:ascii="Times New Roman" w:hAnsi="Times New Roman" w:cs="Times New Roman"/>
          <w:b/>
          <w:bCs/>
          <w:lang w:val="en-US"/>
        </w:rPr>
        <w:t>27</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510–21.</w:t>
      </w:r>
    </w:p>
    <w:p w14:paraId="05A6C8DE" w14:textId="7A04B75A"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3. Hong T, Mitchell P, Burlutsky G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Visual Impairment, Hearing Loss and Cognitive Function in an Older Population: Longitudinal Findings from the Blue Mountains Eye Study. </w:t>
      </w:r>
      <w:r w:rsidRPr="00F303EF">
        <w:rPr>
          <w:rFonts w:ascii="Times New Roman" w:hAnsi="Times New Roman" w:cs="Times New Roman"/>
          <w:i/>
          <w:iCs/>
          <w:lang w:val="en-US"/>
        </w:rPr>
        <w:t>PloS one</w:t>
      </w:r>
      <w:r w:rsidRPr="00F303EF">
        <w:rPr>
          <w:rFonts w:ascii="Times New Roman" w:hAnsi="Times New Roman" w:cs="Times New Roman"/>
          <w:lang w:val="en-US"/>
        </w:rPr>
        <w:t xml:space="preserve"> 2016;</w:t>
      </w:r>
      <w:r w:rsidR="001D5560">
        <w:rPr>
          <w:rFonts w:ascii="Times New Roman" w:hAnsi="Times New Roman" w:cs="Times New Roman"/>
          <w:lang w:val="en-US"/>
        </w:rPr>
        <w:t xml:space="preserve"> </w:t>
      </w:r>
      <w:r w:rsidRPr="00F303EF">
        <w:rPr>
          <w:rFonts w:ascii="Times New Roman" w:hAnsi="Times New Roman" w:cs="Times New Roman"/>
          <w:b/>
          <w:bCs/>
          <w:lang w:val="en-US"/>
        </w:rPr>
        <w:t>11</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0147646.</w:t>
      </w:r>
    </w:p>
    <w:p w14:paraId="6A74B148" w14:textId="0642ED4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4. Hwang PH, Jr WTL, Thielke S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ual sensory impairment in older adults and risk of dementia from the GEM Study. </w:t>
      </w:r>
      <w:r w:rsidRPr="00F303EF">
        <w:rPr>
          <w:rFonts w:ascii="Times New Roman" w:hAnsi="Times New Roman" w:cs="Times New Roman"/>
          <w:i/>
          <w:iCs/>
          <w:lang w:val="en-US"/>
        </w:rPr>
        <w:t>Alzheimer’s &amp; dementia (Amsterdam, Netherlands)</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12</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12054.</w:t>
      </w:r>
    </w:p>
    <w:p w14:paraId="19C1FFAF" w14:textId="41441BB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5. Keller BK, Morton JL, Thomas VS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The Effect of Visual and Hearing Impairments on Functional Status.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1999;</w:t>
      </w:r>
      <w:r w:rsidR="001D5560">
        <w:rPr>
          <w:rFonts w:ascii="Times New Roman" w:hAnsi="Times New Roman" w:cs="Times New Roman"/>
          <w:lang w:val="en-US"/>
        </w:rPr>
        <w:t xml:space="preserve"> </w:t>
      </w:r>
      <w:r w:rsidRPr="00F303EF">
        <w:rPr>
          <w:rFonts w:ascii="Times New Roman" w:hAnsi="Times New Roman" w:cs="Times New Roman"/>
          <w:b/>
          <w:bCs/>
          <w:lang w:val="en-US"/>
        </w:rPr>
        <w:t>47</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319–25.</w:t>
      </w:r>
    </w:p>
    <w:p w14:paraId="427A9EF6" w14:textId="442B5618"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lastRenderedPageBreak/>
        <w:t xml:space="preserve">26. Kempen GI, Verbrugge LM, Merrill SS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The impact of multiple impairments on disability in community-dwelling older people. </w:t>
      </w:r>
      <w:r w:rsidRPr="00F303EF">
        <w:rPr>
          <w:rFonts w:ascii="Times New Roman" w:hAnsi="Times New Roman" w:cs="Times New Roman"/>
          <w:i/>
          <w:iCs/>
          <w:lang w:val="en-US"/>
        </w:rPr>
        <w:t>Age and ageing</w:t>
      </w:r>
      <w:r w:rsidRPr="00F303EF">
        <w:rPr>
          <w:rFonts w:ascii="Times New Roman" w:hAnsi="Times New Roman" w:cs="Times New Roman"/>
          <w:lang w:val="en-US"/>
        </w:rPr>
        <w:t xml:space="preserve"> 1998;</w:t>
      </w:r>
      <w:r w:rsidR="001D5560">
        <w:rPr>
          <w:rFonts w:ascii="Times New Roman" w:hAnsi="Times New Roman" w:cs="Times New Roman"/>
          <w:lang w:val="en-US"/>
        </w:rPr>
        <w:t xml:space="preserve"> </w:t>
      </w:r>
      <w:r w:rsidRPr="00F303EF">
        <w:rPr>
          <w:rFonts w:ascii="Times New Roman" w:hAnsi="Times New Roman" w:cs="Times New Roman"/>
          <w:b/>
          <w:bCs/>
          <w:lang w:val="en-US"/>
        </w:rPr>
        <w:t>27</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595–604.</w:t>
      </w:r>
    </w:p>
    <w:p w14:paraId="75311AA8" w14:textId="58322CF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27. Kiely KM, Anstey KJ, Luszcz MA. Dual sensory loss and depressive symptoms: the importance of hearing, daily functioning, and activity engagement. </w:t>
      </w:r>
      <w:r w:rsidRPr="00F303EF">
        <w:rPr>
          <w:rFonts w:ascii="Times New Roman" w:hAnsi="Times New Roman" w:cs="Times New Roman"/>
          <w:i/>
          <w:iCs/>
          <w:lang w:val="en-US"/>
        </w:rPr>
        <w:t>Frontiers in Human Neuroscience</w:t>
      </w:r>
      <w:r w:rsidRPr="00F303EF">
        <w:rPr>
          <w:rFonts w:ascii="Times New Roman" w:hAnsi="Times New Roman" w:cs="Times New Roman"/>
          <w:lang w:val="en-US"/>
        </w:rPr>
        <w:t xml:space="preserve"> 2013;</w:t>
      </w:r>
      <w:r w:rsidR="001D5560">
        <w:rPr>
          <w:rFonts w:ascii="Times New Roman" w:hAnsi="Times New Roman" w:cs="Times New Roman"/>
          <w:lang w:val="en-US"/>
        </w:rPr>
        <w:t xml:space="preserve"> </w:t>
      </w:r>
      <w:r w:rsidRPr="00F303EF">
        <w:rPr>
          <w:rFonts w:ascii="Times New Roman" w:hAnsi="Times New Roman" w:cs="Times New Roman"/>
          <w:b/>
          <w:bCs/>
          <w:lang w:val="en-US"/>
        </w:rPr>
        <w:t>7</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13.</w:t>
      </w:r>
    </w:p>
    <w:p w14:paraId="77D89052" w14:textId="7A5E46BE" w:rsidR="004602C9" w:rsidRPr="00F303EF" w:rsidRDefault="004602C9" w:rsidP="004602C9">
      <w:pPr>
        <w:pStyle w:val="Bibliography"/>
        <w:rPr>
          <w:rFonts w:ascii="Times New Roman" w:hAnsi="Times New Roman" w:cs="Times New Roman"/>
          <w:lang w:val="fr-CA"/>
        </w:rPr>
      </w:pPr>
      <w:r w:rsidRPr="00F303EF">
        <w:rPr>
          <w:rFonts w:ascii="Times New Roman" w:hAnsi="Times New Roman" w:cs="Times New Roman"/>
          <w:lang w:val="en-US"/>
        </w:rPr>
        <w:t xml:space="preserve">28. Kiely KM, Mortby ME, Anstey KJ. Differential associations between sensory loss and neuropsychiatric symptoms in adults with and without a neurocognitive disorder. </w:t>
      </w:r>
      <w:r w:rsidRPr="00F303EF">
        <w:rPr>
          <w:rFonts w:ascii="Times New Roman" w:hAnsi="Times New Roman" w:cs="Times New Roman"/>
          <w:i/>
          <w:iCs/>
          <w:lang w:val="fr-CA"/>
        </w:rPr>
        <w:t>International psychogeriatrics</w:t>
      </w:r>
      <w:r w:rsidRPr="00F303EF">
        <w:rPr>
          <w:rFonts w:ascii="Times New Roman" w:hAnsi="Times New Roman" w:cs="Times New Roman"/>
          <w:lang w:val="fr-CA"/>
        </w:rPr>
        <w:t xml:space="preserve"> 2018;</w:t>
      </w:r>
      <w:r w:rsidR="001D5560">
        <w:rPr>
          <w:rFonts w:ascii="Times New Roman" w:hAnsi="Times New Roman" w:cs="Times New Roman"/>
          <w:lang w:val="fr-CA"/>
        </w:rPr>
        <w:t xml:space="preserve"> </w:t>
      </w:r>
      <w:r w:rsidRPr="00F303EF">
        <w:rPr>
          <w:rFonts w:ascii="Times New Roman" w:hAnsi="Times New Roman" w:cs="Times New Roman"/>
          <w:b/>
          <w:bCs/>
          <w:lang w:val="fr-CA"/>
        </w:rPr>
        <w:t>30</w:t>
      </w:r>
      <w:r w:rsidRPr="00F303EF">
        <w:rPr>
          <w:rFonts w:ascii="Times New Roman" w:hAnsi="Times New Roman" w:cs="Times New Roman"/>
          <w:lang w:val="fr-CA"/>
        </w:rPr>
        <w:t>:</w:t>
      </w:r>
      <w:r w:rsidR="001D5560">
        <w:rPr>
          <w:rFonts w:ascii="Times New Roman" w:hAnsi="Times New Roman" w:cs="Times New Roman"/>
          <w:lang w:val="fr-CA"/>
        </w:rPr>
        <w:t xml:space="preserve"> </w:t>
      </w:r>
      <w:r w:rsidRPr="00F303EF">
        <w:rPr>
          <w:rFonts w:ascii="Times New Roman" w:hAnsi="Times New Roman" w:cs="Times New Roman"/>
          <w:lang w:val="fr-CA"/>
        </w:rPr>
        <w:t>261–72.</w:t>
      </w:r>
    </w:p>
    <w:p w14:paraId="4A258C34" w14:textId="5DC4149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29. Kuo P-L, Huang AR, Ehrlich JR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Prevalence of Concurrent Functional Vision and Hearing Impairment and Association With Dementia in Community-Dwelling Medicare Beneficiaries. </w:t>
      </w:r>
      <w:r w:rsidRPr="00F303EF">
        <w:rPr>
          <w:rFonts w:ascii="Times New Roman" w:hAnsi="Times New Roman" w:cs="Times New Roman"/>
          <w:i/>
          <w:iCs/>
          <w:lang w:val="en-US"/>
        </w:rPr>
        <w:t>JAMA network open</w:t>
      </w:r>
      <w:r w:rsidRPr="00F303EF">
        <w:rPr>
          <w:rFonts w:ascii="Times New Roman" w:hAnsi="Times New Roman" w:cs="Times New Roman"/>
          <w:lang w:val="en-US"/>
        </w:rPr>
        <w:t xml:space="preserve"> 2021;</w:t>
      </w:r>
      <w:r w:rsidR="001D5560">
        <w:rPr>
          <w:rFonts w:ascii="Times New Roman" w:hAnsi="Times New Roman" w:cs="Times New Roman"/>
          <w:lang w:val="en-US"/>
        </w:rPr>
        <w:t xml:space="preserve"> </w:t>
      </w:r>
      <w:r w:rsidRPr="00F303EF">
        <w:rPr>
          <w:rFonts w:ascii="Times New Roman" w:hAnsi="Times New Roman" w:cs="Times New Roman"/>
          <w:b/>
          <w:bCs/>
          <w:lang w:val="en-US"/>
        </w:rPr>
        <w:t>4</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211558.</w:t>
      </w:r>
    </w:p>
    <w:p w14:paraId="1D808ED2" w14:textId="6AD947C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0. Lach HW, Lozano AJ, Hanlon AL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Fear of Falling in Sensory Impaired Nursing Home Residents. </w:t>
      </w:r>
      <w:r w:rsidRPr="00F303EF">
        <w:rPr>
          <w:rFonts w:ascii="Times New Roman" w:hAnsi="Times New Roman" w:cs="Times New Roman"/>
          <w:i/>
          <w:iCs/>
          <w:lang w:val="en-US"/>
        </w:rPr>
        <w:t>Aging &amp; mental health</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24</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474–80.</w:t>
      </w:r>
    </w:p>
    <w:p w14:paraId="67F3BF4A" w14:textId="0FF81FA0"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1. Lew HL, Pogoda TK, Baker E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Prevalence of Dual Sensory Impairment and Its Association With Traumatic Brain Injury and Blast Exposure in OEF/OIF Veterans. </w:t>
      </w:r>
      <w:r w:rsidRPr="00F303EF">
        <w:rPr>
          <w:rFonts w:ascii="Times New Roman" w:hAnsi="Times New Roman" w:cs="Times New Roman"/>
          <w:i/>
          <w:iCs/>
          <w:lang w:val="en-US"/>
        </w:rPr>
        <w:t>The Journal of head trauma rehabilitation</w:t>
      </w:r>
      <w:r w:rsidRPr="00F303EF">
        <w:rPr>
          <w:rFonts w:ascii="Times New Roman" w:hAnsi="Times New Roman" w:cs="Times New Roman"/>
          <w:lang w:val="en-US"/>
        </w:rPr>
        <w:t xml:space="preserve"> 2011;</w:t>
      </w:r>
      <w:r w:rsidR="001D5560">
        <w:rPr>
          <w:rFonts w:ascii="Times New Roman" w:hAnsi="Times New Roman" w:cs="Times New Roman"/>
          <w:lang w:val="en-US"/>
        </w:rPr>
        <w:t xml:space="preserve"> </w:t>
      </w:r>
      <w:r w:rsidRPr="00F303EF">
        <w:rPr>
          <w:rFonts w:ascii="Times New Roman" w:hAnsi="Times New Roman" w:cs="Times New Roman"/>
          <w:b/>
          <w:bCs/>
          <w:lang w:val="en-US"/>
        </w:rPr>
        <w:t>26</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489–96.</w:t>
      </w:r>
    </w:p>
    <w:p w14:paraId="0CFE7225" w14:textId="5F0283CF"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2. Liljas AEM, Walters K, de Oliveira C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Self-Reported Sensory Impairments and Changes in Cognitive Performance: A Longitudinal 6-Year Follow-Up Study of English Community-Dwelling Adults Aged </w:t>
      </w:r>
      <w:r w:rsidRPr="004602C9">
        <w:rPr>
          <w:rFonts w:ascii="Cambria Math" w:hAnsi="Cambria Math" w:cs="Cambria Math"/>
          <w:lang w:val="en-US"/>
        </w:rPr>
        <w:t>⩾</w:t>
      </w:r>
      <w:r w:rsidRPr="00F303EF">
        <w:rPr>
          <w:rFonts w:ascii="Times New Roman" w:hAnsi="Times New Roman" w:cs="Times New Roman"/>
          <w:lang w:val="en-US"/>
        </w:rPr>
        <w:t xml:space="preserve">50 Years. </w:t>
      </w:r>
      <w:r w:rsidRPr="00F303EF">
        <w:rPr>
          <w:rFonts w:ascii="Times New Roman" w:hAnsi="Times New Roman" w:cs="Times New Roman"/>
          <w:i/>
          <w:iCs/>
          <w:lang w:val="en-US"/>
        </w:rPr>
        <w:t>Journal of aging and health</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32</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243–51.</w:t>
      </w:r>
    </w:p>
    <w:p w14:paraId="186DBD60" w14:textId="79931215"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3. Lin MY, Gutierrez PR, Stone KL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Vision Impairment and Combined Vision and Hearing Impairment Predict Cognitive and Functional Decline in Older Women.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04;</w:t>
      </w:r>
      <w:r w:rsidRPr="00F303EF">
        <w:rPr>
          <w:rFonts w:ascii="Times New Roman" w:hAnsi="Times New Roman" w:cs="Times New Roman"/>
          <w:b/>
          <w:bCs/>
          <w:lang w:val="en-US"/>
        </w:rPr>
        <w:t>52</w:t>
      </w:r>
      <w:r w:rsidRPr="00F303EF">
        <w:rPr>
          <w:rFonts w:ascii="Times New Roman" w:hAnsi="Times New Roman" w:cs="Times New Roman"/>
          <w:lang w:val="en-US"/>
        </w:rPr>
        <w:t>:1</w:t>
      </w:r>
      <w:r w:rsidR="001D5560">
        <w:rPr>
          <w:rFonts w:ascii="Times New Roman" w:hAnsi="Times New Roman" w:cs="Times New Roman"/>
          <w:lang w:val="en-US"/>
        </w:rPr>
        <w:t xml:space="preserve">  </w:t>
      </w:r>
      <w:r w:rsidRPr="00F303EF">
        <w:rPr>
          <w:rFonts w:ascii="Times New Roman" w:hAnsi="Times New Roman" w:cs="Times New Roman"/>
          <w:lang w:val="en-US"/>
        </w:rPr>
        <w:t>996–2002.</w:t>
      </w:r>
    </w:p>
    <w:p w14:paraId="4506CDBD" w14:textId="70CD3FFA" w:rsidR="004602C9" w:rsidRPr="00F303EF" w:rsidRDefault="004602C9" w:rsidP="004602C9">
      <w:pPr>
        <w:pStyle w:val="Bibliography"/>
        <w:rPr>
          <w:rFonts w:ascii="Times New Roman" w:hAnsi="Times New Roman" w:cs="Times New Roman"/>
          <w:lang w:val="fr-CA"/>
        </w:rPr>
      </w:pPr>
      <w:r w:rsidRPr="00F303EF">
        <w:rPr>
          <w:rFonts w:ascii="Times New Roman" w:hAnsi="Times New Roman" w:cs="Times New Roman"/>
          <w:lang w:val="en-US"/>
        </w:rPr>
        <w:t xml:space="preserve">34. Lyu J, Kim H-Y. Gender-Specific Associations of Sensory Impairments with Depression and Cognitive Impairment in Later Life. </w:t>
      </w:r>
      <w:r w:rsidRPr="00F303EF">
        <w:rPr>
          <w:rFonts w:ascii="Times New Roman" w:hAnsi="Times New Roman" w:cs="Times New Roman"/>
          <w:i/>
          <w:iCs/>
          <w:lang w:val="fr-CA"/>
        </w:rPr>
        <w:t>Psychiatry investigation</w:t>
      </w:r>
      <w:r w:rsidRPr="00F303EF">
        <w:rPr>
          <w:rFonts w:ascii="Times New Roman" w:hAnsi="Times New Roman" w:cs="Times New Roman"/>
          <w:lang w:val="fr-CA"/>
        </w:rPr>
        <w:t xml:space="preserve"> </w:t>
      </w:r>
      <w:r w:rsidRPr="00F303EF">
        <w:rPr>
          <w:rFonts w:ascii="Times New Roman" w:hAnsi="Times New Roman" w:cs="Times New Roman"/>
          <w:b/>
          <w:bCs/>
          <w:lang w:val="fr-CA"/>
        </w:rPr>
        <w:t>15</w:t>
      </w:r>
      <w:r w:rsidRPr="00F303EF">
        <w:rPr>
          <w:rFonts w:ascii="Times New Roman" w:hAnsi="Times New Roman" w:cs="Times New Roman"/>
          <w:lang w:val="fr-CA"/>
        </w:rPr>
        <w:t>:</w:t>
      </w:r>
      <w:r w:rsidR="001D5560">
        <w:rPr>
          <w:rFonts w:ascii="Times New Roman" w:hAnsi="Times New Roman" w:cs="Times New Roman"/>
          <w:lang w:val="fr-CA"/>
        </w:rPr>
        <w:t xml:space="preserve"> </w:t>
      </w:r>
      <w:r w:rsidRPr="00F303EF">
        <w:rPr>
          <w:rFonts w:ascii="Times New Roman" w:hAnsi="Times New Roman" w:cs="Times New Roman"/>
          <w:lang w:val="fr-CA"/>
        </w:rPr>
        <w:t>926–34.</w:t>
      </w:r>
    </w:p>
    <w:p w14:paraId="310F988A" w14:textId="59B78F57"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35. Ma X, Wei J, Congdon N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Longitudinal Association Between Self-Reported Sensory Impairments and Episodic Memory among Older Adults in China: A Prospective Cohort Study. </w:t>
      </w:r>
      <w:r w:rsidRPr="00F303EF">
        <w:rPr>
          <w:rFonts w:ascii="Times New Roman" w:hAnsi="Times New Roman" w:cs="Times New Roman"/>
          <w:i/>
          <w:iCs/>
          <w:lang w:val="en-US"/>
        </w:rPr>
        <w:t>Journal of geriatric psychiatry and neurology</w:t>
      </w:r>
      <w:r w:rsidRPr="00F303EF">
        <w:rPr>
          <w:rFonts w:ascii="Times New Roman" w:hAnsi="Times New Roman" w:cs="Times New Roman"/>
          <w:lang w:val="en-US"/>
        </w:rPr>
        <w:t xml:space="preserve"> 2021;</w:t>
      </w:r>
      <w:r w:rsidR="001D5560">
        <w:rPr>
          <w:rFonts w:ascii="Times New Roman" w:hAnsi="Times New Roman" w:cs="Times New Roman"/>
          <w:lang w:val="en-US"/>
        </w:rPr>
        <w:t xml:space="preserve"> </w:t>
      </w:r>
      <w:r w:rsidRPr="00F303EF">
        <w:rPr>
          <w:rFonts w:ascii="Times New Roman" w:hAnsi="Times New Roman" w:cs="Times New Roman"/>
          <w:b/>
          <w:bCs/>
          <w:lang w:val="en-US"/>
        </w:rPr>
        <w:t>35</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382–91.</w:t>
      </w:r>
    </w:p>
    <w:p w14:paraId="3E5BA78C" w14:textId="7BFFA925"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6. Mah HY, Ishak WS, Rahman MHA. Prevalence and risk factors of dual sensory impairment among community‐dwelling older adults in Selangor: A secondary data analysis. </w:t>
      </w:r>
      <w:r w:rsidRPr="00F303EF">
        <w:rPr>
          <w:rFonts w:ascii="Times New Roman" w:hAnsi="Times New Roman" w:cs="Times New Roman"/>
          <w:i/>
          <w:iCs/>
          <w:lang w:val="en-US"/>
        </w:rPr>
        <w:t>Geriatrics &amp; gerontology international</w:t>
      </w:r>
      <w:r w:rsidRPr="00F303EF">
        <w:rPr>
          <w:rFonts w:ascii="Times New Roman" w:hAnsi="Times New Roman" w:cs="Times New Roman"/>
          <w:lang w:val="en-US"/>
        </w:rPr>
        <w:t xml:space="preserve"> 2020;</w:t>
      </w:r>
      <w:r w:rsidRPr="00F303EF">
        <w:rPr>
          <w:rFonts w:ascii="Times New Roman" w:hAnsi="Times New Roman" w:cs="Times New Roman"/>
          <w:b/>
          <w:bCs/>
          <w:lang w:val="en-US"/>
        </w:rPr>
        <w:t>20</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911–</w:t>
      </w:r>
      <w:r w:rsidR="001D5560">
        <w:rPr>
          <w:rFonts w:ascii="Times New Roman" w:hAnsi="Times New Roman" w:cs="Times New Roman"/>
          <w:lang w:val="en-US"/>
        </w:rPr>
        <w:t>1</w:t>
      </w:r>
      <w:r w:rsidRPr="00F303EF">
        <w:rPr>
          <w:rFonts w:ascii="Times New Roman" w:hAnsi="Times New Roman" w:cs="Times New Roman"/>
          <w:lang w:val="en-US"/>
        </w:rPr>
        <w:t>6.</w:t>
      </w:r>
    </w:p>
    <w:p w14:paraId="5D376F4A" w14:textId="0CBAC54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37. Maharani A, Dawes P, Nazroo J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Visual and hearing impairments are associated with cognitive decline in older people. </w:t>
      </w:r>
      <w:r w:rsidRPr="00F303EF">
        <w:rPr>
          <w:rFonts w:ascii="Times New Roman" w:hAnsi="Times New Roman" w:cs="Times New Roman"/>
          <w:i/>
          <w:iCs/>
          <w:lang w:val="en-US"/>
        </w:rPr>
        <w:t>Visual and hearing impairments are associated with cognitive decline in older people</w:t>
      </w:r>
      <w:r w:rsidRPr="00F303EF">
        <w:rPr>
          <w:rFonts w:ascii="Times New Roman" w:hAnsi="Times New Roman" w:cs="Times New Roman"/>
          <w:lang w:val="en-US"/>
        </w:rPr>
        <w:t xml:space="preserve"> 2018;</w:t>
      </w:r>
      <w:r w:rsidR="001D5560">
        <w:rPr>
          <w:rFonts w:ascii="Times New Roman" w:hAnsi="Times New Roman" w:cs="Times New Roman"/>
          <w:lang w:val="en-US"/>
        </w:rPr>
        <w:t xml:space="preserve"> </w:t>
      </w:r>
      <w:r w:rsidRPr="00F303EF">
        <w:rPr>
          <w:rFonts w:ascii="Times New Roman" w:hAnsi="Times New Roman" w:cs="Times New Roman"/>
          <w:b/>
          <w:bCs/>
          <w:lang w:val="en-US"/>
        </w:rPr>
        <w:t>47</w:t>
      </w:r>
      <w:r w:rsidRPr="00F303EF">
        <w:rPr>
          <w:rFonts w:ascii="Times New Roman" w:hAnsi="Times New Roman" w:cs="Times New Roman"/>
          <w:lang w:val="en-US"/>
        </w:rPr>
        <w:t>:5</w:t>
      </w:r>
      <w:r w:rsidR="001D5560">
        <w:rPr>
          <w:rFonts w:ascii="Times New Roman" w:hAnsi="Times New Roman" w:cs="Times New Roman"/>
          <w:lang w:val="en-US"/>
        </w:rPr>
        <w:t xml:space="preserve"> </w:t>
      </w:r>
      <w:r w:rsidRPr="00F303EF">
        <w:rPr>
          <w:rFonts w:ascii="Times New Roman" w:hAnsi="Times New Roman" w:cs="Times New Roman"/>
          <w:lang w:val="en-US"/>
        </w:rPr>
        <w:t>75–81.</w:t>
      </w:r>
    </w:p>
    <w:p w14:paraId="32B54406" w14:textId="337FCDFB"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38. Maharani A, Dawes P, Nazroo J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Associations Between Self-Reported Sensory Impairment and Risk of Cognitive Decline and Impairment in the Health and Retirement Study </w:t>
      </w:r>
      <w:r w:rsidRPr="00F303EF">
        <w:rPr>
          <w:rFonts w:ascii="Times New Roman" w:hAnsi="Times New Roman" w:cs="Times New Roman"/>
          <w:lang w:val="en-US"/>
        </w:rPr>
        <w:lastRenderedPageBreak/>
        <w:t xml:space="preserve">Cohort. </w:t>
      </w:r>
      <w:r w:rsidRPr="00F303EF">
        <w:rPr>
          <w:rFonts w:ascii="Times New Roman" w:hAnsi="Times New Roman" w:cs="Times New Roman"/>
          <w:i/>
          <w:iCs/>
          <w:lang w:val="en-US"/>
        </w:rPr>
        <w:t>The journals of gerontology Series B, Psychological sciences and social sciences</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75</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230–42.</w:t>
      </w:r>
    </w:p>
    <w:p w14:paraId="6EFF615C" w14:textId="1FC7B2F3" w:rsidR="004602C9" w:rsidRPr="00F303EF" w:rsidRDefault="004602C9" w:rsidP="004602C9">
      <w:pPr>
        <w:pStyle w:val="Bibliography"/>
        <w:rPr>
          <w:rFonts w:ascii="Times New Roman" w:hAnsi="Times New Roman" w:cs="Times New Roman"/>
          <w:lang w:val="fr-CA"/>
        </w:rPr>
      </w:pPr>
      <w:r w:rsidRPr="00F303EF">
        <w:rPr>
          <w:rFonts w:ascii="Times New Roman" w:hAnsi="Times New Roman" w:cs="Times New Roman"/>
          <w:lang w:val="fr-CA"/>
        </w:rPr>
        <w:t xml:space="preserve">39. Mitoku K, Masaki N, Ogata Y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Vision and hearing impairments, cognitive impairment and mortality among long-term care recipients: a population-based cohort study. </w:t>
      </w:r>
      <w:r w:rsidRPr="00F303EF">
        <w:rPr>
          <w:rFonts w:ascii="Times New Roman" w:hAnsi="Times New Roman" w:cs="Times New Roman"/>
          <w:i/>
          <w:iCs/>
          <w:lang w:val="fr-CA"/>
        </w:rPr>
        <w:t>BMC geriatrics</w:t>
      </w:r>
      <w:r w:rsidRPr="00F303EF">
        <w:rPr>
          <w:rFonts w:ascii="Times New Roman" w:hAnsi="Times New Roman" w:cs="Times New Roman"/>
          <w:lang w:val="fr-CA"/>
        </w:rPr>
        <w:t xml:space="preserve"> 2016;</w:t>
      </w:r>
      <w:r w:rsidR="001D5560">
        <w:rPr>
          <w:rFonts w:ascii="Times New Roman" w:hAnsi="Times New Roman" w:cs="Times New Roman"/>
          <w:lang w:val="fr-CA"/>
        </w:rPr>
        <w:t xml:space="preserve"> </w:t>
      </w:r>
      <w:r w:rsidRPr="00F303EF">
        <w:rPr>
          <w:rFonts w:ascii="Times New Roman" w:hAnsi="Times New Roman" w:cs="Times New Roman"/>
          <w:b/>
          <w:bCs/>
          <w:lang w:val="fr-CA"/>
        </w:rPr>
        <w:t>16</w:t>
      </w:r>
      <w:r w:rsidRPr="00F303EF">
        <w:rPr>
          <w:rFonts w:ascii="Times New Roman" w:hAnsi="Times New Roman" w:cs="Times New Roman"/>
          <w:lang w:val="fr-CA"/>
        </w:rPr>
        <w:t>:</w:t>
      </w:r>
      <w:r w:rsidR="001D5560">
        <w:rPr>
          <w:rFonts w:ascii="Times New Roman" w:hAnsi="Times New Roman" w:cs="Times New Roman"/>
          <w:lang w:val="fr-CA"/>
        </w:rPr>
        <w:t xml:space="preserve"> </w:t>
      </w:r>
      <w:r w:rsidRPr="00F303EF">
        <w:rPr>
          <w:rFonts w:ascii="Times New Roman" w:hAnsi="Times New Roman" w:cs="Times New Roman"/>
          <w:lang w:val="fr-CA"/>
        </w:rPr>
        <w:t>1–7.</w:t>
      </w:r>
    </w:p>
    <w:p w14:paraId="5646F5B0" w14:textId="1AE4BC03"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40. Mudie LI, Varadaraj V, Gajwani P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Dual sensory impairment: The association between glaucomatous vision loss and hearing impairment and function. </w:t>
      </w:r>
      <w:r w:rsidRPr="00F303EF">
        <w:rPr>
          <w:rFonts w:ascii="Times New Roman" w:hAnsi="Times New Roman" w:cs="Times New Roman"/>
          <w:i/>
          <w:iCs/>
          <w:lang w:val="en-US"/>
        </w:rPr>
        <w:t>PloS one</w:t>
      </w:r>
      <w:r w:rsidRPr="00F303EF">
        <w:rPr>
          <w:rFonts w:ascii="Times New Roman" w:hAnsi="Times New Roman" w:cs="Times New Roman"/>
          <w:lang w:val="en-US"/>
        </w:rPr>
        <w:t xml:space="preserve"> 2018;</w:t>
      </w:r>
      <w:r w:rsidR="001D5560">
        <w:rPr>
          <w:rFonts w:ascii="Times New Roman" w:hAnsi="Times New Roman" w:cs="Times New Roman"/>
          <w:lang w:val="en-US"/>
        </w:rPr>
        <w:t xml:space="preserve"> </w:t>
      </w:r>
      <w:r w:rsidRPr="00F303EF">
        <w:rPr>
          <w:rFonts w:ascii="Times New Roman" w:hAnsi="Times New Roman" w:cs="Times New Roman"/>
          <w:b/>
          <w:bCs/>
          <w:lang w:val="en-US"/>
        </w:rPr>
        <w:t>13</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0199889.</w:t>
      </w:r>
    </w:p>
    <w:p w14:paraId="7B4C5719" w14:textId="37A2D497"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1. Pabst A, Bär J, Röhr S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o self‐reported hearing and visual impairments predict longitudinal dementia in older adults?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21;</w:t>
      </w:r>
      <w:r w:rsidR="001D5560">
        <w:rPr>
          <w:rFonts w:ascii="Times New Roman" w:hAnsi="Times New Roman" w:cs="Times New Roman"/>
          <w:lang w:val="en-US"/>
        </w:rPr>
        <w:t xml:space="preserve"> </w:t>
      </w:r>
      <w:r w:rsidRPr="00F303EF">
        <w:rPr>
          <w:rFonts w:ascii="Times New Roman" w:hAnsi="Times New Roman" w:cs="Times New Roman"/>
          <w:b/>
          <w:bCs/>
          <w:lang w:val="en-US"/>
        </w:rPr>
        <w:t>69</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519–28.</w:t>
      </w:r>
    </w:p>
    <w:p w14:paraId="3AB64515" w14:textId="6D9C302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2. Parada H, Laughlin GA, Yang 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ual impairments in visual and hearing acuity and age-related cognitive decline in older adults from the Rancho Bernardo Study of Healthy Aging. </w:t>
      </w:r>
      <w:r w:rsidRPr="00F303EF">
        <w:rPr>
          <w:rFonts w:ascii="Times New Roman" w:hAnsi="Times New Roman" w:cs="Times New Roman"/>
          <w:i/>
          <w:iCs/>
          <w:lang w:val="en-US"/>
        </w:rPr>
        <w:t>Age and ageing</w:t>
      </w:r>
      <w:r w:rsidRPr="00F303EF">
        <w:rPr>
          <w:rFonts w:ascii="Times New Roman" w:hAnsi="Times New Roman" w:cs="Times New Roman"/>
          <w:lang w:val="en-US"/>
        </w:rPr>
        <w:t xml:space="preserve"> </w:t>
      </w:r>
      <w:r w:rsidRPr="00F303EF">
        <w:rPr>
          <w:rFonts w:ascii="Times New Roman" w:hAnsi="Times New Roman" w:cs="Times New Roman"/>
          <w:b/>
          <w:bCs/>
          <w:lang w:val="en-US"/>
        </w:rPr>
        <w:t>50</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268–76.</w:t>
      </w:r>
    </w:p>
    <w:p w14:paraId="7D84F8CA" w14:textId="19675E8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3. Petrovsky DV, Sefcik JS, Hanlon AL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Social Engagement, Cognition, Depression and Co-morbidity in Sensory Impaired Nursing Home Residents. </w:t>
      </w:r>
      <w:r w:rsidRPr="00F303EF">
        <w:rPr>
          <w:rFonts w:ascii="Times New Roman" w:hAnsi="Times New Roman" w:cs="Times New Roman"/>
          <w:i/>
          <w:iCs/>
          <w:lang w:val="en-US"/>
        </w:rPr>
        <w:t>Research in gerontological nursing</w:t>
      </w:r>
      <w:r w:rsidRPr="00F303EF">
        <w:rPr>
          <w:rFonts w:ascii="Times New Roman" w:hAnsi="Times New Roman" w:cs="Times New Roman"/>
          <w:lang w:val="en-US"/>
        </w:rPr>
        <w:t xml:space="preserve"> 2019;</w:t>
      </w:r>
      <w:r w:rsidR="001D5560">
        <w:rPr>
          <w:rFonts w:ascii="Times New Roman" w:hAnsi="Times New Roman" w:cs="Times New Roman"/>
          <w:lang w:val="en-US"/>
        </w:rPr>
        <w:t xml:space="preserve"> </w:t>
      </w:r>
      <w:r w:rsidRPr="00F303EF">
        <w:rPr>
          <w:rFonts w:ascii="Times New Roman" w:hAnsi="Times New Roman" w:cs="Times New Roman"/>
          <w:b/>
          <w:bCs/>
          <w:lang w:val="en-US"/>
        </w:rPr>
        <w:t>12</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217–26.</w:t>
      </w:r>
    </w:p>
    <w:p w14:paraId="71494621" w14:textId="5A3D27E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4. R. D, Kasthuri A. Visual and hearing impairment among rural elderly of south India: A community‐based study. </w:t>
      </w:r>
      <w:r w:rsidRPr="00F303EF">
        <w:rPr>
          <w:rFonts w:ascii="Times New Roman" w:hAnsi="Times New Roman" w:cs="Times New Roman"/>
          <w:i/>
          <w:iCs/>
          <w:lang w:val="en-US"/>
        </w:rPr>
        <w:t>Geriatrics &amp; gerontology international</w:t>
      </w:r>
      <w:r w:rsidRPr="00F303EF">
        <w:rPr>
          <w:rFonts w:ascii="Times New Roman" w:hAnsi="Times New Roman" w:cs="Times New Roman"/>
          <w:lang w:val="en-US"/>
        </w:rPr>
        <w:t xml:space="preserve"> 2012;</w:t>
      </w:r>
      <w:r w:rsidR="001D5560">
        <w:rPr>
          <w:rFonts w:ascii="Times New Roman" w:hAnsi="Times New Roman" w:cs="Times New Roman"/>
          <w:lang w:val="en-US"/>
        </w:rPr>
        <w:t xml:space="preserve"> </w:t>
      </w:r>
      <w:r w:rsidRPr="00F303EF">
        <w:rPr>
          <w:rFonts w:ascii="Times New Roman" w:hAnsi="Times New Roman" w:cs="Times New Roman"/>
          <w:b/>
          <w:bCs/>
          <w:lang w:val="en-US"/>
        </w:rPr>
        <w:t>12</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116–22.</w:t>
      </w:r>
    </w:p>
    <w:p w14:paraId="23145DA5" w14:textId="0A4F8A99"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5. Rong H, Lai X, Jing R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ssociation of Sensory Impairments With Cognitive Decline and Depression Among Older Adults in China. </w:t>
      </w:r>
      <w:r w:rsidRPr="00F303EF">
        <w:rPr>
          <w:rFonts w:ascii="Times New Roman" w:hAnsi="Times New Roman" w:cs="Times New Roman"/>
          <w:i/>
          <w:iCs/>
          <w:lang w:val="en-US"/>
        </w:rPr>
        <w:t>JAMA network open</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3</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2014186.</w:t>
      </w:r>
    </w:p>
    <w:p w14:paraId="5F594DF1" w14:textId="40631173"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6. Schubert CR, Fischer ME, Pinto AA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Sensory Impairments and Risk of Mortality in Older Adults. </w:t>
      </w:r>
      <w:r w:rsidRPr="00F303EF">
        <w:rPr>
          <w:rFonts w:ascii="Times New Roman" w:hAnsi="Times New Roman" w:cs="Times New Roman"/>
          <w:i/>
          <w:iCs/>
          <w:lang w:val="en-US"/>
        </w:rPr>
        <w:t>The journals of gerontology Series A, Biological sciences and medical sciences</w:t>
      </w:r>
      <w:r w:rsidRPr="00F303EF">
        <w:rPr>
          <w:rFonts w:ascii="Times New Roman" w:hAnsi="Times New Roman" w:cs="Times New Roman"/>
          <w:lang w:val="en-US"/>
        </w:rPr>
        <w:t xml:space="preserve"> 2017;</w:t>
      </w:r>
      <w:r w:rsidR="001D5560">
        <w:rPr>
          <w:rFonts w:ascii="Times New Roman" w:hAnsi="Times New Roman" w:cs="Times New Roman"/>
          <w:lang w:val="en-US"/>
        </w:rPr>
        <w:t xml:space="preserve"> </w:t>
      </w:r>
      <w:r w:rsidRPr="00F303EF">
        <w:rPr>
          <w:rFonts w:ascii="Times New Roman" w:hAnsi="Times New Roman" w:cs="Times New Roman"/>
          <w:b/>
          <w:bCs/>
          <w:lang w:val="en-US"/>
        </w:rPr>
        <w:t>72</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710–5.</w:t>
      </w:r>
    </w:p>
    <w:p w14:paraId="00100FF0" w14:textId="29541EA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47. Soler V, Sourdet S, Balardy L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Visual Impairment Screening at the Geriatric Frailty Clinic for Assessment of Frailty and Prevention of Disability at the Gérontopôle. </w:t>
      </w:r>
      <w:r w:rsidRPr="00F303EF">
        <w:rPr>
          <w:rFonts w:ascii="Times New Roman" w:hAnsi="Times New Roman" w:cs="Times New Roman"/>
          <w:i/>
          <w:iCs/>
          <w:lang w:val="en-US"/>
        </w:rPr>
        <w:t>The journal of nutrition, health &amp; aging</w:t>
      </w:r>
      <w:r w:rsidRPr="00F303EF">
        <w:rPr>
          <w:rFonts w:ascii="Times New Roman" w:hAnsi="Times New Roman" w:cs="Times New Roman"/>
          <w:lang w:val="en-US"/>
        </w:rPr>
        <w:t xml:space="preserve"> 2016;</w:t>
      </w:r>
      <w:r w:rsidR="001D5560">
        <w:rPr>
          <w:rFonts w:ascii="Times New Roman" w:hAnsi="Times New Roman" w:cs="Times New Roman"/>
          <w:lang w:val="en-US"/>
        </w:rPr>
        <w:t xml:space="preserve"> </w:t>
      </w:r>
      <w:r w:rsidRPr="00F303EF">
        <w:rPr>
          <w:rFonts w:ascii="Times New Roman" w:hAnsi="Times New Roman" w:cs="Times New Roman"/>
          <w:b/>
          <w:bCs/>
          <w:lang w:val="en-US"/>
        </w:rPr>
        <w:t>20</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870–7.</w:t>
      </w:r>
    </w:p>
    <w:p w14:paraId="0340278F" w14:textId="6FDB60A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8. Soto-Perez-de-Celis E, Sun C-L, Tew WP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ssociation between Patient-Reported Hearing and Visual Impairment and Functional, Psychological, and Cognitive Status among Older Adults with Cancer. </w:t>
      </w:r>
      <w:r w:rsidRPr="00F303EF">
        <w:rPr>
          <w:rFonts w:ascii="Times New Roman" w:hAnsi="Times New Roman" w:cs="Times New Roman"/>
          <w:i/>
          <w:iCs/>
          <w:lang w:val="en-US"/>
        </w:rPr>
        <w:t>Cancer</w:t>
      </w:r>
      <w:r w:rsidRPr="00F303EF">
        <w:rPr>
          <w:rFonts w:ascii="Times New Roman" w:hAnsi="Times New Roman" w:cs="Times New Roman"/>
          <w:lang w:val="en-US"/>
        </w:rPr>
        <w:t xml:space="preserve"> 2018;</w:t>
      </w:r>
      <w:r w:rsidR="001D5560">
        <w:rPr>
          <w:rFonts w:ascii="Times New Roman" w:hAnsi="Times New Roman" w:cs="Times New Roman"/>
          <w:lang w:val="en-US"/>
        </w:rPr>
        <w:t xml:space="preserve"> </w:t>
      </w:r>
      <w:r w:rsidRPr="00F303EF">
        <w:rPr>
          <w:rFonts w:ascii="Times New Roman" w:hAnsi="Times New Roman" w:cs="Times New Roman"/>
          <w:b/>
          <w:bCs/>
          <w:lang w:val="en-US"/>
        </w:rPr>
        <w:t>124</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3249–56.</w:t>
      </w:r>
    </w:p>
    <w:p w14:paraId="4F3A435C" w14:textId="629B2DDD"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49. Alfaro AU, Guthrie DM, Phillips NA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etection of vision and /or hearing loss using the interRAI Community Health Assessment aligns well with common behavioral vision/hearing measurements. </w:t>
      </w:r>
      <w:r w:rsidRPr="00F303EF">
        <w:rPr>
          <w:rFonts w:ascii="Times New Roman" w:hAnsi="Times New Roman" w:cs="Times New Roman"/>
          <w:i/>
          <w:iCs/>
          <w:lang w:val="en-US"/>
        </w:rPr>
        <w:t>PloS one</w:t>
      </w:r>
      <w:r w:rsidRPr="00F303EF">
        <w:rPr>
          <w:rFonts w:ascii="Times New Roman" w:hAnsi="Times New Roman" w:cs="Times New Roman"/>
          <w:lang w:val="en-US"/>
        </w:rPr>
        <w:t xml:space="preserve"> 2019;</w:t>
      </w:r>
      <w:r w:rsidR="001D5560">
        <w:rPr>
          <w:rFonts w:ascii="Times New Roman" w:hAnsi="Times New Roman" w:cs="Times New Roman"/>
          <w:lang w:val="en-US"/>
        </w:rPr>
        <w:t xml:space="preserve"> </w:t>
      </w:r>
      <w:r w:rsidRPr="00F303EF">
        <w:rPr>
          <w:rFonts w:ascii="Times New Roman" w:hAnsi="Times New Roman" w:cs="Times New Roman"/>
          <w:b/>
          <w:bCs/>
          <w:lang w:val="en-US"/>
        </w:rPr>
        <w:t>14</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e0223123.</w:t>
      </w:r>
    </w:p>
    <w:p w14:paraId="09370094" w14:textId="4FB6EF8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0. Wahl H-W, Heyl V, Drapaniotis P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Severe vision and hearing impairment and successful aging: a multidimensional view. </w:t>
      </w:r>
      <w:r w:rsidRPr="00F303EF">
        <w:rPr>
          <w:rFonts w:ascii="Times New Roman" w:hAnsi="Times New Roman" w:cs="Times New Roman"/>
          <w:i/>
          <w:iCs/>
          <w:lang w:val="en-US"/>
        </w:rPr>
        <w:t>The Gerontologist</w:t>
      </w:r>
      <w:r w:rsidRPr="00F303EF">
        <w:rPr>
          <w:rFonts w:ascii="Times New Roman" w:hAnsi="Times New Roman" w:cs="Times New Roman"/>
          <w:lang w:val="en-US"/>
        </w:rPr>
        <w:t xml:space="preserve"> 2013;</w:t>
      </w:r>
      <w:r w:rsidR="001D5560">
        <w:rPr>
          <w:rFonts w:ascii="Times New Roman" w:hAnsi="Times New Roman" w:cs="Times New Roman"/>
          <w:lang w:val="en-US"/>
        </w:rPr>
        <w:t xml:space="preserve"> </w:t>
      </w:r>
      <w:r w:rsidRPr="00F303EF">
        <w:rPr>
          <w:rFonts w:ascii="Times New Roman" w:hAnsi="Times New Roman" w:cs="Times New Roman"/>
          <w:b/>
          <w:bCs/>
          <w:lang w:val="en-US"/>
        </w:rPr>
        <w:t>53</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950–62.</w:t>
      </w:r>
    </w:p>
    <w:p w14:paraId="1E1DDB1A" w14:textId="2D448FF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lastRenderedPageBreak/>
        <w:t xml:space="preserve">51. Williams N, Phillips NA, Wittich W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Hearing and Cognitive Impairments Increase the Risk of Long-term Care Admissions. </w:t>
      </w:r>
      <w:r w:rsidRPr="00F303EF">
        <w:rPr>
          <w:rFonts w:ascii="Times New Roman" w:hAnsi="Times New Roman" w:cs="Times New Roman"/>
          <w:i/>
          <w:iCs/>
          <w:lang w:val="en-US"/>
        </w:rPr>
        <w:t>Innovation in Aging</w:t>
      </w:r>
      <w:r w:rsidRPr="00F303EF">
        <w:rPr>
          <w:rFonts w:ascii="Times New Roman" w:hAnsi="Times New Roman" w:cs="Times New Roman"/>
          <w:lang w:val="en-US"/>
        </w:rPr>
        <w:t xml:space="preserve"> 2020;</w:t>
      </w:r>
      <w:r w:rsidR="001D5560">
        <w:rPr>
          <w:rFonts w:ascii="Times New Roman" w:hAnsi="Times New Roman" w:cs="Times New Roman"/>
          <w:lang w:val="en-US"/>
        </w:rPr>
        <w:t xml:space="preserve"> </w:t>
      </w:r>
      <w:r w:rsidRPr="00F303EF">
        <w:rPr>
          <w:rFonts w:ascii="Times New Roman" w:hAnsi="Times New Roman" w:cs="Times New Roman"/>
          <w:b/>
          <w:bCs/>
          <w:lang w:val="en-US"/>
        </w:rPr>
        <w:t>4</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igz053.</w:t>
      </w:r>
    </w:p>
    <w:p w14:paraId="7A6B23CC" w14:textId="25907A8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rPr>
        <w:t xml:space="preserve">52. Wong TY, Tham Y-C, Sabanayagam C </w:t>
      </w:r>
      <w:r w:rsidRPr="00F303EF">
        <w:rPr>
          <w:rFonts w:ascii="Times New Roman" w:hAnsi="Times New Roman" w:cs="Times New Roman"/>
          <w:i/>
          <w:iCs/>
        </w:rPr>
        <w:t>et al.</w:t>
      </w:r>
      <w:r w:rsidRPr="00F303EF">
        <w:rPr>
          <w:rFonts w:ascii="Times New Roman" w:hAnsi="Times New Roman" w:cs="Times New Roman"/>
        </w:rPr>
        <w:t xml:space="preserve"> </w:t>
      </w:r>
      <w:r w:rsidRPr="00F303EF">
        <w:rPr>
          <w:rFonts w:ascii="Times New Roman" w:hAnsi="Times New Roman" w:cs="Times New Roman"/>
          <w:lang w:val="en-US"/>
        </w:rPr>
        <w:t xml:space="preserve">Patterns and Risk Factor Profiles of Visual Loss in a Multiethnic Asian Population: The Singapore Epidemiology of Eye Diseases Study. </w:t>
      </w:r>
      <w:r w:rsidRPr="00F303EF">
        <w:rPr>
          <w:rFonts w:ascii="Times New Roman" w:hAnsi="Times New Roman" w:cs="Times New Roman"/>
          <w:i/>
          <w:iCs/>
          <w:lang w:val="en-US"/>
        </w:rPr>
        <w:t>American journal of ophthalmology</w:t>
      </w:r>
      <w:r w:rsidRPr="00F303EF">
        <w:rPr>
          <w:rFonts w:ascii="Times New Roman" w:hAnsi="Times New Roman" w:cs="Times New Roman"/>
          <w:lang w:val="en-US"/>
        </w:rPr>
        <w:t xml:space="preserve"> 2019;</w:t>
      </w:r>
      <w:r w:rsidR="001D5560">
        <w:rPr>
          <w:rFonts w:ascii="Times New Roman" w:hAnsi="Times New Roman" w:cs="Times New Roman"/>
          <w:lang w:val="en-US"/>
        </w:rPr>
        <w:t xml:space="preserve"> </w:t>
      </w:r>
      <w:r w:rsidRPr="00F303EF">
        <w:rPr>
          <w:rFonts w:ascii="Times New Roman" w:hAnsi="Times New Roman" w:cs="Times New Roman"/>
          <w:b/>
          <w:bCs/>
          <w:lang w:val="en-US"/>
        </w:rPr>
        <w:t>206</w:t>
      </w:r>
      <w:r w:rsidRPr="00F303EF">
        <w:rPr>
          <w:rFonts w:ascii="Times New Roman" w:hAnsi="Times New Roman" w:cs="Times New Roman"/>
          <w:lang w:val="en-US"/>
        </w:rPr>
        <w:t>:</w:t>
      </w:r>
      <w:r w:rsidR="001D5560">
        <w:rPr>
          <w:rFonts w:ascii="Times New Roman" w:hAnsi="Times New Roman" w:cs="Times New Roman"/>
          <w:lang w:val="en-US"/>
        </w:rPr>
        <w:t xml:space="preserve"> </w:t>
      </w:r>
      <w:r w:rsidRPr="00F303EF">
        <w:rPr>
          <w:rFonts w:ascii="Times New Roman" w:hAnsi="Times New Roman" w:cs="Times New Roman"/>
          <w:lang w:val="en-US"/>
        </w:rPr>
        <w:t>48–73.</w:t>
      </w:r>
    </w:p>
    <w:p w14:paraId="7B494184" w14:textId="4B0CE7F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3. Yamada Y, Denkinger MD, Onder G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Dual Sensory Impairment and Cognitive Decline: The Results From the Shelter Study. </w:t>
      </w:r>
      <w:r w:rsidRPr="00F303EF">
        <w:rPr>
          <w:rFonts w:ascii="Times New Roman" w:hAnsi="Times New Roman" w:cs="Times New Roman"/>
          <w:i/>
          <w:iCs/>
          <w:lang w:val="en-US"/>
        </w:rPr>
        <w:t>The journals of gerontology Series A, Biological sciences and medical sciences</w:t>
      </w:r>
      <w:r w:rsidRPr="00F303EF">
        <w:rPr>
          <w:rFonts w:ascii="Times New Roman" w:hAnsi="Times New Roman" w:cs="Times New Roman"/>
          <w:lang w:val="en-US"/>
        </w:rPr>
        <w:t xml:space="preserve"> 2016;</w:t>
      </w:r>
      <w:r w:rsidR="005D6E1E">
        <w:rPr>
          <w:rFonts w:ascii="Times New Roman" w:hAnsi="Times New Roman" w:cs="Times New Roman"/>
          <w:lang w:val="en-US"/>
        </w:rPr>
        <w:t xml:space="preserve"> </w:t>
      </w:r>
      <w:r w:rsidRPr="00F303EF">
        <w:rPr>
          <w:rFonts w:ascii="Times New Roman" w:hAnsi="Times New Roman" w:cs="Times New Roman"/>
          <w:b/>
          <w:bCs/>
          <w:lang w:val="en-US"/>
        </w:rPr>
        <w:t>71</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117–23.</w:t>
      </w:r>
    </w:p>
    <w:p w14:paraId="44636142" w14:textId="62DE2E0D"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54. Yamada Y, Vlachova M, Richter T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Prevalence and Correlates of Hearing and Visual Impairments in European Nursing Homes: Results From the SHELTER Study. </w:t>
      </w:r>
      <w:r w:rsidRPr="00F303EF">
        <w:rPr>
          <w:rFonts w:ascii="Times New Roman" w:hAnsi="Times New Roman" w:cs="Times New Roman"/>
          <w:i/>
          <w:iCs/>
          <w:lang w:val="en-US"/>
        </w:rPr>
        <w:t>Journal of the American Medical Directors Association</w:t>
      </w:r>
      <w:r w:rsidRPr="00F303EF">
        <w:rPr>
          <w:rFonts w:ascii="Times New Roman" w:hAnsi="Times New Roman" w:cs="Times New Roman"/>
          <w:lang w:val="en-US"/>
        </w:rPr>
        <w:t xml:space="preserve"> 2014;</w:t>
      </w:r>
      <w:r w:rsidR="005D6E1E">
        <w:rPr>
          <w:rFonts w:ascii="Times New Roman" w:hAnsi="Times New Roman" w:cs="Times New Roman"/>
          <w:lang w:val="en-US"/>
        </w:rPr>
        <w:t xml:space="preserve"> </w:t>
      </w:r>
      <w:r w:rsidRPr="00F303EF">
        <w:rPr>
          <w:rFonts w:ascii="Times New Roman" w:hAnsi="Times New Roman" w:cs="Times New Roman"/>
          <w:b/>
          <w:bCs/>
          <w:lang w:val="en-US"/>
        </w:rPr>
        <w:t>15</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738–43.</w:t>
      </w:r>
    </w:p>
    <w:p w14:paraId="33970801" w14:textId="2E0AC87B"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5. Armstrong NM, Vieira Ligo Teixeira C, Gendron C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ssociations of dual sensory impairment with incident mobility and ADL difficulty.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22;</w:t>
      </w:r>
      <w:r w:rsidR="005D6E1E">
        <w:rPr>
          <w:rFonts w:ascii="Times New Roman" w:hAnsi="Times New Roman" w:cs="Times New Roman"/>
          <w:lang w:val="en-US"/>
        </w:rPr>
        <w:t xml:space="preserve"> </w:t>
      </w:r>
      <w:r w:rsidRPr="00F303EF">
        <w:rPr>
          <w:rFonts w:ascii="Times New Roman" w:hAnsi="Times New Roman" w:cs="Times New Roman"/>
          <w:b/>
          <w:bCs/>
          <w:lang w:val="en-US"/>
        </w:rPr>
        <w:t>70</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1997–2007.</w:t>
      </w:r>
    </w:p>
    <w:p w14:paraId="441ADED6" w14:textId="28AB6821"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6. Assi L, Ehrlich JR, Zhou Y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Self-reported dual sensory impairment, dementia, and functional limitations in Medicare beneficiaries. </w:t>
      </w:r>
      <w:r w:rsidRPr="00F303EF">
        <w:rPr>
          <w:rFonts w:ascii="Times New Roman" w:hAnsi="Times New Roman" w:cs="Times New Roman"/>
          <w:i/>
          <w:iCs/>
          <w:lang w:val="en-US"/>
        </w:rPr>
        <w:t>Journal of the American Geriatrics Society</w:t>
      </w:r>
      <w:r w:rsidRPr="00F303EF">
        <w:rPr>
          <w:rFonts w:ascii="Times New Roman" w:hAnsi="Times New Roman" w:cs="Times New Roman"/>
          <w:lang w:val="en-US"/>
        </w:rPr>
        <w:t xml:space="preserve"> 2021;</w:t>
      </w:r>
      <w:r w:rsidR="005D6E1E">
        <w:rPr>
          <w:rFonts w:ascii="Times New Roman" w:hAnsi="Times New Roman" w:cs="Times New Roman"/>
          <w:lang w:val="en-US"/>
        </w:rPr>
        <w:t xml:space="preserve"> </w:t>
      </w:r>
      <w:r w:rsidRPr="00F303EF">
        <w:rPr>
          <w:rFonts w:ascii="Times New Roman" w:hAnsi="Times New Roman" w:cs="Times New Roman"/>
          <w:b/>
          <w:bCs/>
          <w:lang w:val="en-US"/>
        </w:rPr>
        <w:t>69</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3557–67.</w:t>
      </w:r>
    </w:p>
    <w:p w14:paraId="55E394BA" w14:textId="5B751255"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7. Bikbov MM, Kazakbaeva GM, Rakhimova E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Concurrent vision and hearing impairment associated with cognitive dysfunction in a population aged 85+ years: the Ural Very Old Study. </w:t>
      </w:r>
      <w:r w:rsidRPr="00F303EF">
        <w:rPr>
          <w:rFonts w:ascii="Times New Roman" w:hAnsi="Times New Roman" w:cs="Times New Roman"/>
          <w:i/>
          <w:iCs/>
          <w:lang w:val="en-US"/>
        </w:rPr>
        <w:t>BMJ Open</w:t>
      </w:r>
      <w:r w:rsidRPr="00F303EF">
        <w:rPr>
          <w:rFonts w:ascii="Times New Roman" w:hAnsi="Times New Roman" w:cs="Times New Roman"/>
          <w:lang w:val="en-US"/>
        </w:rPr>
        <w:t xml:space="preserve"> 2022;</w:t>
      </w:r>
      <w:r w:rsidR="005D6E1E">
        <w:rPr>
          <w:rFonts w:ascii="Times New Roman" w:hAnsi="Times New Roman" w:cs="Times New Roman"/>
          <w:lang w:val="en-US"/>
        </w:rPr>
        <w:t xml:space="preserve"> </w:t>
      </w:r>
      <w:r w:rsidRPr="00F303EF">
        <w:rPr>
          <w:rFonts w:ascii="Times New Roman" w:hAnsi="Times New Roman" w:cs="Times New Roman"/>
          <w:b/>
          <w:bCs/>
          <w:lang w:val="en-US"/>
        </w:rPr>
        <w:t>12</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e058464.</w:t>
      </w:r>
    </w:p>
    <w:p w14:paraId="16CD8D5F" w14:textId="77777777"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8. Chen L, Zhou R. Association of sensory impairment with cognitive function and mental health among the older adults in China. </w:t>
      </w:r>
      <w:r w:rsidRPr="00F303EF">
        <w:rPr>
          <w:rFonts w:ascii="Times New Roman" w:hAnsi="Times New Roman" w:cs="Times New Roman"/>
          <w:i/>
          <w:iCs/>
          <w:lang w:val="en-US"/>
        </w:rPr>
        <w:t>Current Psychology</w:t>
      </w:r>
      <w:r w:rsidRPr="00F303EF">
        <w:rPr>
          <w:rFonts w:ascii="Times New Roman" w:hAnsi="Times New Roman" w:cs="Times New Roman"/>
          <w:lang w:val="en-US"/>
        </w:rPr>
        <w:t xml:space="preserve"> 2022, DOI: 10.1007/s12144-022-02807-7.</w:t>
      </w:r>
    </w:p>
    <w:p w14:paraId="66B53B45" w14:textId="5BA8BE19"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59. Chen SP, Azad AD, Pershing S. Bidirectional Association between Visual Impairment and Dementia Among Older Adults in the United States Over Time. </w:t>
      </w:r>
      <w:r w:rsidRPr="00F303EF">
        <w:rPr>
          <w:rFonts w:ascii="Times New Roman" w:hAnsi="Times New Roman" w:cs="Times New Roman"/>
          <w:i/>
          <w:iCs/>
          <w:lang w:val="en-US"/>
        </w:rPr>
        <w:t>Ophthalmology</w:t>
      </w:r>
      <w:r w:rsidRPr="00F303EF">
        <w:rPr>
          <w:rFonts w:ascii="Times New Roman" w:hAnsi="Times New Roman" w:cs="Times New Roman"/>
          <w:lang w:val="en-US"/>
        </w:rPr>
        <w:t xml:space="preserve"> 2021;</w:t>
      </w:r>
      <w:r w:rsidR="005D6E1E">
        <w:rPr>
          <w:rFonts w:ascii="Times New Roman" w:hAnsi="Times New Roman" w:cs="Times New Roman"/>
          <w:lang w:val="en-US"/>
        </w:rPr>
        <w:t xml:space="preserve"> </w:t>
      </w:r>
      <w:r w:rsidRPr="00F303EF">
        <w:rPr>
          <w:rFonts w:ascii="Times New Roman" w:hAnsi="Times New Roman" w:cs="Times New Roman"/>
          <w:b/>
          <w:bCs/>
          <w:lang w:val="en-US"/>
        </w:rPr>
        <w:t>128</w:t>
      </w:r>
      <w:r w:rsidRPr="00F303EF">
        <w:rPr>
          <w:rFonts w:ascii="Times New Roman" w:hAnsi="Times New Roman" w:cs="Times New Roman"/>
          <w:lang w:val="en-US"/>
        </w:rPr>
        <w:t>:</w:t>
      </w:r>
      <w:r w:rsidR="005D6E1E">
        <w:rPr>
          <w:rFonts w:ascii="Times New Roman" w:hAnsi="Times New Roman" w:cs="Times New Roman"/>
          <w:lang w:val="en-US"/>
        </w:rPr>
        <w:t xml:space="preserve"> </w:t>
      </w:r>
      <w:r w:rsidRPr="00F303EF">
        <w:rPr>
          <w:rFonts w:ascii="Times New Roman" w:hAnsi="Times New Roman" w:cs="Times New Roman"/>
          <w:lang w:val="en-US"/>
        </w:rPr>
        <w:t>1276–83.</w:t>
      </w:r>
    </w:p>
    <w:p w14:paraId="51AFA407" w14:textId="01249468" w:rsidR="004602C9" w:rsidRPr="00F303EF" w:rsidRDefault="004602C9" w:rsidP="004602C9">
      <w:pPr>
        <w:pStyle w:val="Bibliography"/>
        <w:rPr>
          <w:rFonts w:ascii="Times New Roman" w:hAnsi="Times New Roman" w:cs="Times New Roman"/>
          <w:lang w:val="fr-CA"/>
        </w:rPr>
      </w:pPr>
      <w:r w:rsidRPr="00F303EF">
        <w:rPr>
          <w:rFonts w:ascii="Times New Roman" w:hAnsi="Times New Roman" w:cs="Times New Roman"/>
          <w:lang w:val="en-US"/>
        </w:rPr>
        <w:t xml:space="preserve">60. Guthrie DM, Williams N, Campos J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A Newly Identified Impairment in Both Vision and Hearing Increases the Risk of Deterioration in Both Communication and Cognitive Performance. </w:t>
      </w:r>
      <w:r w:rsidRPr="00F303EF">
        <w:rPr>
          <w:rFonts w:ascii="Times New Roman" w:hAnsi="Times New Roman" w:cs="Times New Roman"/>
          <w:i/>
          <w:iCs/>
          <w:lang w:val="fr-CA"/>
        </w:rPr>
        <w:t>Canadian Journal on Aging / La Revue canadienne du vieillissement</w:t>
      </w:r>
      <w:r w:rsidRPr="00F303EF">
        <w:rPr>
          <w:rFonts w:ascii="Times New Roman" w:hAnsi="Times New Roman" w:cs="Times New Roman"/>
          <w:lang w:val="fr-CA"/>
        </w:rPr>
        <w:t xml:space="preserve"> 2022;</w:t>
      </w:r>
      <w:r w:rsidR="005D6E1E" w:rsidRPr="00F303EF">
        <w:rPr>
          <w:rFonts w:ascii="Times New Roman" w:hAnsi="Times New Roman" w:cs="Times New Roman"/>
          <w:lang w:val="fr-CA"/>
        </w:rPr>
        <w:t xml:space="preserve"> </w:t>
      </w:r>
      <w:r w:rsidRPr="00F303EF">
        <w:rPr>
          <w:rFonts w:ascii="Times New Roman" w:hAnsi="Times New Roman" w:cs="Times New Roman"/>
          <w:b/>
          <w:bCs/>
          <w:lang w:val="fr-CA"/>
        </w:rPr>
        <w:t>41</w:t>
      </w:r>
      <w:r w:rsidRPr="00F303EF">
        <w:rPr>
          <w:rFonts w:ascii="Times New Roman" w:hAnsi="Times New Roman" w:cs="Times New Roman"/>
          <w:lang w:val="fr-CA"/>
        </w:rPr>
        <w:t>:</w:t>
      </w:r>
      <w:r w:rsidR="005D6E1E" w:rsidRPr="00F303EF">
        <w:rPr>
          <w:rFonts w:ascii="Times New Roman" w:hAnsi="Times New Roman" w:cs="Times New Roman"/>
          <w:lang w:val="fr-CA"/>
        </w:rPr>
        <w:t xml:space="preserve"> </w:t>
      </w:r>
      <w:r w:rsidRPr="00F303EF">
        <w:rPr>
          <w:rFonts w:ascii="Times New Roman" w:hAnsi="Times New Roman" w:cs="Times New Roman"/>
          <w:lang w:val="fr-CA"/>
        </w:rPr>
        <w:t>363–76.</w:t>
      </w:r>
    </w:p>
    <w:p w14:paraId="5A3471D7" w14:textId="3FC243EB"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fr-CA"/>
        </w:rPr>
        <w:t xml:space="preserve">61. Hämäläinen A, Pichora-Fuller MK, Wittich W </w:t>
      </w:r>
      <w:r w:rsidRPr="00F303EF">
        <w:rPr>
          <w:rFonts w:ascii="Times New Roman" w:hAnsi="Times New Roman" w:cs="Times New Roman"/>
          <w:i/>
          <w:iCs/>
          <w:lang w:val="fr-CA"/>
        </w:rPr>
        <w:t>et al.</w:t>
      </w:r>
      <w:r w:rsidRPr="00F303EF">
        <w:rPr>
          <w:rFonts w:ascii="Times New Roman" w:hAnsi="Times New Roman" w:cs="Times New Roman"/>
          <w:lang w:val="fr-CA"/>
        </w:rPr>
        <w:t xml:space="preserve"> </w:t>
      </w:r>
      <w:r w:rsidRPr="00F303EF">
        <w:rPr>
          <w:rFonts w:ascii="Times New Roman" w:hAnsi="Times New Roman" w:cs="Times New Roman"/>
          <w:lang w:val="en-US"/>
        </w:rPr>
        <w:t xml:space="preserve">Self-report Measures of Hearing and Vision in Older Adults Participating in the Canadian Longitudinal Study of Aging are Explained by Behavioral Sensory Measures, Demographic, and Social Factors. </w:t>
      </w:r>
      <w:r w:rsidRPr="00F303EF">
        <w:rPr>
          <w:rFonts w:ascii="Times New Roman" w:hAnsi="Times New Roman" w:cs="Times New Roman"/>
          <w:i/>
          <w:iCs/>
          <w:lang w:val="en-US"/>
        </w:rPr>
        <w:t>Ear and hearing</w:t>
      </w:r>
      <w:r w:rsidRPr="00F303EF">
        <w:rPr>
          <w:rFonts w:ascii="Times New Roman" w:hAnsi="Times New Roman" w:cs="Times New Roman"/>
          <w:lang w:val="en-US"/>
        </w:rPr>
        <w:t xml:space="preserve"> 2021;</w:t>
      </w:r>
      <w:r>
        <w:rPr>
          <w:rFonts w:ascii="Times New Roman" w:hAnsi="Times New Roman" w:cs="Times New Roman"/>
          <w:lang w:val="en-US"/>
        </w:rPr>
        <w:t xml:space="preserve"> </w:t>
      </w:r>
      <w:r w:rsidRPr="00F303EF">
        <w:rPr>
          <w:rFonts w:ascii="Times New Roman" w:hAnsi="Times New Roman" w:cs="Times New Roman"/>
          <w:b/>
          <w:bCs/>
          <w:lang w:val="en-US"/>
        </w:rPr>
        <w:t>42</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814–31.</w:t>
      </w:r>
    </w:p>
    <w:p w14:paraId="29002205" w14:textId="0AECBE5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62. Hovaldt HB, Crowe K, Dammeyer J. A cross-sectional study of prevalence and correlates of self-harm and suicidal ideation in older adults with dual sensory loss. </w:t>
      </w:r>
      <w:r w:rsidRPr="00F303EF">
        <w:rPr>
          <w:rFonts w:ascii="Times New Roman" w:hAnsi="Times New Roman" w:cs="Times New Roman"/>
          <w:i/>
          <w:iCs/>
          <w:lang w:val="en-US"/>
        </w:rPr>
        <w:t>Disability and Health Journal</w:t>
      </w:r>
      <w:r w:rsidRPr="00F303EF">
        <w:rPr>
          <w:rFonts w:ascii="Times New Roman" w:hAnsi="Times New Roman" w:cs="Times New Roman"/>
          <w:lang w:val="en-US"/>
        </w:rPr>
        <w:t xml:space="preserve"> 2022;</w:t>
      </w:r>
      <w:r>
        <w:rPr>
          <w:rFonts w:ascii="Times New Roman" w:hAnsi="Times New Roman" w:cs="Times New Roman"/>
          <w:lang w:val="en-US"/>
        </w:rPr>
        <w:t xml:space="preserve"> </w:t>
      </w:r>
      <w:r w:rsidRPr="00F303EF">
        <w:rPr>
          <w:rFonts w:ascii="Times New Roman" w:hAnsi="Times New Roman" w:cs="Times New Roman"/>
          <w:b/>
          <w:bCs/>
          <w:lang w:val="en-US"/>
        </w:rPr>
        <w:t>15</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101204.</w:t>
      </w:r>
    </w:p>
    <w:p w14:paraId="0525D64A" w14:textId="3BDD5592"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63. Hwang PH, Longstreth WT, Thielke SM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Longitudinal Changes in Hearing and Visual Impairments and Risk of Dementia in Older Adults in the United States. </w:t>
      </w:r>
      <w:r w:rsidRPr="00F303EF">
        <w:rPr>
          <w:rFonts w:ascii="Times New Roman" w:hAnsi="Times New Roman" w:cs="Times New Roman"/>
          <w:i/>
          <w:iCs/>
          <w:lang w:val="en-US"/>
        </w:rPr>
        <w:t>JAMA Network Open</w:t>
      </w:r>
      <w:r w:rsidRPr="00F303EF">
        <w:rPr>
          <w:rFonts w:ascii="Times New Roman" w:hAnsi="Times New Roman" w:cs="Times New Roman"/>
          <w:lang w:val="en-US"/>
        </w:rPr>
        <w:t xml:space="preserve"> 2022;</w:t>
      </w:r>
      <w:r>
        <w:rPr>
          <w:rFonts w:ascii="Times New Roman" w:hAnsi="Times New Roman" w:cs="Times New Roman"/>
          <w:lang w:val="en-US"/>
        </w:rPr>
        <w:t xml:space="preserve"> </w:t>
      </w:r>
      <w:r w:rsidRPr="00F303EF">
        <w:rPr>
          <w:rFonts w:ascii="Times New Roman" w:hAnsi="Times New Roman" w:cs="Times New Roman"/>
          <w:b/>
          <w:bCs/>
          <w:lang w:val="en-US"/>
        </w:rPr>
        <w:t>5</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e2210734.</w:t>
      </w:r>
    </w:p>
    <w:p w14:paraId="179A7867" w14:textId="058FFD2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lang w:val="en-US"/>
        </w:rPr>
        <w:t xml:space="preserve">64. Kwan RYC, Kwan CW, Kor PPK </w:t>
      </w:r>
      <w:r w:rsidRPr="00F303EF">
        <w:rPr>
          <w:rFonts w:ascii="Times New Roman" w:hAnsi="Times New Roman" w:cs="Times New Roman"/>
          <w:i/>
          <w:iCs/>
          <w:lang w:val="en-US"/>
        </w:rPr>
        <w:t>et al.</w:t>
      </w:r>
      <w:r w:rsidRPr="00F303EF">
        <w:rPr>
          <w:rFonts w:ascii="Times New Roman" w:hAnsi="Times New Roman" w:cs="Times New Roman"/>
          <w:lang w:val="en-US"/>
        </w:rPr>
        <w:t xml:space="preserve"> Cognitive decline, sensory impairment, and the use of audio-visual aids by long-term care facility residents. </w:t>
      </w:r>
      <w:r w:rsidRPr="00F303EF">
        <w:rPr>
          <w:rFonts w:ascii="Times New Roman" w:hAnsi="Times New Roman" w:cs="Times New Roman"/>
          <w:i/>
          <w:iCs/>
          <w:lang w:val="en-US"/>
        </w:rPr>
        <w:t>BMC Geriatrics</w:t>
      </w:r>
      <w:r w:rsidRPr="00F303EF">
        <w:rPr>
          <w:rFonts w:ascii="Times New Roman" w:hAnsi="Times New Roman" w:cs="Times New Roman"/>
          <w:lang w:val="en-US"/>
        </w:rPr>
        <w:t xml:space="preserve"> 2022;</w:t>
      </w:r>
      <w:r>
        <w:rPr>
          <w:rFonts w:ascii="Times New Roman" w:hAnsi="Times New Roman" w:cs="Times New Roman"/>
          <w:lang w:val="en-US"/>
        </w:rPr>
        <w:t xml:space="preserve"> </w:t>
      </w:r>
      <w:r w:rsidRPr="00F303EF">
        <w:rPr>
          <w:rFonts w:ascii="Times New Roman" w:hAnsi="Times New Roman" w:cs="Times New Roman"/>
          <w:b/>
          <w:bCs/>
          <w:lang w:val="en-US"/>
        </w:rPr>
        <w:t>22</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216.</w:t>
      </w:r>
    </w:p>
    <w:p w14:paraId="1C09BEA5" w14:textId="7A01EBFC"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rPr>
        <w:t xml:space="preserve">65. Lee J, Suh Y, Park J </w:t>
      </w:r>
      <w:r w:rsidRPr="00F303EF">
        <w:rPr>
          <w:rFonts w:ascii="Times New Roman" w:hAnsi="Times New Roman" w:cs="Times New Roman"/>
          <w:i/>
          <w:iCs/>
        </w:rPr>
        <w:t>et al.</w:t>
      </w:r>
      <w:r w:rsidRPr="00F303EF">
        <w:rPr>
          <w:rFonts w:ascii="Times New Roman" w:hAnsi="Times New Roman" w:cs="Times New Roman"/>
        </w:rPr>
        <w:t xml:space="preserve"> </w:t>
      </w:r>
      <w:r w:rsidRPr="00F303EF">
        <w:rPr>
          <w:rFonts w:ascii="Times New Roman" w:hAnsi="Times New Roman" w:cs="Times New Roman"/>
          <w:lang w:val="en-US"/>
        </w:rPr>
        <w:t xml:space="preserve">Combined effects of handgrip strength and sensory impairment on the prevalence of cognitive impairment among older adults in Korea. </w:t>
      </w:r>
      <w:r w:rsidRPr="00F303EF">
        <w:rPr>
          <w:rFonts w:ascii="Times New Roman" w:hAnsi="Times New Roman" w:cs="Times New Roman"/>
          <w:i/>
          <w:iCs/>
          <w:lang w:val="en-US"/>
        </w:rPr>
        <w:t>Sci Rep</w:t>
      </w:r>
      <w:r w:rsidRPr="00F303EF">
        <w:rPr>
          <w:rFonts w:ascii="Times New Roman" w:hAnsi="Times New Roman" w:cs="Times New Roman"/>
          <w:lang w:val="en-US"/>
        </w:rPr>
        <w:t xml:space="preserve"> 2022;</w:t>
      </w:r>
      <w:r>
        <w:rPr>
          <w:rFonts w:ascii="Times New Roman" w:hAnsi="Times New Roman" w:cs="Times New Roman"/>
          <w:lang w:val="en-US"/>
        </w:rPr>
        <w:t xml:space="preserve"> </w:t>
      </w:r>
      <w:r w:rsidRPr="00F303EF">
        <w:rPr>
          <w:rFonts w:ascii="Times New Roman" w:hAnsi="Times New Roman" w:cs="Times New Roman"/>
          <w:b/>
          <w:bCs/>
          <w:lang w:val="en-US"/>
        </w:rPr>
        <w:t>12</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6713.</w:t>
      </w:r>
    </w:p>
    <w:p w14:paraId="3CE36E66" w14:textId="6ABDD78E"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rPr>
        <w:t xml:space="preserve">66. Morandi A, Inzitari M, Udina C </w:t>
      </w:r>
      <w:r w:rsidRPr="00F303EF">
        <w:rPr>
          <w:rFonts w:ascii="Times New Roman" w:hAnsi="Times New Roman" w:cs="Times New Roman"/>
          <w:i/>
          <w:iCs/>
        </w:rPr>
        <w:t>et al.</w:t>
      </w:r>
      <w:r w:rsidRPr="00F303EF">
        <w:rPr>
          <w:rFonts w:ascii="Times New Roman" w:hAnsi="Times New Roman" w:cs="Times New Roman"/>
        </w:rPr>
        <w:t xml:space="preserve"> </w:t>
      </w:r>
      <w:r w:rsidRPr="00F303EF">
        <w:rPr>
          <w:rFonts w:ascii="Times New Roman" w:hAnsi="Times New Roman" w:cs="Times New Roman"/>
          <w:lang w:val="en-US"/>
        </w:rPr>
        <w:t xml:space="preserve">Visual and Hearing Impairment Are Associated With Delirium in Hospitalized Patients: Results of a Multisite Prevalence Study. </w:t>
      </w:r>
      <w:r w:rsidRPr="00F303EF">
        <w:rPr>
          <w:rFonts w:ascii="Times New Roman" w:hAnsi="Times New Roman" w:cs="Times New Roman"/>
          <w:i/>
          <w:iCs/>
          <w:lang w:val="en-US"/>
        </w:rPr>
        <w:t>Journal of the American Medical Directors Association</w:t>
      </w:r>
      <w:r w:rsidRPr="00F303EF">
        <w:rPr>
          <w:rFonts w:ascii="Times New Roman" w:hAnsi="Times New Roman" w:cs="Times New Roman"/>
          <w:lang w:val="en-US"/>
        </w:rPr>
        <w:t xml:space="preserve"> 2021;</w:t>
      </w:r>
      <w:r>
        <w:rPr>
          <w:rFonts w:ascii="Times New Roman" w:hAnsi="Times New Roman" w:cs="Times New Roman"/>
          <w:lang w:val="en-US"/>
        </w:rPr>
        <w:t xml:space="preserve"> </w:t>
      </w:r>
      <w:r w:rsidRPr="00F303EF">
        <w:rPr>
          <w:rFonts w:ascii="Times New Roman" w:hAnsi="Times New Roman" w:cs="Times New Roman"/>
          <w:b/>
          <w:bCs/>
          <w:lang w:val="en-US"/>
        </w:rPr>
        <w:t>22</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1162-1167.e3.</w:t>
      </w:r>
    </w:p>
    <w:p w14:paraId="7C0F0A34" w14:textId="530BBD16" w:rsidR="004602C9" w:rsidRPr="00F303EF" w:rsidRDefault="004602C9" w:rsidP="004602C9">
      <w:pPr>
        <w:pStyle w:val="Bibliography"/>
        <w:rPr>
          <w:rFonts w:ascii="Times New Roman" w:hAnsi="Times New Roman" w:cs="Times New Roman"/>
          <w:lang w:val="en-US"/>
        </w:rPr>
      </w:pPr>
      <w:r w:rsidRPr="00F303EF">
        <w:rPr>
          <w:rFonts w:ascii="Times New Roman" w:hAnsi="Times New Roman" w:cs="Times New Roman"/>
        </w:rPr>
        <w:t xml:space="preserve">67. Zhao X, Zhou Y, Wei K </w:t>
      </w:r>
      <w:r w:rsidRPr="00F303EF">
        <w:rPr>
          <w:rFonts w:ascii="Times New Roman" w:hAnsi="Times New Roman" w:cs="Times New Roman"/>
          <w:i/>
          <w:iCs/>
        </w:rPr>
        <w:t>et al.</w:t>
      </w:r>
      <w:r w:rsidRPr="00F303EF">
        <w:rPr>
          <w:rFonts w:ascii="Times New Roman" w:hAnsi="Times New Roman" w:cs="Times New Roman"/>
        </w:rPr>
        <w:t xml:space="preserve"> </w:t>
      </w:r>
      <w:r w:rsidRPr="00F303EF">
        <w:rPr>
          <w:rFonts w:ascii="Times New Roman" w:hAnsi="Times New Roman" w:cs="Times New Roman"/>
          <w:lang w:val="en-US"/>
        </w:rPr>
        <w:t xml:space="preserve">Associations of sensory impairment and cognitive function in middle-aged and older Chinese population: The China Health and Retirement Longitudinal Study. </w:t>
      </w:r>
      <w:r w:rsidRPr="00F303EF">
        <w:rPr>
          <w:rFonts w:ascii="Times New Roman" w:hAnsi="Times New Roman" w:cs="Times New Roman"/>
          <w:i/>
          <w:iCs/>
          <w:lang w:val="en-US"/>
        </w:rPr>
        <w:t>Journal of Global Health</w:t>
      </w:r>
      <w:r w:rsidRPr="00F303EF">
        <w:rPr>
          <w:rFonts w:ascii="Times New Roman" w:hAnsi="Times New Roman" w:cs="Times New Roman"/>
          <w:lang w:val="en-US"/>
        </w:rPr>
        <w:t xml:space="preserve"> 2021;</w:t>
      </w:r>
      <w:r>
        <w:rPr>
          <w:rFonts w:ascii="Times New Roman" w:hAnsi="Times New Roman" w:cs="Times New Roman"/>
          <w:lang w:val="en-US"/>
        </w:rPr>
        <w:t xml:space="preserve"> </w:t>
      </w:r>
      <w:r w:rsidRPr="00F303EF">
        <w:rPr>
          <w:rFonts w:ascii="Times New Roman" w:hAnsi="Times New Roman" w:cs="Times New Roman"/>
          <w:b/>
          <w:bCs/>
          <w:lang w:val="en-US"/>
        </w:rPr>
        <w:t>11</w:t>
      </w:r>
      <w:r w:rsidRPr="00F303EF">
        <w:rPr>
          <w:rFonts w:ascii="Times New Roman" w:hAnsi="Times New Roman" w:cs="Times New Roman"/>
          <w:lang w:val="en-US"/>
        </w:rPr>
        <w:t>:</w:t>
      </w:r>
      <w:r>
        <w:rPr>
          <w:rFonts w:ascii="Times New Roman" w:hAnsi="Times New Roman" w:cs="Times New Roman"/>
          <w:lang w:val="en-US"/>
        </w:rPr>
        <w:t xml:space="preserve"> </w:t>
      </w:r>
      <w:r w:rsidRPr="00F303EF">
        <w:rPr>
          <w:rFonts w:ascii="Times New Roman" w:hAnsi="Times New Roman" w:cs="Times New Roman"/>
          <w:lang w:val="en-US"/>
        </w:rPr>
        <w:t>08008.</w:t>
      </w:r>
    </w:p>
    <w:p w14:paraId="5488ABAB" w14:textId="0102171C" w:rsidR="004913A3" w:rsidRPr="004602C9" w:rsidRDefault="00C156B9" w:rsidP="00C156B9">
      <w:pPr>
        <w:rPr>
          <w:rFonts w:ascii="Times New Roman" w:hAnsi="Times New Roman" w:cs="Times New Roman"/>
        </w:rPr>
      </w:pPr>
      <w:r w:rsidRPr="004602C9">
        <w:rPr>
          <w:rFonts w:ascii="Times New Roman" w:hAnsi="Times New Roman" w:cs="Times New Roman"/>
        </w:rPr>
        <w:fldChar w:fldCharType="end"/>
      </w:r>
    </w:p>
    <w:sectPr w:rsidR="004913A3" w:rsidRPr="004602C9" w:rsidSect="00907AC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5BA79" w14:textId="77777777" w:rsidR="00907ACD" w:rsidRDefault="00907ACD">
      <w:r>
        <w:separator/>
      </w:r>
    </w:p>
  </w:endnote>
  <w:endnote w:type="continuationSeparator" w:id="0">
    <w:p w14:paraId="67163612" w14:textId="77777777" w:rsidR="00907ACD" w:rsidRDefault="00907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45263"/>
      <w:docPartObj>
        <w:docPartGallery w:val="Page Numbers (Bottom of Page)"/>
        <w:docPartUnique/>
      </w:docPartObj>
    </w:sdtPr>
    <w:sdtEndPr>
      <w:rPr>
        <w:rStyle w:val="PageNumber"/>
      </w:rPr>
    </w:sdtEndPr>
    <w:sdtContent>
      <w:p w14:paraId="79E105C6" w14:textId="77777777" w:rsidR="00DC4A5A" w:rsidRDefault="00F303EF" w:rsidP="00486D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8A76C20" w14:textId="77777777" w:rsidR="00DC4A5A" w:rsidRDefault="00DC4A5A" w:rsidP="00B11629">
    <w:pPr>
      <w:pStyle w:val="Footer"/>
      <w:ind w:right="360"/>
    </w:pPr>
  </w:p>
  <w:p w14:paraId="23BBD394" w14:textId="77777777" w:rsidR="00DC4A5A" w:rsidRDefault="00DC4A5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6975431"/>
      <w:docPartObj>
        <w:docPartGallery w:val="Page Numbers (Bottom of Page)"/>
        <w:docPartUnique/>
      </w:docPartObj>
    </w:sdtPr>
    <w:sdtEndPr>
      <w:rPr>
        <w:rStyle w:val="PageNumber"/>
      </w:rPr>
    </w:sdtEndPr>
    <w:sdtContent>
      <w:p w14:paraId="46A60163" w14:textId="77777777" w:rsidR="00DC4A5A" w:rsidRPr="002E4282" w:rsidRDefault="00F303EF" w:rsidP="00486D5A">
        <w:pPr>
          <w:pStyle w:val="Footer"/>
          <w:framePr w:wrap="none" w:vAnchor="text" w:hAnchor="margin" w:xAlign="right" w:y="1"/>
          <w:rPr>
            <w:rStyle w:val="PageNumber"/>
            <w:rFonts w:ascii="Times New Roman" w:hAnsi="Times New Roman" w:cs="Times New Roman"/>
          </w:rPr>
        </w:pPr>
        <w:r w:rsidRPr="002E4282">
          <w:rPr>
            <w:rStyle w:val="PageNumber"/>
            <w:rFonts w:ascii="Times New Roman" w:hAnsi="Times New Roman" w:cs="Times New Roman"/>
          </w:rPr>
          <w:fldChar w:fldCharType="begin"/>
        </w:r>
        <w:r w:rsidRPr="002E4282">
          <w:rPr>
            <w:rStyle w:val="PageNumber"/>
            <w:rFonts w:ascii="Times New Roman" w:hAnsi="Times New Roman" w:cs="Times New Roman"/>
          </w:rPr>
          <w:instrText xml:space="preserve"> PAGE </w:instrText>
        </w:r>
        <w:r w:rsidRPr="002E4282">
          <w:rPr>
            <w:rStyle w:val="PageNumber"/>
            <w:rFonts w:ascii="Times New Roman" w:hAnsi="Times New Roman" w:cs="Times New Roman"/>
          </w:rPr>
          <w:fldChar w:fldCharType="separate"/>
        </w:r>
        <w:r>
          <w:rPr>
            <w:rStyle w:val="PageNumber"/>
            <w:rFonts w:ascii="Times New Roman" w:hAnsi="Times New Roman" w:cs="Times New Roman"/>
            <w:noProof/>
          </w:rPr>
          <w:t>10</w:t>
        </w:r>
        <w:r w:rsidRPr="002E4282">
          <w:rPr>
            <w:rStyle w:val="PageNumber"/>
            <w:rFonts w:ascii="Times New Roman" w:hAnsi="Times New Roman" w:cs="Times New Roman"/>
          </w:rPr>
          <w:fldChar w:fldCharType="end"/>
        </w:r>
      </w:p>
    </w:sdtContent>
  </w:sdt>
  <w:p w14:paraId="69901F3C" w14:textId="77777777" w:rsidR="00DC4A5A" w:rsidRDefault="00DC4A5A">
    <w:pPr>
      <w:pStyle w:val="Footer"/>
    </w:pPr>
  </w:p>
  <w:p w14:paraId="1A4609ED" w14:textId="77777777" w:rsidR="00DC4A5A" w:rsidRDefault="00DC4A5A"/>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6837809"/>
      <w:docPartObj>
        <w:docPartGallery w:val="Page Numbers (Bottom of Page)"/>
        <w:docPartUnique/>
      </w:docPartObj>
    </w:sdtPr>
    <w:sdtEndPr>
      <w:rPr>
        <w:rStyle w:val="PageNumber"/>
      </w:rPr>
    </w:sdtEndPr>
    <w:sdtContent>
      <w:p w14:paraId="35CFD4B2" w14:textId="77777777" w:rsidR="00AC0B2F" w:rsidRDefault="00AC0B2F" w:rsidP="00486D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11F8530" w14:textId="77777777" w:rsidR="00AC0B2F" w:rsidRDefault="00AC0B2F" w:rsidP="00B11629">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914168687"/>
      <w:docPartObj>
        <w:docPartGallery w:val="Page Numbers (Bottom of Page)"/>
        <w:docPartUnique/>
      </w:docPartObj>
    </w:sdtPr>
    <w:sdtEndPr>
      <w:rPr>
        <w:rStyle w:val="PageNumber"/>
      </w:rPr>
    </w:sdtEndPr>
    <w:sdtContent>
      <w:p w14:paraId="46912AEC" w14:textId="77777777" w:rsidR="00AC0B2F" w:rsidRPr="002E4282" w:rsidRDefault="00AC0B2F" w:rsidP="00486D5A">
        <w:pPr>
          <w:pStyle w:val="Footer"/>
          <w:framePr w:wrap="none" w:vAnchor="text" w:hAnchor="margin" w:xAlign="right" w:y="1"/>
          <w:rPr>
            <w:rStyle w:val="PageNumber"/>
            <w:rFonts w:ascii="Times New Roman" w:hAnsi="Times New Roman" w:cs="Times New Roman"/>
          </w:rPr>
        </w:pPr>
        <w:r w:rsidRPr="002E4282">
          <w:rPr>
            <w:rStyle w:val="PageNumber"/>
            <w:rFonts w:ascii="Times New Roman" w:hAnsi="Times New Roman" w:cs="Times New Roman"/>
          </w:rPr>
          <w:fldChar w:fldCharType="begin"/>
        </w:r>
        <w:r w:rsidRPr="002E4282">
          <w:rPr>
            <w:rStyle w:val="PageNumber"/>
            <w:rFonts w:ascii="Times New Roman" w:hAnsi="Times New Roman" w:cs="Times New Roman"/>
          </w:rPr>
          <w:instrText xml:space="preserve"> PAGE </w:instrText>
        </w:r>
        <w:r w:rsidRPr="002E4282">
          <w:rPr>
            <w:rStyle w:val="PageNumber"/>
            <w:rFonts w:ascii="Times New Roman" w:hAnsi="Times New Roman" w:cs="Times New Roman"/>
          </w:rPr>
          <w:fldChar w:fldCharType="separate"/>
        </w:r>
        <w:r>
          <w:rPr>
            <w:rStyle w:val="PageNumber"/>
            <w:rFonts w:ascii="Times New Roman" w:hAnsi="Times New Roman" w:cs="Times New Roman"/>
            <w:noProof/>
          </w:rPr>
          <w:t>10</w:t>
        </w:r>
        <w:r w:rsidRPr="002E4282">
          <w:rPr>
            <w:rStyle w:val="PageNumber"/>
            <w:rFonts w:ascii="Times New Roman" w:hAnsi="Times New Roman" w:cs="Times New Roman"/>
          </w:rPr>
          <w:fldChar w:fldCharType="end"/>
        </w:r>
      </w:p>
    </w:sdtContent>
  </w:sdt>
  <w:p w14:paraId="4A288539" w14:textId="77777777" w:rsidR="00AC0B2F" w:rsidRDefault="00AC0B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4AA0C" w14:textId="77777777" w:rsidR="00907ACD" w:rsidRDefault="00907ACD">
      <w:r>
        <w:separator/>
      </w:r>
    </w:p>
  </w:footnote>
  <w:footnote w:type="continuationSeparator" w:id="0">
    <w:p w14:paraId="6B62744C" w14:textId="77777777" w:rsidR="00907ACD" w:rsidRDefault="00907A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A3585"/>
    <w:multiLevelType w:val="hybridMultilevel"/>
    <w:tmpl w:val="B65C62B2"/>
    <w:lvl w:ilvl="0" w:tplc="BF92E4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DC5BE3"/>
    <w:multiLevelType w:val="hybridMultilevel"/>
    <w:tmpl w:val="96360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6952D82"/>
    <w:multiLevelType w:val="hybridMultilevel"/>
    <w:tmpl w:val="A9C8E78E"/>
    <w:lvl w:ilvl="0" w:tplc="92BCB3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F0362B"/>
    <w:multiLevelType w:val="hybridMultilevel"/>
    <w:tmpl w:val="CDAA91D8"/>
    <w:lvl w:ilvl="0" w:tplc="79E4896A">
      <w:start w:val="1"/>
      <w:numFmt w:val="bullet"/>
      <w:lvlText w:val="-"/>
      <w:lvlJc w:val="left"/>
      <w:pPr>
        <w:ind w:left="720" w:hanging="360"/>
      </w:pPr>
      <w:rPr>
        <w:rFonts w:ascii="Times New Roman" w:hAnsi="Times New Roman" w:hint="default"/>
      </w:rPr>
    </w:lvl>
    <w:lvl w:ilvl="1" w:tplc="186E8554" w:tentative="1">
      <w:start w:val="1"/>
      <w:numFmt w:val="bullet"/>
      <w:lvlText w:val="-"/>
      <w:lvlJc w:val="left"/>
      <w:pPr>
        <w:tabs>
          <w:tab w:val="num" w:pos="1440"/>
        </w:tabs>
        <w:ind w:left="1440" w:hanging="360"/>
      </w:pPr>
      <w:rPr>
        <w:rFonts w:ascii="Times New Roman" w:hAnsi="Times New Roman" w:hint="default"/>
      </w:rPr>
    </w:lvl>
    <w:lvl w:ilvl="2" w:tplc="8F3463EA" w:tentative="1">
      <w:start w:val="1"/>
      <w:numFmt w:val="bullet"/>
      <w:lvlText w:val="-"/>
      <w:lvlJc w:val="left"/>
      <w:pPr>
        <w:tabs>
          <w:tab w:val="num" w:pos="2160"/>
        </w:tabs>
        <w:ind w:left="2160" w:hanging="360"/>
      </w:pPr>
      <w:rPr>
        <w:rFonts w:ascii="Times New Roman" w:hAnsi="Times New Roman" w:hint="default"/>
      </w:rPr>
    </w:lvl>
    <w:lvl w:ilvl="3" w:tplc="926E0768" w:tentative="1">
      <w:start w:val="1"/>
      <w:numFmt w:val="bullet"/>
      <w:lvlText w:val="-"/>
      <w:lvlJc w:val="left"/>
      <w:pPr>
        <w:tabs>
          <w:tab w:val="num" w:pos="2880"/>
        </w:tabs>
        <w:ind w:left="2880" w:hanging="360"/>
      </w:pPr>
      <w:rPr>
        <w:rFonts w:ascii="Times New Roman" w:hAnsi="Times New Roman" w:hint="default"/>
      </w:rPr>
    </w:lvl>
    <w:lvl w:ilvl="4" w:tplc="6A18B512" w:tentative="1">
      <w:start w:val="1"/>
      <w:numFmt w:val="bullet"/>
      <w:lvlText w:val="-"/>
      <w:lvlJc w:val="left"/>
      <w:pPr>
        <w:tabs>
          <w:tab w:val="num" w:pos="3600"/>
        </w:tabs>
        <w:ind w:left="3600" w:hanging="360"/>
      </w:pPr>
      <w:rPr>
        <w:rFonts w:ascii="Times New Roman" w:hAnsi="Times New Roman" w:hint="default"/>
      </w:rPr>
    </w:lvl>
    <w:lvl w:ilvl="5" w:tplc="ED8A6F6C" w:tentative="1">
      <w:start w:val="1"/>
      <w:numFmt w:val="bullet"/>
      <w:lvlText w:val="-"/>
      <w:lvlJc w:val="left"/>
      <w:pPr>
        <w:tabs>
          <w:tab w:val="num" w:pos="4320"/>
        </w:tabs>
        <w:ind w:left="4320" w:hanging="360"/>
      </w:pPr>
      <w:rPr>
        <w:rFonts w:ascii="Times New Roman" w:hAnsi="Times New Roman" w:hint="default"/>
      </w:rPr>
    </w:lvl>
    <w:lvl w:ilvl="6" w:tplc="FED24182" w:tentative="1">
      <w:start w:val="1"/>
      <w:numFmt w:val="bullet"/>
      <w:lvlText w:val="-"/>
      <w:lvlJc w:val="left"/>
      <w:pPr>
        <w:tabs>
          <w:tab w:val="num" w:pos="5040"/>
        </w:tabs>
        <w:ind w:left="5040" w:hanging="360"/>
      </w:pPr>
      <w:rPr>
        <w:rFonts w:ascii="Times New Roman" w:hAnsi="Times New Roman" w:hint="default"/>
      </w:rPr>
    </w:lvl>
    <w:lvl w:ilvl="7" w:tplc="9712278A" w:tentative="1">
      <w:start w:val="1"/>
      <w:numFmt w:val="bullet"/>
      <w:lvlText w:val="-"/>
      <w:lvlJc w:val="left"/>
      <w:pPr>
        <w:tabs>
          <w:tab w:val="num" w:pos="5760"/>
        </w:tabs>
        <w:ind w:left="5760" w:hanging="360"/>
      </w:pPr>
      <w:rPr>
        <w:rFonts w:ascii="Times New Roman" w:hAnsi="Times New Roman" w:hint="default"/>
      </w:rPr>
    </w:lvl>
    <w:lvl w:ilvl="8" w:tplc="65665650" w:tentative="1">
      <w:start w:val="1"/>
      <w:numFmt w:val="bullet"/>
      <w:lvlText w:val="-"/>
      <w:lvlJc w:val="left"/>
      <w:pPr>
        <w:tabs>
          <w:tab w:val="num" w:pos="6480"/>
        </w:tabs>
        <w:ind w:left="6480" w:hanging="360"/>
      </w:pPr>
      <w:rPr>
        <w:rFonts w:ascii="Times New Roman" w:hAnsi="Times New Roman" w:hint="default"/>
      </w:rPr>
    </w:lvl>
  </w:abstractNum>
  <w:num w:numId="1" w16cid:durableId="482234652">
    <w:abstractNumId w:val="2"/>
  </w:num>
  <w:num w:numId="2" w16cid:durableId="1935897958">
    <w:abstractNumId w:val="3"/>
  </w:num>
  <w:num w:numId="3" w16cid:durableId="440564931">
    <w:abstractNumId w:val="0"/>
  </w:num>
  <w:num w:numId="4" w16cid:durableId="1989701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markup="0" w:insDel="0" w:formatting="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DD6"/>
    <w:rsid w:val="000A7D71"/>
    <w:rsid w:val="000E485D"/>
    <w:rsid w:val="000F0E46"/>
    <w:rsid w:val="0014243B"/>
    <w:rsid w:val="00175941"/>
    <w:rsid w:val="00193684"/>
    <w:rsid w:val="001D5560"/>
    <w:rsid w:val="00201F54"/>
    <w:rsid w:val="00202A57"/>
    <w:rsid w:val="00230F7F"/>
    <w:rsid w:val="002561CB"/>
    <w:rsid w:val="002C50A5"/>
    <w:rsid w:val="002D2E53"/>
    <w:rsid w:val="004602C9"/>
    <w:rsid w:val="004913A3"/>
    <w:rsid w:val="004C06E0"/>
    <w:rsid w:val="00590AE7"/>
    <w:rsid w:val="005C0488"/>
    <w:rsid w:val="005D6E1E"/>
    <w:rsid w:val="005F41CF"/>
    <w:rsid w:val="00607CED"/>
    <w:rsid w:val="00686490"/>
    <w:rsid w:val="006911EA"/>
    <w:rsid w:val="00744C43"/>
    <w:rsid w:val="00907ACD"/>
    <w:rsid w:val="00934490"/>
    <w:rsid w:val="00965E51"/>
    <w:rsid w:val="00A02CD1"/>
    <w:rsid w:val="00A40B16"/>
    <w:rsid w:val="00A605F4"/>
    <w:rsid w:val="00AC0B2F"/>
    <w:rsid w:val="00B17DD6"/>
    <w:rsid w:val="00B215AE"/>
    <w:rsid w:val="00BD1DC8"/>
    <w:rsid w:val="00C156B9"/>
    <w:rsid w:val="00C91A92"/>
    <w:rsid w:val="00C94014"/>
    <w:rsid w:val="00CE6EDE"/>
    <w:rsid w:val="00D44108"/>
    <w:rsid w:val="00D54BE9"/>
    <w:rsid w:val="00DC4A5A"/>
    <w:rsid w:val="00E1491C"/>
    <w:rsid w:val="00F303EF"/>
    <w:rsid w:val="00F627B0"/>
    <w:rsid w:val="00F72E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A8EF5"/>
  <w15:chartTrackingRefBased/>
  <w15:docId w15:val="{AD115CA1-F4D3-B944-B7B0-1E06986ED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DD6"/>
    <w:rPr>
      <w:kern w:val="0"/>
      <w14:ligatures w14:val="none"/>
    </w:rPr>
  </w:style>
  <w:style w:type="paragraph" w:styleId="Heading1">
    <w:name w:val="heading 1"/>
    <w:basedOn w:val="Normal"/>
    <w:next w:val="Normal"/>
    <w:link w:val="Heading1Char"/>
    <w:uiPriority w:val="9"/>
    <w:qFormat/>
    <w:rsid w:val="00B17D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17DD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17DD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DD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B17DD6"/>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B17DD6"/>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1"/>
    <w:qFormat/>
    <w:rsid w:val="00B17DD6"/>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17DD6"/>
    <w:rPr>
      <w:sz w:val="16"/>
      <w:szCs w:val="16"/>
    </w:rPr>
  </w:style>
  <w:style w:type="paragraph" w:styleId="CommentText">
    <w:name w:val="annotation text"/>
    <w:basedOn w:val="Normal"/>
    <w:link w:val="CommentTextChar"/>
    <w:uiPriority w:val="99"/>
    <w:unhideWhenUsed/>
    <w:rsid w:val="00B17DD6"/>
    <w:rPr>
      <w:sz w:val="20"/>
      <w:szCs w:val="20"/>
    </w:rPr>
  </w:style>
  <w:style w:type="character" w:customStyle="1" w:styleId="CommentTextChar">
    <w:name w:val="Comment Text Char"/>
    <w:basedOn w:val="DefaultParagraphFont"/>
    <w:link w:val="CommentText"/>
    <w:uiPriority w:val="99"/>
    <w:rsid w:val="00B17DD6"/>
    <w:rPr>
      <w:kern w:val="0"/>
      <w:sz w:val="20"/>
      <w:szCs w:val="20"/>
      <w14:ligatures w14:val="none"/>
    </w:rPr>
  </w:style>
  <w:style w:type="table" w:styleId="TableGrid">
    <w:name w:val="Table Grid"/>
    <w:basedOn w:val="TableNormal"/>
    <w:uiPriority w:val="39"/>
    <w:rsid w:val="00B17DD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17DD6"/>
    <w:pPr>
      <w:spacing w:after="240"/>
    </w:pPr>
  </w:style>
  <w:style w:type="paragraph" w:styleId="CommentSubject">
    <w:name w:val="annotation subject"/>
    <w:basedOn w:val="CommentText"/>
    <w:next w:val="CommentText"/>
    <w:link w:val="CommentSubjectChar"/>
    <w:uiPriority w:val="99"/>
    <w:semiHidden/>
    <w:unhideWhenUsed/>
    <w:rsid w:val="00B17DD6"/>
    <w:rPr>
      <w:b/>
      <w:bCs/>
    </w:rPr>
  </w:style>
  <w:style w:type="character" w:customStyle="1" w:styleId="CommentSubjectChar">
    <w:name w:val="Comment Subject Char"/>
    <w:basedOn w:val="CommentTextChar"/>
    <w:link w:val="CommentSubject"/>
    <w:uiPriority w:val="99"/>
    <w:semiHidden/>
    <w:rsid w:val="00B17DD6"/>
    <w:rPr>
      <w:b/>
      <w:bCs/>
      <w:kern w:val="0"/>
      <w:sz w:val="20"/>
      <w:szCs w:val="20"/>
      <w14:ligatures w14:val="none"/>
    </w:rPr>
  </w:style>
  <w:style w:type="paragraph" w:styleId="Revision">
    <w:name w:val="Revision"/>
    <w:hidden/>
    <w:uiPriority w:val="99"/>
    <w:semiHidden/>
    <w:rsid w:val="00B17DD6"/>
    <w:rPr>
      <w:kern w:val="0"/>
      <w14:ligatures w14:val="none"/>
    </w:rPr>
  </w:style>
  <w:style w:type="paragraph" w:styleId="BalloonText">
    <w:name w:val="Balloon Text"/>
    <w:basedOn w:val="Normal"/>
    <w:link w:val="BalloonTextChar"/>
    <w:uiPriority w:val="99"/>
    <w:semiHidden/>
    <w:unhideWhenUsed/>
    <w:rsid w:val="00B17D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DD6"/>
    <w:rPr>
      <w:rFonts w:ascii="Segoe UI" w:hAnsi="Segoe UI" w:cs="Segoe UI"/>
      <w:kern w:val="0"/>
      <w:sz w:val="18"/>
      <w:szCs w:val="18"/>
      <w14:ligatures w14:val="none"/>
    </w:rPr>
  </w:style>
  <w:style w:type="paragraph" w:styleId="Header">
    <w:name w:val="header"/>
    <w:basedOn w:val="Normal"/>
    <w:link w:val="HeaderChar"/>
    <w:uiPriority w:val="99"/>
    <w:unhideWhenUsed/>
    <w:rsid w:val="00B17DD6"/>
    <w:pPr>
      <w:tabs>
        <w:tab w:val="center" w:pos="4680"/>
        <w:tab w:val="right" w:pos="9360"/>
      </w:tabs>
    </w:pPr>
  </w:style>
  <w:style w:type="character" w:customStyle="1" w:styleId="HeaderChar">
    <w:name w:val="Header Char"/>
    <w:basedOn w:val="DefaultParagraphFont"/>
    <w:link w:val="Header"/>
    <w:uiPriority w:val="99"/>
    <w:rsid w:val="00B17DD6"/>
    <w:rPr>
      <w:kern w:val="0"/>
      <w14:ligatures w14:val="none"/>
    </w:rPr>
  </w:style>
  <w:style w:type="paragraph" w:styleId="Footer">
    <w:name w:val="footer"/>
    <w:basedOn w:val="Normal"/>
    <w:link w:val="FooterChar"/>
    <w:uiPriority w:val="99"/>
    <w:unhideWhenUsed/>
    <w:rsid w:val="00B17DD6"/>
    <w:pPr>
      <w:tabs>
        <w:tab w:val="center" w:pos="4680"/>
        <w:tab w:val="right" w:pos="9360"/>
      </w:tabs>
    </w:pPr>
  </w:style>
  <w:style w:type="character" w:customStyle="1" w:styleId="FooterChar">
    <w:name w:val="Footer Char"/>
    <w:basedOn w:val="DefaultParagraphFont"/>
    <w:link w:val="Footer"/>
    <w:uiPriority w:val="99"/>
    <w:rsid w:val="00B17DD6"/>
    <w:rPr>
      <w:kern w:val="0"/>
      <w14:ligatures w14:val="none"/>
    </w:rPr>
  </w:style>
  <w:style w:type="character" w:styleId="PageNumber">
    <w:name w:val="page number"/>
    <w:basedOn w:val="DefaultParagraphFont"/>
    <w:uiPriority w:val="99"/>
    <w:semiHidden/>
    <w:unhideWhenUsed/>
    <w:rsid w:val="00B17DD6"/>
  </w:style>
  <w:style w:type="character" w:styleId="Hyperlink">
    <w:name w:val="Hyperlink"/>
    <w:basedOn w:val="DefaultParagraphFont"/>
    <w:uiPriority w:val="99"/>
    <w:unhideWhenUsed/>
    <w:rsid w:val="00B17DD6"/>
    <w:rPr>
      <w:color w:val="0563C1" w:themeColor="hyperlink"/>
      <w:u w:val="single"/>
    </w:rPr>
  </w:style>
  <w:style w:type="character" w:customStyle="1" w:styleId="UnresolvedMention1">
    <w:name w:val="Unresolved Mention1"/>
    <w:basedOn w:val="DefaultParagraphFont"/>
    <w:uiPriority w:val="99"/>
    <w:semiHidden/>
    <w:unhideWhenUsed/>
    <w:rsid w:val="00B17DD6"/>
    <w:rPr>
      <w:color w:val="605E5C"/>
      <w:shd w:val="clear" w:color="auto" w:fill="E1DFDD"/>
    </w:rPr>
  </w:style>
  <w:style w:type="paragraph" w:customStyle="1" w:styleId="EndNoteBibliography">
    <w:name w:val="EndNote Bibliography"/>
    <w:basedOn w:val="Normal"/>
    <w:link w:val="EndNoteBibliographyChar"/>
    <w:rsid w:val="00B17DD6"/>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B17DD6"/>
    <w:rPr>
      <w:rFonts w:ascii="Calibri" w:hAnsi="Calibri" w:cs="Calibri"/>
      <w:noProof/>
      <w:kern w:val="0"/>
      <w:sz w:val="22"/>
      <w:szCs w:val="22"/>
      <w:lang w:val="en-US"/>
      <w14:ligatures w14:val="none"/>
    </w:rPr>
  </w:style>
  <w:style w:type="character" w:styleId="UnresolvedMention">
    <w:name w:val="Unresolved Mention"/>
    <w:basedOn w:val="DefaultParagraphFont"/>
    <w:uiPriority w:val="99"/>
    <w:semiHidden/>
    <w:unhideWhenUsed/>
    <w:rsid w:val="00B17D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1126</Words>
  <Characters>177419</Characters>
  <Application>Microsoft Office Word</Application>
  <DocSecurity>0</DocSecurity>
  <Lines>1478</Lines>
  <Paragraphs>416</Paragraphs>
  <ScaleCrop>false</ScaleCrop>
  <Company/>
  <LinksUpToDate>false</LinksUpToDate>
  <CharactersWithSpaces>20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Dumassais</dc:creator>
  <cp:keywords/>
  <dc:description/>
  <cp:lastModifiedBy>Claire Hardwidge</cp:lastModifiedBy>
  <cp:revision>3</cp:revision>
  <dcterms:created xsi:type="dcterms:W3CDTF">2024-02-25T20:40:00Z</dcterms:created>
  <dcterms:modified xsi:type="dcterms:W3CDTF">2024-02-25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bjhFK6Ca"/&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